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E5A403" w14:textId="35F72230" w:rsidR="00D55B59" w:rsidRPr="0016197C" w:rsidRDefault="00D55B59" w:rsidP="00F37C1A">
      <w:pPr>
        <w:pStyle w:val="Titel"/>
        <w:rPr>
          <w:b w:val="0"/>
          <w:sz w:val="48"/>
          <w:lang w:val="en-US"/>
        </w:rPr>
      </w:pPr>
      <w:r w:rsidRPr="0016197C">
        <w:rPr>
          <w:b w:val="0"/>
          <w:sz w:val="48"/>
          <w:lang w:val="en-US"/>
        </w:rPr>
        <w:t xml:space="preserve">Customer profitability analysis </w:t>
      </w:r>
      <w:r w:rsidRPr="0016197C">
        <w:rPr>
          <w:b w:val="0"/>
          <w:sz w:val="48"/>
          <w:lang w:val="en-US"/>
        </w:rPr>
        <w:br/>
        <w:t xml:space="preserve">in decision-making – </w:t>
      </w:r>
      <w:r w:rsidRPr="0016197C">
        <w:rPr>
          <w:b w:val="0"/>
          <w:sz w:val="48"/>
          <w:lang w:val="en-US"/>
        </w:rPr>
        <w:br/>
        <w:t xml:space="preserve">The roles of customer characteristics, </w:t>
      </w:r>
      <w:r w:rsidRPr="0016197C">
        <w:rPr>
          <w:b w:val="0"/>
          <w:sz w:val="48"/>
          <w:lang w:val="en-US"/>
        </w:rPr>
        <w:br/>
        <w:t>cost structures, and strategizing</w:t>
      </w:r>
    </w:p>
    <w:p w14:paraId="143D1245" w14:textId="1D11077C" w:rsidR="007D2243" w:rsidRDefault="001F3C48" w:rsidP="00D54CC1">
      <w:pPr>
        <w:pStyle w:val="berschrift1"/>
        <w:numPr>
          <w:ilvl w:val="0"/>
          <w:numId w:val="0"/>
        </w:numPr>
        <w:ind w:left="432" w:hanging="432"/>
        <w:jc w:val="left"/>
        <w:rPr>
          <w:lang w:val="en-US"/>
        </w:rPr>
      </w:pPr>
      <w:r>
        <w:rPr>
          <w:lang w:val="en-US"/>
        </w:rPr>
        <w:t>Minimal dataset</w:t>
      </w:r>
    </w:p>
    <w:p w14:paraId="2C8AD8FD" w14:textId="77777777" w:rsidR="00C66B55" w:rsidRPr="00C66B55" w:rsidRDefault="00C66B55" w:rsidP="00FD3E73">
      <w:pPr>
        <w:rPr>
          <w:b/>
          <w:lang w:val="en-US"/>
        </w:rPr>
      </w:pPr>
      <w:r w:rsidRPr="00C66B55">
        <w:rPr>
          <w:b/>
          <w:lang w:val="en-US"/>
        </w:rPr>
        <w:t xml:space="preserve">The minimal dataset of this study is the interview guideline listed in this appendix: </w:t>
      </w:r>
    </w:p>
    <w:p w14:paraId="238FF9E5" w14:textId="77777777" w:rsidR="00C66B55" w:rsidRDefault="00C66B55" w:rsidP="00FD3E73">
      <w:pPr>
        <w:rPr>
          <w:lang w:val="en-US"/>
        </w:rPr>
      </w:pPr>
    </w:p>
    <w:p w14:paraId="730F5203" w14:textId="65B31DED" w:rsidR="00FD3E73" w:rsidRPr="00FD3E73" w:rsidRDefault="00FD3E73" w:rsidP="00FD3E73">
      <w:pPr>
        <w:rPr>
          <w:lang w:val="en-US"/>
        </w:rPr>
      </w:pPr>
      <w:r w:rsidRPr="00FD3E73">
        <w:rPr>
          <w:lang w:val="en-US"/>
        </w:rPr>
        <w:t>A thorough approach was implemented to guarantee the relevance and usefulness of the interview questions for this study on CPA in manufacturing. To fully comprehend the important aspects of CPA, the research team build on a literature review that was initially more extensive than what is presented in this article. Based on this framework, the team members had a number of brainstorming meeting</w:t>
      </w:r>
      <w:bookmarkStart w:id="0" w:name="_GoBack"/>
      <w:bookmarkEnd w:id="0"/>
      <w:r w:rsidRPr="00FD3E73">
        <w:rPr>
          <w:lang w:val="en-US"/>
        </w:rPr>
        <w:t>s and discussions to produce an initial collection of questions. With the unique organizational context in mind, questions were improved and put into a logical format. The pilot study among peers provided the research team the chance to identify any ambiguities or areas where the questions’ language, arrangement, or substance may be improved. After carefully examining the feedback from the pilot research participants, questions were revised. The research team then examined and approved the final set of questions to make sure they adequately addressed the study’s goals and captured the key information required to understand CPA as its whole within the study’s context.</w:t>
      </w:r>
    </w:p>
    <w:p w14:paraId="2DCA2039" w14:textId="77777777" w:rsidR="00FD3E73" w:rsidRPr="00FD3E73" w:rsidRDefault="00FD3E73" w:rsidP="00FD3E73">
      <w:pPr>
        <w:rPr>
          <w:lang w:val="en-US"/>
        </w:rPr>
      </w:pPr>
    </w:p>
    <w:p w14:paraId="3E42EA2C" w14:textId="77777777" w:rsidR="00FD3E73" w:rsidRPr="00FD3E73" w:rsidRDefault="00FD3E73" w:rsidP="00FD3E73">
      <w:pPr>
        <w:rPr>
          <w:b/>
          <w:lang w:val="en-US"/>
        </w:rPr>
      </w:pPr>
    </w:p>
    <w:p w14:paraId="281E6E0E" w14:textId="77777777" w:rsidR="00FD3E73" w:rsidRPr="00FD3E73" w:rsidRDefault="00FD3E73" w:rsidP="00FD3E73">
      <w:pPr>
        <w:rPr>
          <w:b/>
          <w:lang w:val="en-US"/>
        </w:rPr>
      </w:pPr>
      <w:r w:rsidRPr="00FD3E73">
        <w:rPr>
          <w:b/>
          <w:lang w:val="en-US"/>
        </w:rPr>
        <w:t>Guideline list of questions for the semi-structured interviewees</w:t>
      </w:r>
    </w:p>
    <w:p w14:paraId="3270E149" w14:textId="77777777" w:rsidR="00FD3E73" w:rsidRPr="00FD3E73" w:rsidRDefault="00FD3E73" w:rsidP="00FD3E73">
      <w:pPr>
        <w:jc w:val="left"/>
        <w:rPr>
          <w:lang w:val="en-US"/>
        </w:rPr>
      </w:pPr>
    </w:p>
    <w:p w14:paraId="2F7F6AF6" w14:textId="77777777" w:rsidR="00FD3E73" w:rsidRPr="00FD3E73" w:rsidRDefault="00FD3E73" w:rsidP="00FD3E73">
      <w:pPr>
        <w:ind w:left="426" w:hanging="426"/>
        <w:rPr>
          <w:lang w:val="en-US"/>
        </w:rPr>
      </w:pPr>
      <w:r w:rsidRPr="00FD3E73">
        <w:rPr>
          <w:lang w:val="en-US"/>
        </w:rPr>
        <w:t>1.</w:t>
      </w:r>
      <w:r w:rsidRPr="00FD3E73">
        <w:rPr>
          <w:lang w:val="en-US"/>
        </w:rPr>
        <w:tab/>
        <w:t xml:space="preserve">How would you define the concepts of “customer profitability” and “customer profitability analysis” (CPA) in the context of your business? </w:t>
      </w:r>
    </w:p>
    <w:p w14:paraId="4637371C" w14:textId="77777777" w:rsidR="00FD3E73" w:rsidRPr="00FD3E73" w:rsidRDefault="00FD3E73" w:rsidP="00FD3E73">
      <w:pPr>
        <w:ind w:left="426" w:hanging="426"/>
        <w:rPr>
          <w:lang w:val="en-US"/>
        </w:rPr>
      </w:pPr>
      <w:r w:rsidRPr="00FD3E73">
        <w:rPr>
          <w:lang w:val="en-US"/>
        </w:rPr>
        <w:t>2.</w:t>
      </w:r>
      <w:r w:rsidRPr="00FD3E73">
        <w:rPr>
          <w:lang w:val="en-US"/>
        </w:rPr>
        <w:tab/>
        <w:t>What specific outcomes do you anticipate from implementing CPA within your organization?</w:t>
      </w:r>
    </w:p>
    <w:p w14:paraId="4F49FB8C" w14:textId="77777777" w:rsidR="00FD3E73" w:rsidRPr="00FD3E73" w:rsidRDefault="00FD3E73" w:rsidP="00FD3E73">
      <w:pPr>
        <w:ind w:left="426" w:hanging="426"/>
        <w:rPr>
          <w:lang w:val="en-US"/>
        </w:rPr>
      </w:pPr>
      <w:r w:rsidRPr="00FD3E73">
        <w:rPr>
          <w:lang w:val="en-US"/>
        </w:rPr>
        <w:t>3.</w:t>
      </w:r>
      <w:r w:rsidRPr="00FD3E73">
        <w:rPr>
          <w:lang w:val="en-US"/>
        </w:rPr>
        <w:tab/>
        <w:t>Can you provide an overview of the current content and components of your CPA? What specific analyses or metrics are currently employed?</w:t>
      </w:r>
    </w:p>
    <w:p w14:paraId="6444038C" w14:textId="77777777" w:rsidR="00FD3E73" w:rsidRPr="00FD3E73" w:rsidRDefault="00FD3E73" w:rsidP="00FD3E73">
      <w:pPr>
        <w:ind w:left="426" w:hanging="426"/>
        <w:rPr>
          <w:lang w:val="en-US"/>
        </w:rPr>
      </w:pPr>
      <w:r w:rsidRPr="00FD3E73">
        <w:rPr>
          <w:lang w:val="en-US"/>
        </w:rPr>
        <w:t>4.</w:t>
      </w:r>
      <w:r w:rsidRPr="00FD3E73">
        <w:rPr>
          <w:lang w:val="en-US"/>
        </w:rPr>
        <w:tab/>
        <w:t>In your opinion, how would you assess the quality of the information generated through your current CPA processes?</w:t>
      </w:r>
    </w:p>
    <w:p w14:paraId="2048FBF6" w14:textId="77777777" w:rsidR="00FD3E73" w:rsidRPr="00FD3E73" w:rsidRDefault="00FD3E73" w:rsidP="00FD3E73">
      <w:pPr>
        <w:ind w:left="426" w:hanging="426"/>
        <w:rPr>
          <w:lang w:val="en-US"/>
        </w:rPr>
      </w:pPr>
      <w:r w:rsidRPr="00FD3E73">
        <w:rPr>
          <w:lang w:val="en-US"/>
        </w:rPr>
        <w:t>5.</w:t>
      </w:r>
      <w:r w:rsidRPr="00FD3E73">
        <w:rPr>
          <w:lang w:val="en-US"/>
        </w:rPr>
        <w:tab/>
        <w:t>Could you elaborate on the roles and responsibilities of individuals involved in the CPA within your organization? How do they contribute to the overall process?</w:t>
      </w:r>
    </w:p>
    <w:p w14:paraId="2AF6C7A3" w14:textId="77777777" w:rsidR="00FD3E73" w:rsidRPr="00FD3E73" w:rsidRDefault="00FD3E73" w:rsidP="00FD3E73">
      <w:pPr>
        <w:ind w:left="426" w:hanging="426"/>
        <w:rPr>
          <w:lang w:val="en-US"/>
        </w:rPr>
      </w:pPr>
      <w:r w:rsidRPr="00FD3E73">
        <w:rPr>
          <w:lang w:val="en-US"/>
        </w:rPr>
        <w:t>6.</w:t>
      </w:r>
      <w:r w:rsidRPr="00FD3E73">
        <w:rPr>
          <w:lang w:val="en-US"/>
        </w:rPr>
        <w:tab/>
        <w:t>Are there any additional analyses or types of information that you believe would be valuable to incorporate into your CPA practices?</w:t>
      </w:r>
    </w:p>
    <w:p w14:paraId="585585B1" w14:textId="77777777" w:rsidR="00FD3E73" w:rsidRPr="00FD3E73" w:rsidRDefault="00FD3E73" w:rsidP="00FD3E73">
      <w:pPr>
        <w:ind w:left="426" w:hanging="426"/>
        <w:rPr>
          <w:lang w:val="en-US"/>
        </w:rPr>
      </w:pPr>
      <w:r w:rsidRPr="00FD3E73">
        <w:rPr>
          <w:lang w:val="en-US"/>
        </w:rPr>
        <w:t>7.</w:t>
      </w:r>
      <w:r w:rsidRPr="00FD3E73">
        <w:rPr>
          <w:lang w:val="en-US"/>
        </w:rPr>
        <w:tab/>
        <w:t>How do you leverage the insights and findings derived from your CPA? How do they influence decision-making and control within your organization?</w:t>
      </w:r>
    </w:p>
    <w:p w14:paraId="63F6AA18" w14:textId="77777777" w:rsidR="00FD3E73" w:rsidRPr="00FD3E73" w:rsidRDefault="00FD3E73" w:rsidP="00FD3E73">
      <w:pPr>
        <w:ind w:left="426" w:hanging="426"/>
        <w:rPr>
          <w:lang w:val="en-US"/>
        </w:rPr>
      </w:pPr>
      <w:r w:rsidRPr="00FD3E73">
        <w:rPr>
          <w:lang w:val="en-US"/>
        </w:rPr>
        <w:lastRenderedPageBreak/>
        <w:t>8.</w:t>
      </w:r>
      <w:r w:rsidRPr="00FD3E73">
        <w:rPr>
          <w:lang w:val="en-US"/>
        </w:rPr>
        <w:tab/>
        <w:t>What are the main challenges or limitations you have encountered with regard to CPA? If you had the opportunity, what aspects or elements would you modify or improve?</w:t>
      </w:r>
    </w:p>
    <w:p w14:paraId="08E84FE9" w14:textId="77777777" w:rsidR="00FD3E73" w:rsidRPr="00FD3E73" w:rsidRDefault="00FD3E73" w:rsidP="00FD3E73">
      <w:pPr>
        <w:ind w:left="426" w:hanging="426"/>
        <w:rPr>
          <w:lang w:val="en-US"/>
        </w:rPr>
      </w:pPr>
      <w:r w:rsidRPr="00FD3E73">
        <w:rPr>
          <w:lang w:val="en-US"/>
        </w:rPr>
        <w:t>9.</w:t>
      </w:r>
      <w:r w:rsidRPr="00FD3E73">
        <w:rPr>
          <w:lang w:val="en-US"/>
        </w:rPr>
        <w:tab/>
        <w:t>How would you rate your overall level of satisfaction with the current implementation and execution of CPA in your organization? Are there any specific areas where you feel more or less satisfied?</w:t>
      </w:r>
    </w:p>
    <w:p w14:paraId="534E546B" w14:textId="77777777" w:rsidR="00FD3E73" w:rsidRPr="00FD3E73" w:rsidRDefault="00FD3E73" w:rsidP="00FD3E73">
      <w:pPr>
        <w:jc w:val="left"/>
        <w:rPr>
          <w:lang w:val="en-US"/>
        </w:rPr>
      </w:pPr>
    </w:p>
    <w:p w14:paraId="7F095E3D" w14:textId="77777777" w:rsidR="00FD3E73" w:rsidRPr="00FD3E73" w:rsidRDefault="00FD3E73" w:rsidP="00FD3E73">
      <w:pPr>
        <w:jc w:val="left"/>
        <w:rPr>
          <w:lang w:val="en-US"/>
        </w:rPr>
      </w:pPr>
    </w:p>
    <w:p w14:paraId="3C1D7313" w14:textId="25715468" w:rsidR="00722E8C" w:rsidRPr="00E95864" w:rsidRDefault="00FD3E73" w:rsidP="00FD3E73">
      <w:pPr>
        <w:jc w:val="left"/>
        <w:rPr>
          <w:rFonts w:cs="Arial"/>
          <w:b/>
          <w:bCs/>
          <w:kern w:val="32"/>
          <w:sz w:val="32"/>
          <w:szCs w:val="32"/>
          <w:lang w:val="en-US"/>
        </w:rPr>
      </w:pPr>
      <w:r w:rsidRPr="00FD3E73">
        <w:rPr>
          <w:lang w:val="en-US"/>
        </w:rPr>
        <w:t>The full replies to the questions, as well as all other gathered data at the company site, may not be published due to participant privacy and ownership of these data by third parties.</w:t>
      </w:r>
    </w:p>
    <w:sectPr w:rsidR="00722E8C" w:rsidRPr="00E95864" w:rsidSect="00FE66C2">
      <w:footerReference w:type="default" r:id="rId8"/>
      <w:footerReference w:type="first" r:id="rId9"/>
      <w:pgSz w:w="12240" w:h="15840" w:code="1"/>
      <w:pgMar w:top="1440" w:right="1440" w:bottom="1440" w:left="1440" w:header="568"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C03F0B" w14:textId="77777777" w:rsidR="00CB2A47" w:rsidRDefault="00CB2A47" w:rsidP="00EE6E47">
      <w:r>
        <w:separator/>
      </w:r>
    </w:p>
  </w:endnote>
  <w:endnote w:type="continuationSeparator" w:id="0">
    <w:p w14:paraId="6FEB1E00" w14:textId="77777777" w:rsidR="00CB2A47" w:rsidRDefault="00CB2A47" w:rsidP="00EE6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6126441"/>
      <w:docPartObj>
        <w:docPartGallery w:val="Page Numbers (Bottom of Page)"/>
        <w:docPartUnique/>
      </w:docPartObj>
    </w:sdtPr>
    <w:sdtEndPr>
      <w:rPr>
        <w:noProof/>
      </w:rPr>
    </w:sdtEndPr>
    <w:sdtContent>
      <w:p w14:paraId="1831243F" w14:textId="724BCF30" w:rsidR="00EE04AE" w:rsidRDefault="00EE04AE">
        <w:pPr>
          <w:pStyle w:val="Fuzeile"/>
          <w:jc w:val="center"/>
        </w:pPr>
        <w:r>
          <w:fldChar w:fldCharType="begin"/>
        </w:r>
        <w:r>
          <w:instrText xml:space="preserve"> PAGE   \* MERGEFORMAT </w:instrText>
        </w:r>
        <w:r>
          <w:fldChar w:fldCharType="separate"/>
        </w:r>
        <w:r>
          <w:rPr>
            <w:noProof/>
          </w:rPr>
          <w:t>3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39875A" w14:textId="77777777" w:rsidR="00EE04AE" w:rsidRDefault="00EE04AE">
    <w:pPr>
      <w:pStyle w:val="Fuzeile"/>
      <w:jc w:val="center"/>
    </w:pPr>
  </w:p>
  <w:p w14:paraId="3D0A5F96" w14:textId="77777777" w:rsidR="00EE04AE" w:rsidRDefault="00EE04A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B658F1" w14:textId="77777777" w:rsidR="00CB2A47" w:rsidRDefault="00CB2A47" w:rsidP="00EE6E47">
      <w:r>
        <w:separator/>
      </w:r>
    </w:p>
  </w:footnote>
  <w:footnote w:type="continuationSeparator" w:id="0">
    <w:p w14:paraId="1E85259A" w14:textId="77777777" w:rsidR="00CB2A47" w:rsidRDefault="00CB2A47" w:rsidP="00EE6E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4340463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363E1BFA"/>
    <w:multiLevelType w:val="multilevel"/>
    <w:tmpl w:val="2E6A279C"/>
    <w:lvl w:ilvl="0">
      <w:start w:val="1"/>
      <w:numFmt w:val="decimal"/>
      <w:pStyle w:val="berschrift1"/>
      <w:lvlText w:val="%1"/>
      <w:lvlJc w:val="left"/>
      <w:pPr>
        <w:tabs>
          <w:tab w:val="num" w:pos="0"/>
        </w:tabs>
        <w:ind w:left="432" w:hanging="432"/>
      </w:pPr>
      <w:rPr>
        <w:rFonts w:cs="Times New Roman" w:hint="default"/>
      </w:rPr>
    </w:lvl>
    <w:lvl w:ilvl="1">
      <w:start w:val="1"/>
      <w:numFmt w:val="decimal"/>
      <w:pStyle w:val="berschrift2"/>
      <w:lvlText w:val="%1.%2"/>
      <w:lvlJc w:val="left"/>
      <w:pPr>
        <w:tabs>
          <w:tab w:val="num" w:pos="0"/>
        </w:tabs>
        <w:ind w:left="576" w:hanging="576"/>
      </w:pPr>
      <w:rPr>
        <w:rFonts w:cs="Times New Roman" w:hint="default"/>
      </w:rPr>
    </w:lvl>
    <w:lvl w:ilvl="2">
      <w:start w:val="1"/>
      <w:numFmt w:val="decimal"/>
      <w:pStyle w:val="berschrift3"/>
      <w:lvlText w:val="%1.%2.%3"/>
      <w:lvlJc w:val="left"/>
      <w:pPr>
        <w:tabs>
          <w:tab w:val="num" w:pos="0"/>
        </w:tabs>
        <w:ind w:left="720" w:hanging="720"/>
      </w:pPr>
      <w:rPr>
        <w:rFonts w:cs="Times New Roman" w:hint="default"/>
      </w:rPr>
    </w:lvl>
    <w:lvl w:ilvl="3">
      <w:start w:val="1"/>
      <w:numFmt w:val="decimal"/>
      <w:pStyle w:val="berschrift4"/>
      <w:lvlText w:val="%1.%2.%3.%4"/>
      <w:lvlJc w:val="left"/>
      <w:pPr>
        <w:tabs>
          <w:tab w:val="num" w:pos="0"/>
        </w:tabs>
        <w:ind w:left="864" w:hanging="864"/>
      </w:pPr>
      <w:rPr>
        <w:rFonts w:cs="Times New Roman" w:hint="default"/>
        <w:i w:val="0"/>
      </w:rPr>
    </w:lvl>
    <w:lvl w:ilvl="4">
      <w:start w:val="1"/>
      <w:numFmt w:val="decimal"/>
      <w:pStyle w:val="berschrift5"/>
      <w:lvlText w:val="%1.%2.%3.%4.%5"/>
      <w:lvlJc w:val="left"/>
      <w:pPr>
        <w:tabs>
          <w:tab w:val="num" w:pos="0"/>
        </w:tabs>
        <w:ind w:left="1008" w:hanging="1008"/>
      </w:pPr>
      <w:rPr>
        <w:rFonts w:cs="Times New Roman" w:hint="default"/>
      </w:rPr>
    </w:lvl>
    <w:lvl w:ilvl="5">
      <w:start w:val="1"/>
      <w:numFmt w:val="decimal"/>
      <w:pStyle w:val="berschrift6"/>
      <w:lvlText w:val="%1.%2.%3.%4.%5.%6"/>
      <w:lvlJc w:val="left"/>
      <w:pPr>
        <w:tabs>
          <w:tab w:val="num" w:pos="0"/>
        </w:tabs>
        <w:ind w:left="1152" w:hanging="1152"/>
      </w:pPr>
      <w:rPr>
        <w:rFonts w:cs="Times New Roman" w:hint="default"/>
      </w:rPr>
    </w:lvl>
    <w:lvl w:ilvl="6">
      <w:start w:val="1"/>
      <w:numFmt w:val="decimal"/>
      <w:pStyle w:val="berschrift7"/>
      <w:lvlText w:val="%1.%2.%3.%4.%5.%6.%7"/>
      <w:lvlJc w:val="left"/>
      <w:pPr>
        <w:tabs>
          <w:tab w:val="num" w:pos="0"/>
        </w:tabs>
        <w:ind w:left="1296" w:hanging="1296"/>
      </w:pPr>
      <w:rPr>
        <w:rFonts w:cs="Times New Roman" w:hint="default"/>
      </w:rPr>
    </w:lvl>
    <w:lvl w:ilvl="7">
      <w:start w:val="1"/>
      <w:numFmt w:val="decimal"/>
      <w:pStyle w:val="berschrift8"/>
      <w:lvlText w:val="%1.%2.%3.%4.%5.%6.%7.%8"/>
      <w:lvlJc w:val="left"/>
      <w:pPr>
        <w:tabs>
          <w:tab w:val="num" w:pos="0"/>
        </w:tabs>
        <w:ind w:left="1440" w:hanging="1440"/>
      </w:pPr>
      <w:rPr>
        <w:rFonts w:cs="Times New Roman" w:hint="default"/>
      </w:rPr>
    </w:lvl>
    <w:lvl w:ilvl="8">
      <w:start w:val="1"/>
      <w:numFmt w:val="decimal"/>
      <w:lvlText w:val="%1.%2.%3.%4.%5.%6.%7.%8.%9"/>
      <w:lvlJc w:val="left"/>
      <w:pPr>
        <w:tabs>
          <w:tab w:val="num" w:pos="0"/>
        </w:tabs>
        <w:ind w:left="1584" w:hanging="1584"/>
      </w:pPr>
      <w:rPr>
        <w:rFonts w:cs="Times New Roman" w:hint="default"/>
      </w:rPr>
    </w:lvl>
  </w:abstractNum>
  <w:abstractNum w:abstractNumId="2" w15:restartNumberingAfterBreak="0">
    <w:nsid w:val="66CD17ED"/>
    <w:multiLevelType w:val="hybridMultilevel"/>
    <w:tmpl w:val="AC30368E"/>
    <w:lvl w:ilvl="0" w:tplc="04020001">
      <w:start w:val="1"/>
      <w:numFmt w:val="bullet"/>
      <w:lvlText w:val=""/>
      <w:lvlJc w:val="left"/>
      <w:pPr>
        <w:ind w:left="720" w:hanging="360"/>
      </w:pPr>
      <w:rPr>
        <w:rFonts w:ascii="Symbol" w:hAnsi="Symbol" w:hint="default"/>
      </w:rPr>
    </w:lvl>
    <w:lvl w:ilvl="1" w:tplc="04020003">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pStyle w:val="berschrift9"/>
      <w:lvlText w:val=""/>
      <w:lvlJc w:val="left"/>
      <w:pPr>
        <w:ind w:left="6480" w:hanging="360"/>
      </w:pPr>
      <w:rPr>
        <w:rFonts w:ascii="Wingdings" w:hAnsi="Wingdings" w:hint="default"/>
      </w:rPr>
    </w:lvl>
  </w:abstractNum>
  <w:num w:numId="1">
    <w:abstractNumId w:val="2"/>
  </w:num>
  <w:num w:numId="2">
    <w:abstractNumId w:val="1"/>
  </w:num>
  <w:num w:numId="3">
    <w:abstractNumId w:val="1"/>
  </w:num>
  <w:num w:numId="4">
    <w:abstractNumId w:val="0"/>
  </w:num>
  <w:num w:numId="5">
    <w:abstractNumId w:val="1"/>
  </w:num>
  <w:num w:numId="6">
    <w:abstractNumId w:val="1"/>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2&lt;/SpaceAfter&gt;&lt;HyperlinksEnabled&gt;1&lt;/HyperlinksEnabled&gt;&lt;HyperlinksVisible&gt;0&lt;/HyperlinksVisible&gt;&lt;EnableBibliographyCategories&gt;0&lt;/EnableBibliographyCategories&gt;&lt;/ENLayout&gt;"/>
    <w:docVar w:name="EN.Libraries" w:val="&lt;Libraries&gt;&lt;item db-id=&quot;02ss0exz2x0p99ea0ecvxtdezx9es990fetv&quot;&gt;MASTER LIBRARY LUEG 01 - 20131125&lt;record-ids&gt;&lt;item&gt;1744&lt;/item&gt;&lt;item&gt;3166&lt;/item&gt;&lt;item&gt;3575&lt;/item&gt;&lt;item&gt;4173&lt;/item&gt;&lt;item&gt;4785&lt;/item&gt;&lt;item&gt;4802&lt;/item&gt;&lt;item&gt;4804&lt;/item&gt;&lt;item&gt;5245&lt;/item&gt;&lt;item&gt;5246&lt;/item&gt;&lt;item&gt;5247&lt;/item&gt;&lt;item&gt;5251&lt;/item&gt;&lt;item&gt;5291&lt;/item&gt;&lt;item&gt;6069&lt;/item&gt;&lt;item&gt;6561&lt;/item&gt;&lt;item&gt;6562&lt;/item&gt;&lt;item&gt;6564&lt;/item&gt;&lt;item&gt;6565&lt;/item&gt;&lt;item&gt;6566&lt;/item&gt;&lt;item&gt;6567&lt;/item&gt;&lt;item&gt;6568&lt;/item&gt;&lt;item&gt;6983&lt;/item&gt;&lt;item&gt;6986&lt;/item&gt;&lt;item&gt;7000&lt;/item&gt;&lt;item&gt;7218&lt;/item&gt;&lt;item&gt;7219&lt;/item&gt;&lt;item&gt;7220&lt;/item&gt;&lt;item&gt;7221&lt;/item&gt;&lt;item&gt;7223&lt;/item&gt;&lt;item&gt;7224&lt;/item&gt;&lt;item&gt;7225&lt;/item&gt;&lt;/record-ids&gt;&lt;/item&gt;&lt;/Libraries&gt;"/>
  </w:docVars>
  <w:rsids>
    <w:rsidRoot w:val="00931F47"/>
    <w:rsid w:val="00000D88"/>
    <w:rsid w:val="00001305"/>
    <w:rsid w:val="00001DD4"/>
    <w:rsid w:val="00002097"/>
    <w:rsid w:val="00002A0D"/>
    <w:rsid w:val="00002B7C"/>
    <w:rsid w:val="00002E6D"/>
    <w:rsid w:val="00003ECF"/>
    <w:rsid w:val="00005469"/>
    <w:rsid w:val="00006C53"/>
    <w:rsid w:val="00010856"/>
    <w:rsid w:val="000119E3"/>
    <w:rsid w:val="000129A0"/>
    <w:rsid w:val="00012DE4"/>
    <w:rsid w:val="000130B3"/>
    <w:rsid w:val="00013568"/>
    <w:rsid w:val="000139E9"/>
    <w:rsid w:val="000147CD"/>
    <w:rsid w:val="000151A2"/>
    <w:rsid w:val="000152DF"/>
    <w:rsid w:val="00016B09"/>
    <w:rsid w:val="000173A3"/>
    <w:rsid w:val="00017521"/>
    <w:rsid w:val="0001783E"/>
    <w:rsid w:val="000178D3"/>
    <w:rsid w:val="00017A76"/>
    <w:rsid w:val="00017B29"/>
    <w:rsid w:val="00021744"/>
    <w:rsid w:val="00021A9E"/>
    <w:rsid w:val="000221C4"/>
    <w:rsid w:val="00022BE0"/>
    <w:rsid w:val="00023B0B"/>
    <w:rsid w:val="0002498A"/>
    <w:rsid w:val="00024A71"/>
    <w:rsid w:val="0002568F"/>
    <w:rsid w:val="00025734"/>
    <w:rsid w:val="00025E86"/>
    <w:rsid w:val="000260AB"/>
    <w:rsid w:val="000261FA"/>
    <w:rsid w:val="0002627E"/>
    <w:rsid w:val="00026909"/>
    <w:rsid w:val="00026C8D"/>
    <w:rsid w:val="000271C7"/>
    <w:rsid w:val="00027ED4"/>
    <w:rsid w:val="000302B5"/>
    <w:rsid w:val="00030596"/>
    <w:rsid w:val="000309F3"/>
    <w:rsid w:val="00030D06"/>
    <w:rsid w:val="00031F99"/>
    <w:rsid w:val="000329F1"/>
    <w:rsid w:val="00032EAF"/>
    <w:rsid w:val="00033ABE"/>
    <w:rsid w:val="000341B3"/>
    <w:rsid w:val="00034C9A"/>
    <w:rsid w:val="00034D22"/>
    <w:rsid w:val="00035777"/>
    <w:rsid w:val="00035F48"/>
    <w:rsid w:val="000365DE"/>
    <w:rsid w:val="00036B6E"/>
    <w:rsid w:val="00037054"/>
    <w:rsid w:val="00037A5B"/>
    <w:rsid w:val="00037F3C"/>
    <w:rsid w:val="00040191"/>
    <w:rsid w:val="000409E6"/>
    <w:rsid w:val="00040D5A"/>
    <w:rsid w:val="0004117A"/>
    <w:rsid w:val="0004194F"/>
    <w:rsid w:val="00041D7F"/>
    <w:rsid w:val="00041EA5"/>
    <w:rsid w:val="00042320"/>
    <w:rsid w:val="0004252C"/>
    <w:rsid w:val="000428BF"/>
    <w:rsid w:val="00042F52"/>
    <w:rsid w:val="000434A0"/>
    <w:rsid w:val="00043A21"/>
    <w:rsid w:val="00044025"/>
    <w:rsid w:val="000440CC"/>
    <w:rsid w:val="000448DE"/>
    <w:rsid w:val="00044D2F"/>
    <w:rsid w:val="00045308"/>
    <w:rsid w:val="00045412"/>
    <w:rsid w:val="0004595B"/>
    <w:rsid w:val="00045BA8"/>
    <w:rsid w:val="00045FCB"/>
    <w:rsid w:val="00046388"/>
    <w:rsid w:val="00047473"/>
    <w:rsid w:val="00047741"/>
    <w:rsid w:val="00050965"/>
    <w:rsid w:val="00050B6E"/>
    <w:rsid w:val="0005210D"/>
    <w:rsid w:val="00052470"/>
    <w:rsid w:val="00052ACA"/>
    <w:rsid w:val="00052F60"/>
    <w:rsid w:val="00053107"/>
    <w:rsid w:val="0005320B"/>
    <w:rsid w:val="00053F89"/>
    <w:rsid w:val="000545CD"/>
    <w:rsid w:val="0005461F"/>
    <w:rsid w:val="00054A1C"/>
    <w:rsid w:val="00054EAF"/>
    <w:rsid w:val="00054FFB"/>
    <w:rsid w:val="000565BD"/>
    <w:rsid w:val="00057305"/>
    <w:rsid w:val="00057955"/>
    <w:rsid w:val="00057BAA"/>
    <w:rsid w:val="00060188"/>
    <w:rsid w:val="00060702"/>
    <w:rsid w:val="00060A46"/>
    <w:rsid w:val="00060B01"/>
    <w:rsid w:val="00060BBF"/>
    <w:rsid w:val="0006104D"/>
    <w:rsid w:val="0006127A"/>
    <w:rsid w:val="0006151C"/>
    <w:rsid w:val="00061844"/>
    <w:rsid w:val="00061E5A"/>
    <w:rsid w:val="000621A4"/>
    <w:rsid w:val="00063DBD"/>
    <w:rsid w:val="00063E60"/>
    <w:rsid w:val="000640F5"/>
    <w:rsid w:val="00064102"/>
    <w:rsid w:val="00064328"/>
    <w:rsid w:val="0006437F"/>
    <w:rsid w:val="00064EF7"/>
    <w:rsid w:val="00065015"/>
    <w:rsid w:val="000657EA"/>
    <w:rsid w:val="00065A36"/>
    <w:rsid w:val="00065D73"/>
    <w:rsid w:val="00066095"/>
    <w:rsid w:val="0006620E"/>
    <w:rsid w:val="00066D62"/>
    <w:rsid w:val="00067863"/>
    <w:rsid w:val="00067B93"/>
    <w:rsid w:val="00067EDF"/>
    <w:rsid w:val="000708C6"/>
    <w:rsid w:val="00071983"/>
    <w:rsid w:val="00071FC4"/>
    <w:rsid w:val="0007234B"/>
    <w:rsid w:val="000726EB"/>
    <w:rsid w:val="00072816"/>
    <w:rsid w:val="000729F0"/>
    <w:rsid w:val="00073A26"/>
    <w:rsid w:val="000743A0"/>
    <w:rsid w:val="000745D1"/>
    <w:rsid w:val="0007500B"/>
    <w:rsid w:val="0007654F"/>
    <w:rsid w:val="00076884"/>
    <w:rsid w:val="00076B9B"/>
    <w:rsid w:val="00077C7D"/>
    <w:rsid w:val="00077D2F"/>
    <w:rsid w:val="00077E68"/>
    <w:rsid w:val="000801CF"/>
    <w:rsid w:val="00080DE5"/>
    <w:rsid w:val="0008133C"/>
    <w:rsid w:val="00081985"/>
    <w:rsid w:val="00081B17"/>
    <w:rsid w:val="00081D9F"/>
    <w:rsid w:val="000821D7"/>
    <w:rsid w:val="0008282F"/>
    <w:rsid w:val="0008309B"/>
    <w:rsid w:val="000830D6"/>
    <w:rsid w:val="00083378"/>
    <w:rsid w:val="00083BCC"/>
    <w:rsid w:val="00083C15"/>
    <w:rsid w:val="00083EEF"/>
    <w:rsid w:val="00083F5B"/>
    <w:rsid w:val="0008434A"/>
    <w:rsid w:val="000861CE"/>
    <w:rsid w:val="00086387"/>
    <w:rsid w:val="00086B5A"/>
    <w:rsid w:val="00087290"/>
    <w:rsid w:val="0009057B"/>
    <w:rsid w:val="000912F1"/>
    <w:rsid w:val="000915A5"/>
    <w:rsid w:val="00091D5A"/>
    <w:rsid w:val="000925C4"/>
    <w:rsid w:val="000933E9"/>
    <w:rsid w:val="00095744"/>
    <w:rsid w:val="00095D92"/>
    <w:rsid w:val="00096203"/>
    <w:rsid w:val="000965FF"/>
    <w:rsid w:val="00096BB3"/>
    <w:rsid w:val="00097670"/>
    <w:rsid w:val="0009783E"/>
    <w:rsid w:val="000A0587"/>
    <w:rsid w:val="000A07D0"/>
    <w:rsid w:val="000A0D98"/>
    <w:rsid w:val="000A109D"/>
    <w:rsid w:val="000A14D0"/>
    <w:rsid w:val="000A1BEF"/>
    <w:rsid w:val="000A1ED7"/>
    <w:rsid w:val="000A202E"/>
    <w:rsid w:val="000A3E4A"/>
    <w:rsid w:val="000A3F54"/>
    <w:rsid w:val="000A42E3"/>
    <w:rsid w:val="000A4B3A"/>
    <w:rsid w:val="000A654B"/>
    <w:rsid w:val="000A65D1"/>
    <w:rsid w:val="000A7645"/>
    <w:rsid w:val="000A7AF7"/>
    <w:rsid w:val="000B1618"/>
    <w:rsid w:val="000B29D5"/>
    <w:rsid w:val="000B35CB"/>
    <w:rsid w:val="000B3654"/>
    <w:rsid w:val="000B3CBD"/>
    <w:rsid w:val="000B408E"/>
    <w:rsid w:val="000B46F6"/>
    <w:rsid w:val="000B56BF"/>
    <w:rsid w:val="000B5DB3"/>
    <w:rsid w:val="000B6DC1"/>
    <w:rsid w:val="000B753A"/>
    <w:rsid w:val="000B7CC3"/>
    <w:rsid w:val="000C0B9D"/>
    <w:rsid w:val="000C2674"/>
    <w:rsid w:val="000C2FE7"/>
    <w:rsid w:val="000C3926"/>
    <w:rsid w:val="000C450A"/>
    <w:rsid w:val="000C4605"/>
    <w:rsid w:val="000C485C"/>
    <w:rsid w:val="000C4C34"/>
    <w:rsid w:val="000C5400"/>
    <w:rsid w:val="000C579E"/>
    <w:rsid w:val="000C58F4"/>
    <w:rsid w:val="000C5D3C"/>
    <w:rsid w:val="000C6106"/>
    <w:rsid w:val="000C6515"/>
    <w:rsid w:val="000C6892"/>
    <w:rsid w:val="000C6D15"/>
    <w:rsid w:val="000C77A8"/>
    <w:rsid w:val="000C7C79"/>
    <w:rsid w:val="000C7F75"/>
    <w:rsid w:val="000D06AF"/>
    <w:rsid w:val="000D0882"/>
    <w:rsid w:val="000D0A9A"/>
    <w:rsid w:val="000D0DF7"/>
    <w:rsid w:val="000D10A1"/>
    <w:rsid w:val="000D14F6"/>
    <w:rsid w:val="000D1839"/>
    <w:rsid w:val="000D18E5"/>
    <w:rsid w:val="000D1F2D"/>
    <w:rsid w:val="000D1F3B"/>
    <w:rsid w:val="000D21B5"/>
    <w:rsid w:val="000D2A48"/>
    <w:rsid w:val="000D2AEF"/>
    <w:rsid w:val="000D2BAE"/>
    <w:rsid w:val="000D507B"/>
    <w:rsid w:val="000D628C"/>
    <w:rsid w:val="000D713D"/>
    <w:rsid w:val="000E0012"/>
    <w:rsid w:val="000E014A"/>
    <w:rsid w:val="000E0FFA"/>
    <w:rsid w:val="000E10CD"/>
    <w:rsid w:val="000E1332"/>
    <w:rsid w:val="000E1364"/>
    <w:rsid w:val="000E1602"/>
    <w:rsid w:val="000E16AB"/>
    <w:rsid w:val="000E25B2"/>
    <w:rsid w:val="000E2696"/>
    <w:rsid w:val="000E283B"/>
    <w:rsid w:val="000E28EC"/>
    <w:rsid w:val="000E2EB6"/>
    <w:rsid w:val="000E2F44"/>
    <w:rsid w:val="000E3186"/>
    <w:rsid w:val="000E35A9"/>
    <w:rsid w:val="000E383D"/>
    <w:rsid w:val="000E3974"/>
    <w:rsid w:val="000E4A3B"/>
    <w:rsid w:val="000E4CD6"/>
    <w:rsid w:val="000E4DEA"/>
    <w:rsid w:val="000E54A5"/>
    <w:rsid w:val="000E5D17"/>
    <w:rsid w:val="000E6301"/>
    <w:rsid w:val="000E63E9"/>
    <w:rsid w:val="000E6833"/>
    <w:rsid w:val="000E68EA"/>
    <w:rsid w:val="000E7BD9"/>
    <w:rsid w:val="000F0A7B"/>
    <w:rsid w:val="000F12E0"/>
    <w:rsid w:val="000F15C5"/>
    <w:rsid w:val="000F1D91"/>
    <w:rsid w:val="000F24B0"/>
    <w:rsid w:val="000F268A"/>
    <w:rsid w:val="000F338B"/>
    <w:rsid w:val="000F3503"/>
    <w:rsid w:val="000F3CF4"/>
    <w:rsid w:val="000F453C"/>
    <w:rsid w:val="000F478E"/>
    <w:rsid w:val="000F4BEF"/>
    <w:rsid w:val="000F5CBF"/>
    <w:rsid w:val="000F6860"/>
    <w:rsid w:val="000F6A00"/>
    <w:rsid w:val="000F744A"/>
    <w:rsid w:val="000F78CB"/>
    <w:rsid w:val="000F7EEF"/>
    <w:rsid w:val="00100511"/>
    <w:rsid w:val="00101D25"/>
    <w:rsid w:val="001020BF"/>
    <w:rsid w:val="00102A62"/>
    <w:rsid w:val="00102D1A"/>
    <w:rsid w:val="00103857"/>
    <w:rsid w:val="001039E5"/>
    <w:rsid w:val="00103C55"/>
    <w:rsid w:val="001042B4"/>
    <w:rsid w:val="0010519A"/>
    <w:rsid w:val="00105401"/>
    <w:rsid w:val="00105807"/>
    <w:rsid w:val="001060F9"/>
    <w:rsid w:val="00106C2F"/>
    <w:rsid w:val="00107C4D"/>
    <w:rsid w:val="001105D2"/>
    <w:rsid w:val="00111022"/>
    <w:rsid w:val="00111330"/>
    <w:rsid w:val="00111358"/>
    <w:rsid w:val="00111494"/>
    <w:rsid w:val="001123C4"/>
    <w:rsid w:val="00112F8F"/>
    <w:rsid w:val="00113BBD"/>
    <w:rsid w:val="00113FBD"/>
    <w:rsid w:val="00114C4B"/>
    <w:rsid w:val="001152DA"/>
    <w:rsid w:val="00115A7E"/>
    <w:rsid w:val="001165B2"/>
    <w:rsid w:val="00116BDC"/>
    <w:rsid w:val="00117B16"/>
    <w:rsid w:val="00120834"/>
    <w:rsid w:val="001216E8"/>
    <w:rsid w:val="0012283B"/>
    <w:rsid w:val="001228CD"/>
    <w:rsid w:val="00123171"/>
    <w:rsid w:val="0012338A"/>
    <w:rsid w:val="00123A92"/>
    <w:rsid w:val="0012422F"/>
    <w:rsid w:val="001251BB"/>
    <w:rsid w:val="00125233"/>
    <w:rsid w:val="0012542F"/>
    <w:rsid w:val="001255DD"/>
    <w:rsid w:val="00125742"/>
    <w:rsid w:val="001267F2"/>
    <w:rsid w:val="001279E1"/>
    <w:rsid w:val="001301C1"/>
    <w:rsid w:val="00130D60"/>
    <w:rsid w:val="0013105C"/>
    <w:rsid w:val="00131521"/>
    <w:rsid w:val="00131612"/>
    <w:rsid w:val="001324D0"/>
    <w:rsid w:val="0013260C"/>
    <w:rsid w:val="00132D5D"/>
    <w:rsid w:val="00133503"/>
    <w:rsid w:val="001336E9"/>
    <w:rsid w:val="00133873"/>
    <w:rsid w:val="00133FDD"/>
    <w:rsid w:val="0013420D"/>
    <w:rsid w:val="001342B3"/>
    <w:rsid w:val="0013461B"/>
    <w:rsid w:val="001353A6"/>
    <w:rsid w:val="00135B92"/>
    <w:rsid w:val="001361FF"/>
    <w:rsid w:val="00136340"/>
    <w:rsid w:val="00136C58"/>
    <w:rsid w:val="00137C49"/>
    <w:rsid w:val="00137EEE"/>
    <w:rsid w:val="0014008A"/>
    <w:rsid w:val="00140169"/>
    <w:rsid w:val="001401F6"/>
    <w:rsid w:val="00140859"/>
    <w:rsid w:val="00140BC5"/>
    <w:rsid w:val="00140F1E"/>
    <w:rsid w:val="0014127A"/>
    <w:rsid w:val="00141842"/>
    <w:rsid w:val="00142021"/>
    <w:rsid w:val="0014266E"/>
    <w:rsid w:val="00142757"/>
    <w:rsid w:val="00142E54"/>
    <w:rsid w:val="00143ACA"/>
    <w:rsid w:val="00143F23"/>
    <w:rsid w:val="00143F4D"/>
    <w:rsid w:val="0014406F"/>
    <w:rsid w:val="0014488E"/>
    <w:rsid w:val="0014598C"/>
    <w:rsid w:val="00145C9A"/>
    <w:rsid w:val="001468D8"/>
    <w:rsid w:val="001501C9"/>
    <w:rsid w:val="00150226"/>
    <w:rsid w:val="00150EC0"/>
    <w:rsid w:val="001518C0"/>
    <w:rsid w:val="00151E5B"/>
    <w:rsid w:val="001529DF"/>
    <w:rsid w:val="00153728"/>
    <w:rsid w:val="00153BEA"/>
    <w:rsid w:val="00155487"/>
    <w:rsid w:val="00155F59"/>
    <w:rsid w:val="00156568"/>
    <w:rsid w:val="00156716"/>
    <w:rsid w:val="00157FCE"/>
    <w:rsid w:val="00161978"/>
    <w:rsid w:val="0016197C"/>
    <w:rsid w:val="00161BBB"/>
    <w:rsid w:val="001626DA"/>
    <w:rsid w:val="001626F2"/>
    <w:rsid w:val="001632A3"/>
    <w:rsid w:val="001635C4"/>
    <w:rsid w:val="001646E4"/>
    <w:rsid w:val="00165AB0"/>
    <w:rsid w:val="001669B3"/>
    <w:rsid w:val="0016762E"/>
    <w:rsid w:val="00170D6B"/>
    <w:rsid w:val="001710E2"/>
    <w:rsid w:val="001719E8"/>
    <w:rsid w:val="00171B6E"/>
    <w:rsid w:val="0017201B"/>
    <w:rsid w:val="00172093"/>
    <w:rsid w:val="0017286D"/>
    <w:rsid w:val="00172AE1"/>
    <w:rsid w:val="00172C72"/>
    <w:rsid w:val="00175841"/>
    <w:rsid w:val="00175E97"/>
    <w:rsid w:val="001762F5"/>
    <w:rsid w:val="00176A88"/>
    <w:rsid w:val="00176DB1"/>
    <w:rsid w:val="001770A9"/>
    <w:rsid w:val="001772EA"/>
    <w:rsid w:val="00177353"/>
    <w:rsid w:val="001773B0"/>
    <w:rsid w:val="001776D3"/>
    <w:rsid w:val="00180CC4"/>
    <w:rsid w:val="00180CD2"/>
    <w:rsid w:val="00181127"/>
    <w:rsid w:val="001811DB"/>
    <w:rsid w:val="0018156D"/>
    <w:rsid w:val="00181855"/>
    <w:rsid w:val="00181A50"/>
    <w:rsid w:val="00181C0C"/>
    <w:rsid w:val="00181DC8"/>
    <w:rsid w:val="0018202B"/>
    <w:rsid w:val="00183737"/>
    <w:rsid w:val="00183DB8"/>
    <w:rsid w:val="00184084"/>
    <w:rsid w:val="001855A7"/>
    <w:rsid w:val="001863D1"/>
    <w:rsid w:val="001873B6"/>
    <w:rsid w:val="001879E5"/>
    <w:rsid w:val="00187C1F"/>
    <w:rsid w:val="00190924"/>
    <w:rsid w:val="00190F4F"/>
    <w:rsid w:val="0019143F"/>
    <w:rsid w:val="001917DB"/>
    <w:rsid w:val="00192278"/>
    <w:rsid w:val="001923B8"/>
    <w:rsid w:val="001925C7"/>
    <w:rsid w:val="0019328A"/>
    <w:rsid w:val="001933B4"/>
    <w:rsid w:val="00193833"/>
    <w:rsid w:val="00194128"/>
    <w:rsid w:val="00194EB2"/>
    <w:rsid w:val="00194F2A"/>
    <w:rsid w:val="00195289"/>
    <w:rsid w:val="001954CD"/>
    <w:rsid w:val="00195856"/>
    <w:rsid w:val="00195969"/>
    <w:rsid w:val="00195A74"/>
    <w:rsid w:val="00195E11"/>
    <w:rsid w:val="001961B7"/>
    <w:rsid w:val="001962AB"/>
    <w:rsid w:val="0019647E"/>
    <w:rsid w:val="0019799D"/>
    <w:rsid w:val="00197F90"/>
    <w:rsid w:val="001A040A"/>
    <w:rsid w:val="001A073E"/>
    <w:rsid w:val="001A101C"/>
    <w:rsid w:val="001A101D"/>
    <w:rsid w:val="001A11E0"/>
    <w:rsid w:val="001A1838"/>
    <w:rsid w:val="001A1E07"/>
    <w:rsid w:val="001A2390"/>
    <w:rsid w:val="001A3946"/>
    <w:rsid w:val="001A3AAB"/>
    <w:rsid w:val="001A4813"/>
    <w:rsid w:val="001A5B15"/>
    <w:rsid w:val="001A5B9F"/>
    <w:rsid w:val="001A76CF"/>
    <w:rsid w:val="001B0053"/>
    <w:rsid w:val="001B04FD"/>
    <w:rsid w:val="001B1045"/>
    <w:rsid w:val="001B19FA"/>
    <w:rsid w:val="001B1FCD"/>
    <w:rsid w:val="001B2C9F"/>
    <w:rsid w:val="001B2DD2"/>
    <w:rsid w:val="001B3053"/>
    <w:rsid w:val="001B30F2"/>
    <w:rsid w:val="001B3D53"/>
    <w:rsid w:val="001B421E"/>
    <w:rsid w:val="001B6032"/>
    <w:rsid w:val="001B7663"/>
    <w:rsid w:val="001B79AF"/>
    <w:rsid w:val="001C0429"/>
    <w:rsid w:val="001C05F3"/>
    <w:rsid w:val="001C0631"/>
    <w:rsid w:val="001C0BAA"/>
    <w:rsid w:val="001C2478"/>
    <w:rsid w:val="001C26F5"/>
    <w:rsid w:val="001C2E6B"/>
    <w:rsid w:val="001C3B8B"/>
    <w:rsid w:val="001C4093"/>
    <w:rsid w:val="001C4A83"/>
    <w:rsid w:val="001C4DB5"/>
    <w:rsid w:val="001C511E"/>
    <w:rsid w:val="001C5BFA"/>
    <w:rsid w:val="001C5F41"/>
    <w:rsid w:val="001C6163"/>
    <w:rsid w:val="001C68EF"/>
    <w:rsid w:val="001C6CA1"/>
    <w:rsid w:val="001C6D38"/>
    <w:rsid w:val="001C71DB"/>
    <w:rsid w:val="001C7521"/>
    <w:rsid w:val="001C7B52"/>
    <w:rsid w:val="001C7D35"/>
    <w:rsid w:val="001C7E04"/>
    <w:rsid w:val="001D00F8"/>
    <w:rsid w:val="001D1904"/>
    <w:rsid w:val="001D2536"/>
    <w:rsid w:val="001D3673"/>
    <w:rsid w:val="001D3B4D"/>
    <w:rsid w:val="001D409C"/>
    <w:rsid w:val="001D4ED2"/>
    <w:rsid w:val="001D52F4"/>
    <w:rsid w:val="001D5771"/>
    <w:rsid w:val="001D583F"/>
    <w:rsid w:val="001D60F5"/>
    <w:rsid w:val="001D617E"/>
    <w:rsid w:val="001D6E94"/>
    <w:rsid w:val="001D7463"/>
    <w:rsid w:val="001E122C"/>
    <w:rsid w:val="001E2440"/>
    <w:rsid w:val="001E2955"/>
    <w:rsid w:val="001E2EF7"/>
    <w:rsid w:val="001E3354"/>
    <w:rsid w:val="001E34F3"/>
    <w:rsid w:val="001E3765"/>
    <w:rsid w:val="001E3C20"/>
    <w:rsid w:val="001E5A8A"/>
    <w:rsid w:val="001E5B2A"/>
    <w:rsid w:val="001E6A51"/>
    <w:rsid w:val="001E7425"/>
    <w:rsid w:val="001E789B"/>
    <w:rsid w:val="001E7EEF"/>
    <w:rsid w:val="001F06AF"/>
    <w:rsid w:val="001F182C"/>
    <w:rsid w:val="001F1D3A"/>
    <w:rsid w:val="001F24EC"/>
    <w:rsid w:val="001F2765"/>
    <w:rsid w:val="001F3C48"/>
    <w:rsid w:val="001F435B"/>
    <w:rsid w:val="001F48A9"/>
    <w:rsid w:val="001F4D2A"/>
    <w:rsid w:val="001F525E"/>
    <w:rsid w:val="001F55A7"/>
    <w:rsid w:val="001F5965"/>
    <w:rsid w:val="001F5C14"/>
    <w:rsid w:val="001F5F78"/>
    <w:rsid w:val="001F6529"/>
    <w:rsid w:val="001F66E5"/>
    <w:rsid w:val="001F7621"/>
    <w:rsid w:val="001F7F55"/>
    <w:rsid w:val="00200786"/>
    <w:rsid w:val="00201C77"/>
    <w:rsid w:val="00201DFE"/>
    <w:rsid w:val="002028C3"/>
    <w:rsid w:val="0020310F"/>
    <w:rsid w:val="0020350B"/>
    <w:rsid w:val="00203596"/>
    <w:rsid w:val="00204875"/>
    <w:rsid w:val="00204E53"/>
    <w:rsid w:val="00205805"/>
    <w:rsid w:val="00205BCC"/>
    <w:rsid w:val="00205F2F"/>
    <w:rsid w:val="002101D5"/>
    <w:rsid w:val="0021021B"/>
    <w:rsid w:val="00210B4C"/>
    <w:rsid w:val="0021151D"/>
    <w:rsid w:val="002123D5"/>
    <w:rsid w:val="0021325B"/>
    <w:rsid w:val="0021329D"/>
    <w:rsid w:val="00213DB6"/>
    <w:rsid w:val="00214DF9"/>
    <w:rsid w:val="00215578"/>
    <w:rsid w:val="00215AA3"/>
    <w:rsid w:val="002160A0"/>
    <w:rsid w:val="002162B3"/>
    <w:rsid w:val="00216480"/>
    <w:rsid w:val="00216861"/>
    <w:rsid w:val="00221A57"/>
    <w:rsid w:val="00221F40"/>
    <w:rsid w:val="002225DE"/>
    <w:rsid w:val="0022334D"/>
    <w:rsid w:val="00223966"/>
    <w:rsid w:val="00223B77"/>
    <w:rsid w:val="00224239"/>
    <w:rsid w:val="0022582E"/>
    <w:rsid w:val="00225E48"/>
    <w:rsid w:val="002261EF"/>
    <w:rsid w:val="0022620E"/>
    <w:rsid w:val="002263D6"/>
    <w:rsid w:val="0022682A"/>
    <w:rsid w:val="00227538"/>
    <w:rsid w:val="00227E72"/>
    <w:rsid w:val="00227F2B"/>
    <w:rsid w:val="002306FB"/>
    <w:rsid w:val="0023114B"/>
    <w:rsid w:val="00231A6D"/>
    <w:rsid w:val="00233068"/>
    <w:rsid w:val="00234346"/>
    <w:rsid w:val="002357C6"/>
    <w:rsid w:val="00235B8A"/>
    <w:rsid w:val="00235B94"/>
    <w:rsid w:val="00237068"/>
    <w:rsid w:val="0023779A"/>
    <w:rsid w:val="002379FC"/>
    <w:rsid w:val="00237D3E"/>
    <w:rsid w:val="0024037C"/>
    <w:rsid w:val="0024083D"/>
    <w:rsid w:val="0024089E"/>
    <w:rsid w:val="00240DF5"/>
    <w:rsid w:val="00240FAB"/>
    <w:rsid w:val="00241077"/>
    <w:rsid w:val="0024156D"/>
    <w:rsid w:val="00241708"/>
    <w:rsid w:val="00241898"/>
    <w:rsid w:val="00241A60"/>
    <w:rsid w:val="00241D37"/>
    <w:rsid w:val="00242B0C"/>
    <w:rsid w:val="0024341B"/>
    <w:rsid w:val="00244414"/>
    <w:rsid w:val="00244603"/>
    <w:rsid w:val="0024483E"/>
    <w:rsid w:val="00244B0A"/>
    <w:rsid w:val="002454B4"/>
    <w:rsid w:val="00246852"/>
    <w:rsid w:val="00246A18"/>
    <w:rsid w:val="00246C04"/>
    <w:rsid w:val="00246EBD"/>
    <w:rsid w:val="00250016"/>
    <w:rsid w:val="002500D3"/>
    <w:rsid w:val="00250731"/>
    <w:rsid w:val="00251F82"/>
    <w:rsid w:val="002523DA"/>
    <w:rsid w:val="00252795"/>
    <w:rsid w:val="00252F54"/>
    <w:rsid w:val="00252F86"/>
    <w:rsid w:val="00253315"/>
    <w:rsid w:val="0025377A"/>
    <w:rsid w:val="00253925"/>
    <w:rsid w:val="00253ABC"/>
    <w:rsid w:val="00254586"/>
    <w:rsid w:val="002548A1"/>
    <w:rsid w:val="002552DC"/>
    <w:rsid w:val="0025669A"/>
    <w:rsid w:val="00257DED"/>
    <w:rsid w:val="00260623"/>
    <w:rsid w:val="00260723"/>
    <w:rsid w:val="00260B6E"/>
    <w:rsid w:val="002612E9"/>
    <w:rsid w:val="0026153F"/>
    <w:rsid w:val="002619B2"/>
    <w:rsid w:val="00263058"/>
    <w:rsid w:val="00263347"/>
    <w:rsid w:val="00264C9B"/>
    <w:rsid w:val="002673EA"/>
    <w:rsid w:val="002715C5"/>
    <w:rsid w:val="0027294D"/>
    <w:rsid w:val="00272B88"/>
    <w:rsid w:val="00272F77"/>
    <w:rsid w:val="00273BE2"/>
    <w:rsid w:val="00273BE4"/>
    <w:rsid w:val="00273DB7"/>
    <w:rsid w:val="00273DC0"/>
    <w:rsid w:val="002745CB"/>
    <w:rsid w:val="00275017"/>
    <w:rsid w:val="0027529F"/>
    <w:rsid w:val="002765F6"/>
    <w:rsid w:val="0027750A"/>
    <w:rsid w:val="00277BB4"/>
    <w:rsid w:val="00277F1C"/>
    <w:rsid w:val="002807E6"/>
    <w:rsid w:val="00280B98"/>
    <w:rsid w:val="00282394"/>
    <w:rsid w:val="00282594"/>
    <w:rsid w:val="00283554"/>
    <w:rsid w:val="00284E61"/>
    <w:rsid w:val="00285819"/>
    <w:rsid w:val="00285EA0"/>
    <w:rsid w:val="002860E6"/>
    <w:rsid w:val="0028667D"/>
    <w:rsid w:val="002872FD"/>
    <w:rsid w:val="0028756E"/>
    <w:rsid w:val="0029048F"/>
    <w:rsid w:val="002912FF"/>
    <w:rsid w:val="00291490"/>
    <w:rsid w:val="00292878"/>
    <w:rsid w:val="00293588"/>
    <w:rsid w:val="002940A4"/>
    <w:rsid w:val="00294771"/>
    <w:rsid w:val="0029514E"/>
    <w:rsid w:val="002952CD"/>
    <w:rsid w:val="002960E6"/>
    <w:rsid w:val="002966D0"/>
    <w:rsid w:val="00297054"/>
    <w:rsid w:val="002974CB"/>
    <w:rsid w:val="002A1399"/>
    <w:rsid w:val="002A1869"/>
    <w:rsid w:val="002A1D16"/>
    <w:rsid w:val="002A23F4"/>
    <w:rsid w:val="002A2C87"/>
    <w:rsid w:val="002A3B77"/>
    <w:rsid w:val="002A3F98"/>
    <w:rsid w:val="002A45E7"/>
    <w:rsid w:val="002A5506"/>
    <w:rsid w:val="002A6365"/>
    <w:rsid w:val="002A66BD"/>
    <w:rsid w:val="002A6D3E"/>
    <w:rsid w:val="002A7CE6"/>
    <w:rsid w:val="002A7E55"/>
    <w:rsid w:val="002A7E79"/>
    <w:rsid w:val="002B02BF"/>
    <w:rsid w:val="002B0FB9"/>
    <w:rsid w:val="002B109B"/>
    <w:rsid w:val="002B2268"/>
    <w:rsid w:val="002B44E4"/>
    <w:rsid w:val="002B4D26"/>
    <w:rsid w:val="002B4DA6"/>
    <w:rsid w:val="002B51C7"/>
    <w:rsid w:val="002B5753"/>
    <w:rsid w:val="002B61C0"/>
    <w:rsid w:val="002C0224"/>
    <w:rsid w:val="002C02DF"/>
    <w:rsid w:val="002C0928"/>
    <w:rsid w:val="002C0BF3"/>
    <w:rsid w:val="002C12FC"/>
    <w:rsid w:val="002C141B"/>
    <w:rsid w:val="002C16BC"/>
    <w:rsid w:val="002C2658"/>
    <w:rsid w:val="002C27BC"/>
    <w:rsid w:val="002C3580"/>
    <w:rsid w:val="002C3670"/>
    <w:rsid w:val="002C4268"/>
    <w:rsid w:val="002C496F"/>
    <w:rsid w:val="002C4BE7"/>
    <w:rsid w:val="002C54DD"/>
    <w:rsid w:val="002C5CEA"/>
    <w:rsid w:val="002C6BAE"/>
    <w:rsid w:val="002C7C1A"/>
    <w:rsid w:val="002D0067"/>
    <w:rsid w:val="002D1619"/>
    <w:rsid w:val="002D1670"/>
    <w:rsid w:val="002D16B7"/>
    <w:rsid w:val="002D1A68"/>
    <w:rsid w:val="002D28EF"/>
    <w:rsid w:val="002D2B38"/>
    <w:rsid w:val="002D364F"/>
    <w:rsid w:val="002D3B2F"/>
    <w:rsid w:val="002D3F29"/>
    <w:rsid w:val="002D4DB1"/>
    <w:rsid w:val="002D557F"/>
    <w:rsid w:val="002D5838"/>
    <w:rsid w:val="002D5986"/>
    <w:rsid w:val="002D6081"/>
    <w:rsid w:val="002D7198"/>
    <w:rsid w:val="002E036D"/>
    <w:rsid w:val="002E0D19"/>
    <w:rsid w:val="002E11E9"/>
    <w:rsid w:val="002E20AB"/>
    <w:rsid w:val="002E3275"/>
    <w:rsid w:val="002E3350"/>
    <w:rsid w:val="002E397E"/>
    <w:rsid w:val="002E4407"/>
    <w:rsid w:val="002E4604"/>
    <w:rsid w:val="002E6509"/>
    <w:rsid w:val="002E7460"/>
    <w:rsid w:val="002E790E"/>
    <w:rsid w:val="002F0095"/>
    <w:rsid w:val="002F09A5"/>
    <w:rsid w:val="002F0BDC"/>
    <w:rsid w:val="002F1149"/>
    <w:rsid w:val="002F3088"/>
    <w:rsid w:val="002F328F"/>
    <w:rsid w:val="002F39D8"/>
    <w:rsid w:val="002F6598"/>
    <w:rsid w:val="002F78DB"/>
    <w:rsid w:val="002F7A25"/>
    <w:rsid w:val="003007FE"/>
    <w:rsid w:val="00300EF2"/>
    <w:rsid w:val="003014D8"/>
    <w:rsid w:val="00302BDD"/>
    <w:rsid w:val="00302C66"/>
    <w:rsid w:val="003032C3"/>
    <w:rsid w:val="0030378A"/>
    <w:rsid w:val="003046BB"/>
    <w:rsid w:val="0030470C"/>
    <w:rsid w:val="0030500D"/>
    <w:rsid w:val="003051F7"/>
    <w:rsid w:val="00307308"/>
    <w:rsid w:val="003078C7"/>
    <w:rsid w:val="003103BB"/>
    <w:rsid w:val="0031171D"/>
    <w:rsid w:val="00311B6C"/>
    <w:rsid w:val="00311FC7"/>
    <w:rsid w:val="00312588"/>
    <w:rsid w:val="0031395A"/>
    <w:rsid w:val="003143FA"/>
    <w:rsid w:val="00315858"/>
    <w:rsid w:val="00316108"/>
    <w:rsid w:val="00316C02"/>
    <w:rsid w:val="00316E4A"/>
    <w:rsid w:val="00317296"/>
    <w:rsid w:val="0031747B"/>
    <w:rsid w:val="00320191"/>
    <w:rsid w:val="00320D97"/>
    <w:rsid w:val="00320F28"/>
    <w:rsid w:val="003215CE"/>
    <w:rsid w:val="00321E09"/>
    <w:rsid w:val="0032261C"/>
    <w:rsid w:val="00324F2D"/>
    <w:rsid w:val="00325361"/>
    <w:rsid w:val="003256BF"/>
    <w:rsid w:val="00325C89"/>
    <w:rsid w:val="003266A1"/>
    <w:rsid w:val="0033015B"/>
    <w:rsid w:val="00330556"/>
    <w:rsid w:val="00330C7B"/>
    <w:rsid w:val="0033139E"/>
    <w:rsid w:val="00331967"/>
    <w:rsid w:val="00332036"/>
    <w:rsid w:val="00333695"/>
    <w:rsid w:val="00334612"/>
    <w:rsid w:val="00334A98"/>
    <w:rsid w:val="00334CC6"/>
    <w:rsid w:val="00334FEC"/>
    <w:rsid w:val="00335128"/>
    <w:rsid w:val="003353F5"/>
    <w:rsid w:val="00335B78"/>
    <w:rsid w:val="00335CC1"/>
    <w:rsid w:val="00336113"/>
    <w:rsid w:val="00337187"/>
    <w:rsid w:val="00337546"/>
    <w:rsid w:val="003401B1"/>
    <w:rsid w:val="00340387"/>
    <w:rsid w:val="00340B0B"/>
    <w:rsid w:val="00340FD1"/>
    <w:rsid w:val="0034211D"/>
    <w:rsid w:val="00344216"/>
    <w:rsid w:val="00344A89"/>
    <w:rsid w:val="00344CD7"/>
    <w:rsid w:val="00345A2A"/>
    <w:rsid w:val="00345F20"/>
    <w:rsid w:val="0034731D"/>
    <w:rsid w:val="0034732E"/>
    <w:rsid w:val="00347C72"/>
    <w:rsid w:val="00347EF3"/>
    <w:rsid w:val="00350AB4"/>
    <w:rsid w:val="00350DAF"/>
    <w:rsid w:val="003522C3"/>
    <w:rsid w:val="00352DD3"/>
    <w:rsid w:val="00353353"/>
    <w:rsid w:val="00353E45"/>
    <w:rsid w:val="0035428E"/>
    <w:rsid w:val="00355FAF"/>
    <w:rsid w:val="00356B0E"/>
    <w:rsid w:val="0036023D"/>
    <w:rsid w:val="003602B6"/>
    <w:rsid w:val="003606F4"/>
    <w:rsid w:val="00361781"/>
    <w:rsid w:val="00361828"/>
    <w:rsid w:val="00362387"/>
    <w:rsid w:val="0036278C"/>
    <w:rsid w:val="0036360E"/>
    <w:rsid w:val="00366ADD"/>
    <w:rsid w:val="0036705F"/>
    <w:rsid w:val="00367616"/>
    <w:rsid w:val="00367A90"/>
    <w:rsid w:val="003701DE"/>
    <w:rsid w:val="00370265"/>
    <w:rsid w:val="0037078C"/>
    <w:rsid w:val="00370B42"/>
    <w:rsid w:val="00370D33"/>
    <w:rsid w:val="00371235"/>
    <w:rsid w:val="003712C5"/>
    <w:rsid w:val="00371704"/>
    <w:rsid w:val="00371824"/>
    <w:rsid w:val="00372229"/>
    <w:rsid w:val="00372CB9"/>
    <w:rsid w:val="00372E76"/>
    <w:rsid w:val="0037321D"/>
    <w:rsid w:val="00375383"/>
    <w:rsid w:val="00375622"/>
    <w:rsid w:val="003758AE"/>
    <w:rsid w:val="00375BE3"/>
    <w:rsid w:val="0037634D"/>
    <w:rsid w:val="003769F3"/>
    <w:rsid w:val="00376FE6"/>
    <w:rsid w:val="00377034"/>
    <w:rsid w:val="003801DA"/>
    <w:rsid w:val="003803D2"/>
    <w:rsid w:val="00380B39"/>
    <w:rsid w:val="00380FFF"/>
    <w:rsid w:val="003818D1"/>
    <w:rsid w:val="00381950"/>
    <w:rsid w:val="00382885"/>
    <w:rsid w:val="00382F31"/>
    <w:rsid w:val="00383400"/>
    <w:rsid w:val="0038461E"/>
    <w:rsid w:val="003846AA"/>
    <w:rsid w:val="003849C9"/>
    <w:rsid w:val="00384AF7"/>
    <w:rsid w:val="00385280"/>
    <w:rsid w:val="0038563E"/>
    <w:rsid w:val="00385A87"/>
    <w:rsid w:val="0038670C"/>
    <w:rsid w:val="003868BE"/>
    <w:rsid w:val="00386E28"/>
    <w:rsid w:val="00390D1D"/>
    <w:rsid w:val="003912AF"/>
    <w:rsid w:val="003919A0"/>
    <w:rsid w:val="00391C6E"/>
    <w:rsid w:val="00393AE1"/>
    <w:rsid w:val="00393BDD"/>
    <w:rsid w:val="003944FA"/>
    <w:rsid w:val="0039498B"/>
    <w:rsid w:val="003949E4"/>
    <w:rsid w:val="00394D21"/>
    <w:rsid w:val="003958BE"/>
    <w:rsid w:val="00396E6F"/>
    <w:rsid w:val="0039792C"/>
    <w:rsid w:val="00397979"/>
    <w:rsid w:val="00397E54"/>
    <w:rsid w:val="00397F36"/>
    <w:rsid w:val="003A0358"/>
    <w:rsid w:val="003A07EC"/>
    <w:rsid w:val="003A093C"/>
    <w:rsid w:val="003A0EBE"/>
    <w:rsid w:val="003A1724"/>
    <w:rsid w:val="003A2AE9"/>
    <w:rsid w:val="003A2EA8"/>
    <w:rsid w:val="003A3423"/>
    <w:rsid w:val="003A3606"/>
    <w:rsid w:val="003A3C83"/>
    <w:rsid w:val="003A421F"/>
    <w:rsid w:val="003A44B7"/>
    <w:rsid w:val="003A47BF"/>
    <w:rsid w:val="003A53C5"/>
    <w:rsid w:val="003A5872"/>
    <w:rsid w:val="003A6C3C"/>
    <w:rsid w:val="003A6C7F"/>
    <w:rsid w:val="003A6FC0"/>
    <w:rsid w:val="003A7CA4"/>
    <w:rsid w:val="003B02F7"/>
    <w:rsid w:val="003B1E5E"/>
    <w:rsid w:val="003B1F36"/>
    <w:rsid w:val="003B2E8F"/>
    <w:rsid w:val="003B39A0"/>
    <w:rsid w:val="003B4590"/>
    <w:rsid w:val="003B4C32"/>
    <w:rsid w:val="003B4D7D"/>
    <w:rsid w:val="003B5297"/>
    <w:rsid w:val="003B54A6"/>
    <w:rsid w:val="003B54C6"/>
    <w:rsid w:val="003B5A3C"/>
    <w:rsid w:val="003B5D9B"/>
    <w:rsid w:val="003B6035"/>
    <w:rsid w:val="003B7733"/>
    <w:rsid w:val="003C019C"/>
    <w:rsid w:val="003C0C01"/>
    <w:rsid w:val="003C2086"/>
    <w:rsid w:val="003C2D53"/>
    <w:rsid w:val="003C35C7"/>
    <w:rsid w:val="003C5926"/>
    <w:rsid w:val="003C59D0"/>
    <w:rsid w:val="003D016D"/>
    <w:rsid w:val="003D1B7C"/>
    <w:rsid w:val="003D1BF2"/>
    <w:rsid w:val="003D2170"/>
    <w:rsid w:val="003D2B96"/>
    <w:rsid w:val="003D2ED7"/>
    <w:rsid w:val="003D3084"/>
    <w:rsid w:val="003D3120"/>
    <w:rsid w:val="003D40A0"/>
    <w:rsid w:val="003D4196"/>
    <w:rsid w:val="003D46E5"/>
    <w:rsid w:val="003D52F8"/>
    <w:rsid w:val="003D614C"/>
    <w:rsid w:val="003D634E"/>
    <w:rsid w:val="003D662D"/>
    <w:rsid w:val="003D6771"/>
    <w:rsid w:val="003D69B6"/>
    <w:rsid w:val="003D6A6E"/>
    <w:rsid w:val="003D6D00"/>
    <w:rsid w:val="003E08F3"/>
    <w:rsid w:val="003E0CE4"/>
    <w:rsid w:val="003E2473"/>
    <w:rsid w:val="003E282E"/>
    <w:rsid w:val="003E32BE"/>
    <w:rsid w:val="003E37C3"/>
    <w:rsid w:val="003E3FC3"/>
    <w:rsid w:val="003E4FC7"/>
    <w:rsid w:val="003E505B"/>
    <w:rsid w:val="003E5C83"/>
    <w:rsid w:val="003E5D7B"/>
    <w:rsid w:val="003E6298"/>
    <w:rsid w:val="003E6B76"/>
    <w:rsid w:val="003E6C19"/>
    <w:rsid w:val="003F08A3"/>
    <w:rsid w:val="003F0C1A"/>
    <w:rsid w:val="003F1338"/>
    <w:rsid w:val="003F1ACB"/>
    <w:rsid w:val="003F1D0B"/>
    <w:rsid w:val="003F2D25"/>
    <w:rsid w:val="003F320C"/>
    <w:rsid w:val="003F33BD"/>
    <w:rsid w:val="003F42C6"/>
    <w:rsid w:val="003F4C68"/>
    <w:rsid w:val="003F503C"/>
    <w:rsid w:val="003F5CC7"/>
    <w:rsid w:val="003F6439"/>
    <w:rsid w:val="003F6FED"/>
    <w:rsid w:val="003F71AB"/>
    <w:rsid w:val="003F7227"/>
    <w:rsid w:val="003F79E1"/>
    <w:rsid w:val="00400265"/>
    <w:rsid w:val="00400275"/>
    <w:rsid w:val="004007A8"/>
    <w:rsid w:val="004018C9"/>
    <w:rsid w:val="00401A70"/>
    <w:rsid w:val="00401AA1"/>
    <w:rsid w:val="00401BF7"/>
    <w:rsid w:val="00402465"/>
    <w:rsid w:val="004026B9"/>
    <w:rsid w:val="00402796"/>
    <w:rsid w:val="004034F9"/>
    <w:rsid w:val="00405682"/>
    <w:rsid w:val="00405867"/>
    <w:rsid w:val="00405C2D"/>
    <w:rsid w:val="00405C52"/>
    <w:rsid w:val="004068FC"/>
    <w:rsid w:val="00410041"/>
    <w:rsid w:val="00411472"/>
    <w:rsid w:val="0041231F"/>
    <w:rsid w:val="004139AF"/>
    <w:rsid w:val="0041403C"/>
    <w:rsid w:val="00414404"/>
    <w:rsid w:val="00415260"/>
    <w:rsid w:val="004159F7"/>
    <w:rsid w:val="00415D5F"/>
    <w:rsid w:val="00415ECF"/>
    <w:rsid w:val="004160FF"/>
    <w:rsid w:val="00416282"/>
    <w:rsid w:val="0041677D"/>
    <w:rsid w:val="00416FF1"/>
    <w:rsid w:val="00417377"/>
    <w:rsid w:val="004174B2"/>
    <w:rsid w:val="00417C7A"/>
    <w:rsid w:val="00417CFA"/>
    <w:rsid w:val="00420812"/>
    <w:rsid w:val="0042098E"/>
    <w:rsid w:val="00422772"/>
    <w:rsid w:val="00422DB8"/>
    <w:rsid w:val="00423B8A"/>
    <w:rsid w:val="00423C4B"/>
    <w:rsid w:val="00423CDF"/>
    <w:rsid w:val="00424705"/>
    <w:rsid w:val="00424B16"/>
    <w:rsid w:val="00424C16"/>
    <w:rsid w:val="00424C2B"/>
    <w:rsid w:val="00424FA2"/>
    <w:rsid w:val="00424FFA"/>
    <w:rsid w:val="0042520E"/>
    <w:rsid w:val="0042615A"/>
    <w:rsid w:val="00426483"/>
    <w:rsid w:val="00426D9C"/>
    <w:rsid w:val="00426E04"/>
    <w:rsid w:val="00426F81"/>
    <w:rsid w:val="004270A7"/>
    <w:rsid w:val="004276A1"/>
    <w:rsid w:val="004309DF"/>
    <w:rsid w:val="00430D6F"/>
    <w:rsid w:val="00431054"/>
    <w:rsid w:val="004328F1"/>
    <w:rsid w:val="00433434"/>
    <w:rsid w:val="004341A3"/>
    <w:rsid w:val="004343C7"/>
    <w:rsid w:val="00434DCA"/>
    <w:rsid w:val="00434F32"/>
    <w:rsid w:val="00435746"/>
    <w:rsid w:val="004362AE"/>
    <w:rsid w:val="00436F12"/>
    <w:rsid w:val="0043733F"/>
    <w:rsid w:val="00437CC2"/>
    <w:rsid w:val="004403CB"/>
    <w:rsid w:val="0044075A"/>
    <w:rsid w:val="004407C0"/>
    <w:rsid w:val="00440846"/>
    <w:rsid w:val="00441083"/>
    <w:rsid w:val="0044131D"/>
    <w:rsid w:val="004424AD"/>
    <w:rsid w:val="004425DA"/>
    <w:rsid w:val="00442B46"/>
    <w:rsid w:val="004436FF"/>
    <w:rsid w:val="00443F04"/>
    <w:rsid w:val="00444616"/>
    <w:rsid w:val="00444C68"/>
    <w:rsid w:val="00444D97"/>
    <w:rsid w:val="004452F3"/>
    <w:rsid w:val="004456AC"/>
    <w:rsid w:val="004457F6"/>
    <w:rsid w:val="00445DB1"/>
    <w:rsid w:val="004466A1"/>
    <w:rsid w:val="00450782"/>
    <w:rsid w:val="00450C37"/>
    <w:rsid w:val="004512E8"/>
    <w:rsid w:val="004519A3"/>
    <w:rsid w:val="00451F3D"/>
    <w:rsid w:val="0045269B"/>
    <w:rsid w:val="0045279B"/>
    <w:rsid w:val="0045349C"/>
    <w:rsid w:val="0045530B"/>
    <w:rsid w:val="00456016"/>
    <w:rsid w:val="004561E5"/>
    <w:rsid w:val="00456852"/>
    <w:rsid w:val="0045692F"/>
    <w:rsid w:val="00457F45"/>
    <w:rsid w:val="00460BAC"/>
    <w:rsid w:val="00460CF8"/>
    <w:rsid w:val="004612EB"/>
    <w:rsid w:val="00461874"/>
    <w:rsid w:val="004625C2"/>
    <w:rsid w:val="00462E12"/>
    <w:rsid w:val="004630B2"/>
    <w:rsid w:val="00463A20"/>
    <w:rsid w:val="00465483"/>
    <w:rsid w:val="00465613"/>
    <w:rsid w:val="004659C6"/>
    <w:rsid w:val="00466733"/>
    <w:rsid w:val="00466ACF"/>
    <w:rsid w:val="00467686"/>
    <w:rsid w:val="00467F2A"/>
    <w:rsid w:val="004702C9"/>
    <w:rsid w:val="0047140E"/>
    <w:rsid w:val="00471F6A"/>
    <w:rsid w:val="00471FBB"/>
    <w:rsid w:val="004726DC"/>
    <w:rsid w:val="00472D4A"/>
    <w:rsid w:val="0047310F"/>
    <w:rsid w:val="00473861"/>
    <w:rsid w:val="004738A8"/>
    <w:rsid w:val="00473DF6"/>
    <w:rsid w:val="00474265"/>
    <w:rsid w:val="004749C8"/>
    <w:rsid w:val="00474A19"/>
    <w:rsid w:val="00474BDB"/>
    <w:rsid w:val="004760C3"/>
    <w:rsid w:val="0047610B"/>
    <w:rsid w:val="004763F2"/>
    <w:rsid w:val="0047663F"/>
    <w:rsid w:val="00476E61"/>
    <w:rsid w:val="00477B02"/>
    <w:rsid w:val="00481FFF"/>
    <w:rsid w:val="00482079"/>
    <w:rsid w:val="00483D4A"/>
    <w:rsid w:val="00484AFD"/>
    <w:rsid w:val="00485CDA"/>
    <w:rsid w:val="0048669F"/>
    <w:rsid w:val="00486A45"/>
    <w:rsid w:val="00486C47"/>
    <w:rsid w:val="00487EBE"/>
    <w:rsid w:val="00487FFC"/>
    <w:rsid w:val="0049000B"/>
    <w:rsid w:val="00490429"/>
    <w:rsid w:val="00490B03"/>
    <w:rsid w:val="00490B29"/>
    <w:rsid w:val="00490D5C"/>
    <w:rsid w:val="00490DDA"/>
    <w:rsid w:val="004918D2"/>
    <w:rsid w:val="00491B90"/>
    <w:rsid w:val="00491D0D"/>
    <w:rsid w:val="004922F9"/>
    <w:rsid w:val="00492B4D"/>
    <w:rsid w:val="00493292"/>
    <w:rsid w:val="004937C7"/>
    <w:rsid w:val="00493956"/>
    <w:rsid w:val="00493E83"/>
    <w:rsid w:val="00494488"/>
    <w:rsid w:val="00494A3B"/>
    <w:rsid w:val="00494CE2"/>
    <w:rsid w:val="004951E0"/>
    <w:rsid w:val="004968F4"/>
    <w:rsid w:val="00496DAD"/>
    <w:rsid w:val="004974DE"/>
    <w:rsid w:val="00497741"/>
    <w:rsid w:val="004A099C"/>
    <w:rsid w:val="004A20C0"/>
    <w:rsid w:val="004A23A6"/>
    <w:rsid w:val="004A23F2"/>
    <w:rsid w:val="004A33B5"/>
    <w:rsid w:val="004A38CF"/>
    <w:rsid w:val="004A399D"/>
    <w:rsid w:val="004A4C03"/>
    <w:rsid w:val="004A4F06"/>
    <w:rsid w:val="004A5844"/>
    <w:rsid w:val="004A679C"/>
    <w:rsid w:val="004A6800"/>
    <w:rsid w:val="004A7256"/>
    <w:rsid w:val="004A78E9"/>
    <w:rsid w:val="004A7E34"/>
    <w:rsid w:val="004B017E"/>
    <w:rsid w:val="004B1BFA"/>
    <w:rsid w:val="004B217B"/>
    <w:rsid w:val="004B24E8"/>
    <w:rsid w:val="004B367A"/>
    <w:rsid w:val="004B4AE4"/>
    <w:rsid w:val="004B4BBF"/>
    <w:rsid w:val="004B4E14"/>
    <w:rsid w:val="004B50E1"/>
    <w:rsid w:val="004B59B1"/>
    <w:rsid w:val="004B5D3C"/>
    <w:rsid w:val="004B6814"/>
    <w:rsid w:val="004B6DBF"/>
    <w:rsid w:val="004B6EE7"/>
    <w:rsid w:val="004B7C05"/>
    <w:rsid w:val="004B7CBC"/>
    <w:rsid w:val="004B7F69"/>
    <w:rsid w:val="004B7FD7"/>
    <w:rsid w:val="004C05CD"/>
    <w:rsid w:val="004C123C"/>
    <w:rsid w:val="004C1483"/>
    <w:rsid w:val="004C183A"/>
    <w:rsid w:val="004C1C32"/>
    <w:rsid w:val="004C2431"/>
    <w:rsid w:val="004C32A4"/>
    <w:rsid w:val="004C3A22"/>
    <w:rsid w:val="004C455D"/>
    <w:rsid w:val="004C5291"/>
    <w:rsid w:val="004C5964"/>
    <w:rsid w:val="004C6514"/>
    <w:rsid w:val="004C6AE2"/>
    <w:rsid w:val="004C6B2A"/>
    <w:rsid w:val="004C6D6E"/>
    <w:rsid w:val="004C7153"/>
    <w:rsid w:val="004C7179"/>
    <w:rsid w:val="004C756D"/>
    <w:rsid w:val="004D0043"/>
    <w:rsid w:val="004D02BF"/>
    <w:rsid w:val="004D1312"/>
    <w:rsid w:val="004D180E"/>
    <w:rsid w:val="004D19DE"/>
    <w:rsid w:val="004D1BD9"/>
    <w:rsid w:val="004D1FC6"/>
    <w:rsid w:val="004D25F5"/>
    <w:rsid w:val="004D2A8A"/>
    <w:rsid w:val="004D2ABA"/>
    <w:rsid w:val="004D2BED"/>
    <w:rsid w:val="004D309C"/>
    <w:rsid w:val="004D3521"/>
    <w:rsid w:val="004D3D55"/>
    <w:rsid w:val="004D446F"/>
    <w:rsid w:val="004D4C57"/>
    <w:rsid w:val="004D4F61"/>
    <w:rsid w:val="004D5493"/>
    <w:rsid w:val="004D5987"/>
    <w:rsid w:val="004D5D7B"/>
    <w:rsid w:val="004D5F89"/>
    <w:rsid w:val="004D6D76"/>
    <w:rsid w:val="004D6DEB"/>
    <w:rsid w:val="004D720C"/>
    <w:rsid w:val="004D73DE"/>
    <w:rsid w:val="004D74EC"/>
    <w:rsid w:val="004D7E89"/>
    <w:rsid w:val="004E0A0A"/>
    <w:rsid w:val="004E1FC1"/>
    <w:rsid w:val="004E2152"/>
    <w:rsid w:val="004E2ED2"/>
    <w:rsid w:val="004E444A"/>
    <w:rsid w:val="004E4D42"/>
    <w:rsid w:val="004E5938"/>
    <w:rsid w:val="004E5C49"/>
    <w:rsid w:val="004E5D4B"/>
    <w:rsid w:val="004F049D"/>
    <w:rsid w:val="004F09C7"/>
    <w:rsid w:val="004F0D43"/>
    <w:rsid w:val="004F11BB"/>
    <w:rsid w:val="004F136A"/>
    <w:rsid w:val="004F17A0"/>
    <w:rsid w:val="004F1EC2"/>
    <w:rsid w:val="004F3920"/>
    <w:rsid w:val="004F3BB2"/>
    <w:rsid w:val="004F45E4"/>
    <w:rsid w:val="004F48FB"/>
    <w:rsid w:val="004F49C1"/>
    <w:rsid w:val="004F4B4D"/>
    <w:rsid w:val="004F4F43"/>
    <w:rsid w:val="004F5150"/>
    <w:rsid w:val="004F5575"/>
    <w:rsid w:val="004F61A8"/>
    <w:rsid w:val="004F637C"/>
    <w:rsid w:val="00500171"/>
    <w:rsid w:val="00500594"/>
    <w:rsid w:val="00500B03"/>
    <w:rsid w:val="00501A9E"/>
    <w:rsid w:val="00501EB0"/>
    <w:rsid w:val="00502070"/>
    <w:rsid w:val="0050261C"/>
    <w:rsid w:val="00503396"/>
    <w:rsid w:val="005033CE"/>
    <w:rsid w:val="00503E22"/>
    <w:rsid w:val="005041D8"/>
    <w:rsid w:val="005050DB"/>
    <w:rsid w:val="0050528E"/>
    <w:rsid w:val="00505336"/>
    <w:rsid w:val="00506653"/>
    <w:rsid w:val="00507027"/>
    <w:rsid w:val="00507072"/>
    <w:rsid w:val="00507151"/>
    <w:rsid w:val="00507C76"/>
    <w:rsid w:val="00510D07"/>
    <w:rsid w:val="005128EE"/>
    <w:rsid w:val="00512BA5"/>
    <w:rsid w:val="00512C1B"/>
    <w:rsid w:val="005131A5"/>
    <w:rsid w:val="0051361D"/>
    <w:rsid w:val="00513977"/>
    <w:rsid w:val="00514D54"/>
    <w:rsid w:val="00515C25"/>
    <w:rsid w:val="00516F83"/>
    <w:rsid w:val="00517173"/>
    <w:rsid w:val="005179A5"/>
    <w:rsid w:val="00517E1C"/>
    <w:rsid w:val="005203DE"/>
    <w:rsid w:val="005206C5"/>
    <w:rsid w:val="00520825"/>
    <w:rsid w:val="005208BE"/>
    <w:rsid w:val="00520919"/>
    <w:rsid w:val="00520D1D"/>
    <w:rsid w:val="0052113A"/>
    <w:rsid w:val="00521980"/>
    <w:rsid w:val="00521A45"/>
    <w:rsid w:val="00522C7E"/>
    <w:rsid w:val="00523292"/>
    <w:rsid w:val="00523367"/>
    <w:rsid w:val="00523FF0"/>
    <w:rsid w:val="00524B00"/>
    <w:rsid w:val="00524CDC"/>
    <w:rsid w:val="005259ED"/>
    <w:rsid w:val="00525F7C"/>
    <w:rsid w:val="00525F83"/>
    <w:rsid w:val="005265B2"/>
    <w:rsid w:val="00526624"/>
    <w:rsid w:val="0052667C"/>
    <w:rsid w:val="00526A3C"/>
    <w:rsid w:val="0053072E"/>
    <w:rsid w:val="0053124D"/>
    <w:rsid w:val="00532395"/>
    <w:rsid w:val="00532438"/>
    <w:rsid w:val="00533629"/>
    <w:rsid w:val="00534297"/>
    <w:rsid w:val="00534BB4"/>
    <w:rsid w:val="005358FB"/>
    <w:rsid w:val="005359F3"/>
    <w:rsid w:val="00536080"/>
    <w:rsid w:val="0053686D"/>
    <w:rsid w:val="00537654"/>
    <w:rsid w:val="00537DD3"/>
    <w:rsid w:val="005416AC"/>
    <w:rsid w:val="00541FC8"/>
    <w:rsid w:val="00542866"/>
    <w:rsid w:val="00542CD7"/>
    <w:rsid w:val="00542F7A"/>
    <w:rsid w:val="005446B0"/>
    <w:rsid w:val="00544F05"/>
    <w:rsid w:val="0054515D"/>
    <w:rsid w:val="00545CAA"/>
    <w:rsid w:val="00546F28"/>
    <w:rsid w:val="0054717D"/>
    <w:rsid w:val="00547BEA"/>
    <w:rsid w:val="0055138D"/>
    <w:rsid w:val="00551672"/>
    <w:rsid w:val="0055263E"/>
    <w:rsid w:val="00552C79"/>
    <w:rsid w:val="00552CE1"/>
    <w:rsid w:val="00553304"/>
    <w:rsid w:val="005537B7"/>
    <w:rsid w:val="00554020"/>
    <w:rsid w:val="00554CE9"/>
    <w:rsid w:val="005558D0"/>
    <w:rsid w:val="00555E7B"/>
    <w:rsid w:val="00556437"/>
    <w:rsid w:val="005566BC"/>
    <w:rsid w:val="005569D4"/>
    <w:rsid w:val="00556D3E"/>
    <w:rsid w:val="00556E52"/>
    <w:rsid w:val="005573D6"/>
    <w:rsid w:val="00557A66"/>
    <w:rsid w:val="00560965"/>
    <w:rsid w:val="00561114"/>
    <w:rsid w:val="00561551"/>
    <w:rsid w:val="00561EA3"/>
    <w:rsid w:val="00562006"/>
    <w:rsid w:val="005643F1"/>
    <w:rsid w:val="005648E6"/>
    <w:rsid w:val="00565716"/>
    <w:rsid w:val="00565D61"/>
    <w:rsid w:val="00565F67"/>
    <w:rsid w:val="00566706"/>
    <w:rsid w:val="00566F22"/>
    <w:rsid w:val="00567A27"/>
    <w:rsid w:val="00567E3C"/>
    <w:rsid w:val="005703E8"/>
    <w:rsid w:val="0057187C"/>
    <w:rsid w:val="00571DCF"/>
    <w:rsid w:val="005721C2"/>
    <w:rsid w:val="00572765"/>
    <w:rsid w:val="0057329C"/>
    <w:rsid w:val="00573D96"/>
    <w:rsid w:val="005759DB"/>
    <w:rsid w:val="0057639E"/>
    <w:rsid w:val="005776F7"/>
    <w:rsid w:val="00577988"/>
    <w:rsid w:val="00577A99"/>
    <w:rsid w:val="00580792"/>
    <w:rsid w:val="005807A7"/>
    <w:rsid w:val="0058136F"/>
    <w:rsid w:val="005814CC"/>
    <w:rsid w:val="00581FEC"/>
    <w:rsid w:val="0058228E"/>
    <w:rsid w:val="005822E3"/>
    <w:rsid w:val="00582AF5"/>
    <w:rsid w:val="00582D0F"/>
    <w:rsid w:val="00583030"/>
    <w:rsid w:val="0058343B"/>
    <w:rsid w:val="00583B01"/>
    <w:rsid w:val="00584479"/>
    <w:rsid w:val="005863E2"/>
    <w:rsid w:val="00586581"/>
    <w:rsid w:val="005865AC"/>
    <w:rsid w:val="00586986"/>
    <w:rsid w:val="00586AAD"/>
    <w:rsid w:val="0058735F"/>
    <w:rsid w:val="005900AD"/>
    <w:rsid w:val="005909F0"/>
    <w:rsid w:val="00590F10"/>
    <w:rsid w:val="00590F60"/>
    <w:rsid w:val="005918E8"/>
    <w:rsid w:val="00591EAF"/>
    <w:rsid w:val="00592415"/>
    <w:rsid w:val="00592B2E"/>
    <w:rsid w:val="00593A1B"/>
    <w:rsid w:val="00594B28"/>
    <w:rsid w:val="00594DB6"/>
    <w:rsid w:val="005957B8"/>
    <w:rsid w:val="00595CA4"/>
    <w:rsid w:val="005962D9"/>
    <w:rsid w:val="0059672B"/>
    <w:rsid w:val="00596B65"/>
    <w:rsid w:val="005A11E7"/>
    <w:rsid w:val="005A1A22"/>
    <w:rsid w:val="005A1B1D"/>
    <w:rsid w:val="005A2B78"/>
    <w:rsid w:val="005A2C36"/>
    <w:rsid w:val="005A3112"/>
    <w:rsid w:val="005A4588"/>
    <w:rsid w:val="005A53B1"/>
    <w:rsid w:val="005A5497"/>
    <w:rsid w:val="005A5579"/>
    <w:rsid w:val="005A6300"/>
    <w:rsid w:val="005A6F20"/>
    <w:rsid w:val="005A716F"/>
    <w:rsid w:val="005A7D36"/>
    <w:rsid w:val="005A7FE3"/>
    <w:rsid w:val="005B057D"/>
    <w:rsid w:val="005B1747"/>
    <w:rsid w:val="005B1849"/>
    <w:rsid w:val="005B1FB0"/>
    <w:rsid w:val="005B2C61"/>
    <w:rsid w:val="005B2DE8"/>
    <w:rsid w:val="005B3350"/>
    <w:rsid w:val="005B3733"/>
    <w:rsid w:val="005B3A45"/>
    <w:rsid w:val="005B40A4"/>
    <w:rsid w:val="005B4C73"/>
    <w:rsid w:val="005B5B01"/>
    <w:rsid w:val="005B5D0F"/>
    <w:rsid w:val="005B65BF"/>
    <w:rsid w:val="005B71B6"/>
    <w:rsid w:val="005B7F87"/>
    <w:rsid w:val="005C06B3"/>
    <w:rsid w:val="005C0F10"/>
    <w:rsid w:val="005C21FC"/>
    <w:rsid w:val="005C2FB6"/>
    <w:rsid w:val="005C46FF"/>
    <w:rsid w:val="005C5741"/>
    <w:rsid w:val="005C5CD8"/>
    <w:rsid w:val="005C64C9"/>
    <w:rsid w:val="005C6A9E"/>
    <w:rsid w:val="005C6EC2"/>
    <w:rsid w:val="005C76C2"/>
    <w:rsid w:val="005D0376"/>
    <w:rsid w:val="005D0D45"/>
    <w:rsid w:val="005D0DD7"/>
    <w:rsid w:val="005D13F7"/>
    <w:rsid w:val="005D1F42"/>
    <w:rsid w:val="005D2B13"/>
    <w:rsid w:val="005D441F"/>
    <w:rsid w:val="005D4663"/>
    <w:rsid w:val="005D4954"/>
    <w:rsid w:val="005D4F9D"/>
    <w:rsid w:val="005D62DD"/>
    <w:rsid w:val="005D6F62"/>
    <w:rsid w:val="005D76E9"/>
    <w:rsid w:val="005D7CF6"/>
    <w:rsid w:val="005E1519"/>
    <w:rsid w:val="005E18C6"/>
    <w:rsid w:val="005E24CB"/>
    <w:rsid w:val="005E255D"/>
    <w:rsid w:val="005E2584"/>
    <w:rsid w:val="005E47E2"/>
    <w:rsid w:val="005E5160"/>
    <w:rsid w:val="005E5570"/>
    <w:rsid w:val="005E5832"/>
    <w:rsid w:val="005E5E29"/>
    <w:rsid w:val="005E6016"/>
    <w:rsid w:val="005E659C"/>
    <w:rsid w:val="005E68B6"/>
    <w:rsid w:val="005E696B"/>
    <w:rsid w:val="005E6EE7"/>
    <w:rsid w:val="005F002D"/>
    <w:rsid w:val="005F0F49"/>
    <w:rsid w:val="005F1C7D"/>
    <w:rsid w:val="005F372F"/>
    <w:rsid w:val="005F3B22"/>
    <w:rsid w:val="005F407E"/>
    <w:rsid w:val="005F48D2"/>
    <w:rsid w:val="005F4C40"/>
    <w:rsid w:val="005F5436"/>
    <w:rsid w:val="005F5808"/>
    <w:rsid w:val="005F6048"/>
    <w:rsid w:val="005F6443"/>
    <w:rsid w:val="005F67A2"/>
    <w:rsid w:val="005F73A0"/>
    <w:rsid w:val="005F7CC0"/>
    <w:rsid w:val="006003DE"/>
    <w:rsid w:val="006019D0"/>
    <w:rsid w:val="00601D0A"/>
    <w:rsid w:val="006026FC"/>
    <w:rsid w:val="006032D2"/>
    <w:rsid w:val="00603744"/>
    <w:rsid w:val="006039D8"/>
    <w:rsid w:val="00604E23"/>
    <w:rsid w:val="0060501E"/>
    <w:rsid w:val="006059E8"/>
    <w:rsid w:val="006060EB"/>
    <w:rsid w:val="006065D7"/>
    <w:rsid w:val="00606B3D"/>
    <w:rsid w:val="00606C2E"/>
    <w:rsid w:val="00606EB0"/>
    <w:rsid w:val="006070CB"/>
    <w:rsid w:val="00607289"/>
    <w:rsid w:val="00607F62"/>
    <w:rsid w:val="00612BA3"/>
    <w:rsid w:val="00613552"/>
    <w:rsid w:val="0061473E"/>
    <w:rsid w:val="0061485B"/>
    <w:rsid w:val="00615F1E"/>
    <w:rsid w:val="00615F50"/>
    <w:rsid w:val="0061613F"/>
    <w:rsid w:val="00616806"/>
    <w:rsid w:val="006172BD"/>
    <w:rsid w:val="00622670"/>
    <w:rsid w:val="00622FE6"/>
    <w:rsid w:val="00623703"/>
    <w:rsid w:val="0062394D"/>
    <w:rsid w:val="00623CA3"/>
    <w:rsid w:val="00624436"/>
    <w:rsid w:val="00624E17"/>
    <w:rsid w:val="0062637E"/>
    <w:rsid w:val="006271C4"/>
    <w:rsid w:val="006278EE"/>
    <w:rsid w:val="00627ECB"/>
    <w:rsid w:val="00630616"/>
    <w:rsid w:val="0063116A"/>
    <w:rsid w:val="00632B8A"/>
    <w:rsid w:val="00632D78"/>
    <w:rsid w:val="00632FE1"/>
    <w:rsid w:val="0063362E"/>
    <w:rsid w:val="00634522"/>
    <w:rsid w:val="00634BBF"/>
    <w:rsid w:val="00637457"/>
    <w:rsid w:val="00637890"/>
    <w:rsid w:val="006378FC"/>
    <w:rsid w:val="00637964"/>
    <w:rsid w:val="0064005D"/>
    <w:rsid w:val="006401FF"/>
    <w:rsid w:val="006403A4"/>
    <w:rsid w:val="006406EB"/>
    <w:rsid w:val="00641478"/>
    <w:rsid w:val="006418D0"/>
    <w:rsid w:val="00641B99"/>
    <w:rsid w:val="00642250"/>
    <w:rsid w:val="0064264C"/>
    <w:rsid w:val="00642A85"/>
    <w:rsid w:val="00643494"/>
    <w:rsid w:val="006440BC"/>
    <w:rsid w:val="0064420A"/>
    <w:rsid w:val="0064525E"/>
    <w:rsid w:val="00645E00"/>
    <w:rsid w:val="006465FD"/>
    <w:rsid w:val="0064736E"/>
    <w:rsid w:val="00650452"/>
    <w:rsid w:val="00651582"/>
    <w:rsid w:val="00652101"/>
    <w:rsid w:val="006523A0"/>
    <w:rsid w:val="006529B9"/>
    <w:rsid w:val="00652BFF"/>
    <w:rsid w:val="00652E8E"/>
    <w:rsid w:val="00653833"/>
    <w:rsid w:val="00653D31"/>
    <w:rsid w:val="00654943"/>
    <w:rsid w:val="00655D0B"/>
    <w:rsid w:val="006563AC"/>
    <w:rsid w:val="006564C7"/>
    <w:rsid w:val="00656EA3"/>
    <w:rsid w:val="00656FB3"/>
    <w:rsid w:val="006570B0"/>
    <w:rsid w:val="00660399"/>
    <w:rsid w:val="00660BA3"/>
    <w:rsid w:val="00661DF3"/>
    <w:rsid w:val="00662542"/>
    <w:rsid w:val="00663B91"/>
    <w:rsid w:val="00664EB8"/>
    <w:rsid w:val="00664FD7"/>
    <w:rsid w:val="006652B5"/>
    <w:rsid w:val="006652CA"/>
    <w:rsid w:val="00665732"/>
    <w:rsid w:val="00665DA4"/>
    <w:rsid w:val="00666A9E"/>
    <w:rsid w:val="00667627"/>
    <w:rsid w:val="00670DBA"/>
    <w:rsid w:val="00671091"/>
    <w:rsid w:val="0067120A"/>
    <w:rsid w:val="00671D7C"/>
    <w:rsid w:val="00671FA6"/>
    <w:rsid w:val="006720CC"/>
    <w:rsid w:val="00672820"/>
    <w:rsid w:val="00672D0B"/>
    <w:rsid w:val="0067323B"/>
    <w:rsid w:val="0067380F"/>
    <w:rsid w:val="00673C00"/>
    <w:rsid w:val="00673DFC"/>
    <w:rsid w:val="006746F8"/>
    <w:rsid w:val="00674C81"/>
    <w:rsid w:val="00674CF6"/>
    <w:rsid w:val="00675660"/>
    <w:rsid w:val="00676CE3"/>
    <w:rsid w:val="006772F9"/>
    <w:rsid w:val="00677B5A"/>
    <w:rsid w:val="006808C5"/>
    <w:rsid w:val="00680FD4"/>
    <w:rsid w:val="0068183C"/>
    <w:rsid w:val="00682506"/>
    <w:rsid w:val="0068318A"/>
    <w:rsid w:val="0068336D"/>
    <w:rsid w:val="00683569"/>
    <w:rsid w:val="00683576"/>
    <w:rsid w:val="00683FCC"/>
    <w:rsid w:val="00684D72"/>
    <w:rsid w:val="00686833"/>
    <w:rsid w:val="00686E22"/>
    <w:rsid w:val="00687B02"/>
    <w:rsid w:val="00691025"/>
    <w:rsid w:val="006910CF"/>
    <w:rsid w:val="0069141F"/>
    <w:rsid w:val="00691B79"/>
    <w:rsid w:val="00693749"/>
    <w:rsid w:val="00694597"/>
    <w:rsid w:val="00694BD2"/>
    <w:rsid w:val="00694E4B"/>
    <w:rsid w:val="00695352"/>
    <w:rsid w:val="00695540"/>
    <w:rsid w:val="0069577B"/>
    <w:rsid w:val="006957BD"/>
    <w:rsid w:val="00695F8A"/>
    <w:rsid w:val="0069692A"/>
    <w:rsid w:val="006A1492"/>
    <w:rsid w:val="006A19C7"/>
    <w:rsid w:val="006A1E85"/>
    <w:rsid w:val="006A2466"/>
    <w:rsid w:val="006A25DE"/>
    <w:rsid w:val="006A2DC4"/>
    <w:rsid w:val="006A3078"/>
    <w:rsid w:val="006A3211"/>
    <w:rsid w:val="006A4420"/>
    <w:rsid w:val="006A5404"/>
    <w:rsid w:val="006A5B39"/>
    <w:rsid w:val="006A5C16"/>
    <w:rsid w:val="006A5E0F"/>
    <w:rsid w:val="006A5F29"/>
    <w:rsid w:val="006A6960"/>
    <w:rsid w:val="006A6CFD"/>
    <w:rsid w:val="006A6FA8"/>
    <w:rsid w:val="006A72B2"/>
    <w:rsid w:val="006A77B8"/>
    <w:rsid w:val="006A7821"/>
    <w:rsid w:val="006B0167"/>
    <w:rsid w:val="006B028A"/>
    <w:rsid w:val="006B0A05"/>
    <w:rsid w:val="006B1074"/>
    <w:rsid w:val="006B173C"/>
    <w:rsid w:val="006B2B87"/>
    <w:rsid w:val="006B303E"/>
    <w:rsid w:val="006B462E"/>
    <w:rsid w:val="006B46FD"/>
    <w:rsid w:val="006B47D3"/>
    <w:rsid w:val="006B4A8F"/>
    <w:rsid w:val="006B5E83"/>
    <w:rsid w:val="006B665C"/>
    <w:rsid w:val="006B683F"/>
    <w:rsid w:val="006B6AFE"/>
    <w:rsid w:val="006B7125"/>
    <w:rsid w:val="006B7320"/>
    <w:rsid w:val="006B73A1"/>
    <w:rsid w:val="006C1794"/>
    <w:rsid w:val="006C1B14"/>
    <w:rsid w:val="006C2634"/>
    <w:rsid w:val="006C271E"/>
    <w:rsid w:val="006C3D12"/>
    <w:rsid w:val="006C3FD2"/>
    <w:rsid w:val="006C45B9"/>
    <w:rsid w:val="006C5510"/>
    <w:rsid w:val="006C5656"/>
    <w:rsid w:val="006C6C27"/>
    <w:rsid w:val="006D022B"/>
    <w:rsid w:val="006D084E"/>
    <w:rsid w:val="006D087A"/>
    <w:rsid w:val="006D162C"/>
    <w:rsid w:val="006D287B"/>
    <w:rsid w:val="006D2B51"/>
    <w:rsid w:val="006D2DD3"/>
    <w:rsid w:val="006D39B8"/>
    <w:rsid w:val="006D4628"/>
    <w:rsid w:val="006D4A6C"/>
    <w:rsid w:val="006D4FC5"/>
    <w:rsid w:val="006D528D"/>
    <w:rsid w:val="006D5A1D"/>
    <w:rsid w:val="006D5F27"/>
    <w:rsid w:val="006D6FA4"/>
    <w:rsid w:val="006D74A9"/>
    <w:rsid w:val="006D7858"/>
    <w:rsid w:val="006E0EF3"/>
    <w:rsid w:val="006E0FC7"/>
    <w:rsid w:val="006E1BBB"/>
    <w:rsid w:val="006E1CF3"/>
    <w:rsid w:val="006E3025"/>
    <w:rsid w:val="006E3090"/>
    <w:rsid w:val="006E404C"/>
    <w:rsid w:val="006E4F41"/>
    <w:rsid w:val="006E513C"/>
    <w:rsid w:val="006E5515"/>
    <w:rsid w:val="006E6B32"/>
    <w:rsid w:val="006E6B92"/>
    <w:rsid w:val="006F0550"/>
    <w:rsid w:val="006F08D8"/>
    <w:rsid w:val="006F2F23"/>
    <w:rsid w:val="006F3714"/>
    <w:rsid w:val="006F382E"/>
    <w:rsid w:val="006F3882"/>
    <w:rsid w:val="006F3926"/>
    <w:rsid w:val="006F3C11"/>
    <w:rsid w:val="006F462A"/>
    <w:rsid w:val="006F47A9"/>
    <w:rsid w:val="006F4C74"/>
    <w:rsid w:val="006F5663"/>
    <w:rsid w:val="006F6106"/>
    <w:rsid w:val="006F65E6"/>
    <w:rsid w:val="006F69B4"/>
    <w:rsid w:val="006F7061"/>
    <w:rsid w:val="006F739E"/>
    <w:rsid w:val="006F78E8"/>
    <w:rsid w:val="006F794C"/>
    <w:rsid w:val="007009FB"/>
    <w:rsid w:val="00701495"/>
    <w:rsid w:val="007015E0"/>
    <w:rsid w:val="00702408"/>
    <w:rsid w:val="00702542"/>
    <w:rsid w:val="00703FB2"/>
    <w:rsid w:val="007043E3"/>
    <w:rsid w:val="007055C4"/>
    <w:rsid w:val="007066FB"/>
    <w:rsid w:val="0070682F"/>
    <w:rsid w:val="0070723E"/>
    <w:rsid w:val="007073CD"/>
    <w:rsid w:val="00707768"/>
    <w:rsid w:val="00707A15"/>
    <w:rsid w:val="0071076A"/>
    <w:rsid w:val="00710AE1"/>
    <w:rsid w:val="00710D3B"/>
    <w:rsid w:val="00711461"/>
    <w:rsid w:val="00712787"/>
    <w:rsid w:val="007127D2"/>
    <w:rsid w:val="00712A4E"/>
    <w:rsid w:val="00712B20"/>
    <w:rsid w:val="0071343C"/>
    <w:rsid w:val="007135BC"/>
    <w:rsid w:val="00713E4B"/>
    <w:rsid w:val="00714176"/>
    <w:rsid w:val="007143D5"/>
    <w:rsid w:val="00714D87"/>
    <w:rsid w:val="00716240"/>
    <w:rsid w:val="00716C96"/>
    <w:rsid w:val="007178AB"/>
    <w:rsid w:val="007213A5"/>
    <w:rsid w:val="00721580"/>
    <w:rsid w:val="00721A80"/>
    <w:rsid w:val="00721ECE"/>
    <w:rsid w:val="00721F9F"/>
    <w:rsid w:val="00721FB8"/>
    <w:rsid w:val="007223B4"/>
    <w:rsid w:val="00722E8C"/>
    <w:rsid w:val="007236C4"/>
    <w:rsid w:val="00723768"/>
    <w:rsid w:val="00724060"/>
    <w:rsid w:val="007244F8"/>
    <w:rsid w:val="007246A2"/>
    <w:rsid w:val="00724ABB"/>
    <w:rsid w:val="00727DA2"/>
    <w:rsid w:val="00730392"/>
    <w:rsid w:val="0073097C"/>
    <w:rsid w:val="00730E45"/>
    <w:rsid w:val="00731A14"/>
    <w:rsid w:val="00731A6A"/>
    <w:rsid w:val="00731CAC"/>
    <w:rsid w:val="00731F66"/>
    <w:rsid w:val="00732098"/>
    <w:rsid w:val="007331A4"/>
    <w:rsid w:val="0073357D"/>
    <w:rsid w:val="007335A0"/>
    <w:rsid w:val="0073435C"/>
    <w:rsid w:val="0073476D"/>
    <w:rsid w:val="0073483D"/>
    <w:rsid w:val="00735721"/>
    <w:rsid w:val="00735CBF"/>
    <w:rsid w:val="00736039"/>
    <w:rsid w:val="00737AEF"/>
    <w:rsid w:val="00737C41"/>
    <w:rsid w:val="00737CE4"/>
    <w:rsid w:val="007408DB"/>
    <w:rsid w:val="00740ABB"/>
    <w:rsid w:val="00740FEB"/>
    <w:rsid w:val="0074102E"/>
    <w:rsid w:val="00741D58"/>
    <w:rsid w:val="00742647"/>
    <w:rsid w:val="00742757"/>
    <w:rsid w:val="00743B80"/>
    <w:rsid w:val="0074480D"/>
    <w:rsid w:val="00745958"/>
    <w:rsid w:val="00746A08"/>
    <w:rsid w:val="00746E94"/>
    <w:rsid w:val="00747E71"/>
    <w:rsid w:val="00750B7A"/>
    <w:rsid w:val="00750BA7"/>
    <w:rsid w:val="00751011"/>
    <w:rsid w:val="00751638"/>
    <w:rsid w:val="00751DFB"/>
    <w:rsid w:val="007524AC"/>
    <w:rsid w:val="00753105"/>
    <w:rsid w:val="00753829"/>
    <w:rsid w:val="007540C1"/>
    <w:rsid w:val="00754433"/>
    <w:rsid w:val="007546CB"/>
    <w:rsid w:val="00754730"/>
    <w:rsid w:val="00754888"/>
    <w:rsid w:val="007555B7"/>
    <w:rsid w:val="00755AB5"/>
    <w:rsid w:val="00755C2E"/>
    <w:rsid w:val="00757641"/>
    <w:rsid w:val="00760165"/>
    <w:rsid w:val="00761E1D"/>
    <w:rsid w:val="00762297"/>
    <w:rsid w:val="007629C2"/>
    <w:rsid w:val="00762C58"/>
    <w:rsid w:val="00764979"/>
    <w:rsid w:val="0076536A"/>
    <w:rsid w:val="0076541E"/>
    <w:rsid w:val="00765461"/>
    <w:rsid w:val="007658C3"/>
    <w:rsid w:val="00766006"/>
    <w:rsid w:val="007666F7"/>
    <w:rsid w:val="00766978"/>
    <w:rsid w:val="00766B83"/>
    <w:rsid w:val="007675CF"/>
    <w:rsid w:val="00767876"/>
    <w:rsid w:val="00767A61"/>
    <w:rsid w:val="00767EC0"/>
    <w:rsid w:val="00767FEC"/>
    <w:rsid w:val="00771578"/>
    <w:rsid w:val="007724B9"/>
    <w:rsid w:val="00772CDB"/>
    <w:rsid w:val="007737C7"/>
    <w:rsid w:val="00773BC7"/>
    <w:rsid w:val="007740A4"/>
    <w:rsid w:val="00774D51"/>
    <w:rsid w:val="007753E6"/>
    <w:rsid w:val="00775AE0"/>
    <w:rsid w:val="00775E12"/>
    <w:rsid w:val="00775FDD"/>
    <w:rsid w:val="0077655B"/>
    <w:rsid w:val="00776566"/>
    <w:rsid w:val="00776CB2"/>
    <w:rsid w:val="00776F9D"/>
    <w:rsid w:val="007774FF"/>
    <w:rsid w:val="0077778B"/>
    <w:rsid w:val="00777A53"/>
    <w:rsid w:val="007818F1"/>
    <w:rsid w:val="0078239F"/>
    <w:rsid w:val="007852ED"/>
    <w:rsid w:val="007863C9"/>
    <w:rsid w:val="00786CF6"/>
    <w:rsid w:val="00787995"/>
    <w:rsid w:val="007879CD"/>
    <w:rsid w:val="00790144"/>
    <w:rsid w:val="00790F58"/>
    <w:rsid w:val="007919CB"/>
    <w:rsid w:val="007933F6"/>
    <w:rsid w:val="007936A5"/>
    <w:rsid w:val="007936EC"/>
    <w:rsid w:val="0079378E"/>
    <w:rsid w:val="00793B66"/>
    <w:rsid w:val="00794088"/>
    <w:rsid w:val="00794E19"/>
    <w:rsid w:val="0079511D"/>
    <w:rsid w:val="007951CC"/>
    <w:rsid w:val="0079716B"/>
    <w:rsid w:val="00797B1F"/>
    <w:rsid w:val="007A2D8C"/>
    <w:rsid w:val="007A48E2"/>
    <w:rsid w:val="007A49D7"/>
    <w:rsid w:val="007A4D89"/>
    <w:rsid w:val="007A604B"/>
    <w:rsid w:val="007A659C"/>
    <w:rsid w:val="007A6612"/>
    <w:rsid w:val="007A77A3"/>
    <w:rsid w:val="007A77C3"/>
    <w:rsid w:val="007B017B"/>
    <w:rsid w:val="007B018F"/>
    <w:rsid w:val="007B0D2E"/>
    <w:rsid w:val="007B1B53"/>
    <w:rsid w:val="007B1E91"/>
    <w:rsid w:val="007B2662"/>
    <w:rsid w:val="007B27A2"/>
    <w:rsid w:val="007B2826"/>
    <w:rsid w:val="007B3552"/>
    <w:rsid w:val="007B477E"/>
    <w:rsid w:val="007B4D84"/>
    <w:rsid w:val="007B4E97"/>
    <w:rsid w:val="007B5198"/>
    <w:rsid w:val="007B77D6"/>
    <w:rsid w:val="007C0139"/>
    <w:rsid w:val="007C0CAA"/>
    <w:rsid w:val="007C1AF2"/>
    <w:rsid w:val="007C1B25"/>
    <w:rsid w:val="007C29A5"/>
    <w:rsid w:val="007C2F1D"/>
    <w:rsid w:val="007C3BF2"/>
    <w:rsid w:val="007C3C7C"/>
    <w:rsid w:val="007C4AD3"/>
    <w:rsid w:val="007C5CE2"/>
    <w:rsid w:val="007C6178"/>
    <w:rsid w:val="007C62A2"/>
    <w:rsid w:val="007C65BC"/>
    <w:rsid w:val="007C7A49"/>
    <w:rsid w:val="007C7ACD"/>
    <w:rsid w:val="007D03E7"/>
    <w:rsid w:val="007D0FF0"/>
    <w:rsid w:val="007D177D"/>
    <w:rsid w:val="007D2243"/>
    <w:rsid w:val="007D2252"/>
    <w:rsid w:val="007D2CEA"/>
    <w:rsid w:val="007D30ED"/>
    <w:rsid w:val="007D3345"/>
    <w:rsid w:val="007D3784"/>
    <w:rsid w:val="007D37BA"/>
    <w:rsid w:val="007D38F8"/>
    <w:rsid w:val="007D3C8C"/>
    <w:rsid w:val="007D3D6E"/>
    <w:rsid w:val="007D41D0"/>
    <w:rsid w:val="007D4B52"/>
    <w:rsid w:val="007D4DC1"/>
    <w:rsid w:val="007D5D87"/>
    <w:rsid w:val="007D6319"/>
    <w:rsid w:val="007D6CE0"/>
    <w:rsid w:val="007D78EF"/>
    <w:rsid w:val="007D79CE"/>
    <w:rsid w:val="007D7CB4"/>
    <w:rsid w:val="007E0038"/>
    <w:rsid w:val="007E141A"/>
    <w:rsid w:val="007E17B3"/>
    <w:rsid w:val="007E2793"/>
    <w:rsid w:val="007E31B5"/>
    <w:rsid w:val="007E3B30"/>
    <w:rsid w:val="007E41A8"/>
    <w:rsid w:val="007E61DC"/>
    <w:rsid w:val="007E7531"/>
    <w:rsid w:val="007E7CE5"/>
    <w:rsid w:val="007E7FB9"/>
    <w:rsid w:val="007F1359"/>
    <w:rsid w:val="007F1E9A"/>
    <w:rsid w:val="007F223D"/>
    <w:rsid w:val="007F2533"/>
    <w:rsid w:val="007F3444"/>
    <w:rsid w:val="007F3B15"/>
    <w:rsid w:val="007F3DA1"/>
    <w:rsid w:val="007F5026"/>
    <w:rsid w:val="007F5B05"/>
    <w:rsid w:val="007F5F17"/>
    <w:rsid w:val="007F6B19"/>
    <w:rsid w:val="007F6FFF"/>
    <w:rsid w:val="007F71A3"/>
    <w:rsid w:val="007F75A3"/>
    <w:rsid w:val="007F75FB"/>
    <w:rsid w:val="007F7788"/>
    <w:rsid w:val="007F7F3B"/>
    <w:rsid w:val="008006E6"/>
    <w:rsid w:val="00801006"/>
    <w:rsid w:val="008015BC"/>
    <w:rsid w:val="008015C7"/>
    <w:rsid w:val="00801A4D"/>
    <w:rsid w:val="0080229F"/>
    <w:rsid w:val="008022C8"/>
    <w:rsid w:val="00803524"/>
    <w:rsid w:val="00804827"/>
    <w:rsid w:val="008048CE"/>
    <w:rsid w:val="008065A9"/>
    <w:rsid w:val="00806DAF"/>
    <w:rsid w:val="00807835"/>
    <w:rsid w:val="00807922"/>
    <w:rsid w:val="008100CD"/>
    <w:rsid w:val="008104DF"/>
    <w:rsid w:val="008116B7"/>
    <w:rsid w:val="00811E10"/>
    <w:rsid w:val="00812132"/>
    <w:rsid w:val="00813363"/>
    <w:rsid w:val="00813A8F"/>
    <w:rsid w:val="00814254"/>
    <w:rsid w:val="00814ED1"/>
    <w:rsid w:val="00814F80"/>
    <w:rsid w:val="00815477"/>
    <w:rsid w:val="00816050"/>
    <w:rsid w:val="00816BFC"/>
    <w:rsid w:val="00816E83"/>
    <w:rsid w:val="00817895"/>
    <w:rsid w:val="008179B8"/>
    <w:rsid w:val="0082048C"/>
    <w:rsid w:val="00821DF6"/>
    <w:rsid w:val="00823BCF"/>
    <w:rsid w:val="00823D6F"/>
    <w:rsid w:val="008241FA"/>
    <w:rsid w:val="00825B92"/>
    <w:rsid w:val="00825BBE"/>
    <w:rsid w:val="00825E7E"/>
    <w:rsid w:val="00826E65"/>
    <w:rsid w:val="00830F8C"/>
    <w:rsid w:val="00831354"/>
    <w:rsid w:val="0083148B"/>
    <w:rsid w:val="00832DED"/>
    <w:rsid w:val="0083339F"/>
    <w:rsid w:val="008338F1"/>
    <w:rsid w:val="0083426C"/>
    <w:rsid w:val="00835F65"/>
    <w:rsid w:val="00836527"/>
    <w:rsid w:val="0084034C"/>
    <w:rsid w:val="008404FA"/>
    <w:rsid w:val="00840C6F"/>
    <w:rsid w:val="00840CAF"/>
    <w:rsid w:val="00840E05"/>
    <w:rsid w:val="00840E77"/>
    <w:rsid w:val="008412AA"/>
    <w:rsid w:val="008415BE"/>
    <w:rsid w:val="00841A53"/>
    <w:rsid w:val="00842134"/>
    <w:rsid w:val="008421D2"/>
    <w:rsid w:val="00844127"/>
    <w:rsid w:val="00844B2E"/>
    <w:rsid w:val="008451D3"/>
    <w:rsid w:val="00846389"/>
    <w:rsid w:val="008476F9"/>
    <w:rsid w:val="00847DA5"/>
    <w:rsid w:val="008508C0"/>
    <w:rsid w:val="00851052"/>
    <w:rsid w:val="00851115"/>
    <w:rsid w:val="00851AC3"/>
    <w:rsid w:val="0085258C"/>
    <w:rsid w:val="008528F8"/>
    <w:rsid w:val="00852B40"/>
    <w:rsid w:val="00852FD3"/>
    <w:rsid w:val="00853ABA"/>
    <w:rsid w:val="00853F08"/>
    <w:rsid w:val="00853F82"/>
    <w:rsid w:val="00856211"/>
    <w:rsid w:val="00856789"/>
    <w:rsid w:val="00856D23"/>
    <w:rsid w:val="0085750F"/>
    <w:rsid w:val="00857825"/>
    <w:rsid w:val="008606D4"/>
    <w:rsid w:val="0086115C"/>
    <w:rsid w:val="00861563"/>
    <w:rsid w:val="0086302C"/>
    <w:rsid w:val="008631E2"/>
    <w:rsid w:val="00863291"/>
    <w:rsid w:val="0086337E"/>
    <w:rsid w:val="00863F15"/>
    <w:rsid w:val="00863F42"/>
    <w:rsid w:val="00864448"/>
    <w:rsid w:val="00864557"/>
    <w:rsid w:val="00864AE6"/>
    <w:rsid w:val="0086529B"/>
    <w:rsid w:val="008656E2"/>
    <w:rsid w:val="00865A33"/>
    <w:rsid w:val="00865AEA"/>
    <w:rsid w:val="0086615D"/>
    <w:rsid w:val="0086626F"/>
    <w:rsid w:val="00866A83"/>
    <w:rsid w:val="00866D5F"/>
    <w:rsid w:val="0087033E"/>
    <w:rsid w:val="008716B8"/>
    <w:rsid w:val="008716FC"/>
    <w:rsid w:val="00872709"/>
    <w:rsid w:val="008743B7"/>
    <w:rsid w:val="00874BC2"/>
    <w:rsid w:val="008771A0"/>
    <w:rsid w:val="00877260"/>
    <w:rsid w:val="00881696"/>
    <w:rsid w:val="00881B0D"/>
    <w:rsid w:val="008821BA"/>
    <w:rsid w:val="0088281E"/>
    <w:rsid w:val="00882AF1"/>
    <w:rsid w:val="0088388D"/>
    <w:rsid w:val="0088450A"/>
    <w:rsid w:val="00884588"/>
    <w:rsid w:val="00884B15"/>
    <w:rsid w:val="00886A3C"/>
    <w:rsid w:val="00887A98"/>
    <w:rsid w:val="00887B04"/>
    <w:rsid w:val="00890A3E"/>
    <w:rsid w:val="00890BF8"/>
    <w:rsid w:val="0089104D"/>
    <w:rsid w:val="0089106C"/>
    <w:rsid w:val="00891784"/>
    <w:rsid w:val="008919A2"/>
    <w:rsid w:val="00891D14"/>
    <w:rsid w:val="0089251C"/>
    <w:rsid w:val="008930E1"/>
    <w:rsid w:val="00893FDF"/>
    <w:rsid w:val="00894ADA"/>
    <w:rsid w:val="00894E4C"/>
    <w:rsid w:val="008954BF"/>
    <w:rsid w:val="008955BF"/>
    <w:rsid w:val="0089586E"/>
    <w:rsid w:val="00895AB6"/>
    <w:rsid w:val="00896CF9"/>
    <w:rsid w:val="00897666"/>
    <w:rsid w:val="00897718"/>
    <w:rsid w:val="0089780E"/>
    <w:rsid w:val="00897988"/>
    <w:rsid w:val="00897A03"/>
    <w:rsid w:val="00897A22"/>
    <w:rsid w:val="008A007D"/>
    <w:rsid w:val="008A1419"/>
    <w:rsid w:val="008A1645"/>
    <w:rsid w:val="008A3A34"/>
    <w:rsid w:val="008A4F54"/>
    <w:rsid w:val="008A506B"/>
    <w:rsid w:val="008A59C8"/>
    <w:rsid w:val="008A5A4F"/>
    <w:rsid w:val="008A7165"/>
    <w:rsid w:val="008A76A6"/>
    <w:rsid w:val="008A7EAC"/>
    <w:rsid w:val="008B0944"/>
    <w:rsid w:val="008B0A50"/>
    <w:rsid w:val="008B0E59"/>
    <w:rsid w:val="008B1665"/>
    <w:rsid w:val="008B1B29"/>
    <w:rsid w:val="008B2553"/>
    <w:rsid w:val="008B25A7"/>
    <w:rsid w:val="008B27E1"/>
    <w:rsid w:val="008B290E"/>
    <w:rsid w:val="008B2E42"/>
    <w:rsid w:val="008B40AC"/>
    <w:rsid w:val="008B43EC"/>
    <w:rsid w:val="008B553A"/>
    <w:rsid w:val="008B5E82"/>
    <w:rsid w:val="008B78C4"/>
    <w:rsid w:val="008B7FFC"/>
    <w:rsid w:val="008C044F"/>
    <w:rsid w:val="008C0488"/>
    <w:rsid w:val="008C0BF7"/>
    <w:rsid w:val="008C13A4"/>
    <w:rsid w:val="008C1FFA"/>
    <w:rsid w:val="008C2797"/>
    <w:rsid w:val="008C2E4D"/>
    <w:rsid w:val="008C2F7A"/>
    <w:rsid w:val="008C3801"/>
    <w:rsid w:val="008C39AE"/>
    <w:rsid w:val="008C3E2F"/>
    <w:rsid w:val="008C4DE7"/>
    <w:rsid w:val="008C5128"/>
    <w:rsid w:val="008C63C8"/>
    <w:rsid w:val="008C746E"/>
    <w:rsid w:val="008D0095"/>
    <w:rsid w:val="008D07A0"/>
    <w:rsid w:val="008D07F8"/>
    <w:rsid w:val="008D0B15"/>
    <w:rsid w:val="008D0B2B"/>
    <w:rsid w:val="008D0FE3"/>
    <w:rsid w:val="008D15DB"/>
    <w:rsid w:val="008D15E3"/>
    <w:rsid w:val="008D1EBB"/>
    <w:rsid w:val="008D20F5"/>
    <w:rsid w:val="008D4AB1"/>
    <w:rsid w:val="008D5373"/>
    <w:rsid w:val="008D58FF"/>
    <w:rsid w:val="008D783A"/>
    <w:rsid w:val="008D7885"/>
    <w:rsid w:val="008D7CA0"/>
    <w:rsid w:val="008E0691"/>
    <w:rsid w:val="008E102D"/>
    <w:rsid w:val="008E162C"/>
    <w:rsid w:val="008E1B14"/>
    <w:rsid w:val="008E1C1D"/>
    <w:rsid w:val="008E1F72"/>
    <w:rsid w:val="008E23D5"/>
    <w:rsid w:val="008E30AA"/>
    <w:rsid w:val="008E34F7"/>
    <w:rsid w:val="008E40C2"/>
    <w:rsid w:val="008E4919"/>
    <w:rsid w:val="008E49A2"/>
    <w:rsid w:val="008E4B6D"/>
    <w:rsid w:val="008E52B7"/>
    <w:rsid w:val="008E5464"/>
    <w:rsid w:val="008E628D"/>
    <w:rsid w:val="008E731B"/>
    <w:rsid w:val="008E7A4B"/>
    <w:rsid w:val="008F0BA7"/>
    <w:rsid w:val="008F1119"/>
    <w:rsid w:val="008F1893"/>
    <w:rsid w:val="008F1BBA"/>
    <w:rsid w:val="008F28D8"/>
    <w:rsid w:val="008F29E7"/>
    <w:rsid w:val="008F4198"/>
    <w:rsid w:val="008F460D"/>
    <w:rsid w:val="008F4A37"/>
    <w:rsid w:val="008F6D7B"/>
    <w:rsid w:val="008F6DD7"/>
    <w:rsid w:val="008F6E19"/>
    <w:rsid w:val="008F75E1"/>
    <w:rsid w:val="008F791C"/>
    <w:rsid w:val="008F7AC6"/>
    <w:rsid w:val="00900805"/>
    <w:rsid w:val="00900CAD"/>
    <w:rsid w:val="00900F99"/>
    <w:rsid w:val="00901613"/>
    <w:rsid w:val="0090187C"/>
    <w:rsid w:val="00902B97"/>
    <w:rsid w:val="00902DFD"/>
    <w:rsid w:val="009037DD"/>
    <w:rsid w:val="00903F02"/>
    <w:rsid w:val="00903F4B"/>
    <w:rsid w:val="00903FB0"/>
    <w:rsid w:val="00904B28"/>
    <w:rsid w:val="00904D26"/>
    <w:rsid w:val="00904DB1"/>
    <w:rsid w:val="00905E0D"/>
    <w:rsid w:val="0090600B"/>
    <w:rsid w:val="00906410"/>
    <w:rsid w:val="00906FA5"/>
    <w:rsid w:val="009076FD"/>
    <w:rsid w:val="009115A8"/>
    <w:rsid w:val="009115F7"/>
    <w:rsid w:val="00912BBC"/>
    <w:rsid w:val="00912F7B"/>
    <w:rsid w:val="00912FF9"/>
    <w:rsid w:val="00913440"/>
    <w:rsid w:val="00913574"/>
    <w:rsid w:val="00913F6B"/>
    <w:rsid w:val="009143C1"/>
    <w:rsid w:val="00914810"/>
    <w:rsid w:val="00915121"/>
    <w:rsid w:val="00915A6B"/>
    <w:rsid w:val="009163E9"/>
    <w:rsid w:val="009167AD"/>
    <w:rsid w:val="00921482"/>
    <w:rsid w:val="009215B5"/>
    <w:rsid w:val="009222AB"/>
    <w:rsid w:val="009225D3"/>
    <w:rsid w:val="00922B3B"/>
    <w:rsid w:val="009239EB"/>
    <w:rsid w:val="00924523"/>
    <w:rsid w:val="0092571E"/>
    <w:rsid w:val="00926349"/>
    <w:rsid w:val="009274E2"/>
    <w:rsid w:val="00927D73"/>
    <w:rsid w:val="00930128"/>
    <w:rsid w:val="00931521"/>
    <w:rsid w:val="00931A6B"/>
    <w:rsid w:val="00931F47"/>
    <w:rsid w:val="009322D9"/>
    <w:rsid w:val="00932486"/>
    <w:rsid w:val="009326D5"/>
    <w:rsid w:val="00932957"/>
    <w:rsid w:val="00932A81"/>
    <w:rsid w:val="00932F44"/>
    <w:rsid w:val="00934E6F"/>
    <w:rsid w:val="0093561B"/>
    <w:rsid w:val="009358A5"/>
    <w:rsid w:val="00936547"/>
    <w:rsid w:val="0093679A"/>
    <w:rsid w:val="0093690B"/>
    <w:rsid w:val="0093697A"/>
    <w:rsid w:val="00936AAE"/>
    <w:rsid w:val="00937AD8"/>
    <w:rsid w:val="0094085F"/>
    <w:rsid w:val="0094098A"/>
    <w:rsid w:val="0094171F"/>
    <w:rsid w:val="00942CD6"/>
    <w:rsid w:val="00942E90"/>
    <w:rsid w:val="00945BC8"/>
    <w:rsid w:val="00945E3F"/>
    <w:rsid w:val="009467EC"/>
    <w:rsid w:val="00946850"/>
    <w:rsid w:val="00946E29"/>
    <w:rsid w:val="00947E4E"/>
    <w:rsid w:val="00950608"/>
    <w:rsid w:val="009506C0"/>
    <w:rsid w:val="00951B2B"/>
    <w:rsid w:val="009522F9"/>
    <w:rsid w:val="00952314"/>
    <w:rsid w:val="0095235E"/>
    <w:rsid w:val="00952633"/>
    <w:rsid w:val="00952DC8"/>
    <w:rsid w:val="009531E2"/>
    <w:rsid w:val="00953492"/>
    <w:rsid w:val="009539EC"/>
    <w:rsid w:val="0095406A"/>
    <w:rsid w:val="00954D23"/>
    <w:rsid w:val="00954EC5"/>
    <w:rsid w:val="00955319"/>
    <w:rsid w:val="00955606"/>
    <w:rsid w:val="0095696B"/>
    <w:rsid w:val="00956FD3"/>
    <w:rsid w:val="009572FD"/>
    <w:rsid w:val="009601EE"/>
    <w:rsid w:val="0096020B"/>
    <w:rsid w:val="009602B1"/>
    <w:rsid w:val="0096088F"/>
    <w:rsid w:val="00961390"/>
    <w:rsid w:val="00961BA1"/>
    <w:rsid w:val="00962CED"/>
    <w:rsid w:val="00963B2B"/>
    <w:rsid w:val="0096429E"/>
    <w:rsid w:val="00964AD4"/>
    <w:rsid w:val="00964FFF"/>
    <w:rsid w:val="009654C1"/>
    <w:rsid w:val="009658E5"/>
    <w:rsid w:val="00965C8D"/>
    <w:rsid w:val="00966C65"/>
    <w:rsid w:val="00967616"/>
    <w:rsid w:val="0096790F"/>
    <w:rsid w:val="00971668"/>
    <w:rsid w:val="0097173F"/>
    <w:rsid w:val="00971A83"/>
    <w:rsid w:val="00971AC8"/>
    <w:rsid w:val="00971BF4"/>
    <w:rsid w:val="0097294F"/>
    <w:rsid w:val="009734FC"/>
    <w:rsid w:val="00973569"/>
    <w:rsid w:val="0097364D"/>
    <w:rsid w:val="00974E02"/>
    <w:rsid w:val="00975068"/>
    <w:rsid w:val="00975847"/>
    <w:rsid w:val="00975CD7"/>
    <w:rsid w:val="00975E52"/>
    <w:rsid w:val="00975EB9"/>
    <w:rsid w:val="00976D15"/>
    <w:rsid w:val="00977449"/>
    <w:rsid w:val="00977C6E"/>
    <w:rsid w:val="009803A7"/>
    <w:rsid w:val="00981222"/>
    <w:rsid w:val="00982AE3"/>
    <w:rsid w:val="009848F6"/>
    <w:rsid w:val="00984A7D"/>
    <w:rsid w:val="009852AF"/>
    <w:rsid w:val="00985FE3"/>
    <w:rsid w:val="0098672A"/>
    <w:rsid w:val="00986841"/>
    <w:rsid w:val="009871E5"/>
    <w:rsid w:val="009904A7"/>
    <w:rsid w:val="00990F2E"/>
    <w:rsid w:val="00992105"/>
    <w:rsid w:val="00992323"/>
    <w:rsid w:val="00992359"/>
    <w:rsid w:val="009928EB"/>
    <w:rsid w:val="009928FF"/>
    <w:rsid w:val="00993B1E"/>
    <w:rsid w:val="00995581"/>
    <w:rsid w:val="009962ED"/>
    <w:rsid w:val="00996618"/>
    <w:rsid w:val="00996AC7"/>
    <w:rsid w:val="00996AE8"/>
    <w:rsid w:val="00997A24"/>
    <w:rsid w:val="00997C21"/>
    <w:rsid w:val="00997DCE"/>
    <w:rsid w:val="009A03F9"/>
    <w:rsid w:val="009A0BE3"/>
    <w:rsid w:val="009A0CA2"/>
    <w:rsid w:val="009A1C05"/>
    <w:rsid w:val="009A26A6"/>
    <w:rsid w:val="009A2895"/>
    <w:rsid w:val="009A2B57"/>
    <w:rsid w:val="009A2EC0"/>
    <w:rsid w:val="009A3354"/>
    <w:rsid w:val="009A46FA"/>
    <w:rsid w:val="009A4DC0"/>
    <w:rsid w:val="009A62F5"/>
    <w:rsid w:val="009A6F38"/>
    <w:rsid w:val="009A76B5"/>
    <w:rsid w:val="009A7ACE"/>
    <w:rsid w:val="009B01D2"/>
    <w:rsid w:val="009B02EB"/>
    <w:rsid w:val="009B05D2"/>
    <w:rsid w:val="009B07D3"/>
    <w:rsid w:val="009B0C15"/>
    <w:rsid w:val="009B0D46"/>
    <w:rsid w:val="009B1D65"/>
    <w:rsid w:val="009B2180"/>
    <w:rsid w:val="009B2AED"/>
    <w:rsid w:val="009B3706"/>
    <w:rsid w:val="009B4410"/>
    <w:rsid w:val="009B4AFE"/>
    <w:rsid w:val="009B4F21"/>
    <w:rsid w:val="009B51DF"/>
    <w:rsid w:val="009B51EE"/>
    <w:rsid w:val="009B53A4"/>
    <w:rsid w:val="009B5720"/>
    <w:rsid w:val="009B58CB"/>
    <w:rsid w:val="009B717A"/>
    <w:rsid w:val="009B76B5"/>
    <w:rsid w:val="009B78D2"/>
    <w:rsid w:val="009C0143"/>
    <w:rsid w:val="009C0414"/>
    <w:rsid w:val="009C0584"/>
    <w:rsid w:val="009C0599"/>
    <w:rsid w:val="009C0B53"/>
    <w:rsid w:val="009C10FF"/>
    <w:rsid w:val="009C16AB"/>
    <w:rsid w:val="009C1B20"/>
    <w:rsid w:val="009C1D60"/>
    <w:rsid w:val="009C1F96"/>
    <w:rsid w:val="009C222D"/>
    <w:rsid w:val="009C2DCE"/>
    <w:rsid w:val="009C336A"/>
    <w:rsid w:val="009C35E8"/>
    <w:rsid w:val="009C3601"/>
    <w:rsid w:val="009C43CF"/>
    <w:rsid w:val="009C45D0"/>
    <w:rsid w:val="009C518E"/>
    <w:rsid w:val="009C55BF"/>
    <w:rsid w:val="009C5728"/>
    <w:rsid w:val="009C5C67"/>
    <w:rsid w:val="009C619E"/>
    <w:rsid w:val="009C6A98"/>
    <w:rsid w:val="009C6BB9"/>
    <w:rsid w:val="009C728E"/>
    <w:rsid w:val="009C751B"/>
    <w:rsid w:val="009C7C28"/>
    <w:rsid w:val="009D0096"/>
    <w:rsid w:val="009D02DB"/>
    <w:rsid w:val="009D09BB"/>
    <w:rsid w:val="009D0B49"/>
    <w:rsid w:val="009D21B8"/>
    <w:rsid w:val="009D37F5"/>
    <w:rsid w:val="009D3AC7"/>
    <w:rsid w:val="009D3B16"/>
    <w:rsid w:val="009D3BE6"/>
    <w:rsid w:val="009D4213"/>
    <w:rsid w:val="009D5083"/>
    <w:rsid w:val="009D55BB"/>
    <w:rsid w:val="009D643F"/>
    <w:rsid w:val="009D6682"/>
    <w:rsid w:val="009D6916"/>
    <w:rsid w:val="009D7FA4"/>
    <w:rsid w:val="009E0051"/>
    <w:rsid w:val="009E0439"/>
    <w:rsid w:val="009E0EF5"/>
    <w:rsid w:val="009E0F90"/>
    <w:rsid w:val="009E11C9"/>
    <w:rsid w:val="009E1886"/>
    <w:rsid w:val="009E31A7"/>
    <w:rsid w:val="009E360F"/>
    <w:rsid w:val="009E3B5F"/>
    <w:rsid w:val="009E3D76"/>
    <w:rsid w:val="009E408F"/>
    <w:rsid w:val="009E4A41"/>
    <w:rsid w:val="009E4C0E"/>
    <w:rsid w:val="009E5522"/>
    <w:rsid w:val="009E586D"/>
    <w:rsid w:val="009E5997"/>
    <w:rsid w:val="009E5C80"/>
    <w:rsid w:val="009E61B6"/>
    <w:rsid w:val="009E6767"/>
    <w:rsid w:val="009E6E81"/>
    <w:rsid w:val="009E7E83"/>
    <w:rsid w:val="009F0B89"/>
    <w:rsid w:val="009F1049"/>
    <w:rsid w:val="009F1829"/>
    <w:rsid w:val="009F190D"/>
    <w:rsid w:val="009F2401"/>
    <w:rsid w:val="009F2885"/>
    <w:rsid w:val="009F32D0"/>
    <w:rsid w:val="009F380D"/>
    <w:rsid w:val="009F504D"/>
    <w:rsid w:val="009F6131"/>
    <w:rsid w:val="009F6DC8"/>
    <w:rsid w:val="00A00466"/>
    <w:rsid w:val="00A00594"/>
    <w:rsid w:val="00A00D68"/>
    <w:rsid w:val="00A022BC"/>
    <w:rsid w:val="00A02420"/>
    <w:rsid w:val="00A02422"/>
    <w:rsid w:val="00A029D9"/>
    <w:rsid w:val="00A02C5A"/>
    <w:rsid w:val="00A03314"/>
    <w:rsid w:val="00A033E3"/>
    <w:rsid w:val="00A03DC0"/>
    <w:rsid w:val="00A04B4A"/>
    <w:rsid w:val="00A058F3"/>
    <w:rsid w:val="00A059DC"/>
    <w:rsid w:val="00A06E94"/>
    <w:rsid w:val="00A07315"/>
    <w:rsid w:val="00A07A27"/>
    <w:rsid w:val="00A100ED"/>
    <w:rsid w:val="00A10A70"/>
    <w:rsid w:val="00A10AE3"/>
    <w:rsid w:val="00A10DE3"/>
    <w:rsid w:val="00A11288"/>
    <w:rsid w:val="00A1181B"/>
    <w:rsid w:val="00A11CAF"/>
    <w:rsid w:val="00A1265A"/>
    <w:rsid w:val="00A127C8"/>
    <w:rsid w:val="00A127F0"/>
    <w:rsid w:val="00A12846"/>
    <w:rsid w:val="00A12E55"/>
    <w:rsid w:val="00A1305C"/>
    <w:rsid w:val="00A13371"/>
    <w:rsid w:val="00A14013"/>
    <w:rsid w:val="00A147B9"/>
    <w:rsid w:val="00A14AF0"/>
    <w:rsid w:val="00A15382"/>
    <w:rsid w:val="00A16167"/>
    <w:rsid w:val="00A16C94"/>
    <w:rsid w:val="00A177CE"/>
    <w:rsid w:val="00A17E48"/>
    <w:rsid w:val="00A20384"/>
    <w:rsid w:val="00A203D1"/>
    <w:rsid w:val="00A2053C"/>
    <w:rsid w:val="00A20DFA"/>
    <w:rsid w:val="00A2105F"/>
    <w:rsid w:val="00A23865"/>
    <w:rsid w:val="00A23DF3"/>
    <w:rsid w:val="00A2407D"/>
    <w:rsid w:val="00A240DA"/>
    <w:rsid w:val="00A24A81"/>
    <w:rsid w:val="00A24F2E"/>
    <w:rsid w:val="00A2506D"/>
    <w:rsid w:val="00A250E5"/>
    <w:rsid w:val="00A26942"/>
    <w:rsid w:val="00A277F4"/>
    <w:rsid w:val="00A27E97"/>
    <w:rsid w:val="00A30D04"/>
    <w:rsid w:val="00A314BE"/>
    <w:rsid w:val="00A31BEC"/>
    <w:rsid w:val="00A31DFC"/>
    <w:rsid w:val="00A32886"/>
    <w:rsid w:val="00A33970"/>
    <w:rsid w:val="00A346A4"/>
    <w:rsid w:val="00A34ACB"/>
    <w:rsid w:val="00A35CDF"/>
    <w:rsid w:val="00A36467"/>
    <w:rsid w:val="00A3659B"/>
    <w:rsid w:val="00A36E34"/>
    <w:rsid w:val="00A3746D"/>
    <w:rsid w:val="00A37DC0"/>
    <w:rsid w:val="00A40403"/>
    <w:rsid w:val="00A407F3"/>
    <w:rsid w:val="00A40AE1"/>
    <w:rsid w:val="00A40B93"/>
    <w:rsid w:val="00A411E1"/>
    <w:rsid w:val="00A41291"/>
    <w:rsid w:val="00A416C7"/>
    <w:rsid w:val="00A42A55"/>
    <w:rsid w:val="00A42C2E"/>
    <w:rsid w:val="00A434DB"/>
    <w:rsid w:val="00A436E5"/>
    <w:rsid w:val="00A43F5D"/>
    <w:rsid w:val="00A4405C"/>
    <w:rsid w:val="00A44157"/>
    <w:rsid w:val="00A44A3C"/>
    <w:rsid w:val="00A44C7E"/>
    <w:rsid w:val="00A45051"/>
    <w:rsid w:val="00A4582D"/>
    <w:rsid w:val="00A45A2F"/>
    <w:rsid w:val="00A4602C"/>
    <w:rsid w:val="00A468F2"/>
    <w:rsid w:val="00A50B1D"/>
    <w:rsid w:val="00A514D1"/>
    <w:rsid w:val="00A51F19"/>
    <w:rsid w:val="00A52C90"/>
    <w:rsid w:val="00A53456"/>
    <w:rsid w:val="00A538FD"/>
    <w:rsid w:val="00A544CE"/>
    <w:rsid w:val="00A57F7D"/>
    <w:rsid w:val="00A603DF"/>
    <w:rsid w:val="00A6099D"/>
    <w:rsid w:val="00A60F44"/>
    <w:rsid w:val="00A61197"/>
    <w:rsid w:val="00A6146E"/>
    <w:rsid w:val="00A61A85"/>
    <w:rsid w:val="00A63354"/>
    <w:rsid w:val="00A63523"/>
    <w:rsid w:val="00A63680"/>
    <w:rsid w:val="00A63831"/>
    <w:rsid w:val="00A638AD"/>
    <w:rsid w:val="00A64573"/>
    <w:rsid w:val="00A64E76"/>
    <w:rsid w:val="00A64EDE"/>
    <w:rsid w:val="00A67552"/>
    <w:rsid w:val="00A70263"/>
    <w:rsid w:val="00A702C3"/>
    <w:rsid w:val="00A71212"/>
    <w:rsid w:val="00A71467"/>
    <w:rsid w:val="00A71C87"/>
    <w:rsid w:val="00A71DAF"/>
    <w:rsid w:val="00A7241E"/>
    <w:rsid w:val="00A72FB1"/>
    <w:rsid w:val="00A732D4"/>
    <w:rsid w:val="00A73F4C"/>
    <w:rsid w:val="00A73FC9"/>
    <w:rsid w:val="00A7403F"/>
    <w:rsid w:val="00A745C7"/>
    <w:rsid w:val="00A75096"/>
    <w:rsid w:val="00A766EB"/>
    <w:rsid w:val="00A768CD"/>
    <w:rsid w:val="00A77159"/>
    <w:rsid w:val="00A7792E"/>
    <w:rsid w:val="00A8076C"/>
    <w:rsid w:val="00A8086E"/>
    <w:rsid w:val="00A82C20"/>
    <w:rsid w:val="00A82FA3"/>
    <w:rsid w:val="00A83149"/>
    <w:rsid w:val="00A83B04"/>
    <w:rsid w:val="00A84238"/>
    <w:rsid w:val="00A84688"/>
    <w:rsid w:val="00A847E1"/>
    <w:rsid w:val="00A849D0"/>
    <w:rsid w:val="00A84D0D"/>
    <w:rsid w:val="00A8583C"/>
    <w:rsid w:val="00A86564"/>
    <w:rsid w:val="00A868E1"/>
    <w:rsid w:val="00A86F18"/>
    <w:rsid w:val="00A8792E"/>
    <w:rsid w:val="00A901D1"/>
    <w:rsid w:val="00A91508"/>
    <w:rsid w:val="00A9193D"/>
    <w:rsid w:val="00A91A83"/>
    <w:rsid w:val="00A91ECF"/>
    <w:rsid w:val="00A927F2"/>
    <w:rsid w:val="00A93A19"/>
    <w:rsid w:val="00A940EC"/>
    <w:rsid w:val="00A94329"/>
    <w:rsid w:val="00A943CB"/>
    <w:rsid w:val="00A94ECB"/>
    <w:rsid w:val="00A953E0"/>
    <w:rsid w:val="00A959F5"/>
    <w:rsid w:val="00A95C62"/>
    <w:rsid w:val="00A95EF4"/>
    <w:rsid w:val="00A96913"/>
    <w:rsid w:val="00A97033"/>
    <w:rsid w:val="00A9792A"/>
    <w:rsid w:val="00AA0346"/>
    <w:rsid w:val="00AA042E"/>
    <w:rsid w:val="00AA06B7"/>
    <w:rsid w:val="00AA08DC"/>
    <w:rsid w:val="00AA187C"/>
    <w:rsid w:val="00AA1FFF"/>
    <w:rsid w:val="00AA215D"/>
    <w:rsid w:val="00AA220B"/>
    <w:rsid w:val="00AA282F"/>
    <w:rsid w:val="00AA2FCA"/>
    <w:rsid w:val="00AA2FE1"/>
    <w:rsid w:val="00AA343B"/>
    <w:rsid w:val="00AA3736"/>
    <w:rsid w:val="00AA39C5"/>
    <w:rsid w:val="00AA46A4"/>
    <w:rsid w:val="00AA4F3F"/>
    <w:rsid w:val="00AA5D05"/>
    <w:rsid w:val="00AA79FB"/>
    <w:rsid w:val="00AB0C8D"/>
    <w:rsid w:val="00AB26CF"/>
    <w:rsid w:val="00AB2894"/>
    <w:rsid w:val="00AB2F0B"/>
    <w:rsid w:val="00AB32EF"/>
    <w:rsid w:val="00AB4299"/>
    <w:rsid w:val="00AB461C"/>
    <w:rsid w:val="00AB49B3"/>
    <w:rsid w:val="00AB542E"/>
    <w:rsid w:val="00AB5BFD"/>
    <w:rsid w:val="00AB6D4E"/>
    <w:rsid w:val="00AC0410"/>
    <w:rsid w:val="00AC1940"/>
    <w:rsid w:val="00AC2071"/>
    <w:rsid w:val="00AC220E"/>
    <w:rsid w:val="00AC3460"/>
    <w:rsid w:val="00AC3731"/>
    <w:rsid w:val="00AC3B3E"/>
    <w:rsid w:val="00AC4632"/>
    <w:rsid w:val="00AC4848"/>
    <w:rsid w:val="00AC5593"/>
    <w:rsid w:val="00AC5A19"/>
    <w:rsid w:val="00AC64C8"/>
    <w:rsid w:val="00AC6FF1"/>
    <w:rsid w:val="00AD06AE"/>
    <w:rsid w:val="00AD0FA7"/>
    <w:rsid w:val="00AD144F"/>
    <w:rsid w:val="00AD17B7"/>
    <w:rsid w:val="00AD1C65"/>
    <w:rsid w:val="00AD2329"/>
    <w:rsid w:val="00AD2F5E"/>
    <w:rsid w:val="00AD3E32"/>
    <w:rsid w:val="00AD4347"/>
    <w:rsid w:val="00AD4E46"/>
    <w:rsid w:val="00AD51B6"/>
    <w:rsid w:val="00AD52AD"/>
    <w:rsid w:val="00AD56ED"/>
    <w:rsid w:val="00AD5EEB"/>
    <w:rsid w:val="00AD66E9"/>
    <w:rsid w:val="00AD67D1"/>
    <w:rsid w:val="00AD6979"/>
    <w:rsid w:val="00AD6C16"/>
    <w:rsid w:val="00AD71C3"/>
    <w:rsid w:val="00AE0C1F"/>
    <w:rsid w:val="00AE0E69"/>
    <w:rsid w:val="00AE0F56"/>
    <w:rsid w:val="00AE0F7B"/>
    <w:rsid w:val="00AE111C"/>
    <w:rsid w:val="00AE18A3"/>
    <w:rsid w:val="00AE1B5F"/>
    <w:rsid w:val="00AE1F4B"/>
    <w:rsid w:val="00AE2CFE"/>
    <w:rsid w:val="00AE2D2E"/>
    <w:rsid w:val="00AE3102"/>
    <w:rsid w:val="00AE3313"/>
    <w:rsid w:val="00AE3E6A"/>
    <w:rsid w:val="00AE4007"/>
    <w:rsid w:val="00AE4236"/>
    <w:rsid w:val="00AE4A68"/>
    <w:rsid w:val="00AE4E85"/>
    <w:rsid w:val="00AE5872"/>
    <w:rsid w:val="00AE5AE8"/>
    <w:rsid w:val="00AE5B29"/>
    <w:rsid w:val="00AE615F"/>
    <w:rsid w:val="00AE620A"/>
    <w:rsid w:val="00AE6A12"/>
    <w:rsid w:val="00AE6DAE"/>
    <w:rsid w:val="00AE7E26"/>
    <w:rsid w:val="00AF049F"/>
    <w:rsid w:val="00AF0B2C"/>
    <w:rsid w:val="00AF1353"/>
    <w:rsid w:val="00AF255B"/>
    <w:rsid w:val="00AF2B8D"/>
    <w:rsid w:val="00AF2D92"/>
    <w:rsid w:val="00AF30C6"/>
    <w:rsid w:val="00AF3236"/>
    <w:rsid w:val="00AF36F3"/>
    <w:rsid w:val="00AF4AB2"/>
    <w:rsid w:val="00AF52A1"/>
    <w:rsid w:val="00AF5711"/>
    <w:rsid w:val="00AF58D5"/>
    <w:rsid w:val="00AF58F9"/>
    <w:rsid w:val="00AF5EDF"/>
    <w:rsid w:val="00AF630B"/>
    <w:rsid w:val="00AF639B"/>
    <w:rsid w:val="00B00C26"/>
    <w:rsid w:val="00B00F1D"/>
    <w:rsid w:val="00B01D37"/>
    <w:rsid w:val="00B01DDB"/>
    <w:rsid w:val="00B029F6"/>
    <w:rsid w:val="00B03CC9"/>
    <w:rsid w:val="00B052D1"/>
    <w:rsid w:val="00B05364"/>
    <w:rsid w:val="00B05BA3"/>
    <w:rsid w:val="00B05DD3"/>
    <w:rsid w:val="00B06ACA"/>
    <w:rsid w:val="00B06BB4"/>
    <w:rsid w:val="00B07E35"/>
    <w:rsid w:val="00B1093C"/>
    <w:rsid w:val="00B10A24"/>
    <w:rsid w:val="00B10CFC"/>
    <w:rsid w:val="00B10E4E"/>
    <w:rsid w:val="00B112A2"/>
    <w:rsid w:val="00B11A06"/>
    <w:rsid w:val="00B12271"/>
    <w:rsid w:val="00B12567"/>
    <w:rsid w:val="00B12BE2"/>
    <w:rsid w:val="00B12F98"/>
    <w:rsid w:val="00B13005"/>
    <w:rsid w:val="00B133AD"/>
    <w:rsid w:val="00B136B2"/>
    <w:rsid w:val="00B137E1"/>
    <w:rsid w:val="00B139B4"/>
    <w:rsid w:val="00B151D3"/>
    <w:rsid w:val="00B158F0"/>
    <w:rsid w:val="00B16228"/>
    <w:rsid w:val="00B16635"/>
    <w:rsid w:val="00B1670F"/>
    <w:rsid w:val="00B16C68"/>
    <w:rsid w:val="00B1729F"/>
    <w:rsid w:val="00B205A4"/>
    <w:rsid w:val="00B208EC"/>
    <w:rsid w:val="00B20A6D"/>
    <w:rsid w:val="00B20A88"/>
    <w:rsid w:val="00B20F37"/>
    <w:rsid w:val="00B21092"/>
    <w:rsid w:val="00B21273"/>
    <w:rsid w:val="00B213E0"/>
    <w:rsid w:val="00B216E0"/>
    <w:rsid w:val="00B21F0F"/>
    <w:rsid w:val="00B2260D"/>
    <w:rsid w:val="00B23B58"/>
    <w:rsid w:val="00B23C08"/>
    <w:rsid w:val="00B24AB4"/>
    <w:rsid w:val="00B24E51"/>
    <w:rsid w:val="00B2506C"/>
    <w:rsid w:val="00B25808"/>
    <w:rsid w:val="00B26BC5"/>
    <w:rsid w:val="00B26C6F"/>
    <w:rsid w:val="00B26E6E"/>
    <w:rsid w:val="00B30E70"/>
    <w:rsid w:val="00B32175"/>
    <w:rsid w:val="00B322A4"/>
    <w:rsid w:val="00B32A27"/>
    <w:rsid w:val="00B32D33"/>
    <w:rsid w:val="00B32E73"/>
    <w:rsid w:val="00B34199"/>
    <w:rsid w:val="00B34430"/>
    <w:rsid w:val="00B36C14"/>
    <w:rsid w:val="00B370FB"/>
    <w:rsid w:val="00B371D6"/>
    <w:rsid w:val="00B37DED"/>
    <w:rsid w:val="00B401CA"/>
    <w:rsid w:val="00B404BA"/>
    <w:rsid w:val="00B40529"/>
    <w:rsid w:val="00B409F7"/>
    <w:rsid w:val="00B40AEE"/>
    <w:rsid w:val="00B41355"/>
    <w:rsid w:val="00B421DC"/>
    <w:rsid w:val="00B43626"/>
    <w:rsid w:val="00B43696"/>
    <w:rsid w:val="00B439A3"/>
    <w:rsid w:val="00B446F8"/>
    <w:rsid w:val="00B44948"/>
    <w:rsid w:val="00B4542F"/>
    <w:rsid w:val="00B45612"/>
    <w:rsid w:val="00B45885"/>
    <w:rsid w:val="00B45ECC"/>
    <w:rsid w:val="00B462FB"/>
    <w:rsid w:val="00B46460"/>
    <w:rsid w:val="00B46DF0"/>
    <w:rsid w:val="00B475FB"/>
    <w:rsid w:val="00B476E4"/>
    <w:rsid w:val="00B47A03"/>
    <w:rsid w:val="00B47B5A"/>
    <w:rsid w:val="00B50876"/>
    <w:rsid w:val="00B5089C"/>
    <w:rsid w:val="00B5099C"/>
    <w:rsid w:val="00B511D5"/>
    <w:rsid w:val="00B51410"/>
    <w:rsid w:val="00B5162D"/>
    <w:rsid w:val="00B51889"/>
    <w:rsid w:val="00B525E8"/>
    <w:rsid w:val="00B5262F"/>
    <w:rsid w:val="00B5428F"/>
    <w:rsid w:val="00B555D4"/>
    <w:rsid w:val="00B55780"/>
    <w:rsid w:val="00B55A5C"/>
    <w:rsid w:val="00B56E69"/>
    <w:rsid w:val="00B5751B"/>
    <w:rsid w:val="00B60108"/>
    <w:rsid w:val="00B60471"/>
    <w:rsid w:val="00B60526"/>
    <w:rsid w:val="00B60E17"/>
    <w:rsid w:val="00B60E47"/>
    <w:rsid w:val="00B61555"/>
    <w:rsid w:val="00B61D5C"/>
    <w:rsid w:val="00B626BB"/>
    <w:rsid w:val="00B62C8C"/>
    <w:rsid w:val="00B62CE8"/>
    <w:rsid w:val="00B63757"/>
    <w:rsid w:val="00B639C6"/>
    <w:rsid w:val="00B641B3"/>
    <w:rsid w:val="00B642EE"/>
    <w:rsid w:val="00B6435F"/>
    <w:rsid w:val="00B64AD9"/>
    <w:rsid w:val="00B650D3"/>
    <w:rsid w:val="00B650F0"/>
    <w:rsid w:val="00B657E3"/>
    <w:rsid w:val="00B658F5"/>
    <w:rsid w:val="00B65BC2"/>
    <w:rsid w:val="00B662E8"/>
    <w:rsid w:val="00B7157B"/>
    <w:rsid w:val="00B723D6"/>
    <w:rsid w:val="00B73DC7"/>
    <w:rsid w:val="00B750F9"/>
    <w:rsid w:val="00B7560C"/>
    <w:rsid w:val="00B756B3"/>
    <w:rsid w:val="00B75D11"/>
    <w:rsid w:val="00B76247"/>
    <w:rsid w:val="00B772F5"/>
    <w:rsid w:val="00B77A81"/>
    <w:rsid w:val="00B80E23"/>
    <w:rsid w:val="00B821B3"/>
    <w:rsid w:val="00B825AE"/>
    <w:rsid w:val="00B82CF9"/>
    <w:rsid w:val="00B82FCF"/>
    <w:rsid w:val="00B83DB2"/>
    <w:rsid w:val="00B84854"/>
    <w:rsid w:val="00B84E7C"/>
    <w:rsid w:val="00B8634F"/>
    <w:rsid w:val="00B865ED"/>
    <w:rsid w:val="00B867F7"/>
    <w:rsid w:val="00B8694A"/>
    <w:rsid w:val="00B87292"/>
    <w:rsid w:val="00B8748A"/>
    <w:rsid w:val="00B876CC"/>
    <w:rsid w:val="00B87B2F"/>
    <w:rsid w:val="00B900FD"/>
    <w:rsid w:val="00B910B3"/>
    <w:rsid w:val="00B91151"/>
    <w:rsid w:val="00B91173"/>
    <w:rsid w:val="00B9125E"/>
    <w:rsid w:val="00B91310"/>
    <w:rsid w:val="00B923DA"/>
    <w:rsid w:val="00B92D6C"/>
    <w:rsid w:val="00B92EAB"/>
    <w:rsid w:val="00B93845"/>
    <w:rsid w:val="00B93C0D"/>
    <w:rsid w:val="00B95793"/>
    <w:rsid w:val="00B95EA2"/>
    <w:rsid w:val="00B96186"/>
    <w:rsid w:val="00B9646E"/>
    <w:rsid w:val="00B96A41"/>
    <w:rsid w:val="00B96D04"/>
    <w:rsid w:val="00B97C55"/>
    <w:rsid w:val="00BA02E7"/>
    <w:rsid w:val="00BA0396"/>
    <w:rsid w:val="00BA0E5B"/>
    <w:rsid w:val="00BA0EA7"/>
    <w:rsid w:val="00BA106D"/>
    <w:rsid w:val="00BA1D32"/>
    <w:rsid w:val="00BA2855"/>
    <w:rsid w:val="00BA2AD1"/>
    <w:rsid w:val="00BA2D97"/>
    <w:rsid w:val="00BA30DB"/>
    <w:rsid w:val="00BA3642"/>
    <w:rsid w:val="00BA3746"/>
    <w:rsid w:val="00BA3D80"/>
    <w:rsid w:val="00BA3E1E"/>
    <w:rsid w:val="00BA3F56"/>
    <w:rsid w:val="00BA44D2"/>
    <w:rsid w:val="00BA4785"/>
    <w:rsid w:val="00BA479E"/>
    <w:rsid w:val="00BA48E0"/>
    <w:rsid w:val="00BA4EC8"/>
    <w:rsid w:val="00BA542F"/>
    <w:rsid w:val="00BA5C71"/>
    <w:rsid w:val="00BA5DDE"/>
    <w:rsid w:val="00BA64A7"/>
    <w:rsid w:val="00BA64DC"/>
    <w:rsid w:val="00BA65B0"/>
    <w:rsid w:val="00BA6B47"/>
    <w:rsid w:val="00BA6F31"/>
    <w:rsid w:val="00BA7283"/>
    <w:rsid w:val="00BA7C35"/>
    <w:rsid w:val="00BB07BD"/>
    <w:rsid w:val="00BB0A76"/>
    <w:rsid w:val="00BB12C1"/>
    <w:rsid w:val="00BB12E5"/>
    <w:rsid w:val="00BB1E5A"/>
    <w:rsid w:val="00BB265B"/>
    <w:rsid w:val="00BB2F6E"/>
    <w:rsid w:val="00BB3152"/>
    <w:rsid w:val="00BB3583"/>
    <w:rsid w:val="00BB4993"/>
    <w:rsid w:val="00BB72B9"/>
    <w:rsid w:val="00BB74D8"/>
    <w:rsid w:val="00BC03E3"/>
    <w:rsid w:val="00BC0417"/>
    <w:rsid w:val="00BC1C06"/>
    <w:rsid w:val="00BC2F52"/>
    <w:rsid w:val="00BC33DC"/>
    <w:rsid w:val="00BC35E2"/>
    <w:rsid w:val="00BC4780"/>
    <w:rsid w:val="00BC47DE"/>
    <w:rsid w:val="00BC605A"/>
    <w:rsid w:val="00BC6886"/>
    <w:rsid w:val="00BC6B5C"/>
    <w:rsid w:val="00BC719C"/>
    <w:rsid w:val="00BD00AE"/>
    <w:rsid w:val="00BD0254"/>
    <w:rsid w:val="00BD1610"/>
    <w:rsid w:val="00BD162B"/>
    <w:rsid w:val="00BD1D4E"/>
    <w:rsid w:val="00BD3AE9"/>
    <w:rsid w:val="00BD4770"/>
    <w:rsid w:val="00BD5EA8"/>
    <w:rsid w:val="00BD64CF"/>
    <w:rsid w:val="00BD66C2"/>
    <w:rsid w:val="00BD66ED"/>
    <w:rsid w:val="00BD7317"/>
    <w:rsid w:val="00BD7669"/>
    <w:rsid w:val="00BE06F3"/>
    <w:rsid w:val="00BE0B1B"/>
    <w:rsid w:val="00BE1518"/>
    <w:rsid w:val="00BE1818"/>
    <w:rsid w:val="00BE193D"/>
    <w:rsid w:val="00BE1FFC"/>
    <w:rsid w:val="00BE2C49"/>
    <w:rsid w:val="00BE3D41"/>
    <w:rsid w:val="00BE3D64"/>
    <w:rsid w:val="00BE5084"/>
    <w:rsid w:val="00BE511F"/>
    <w:rsid w:val="00BE569F"/>
    <w:rsid w:val="00BE5C3A"/>
    <w:rsid w:val="00BE6403"/>
    <w:rsid w:val="00BE693C"/>
    <w:rsid w:val="00BE71A1"/>
    <w:rsid w:val="00BE739B"/>
    <w:rsid w:val="00BE7536"/>
    <w:rsid w:val="00BE7868"/>
    <w:rsid w:val="00BE7ADF"/>
    <w:rsid w:val="00BF13A4"/>
    <w:rsid w:val="00BF13C1"/>
    <w:rsid w:val="00BF42DE"/>
    <w:rsid w:val="00BF4571"/>
    <w:rsid w:val="00BF4C7B"/>
    <w:rsid w:val="00BF4F15"/>
    <w:rsid w:val="00BF521E"/>
    <w:rsid w:val="00BF5943"/>
    <w:rsid w:val="00BF5C39"/>
    <w:rsid w:val="00BF5E67"/>
    <w:rsid w:val="00BF640C"/>
    <w:rsid w:val="00BF6E39"/>
    <w:rsid w:val="00BF7573"/>
    <w:rsid w:val="00BF77D3"/>
    <w:rsid w:val="00C009C6"/>
    <w:rsid w:val="00C0130C"/>
    <w:rsid w:val="00C0149F"/>
    <w:rsid w:val="00C01B47"/>
    <w:rsid w:val="00C01FFC"/>
    <w:rsid w:val="00C02059"/>
    <w:rsid w:val="00C0213A"/>
    <w:rsid w:val="00C022D0"/>
    <w:rsid w:val="00C02CAB"/>
    <w:rsid w:val="00C030D7"/>
    <w:rsid w:val="00C038CC"/>
    <w:rsid w:val="00C03C5A"/>
    <w:rsid w:val="00C059B1"/>
    <w:rsid w:val="00C06F75"/>
    <w:rsid w:val="00C07DE0"/>
    <w:rsid w:val="00C11B08"/>
    <w:rsid w:val="00C122BE"/>
    <w:rsid w:val="00C12565"/>
    <w:rsid w:val="00C12D67"/>
    <w:rsid w:val="00C13081"/>
    <w:rsid w:val="00C13249"/>
    <w:rsid w:val="00C13523"/>
    <w:rsid w:val="00C13B12"/>
    <w:rsid w:val="00C13F5F"/>
    <w:rsid w:val="00C14363"/>
    <w:rsid w:val="00C147FF"/>
    <w:rsid w:val="00C14DD2"/>
    <w:rsid w:val="00C157D3"/>
    <w:rsid w:val="00C15B4D"/>
    <w:rsid w:val="00C16B67"/>
    <w:rsid w:val="00C16D22"/>
    <w:rsid w:val="00C17BBC"/>
    <w:rsid w:val="00C20813"/>
    <w:rsid w:val="00C20892"/>
    <w:rsid w:val="00C20EB9"/>
    <w:rsid w:val="00C219ED"/>
    <w:rsid w:val="00C21A66"/>
    <w:rsid w:val="00C21B41"/>
    <w:rsid w:val="00C2217B"/>
    <w:rsid w:val="00C22B67"/>
    <w:rsid w:val="00C230B4"/>
    <w:rsid w:val="00C23AF8"/>
    <w:rsid w:val="00C24460"/>
    <w:rsid w:val="00C24804"/>
    <w:rsid w:val="00C25112"/>
    <w:rsid w:val="00C25DD6"/>
    <w:rsid w:val="00C2629D"/>
    <w:rsid w:val="00C26593"/>
    <w:rsid w:val="00C3078E"/>
    <w:rsid w:val="00C3168B"/>
    <w:rsid w:val="00C31A60"/>
    <w:rsid w:val="00C31BC9"/>
    <w:rsid w:val="00C31DD5"/>
    <w:rsid w:val="00C32936"/>
    <w:rsid w:val="00C330F2"/>
    <w:rsid w:val="00C33F75"/>
    <w:rsid w:val="00C359E1"/>
    <w:rsid w:val="00C36D65"/>
    <w:rsid w:val="00C370D4"/>
    <w:rsid w:val="00C37A5B"/>
    <w:rsid w:val="00C37B1A"/>
    <w:rsid w:val="00C400F2"/>
    <w:rsid w:val="00C40A7F"/>
    <w:rsid w:val="00C4102F"/>
    <w:rsid w:val="00C428C6"/>
    <w:rsid w:val="00C42C34"/>
    <w:rsid w:val="00C43335"/>
    <w:rsid w:val="00C43C35"/>
    <w:rsid w:val="00C43F9D"/>
    <w:rsid w:val="00C446F9"/>
    <w:rsid w:val="00C449AB"/>
    <w:rsid w:val="00C449DF"/>
    <w:rsid w:val="00C44C98"/>
    <w:rsid w:val="00C44FDA"/>
    <w:rsid w:val="00C45286"/>
    <w:rsid w:val="00C453FB"/>
    <w:rsid w:val="00C45E2D"/>
    <w:rsid w:val="00C47172"/>
    <w:rsid w:val="00C47F09"/>
    <w:rsid w:val="00C51AE2"/>
    <w:rsid w:val="00C5357C"/>
    <w:rsid w:val="00C54274"/>
    <w:rsid w:val="00C56FD2"/>
    <w:rsid w:val="00C61012"/>
    <w:rsid w:val="00C612F3"/>
    <w:rsid w:val="00C617FD"/>
    <w:rsid w:val="00C64121"/>
    <w:rsid w:val="00C651A3"/>
    <w:rsid w:val="00C65301"/>
    <w:rsid w:val="00C65D53"/>
    <w:rsid w:val="00C66290"/>
    <w:rsid w:val="00C66B55"/>
    <w:rsid w:val="00C66DD8"/>
    <w:rsid w:val="00C66ED2"/>
    <w:rsid w:val="00C67836"/>
    <w:rsid w:val="00C679BD"/>
    <w:rsid w:val="00C700F2"/>
    <w:rsid w:val="00C7084A"/>
    <w:rsid w:val="00C70A10"/>
    <w:rsid w:val="00C72690"/>
    <w:rsid w:val="00C72B8A"/>
    <w:rsid w:val="00C72EAF"/>
    <w:rsid w:val="00C7337C"/>
    <w:rsid w:val="00C733E7"/>
    <w:rsid w:val="00C74D9E"/>
    <w:rsid w:val="00C75EB8"/>
    <w:rsid w:val="00C76378"/>
    <w:rsid w:val="00C7652A"/>
    <w:rsid w:val="00C76548"/>
    <w:rsid w:val="00C765E2"/>
    <w:rsid w:val="00C767F7"/>
    <w:rsid w:val="00C76D27"/>
    <w:rsid w:val="00C80146"/>
    <w:rsid w:val="00C8026B"/>
    <w:rsid w:val="00C80546"/>
    <w:rsid w:val="00C80D4A"/>
    <w:rsid w:val="00C80FD9"/>
    <w:rsid w:val="00C81220"/>
    <w:rsid w:val="00C82670"/>
    <w:rsid w:val="00C83296"/>
    <w:rsid w:val="00C8352A"/>
    <w:rsid w:val="00C836AB"/>
    <w:rsid w:val="00C83CDB"/>
    <w:rsid w:val="00C84644"/>
    <w:rsid w:val="00C84E3A"/>
    <w:rsid w:val="00C860E0"/>
    <w:rsid w:val="00C86C7E"/>
    <w:rsid w:val="00C87B3C"/>
    <w:rsid w:val="00C87D34"/>
    <w:rsid w:val="00C903BA"/>
    <w:rsid w:val="00C9153F"/>
    <w:rsid w:val="00C91DB2"/>
    <w:rsid w:val="00C9282A"/>
    <w:rsid w:val="00C93534"/>
    <w:rsid w:val="00C94B69"/>
    <w:rsid w:val="00C95B82"/>
    <w:rsid w:val="00C96024"/>
    <w:rsid w:val="00C96BB9"/>
    <w:rsid w:val="00CA05BC"/>
    <w:rsid w:val="00CA05F2"/>
    <w:rsid w:val="00CA19DC"/>
    <w:rsid w:val="00CA24DA"/>
    <w:rsid w:val="00CA2EDE"/>
    <w:rsid w:val="00CA382B"/>
    <w:rsid w:val="00CA3ABA"/>
    <w:rsid w:val="00CA406B"/>
    <w:rsid w:val="00CA47A0"/>
    <w:rsid w:val="00CA52AF"/>
    <w:rsid w:val="00CA5C3D"/>
    <w:rsid w:val="00CA5ED9"/>
    <w:rsid w:val="00CA6395"/>
    <w:rsid w:val="00CA67F6"/>
    <w:rsid w:val="00CA6950"/>
    <w:rsid w:val="00CA6D44"/>
    <w:rsid w:val="00CA715C"/>
    <w:rsid w:val="00CA7617"/>
    <w:rsid w:val="00CA76AA"/>
    <w:rsid w:val="00CA7E3E"/>
    <w:rsid w:val="00CB011F"/>
    <w:rsid w:val="00CB02AF"/>
    <w:rsid w:val="00CB02F6"/>
    <w:rsid w:val="00CB105A"/>
    <w:rsid w:val="00CB2A47"/>
    <w:rsid w:val="00CB2CEF"/>
    <w:rsid w:val="00CB3C8B"/>
    <w:rsid w:val="00CB4961"/>
    <w:rsid w:val="00CB4C8C"/>
    <w:rsid w:val="00CB4F55"/>
    <w:rsid w:val="00CB5F1D"/>
    <w:rsid w:val="00CB6DE4"/>
    <w:rsid w:val="00CB728A"/>
    <w:rsid w:val="00CB744F"/>
    <w:rsid w:val="00CB77C0"/>
    <w:rsid w:val="00CB7A76"/>
    <w:rsid w:val="00CB7AFF"/>
    <w:rsid w:val="00CB7B8B"/>
    <w:rsid w:val="00CB7FA9"/>
    <w:rsid w:val="00CC0A81"/>
    <w:rsid w:val="00CC0BBC"/>
    <w:rsid w:val="00CC0E5B"/>
    <w:rsid w:val="00CC10E8"/>
    <w:rsid w:val="00CC162E"/>
    <w:rsid w:val="00CC1784"/>
    <w:rsid w:val="00CC17CE"/>
    <w:rsid w:val="00CC20A3"/>
    <w:rsid w:val="00CC21CB"/>
    <w:rsid w:val="00CC35E1"/>
    <w:rsid w:val="00CC363A"/>
    <w:rsid w:val="00CC3AA1"/>
    <w:rsid w:val="00CC3DFE"/>
    <w:rsid w:val="00CC3EF3"/>
    <w:rsid w:val="00CC5DED"/>
    <w:rsid w:val="00CC669E"/>
    <w:rsid w:val="00CC6812"/>
    <w:rsid w:val="00CC7137"/>
    <w:rsid w:val="00CC731E"/>
    <w:rsid w:val="00CC779A"/>
    <w:rsid w:val="00CD0349"/>
    <w:rsid w:val="00CD050A"/>
    <w:rsid w:val="00CD0530"/>
    <w:rsid w:val="00CD14FE"/>
    <w:rsid w:val="00CD174A"/>
    <w:rsid w:val="00CD2B23"/>
    <w:rsid w:val="00CD33D8"/>
    <w:rsid w:val="00CD348B"/>
    <w:rsid w:val="00CD358C"/>
    <w:rsid w:val="00CD4940"/>
    <w:rsid w:val="00CD6BF6"/>
    <w:rsid w:val="00CE0C83"/>
    <w:rsid w:val="00CE17C4"/>
    <w:rsid w:val="00CE1CE5"/>
    <w:rsid w:val="00CE238C"/>
    <w:rsid w:val="00CE35CF"/>
    <w:rsid w:val="00CE515C"/>
    <w:rsid w:val="00CE5881"/>
    <w:rsid w:val="00CE58F6"/>
    <w:rsid w:val="00CE5965"/>
    <w:rsid w:val="00CE5D5A"/>
    <w:rsid w:val="00CE689A"/>
    <w:rsid w:val="00CE6BE5"/>
    <w:rsid w:val="00CE756D"/>
    <w:rsid w:val="00CE75C8"/>
    <w:rsid w:val="00CE781A"/>
    <w:rsid w:val="00CE7B60"/>
    <w:rsid w:val="00CE7D0D"/>
    <w:rsid w:val="00CF0D3B"/>
    <w:rsid w:val="00CF1448"/>
    <w:rsid w:val="00CF184A"/>
    <w:rsid w:val="00CF1F9C"/>
    <w:rsid w:val="00CF2232"/>
    <w:rsid w:val="00CF2A97"/>
    <w:rsid w:val="00CF2BC4"/>
    <w:rsid w:val="00CF2CD3"/>
    <w:rsid w:val="00CF31E1"/>
    <w:rsid w:val="00CF3545"/>
    <w:rsid w:val="00CF361C"/>
    <w:rsid w:val="00CF3C54"/>
    <w:rsid w:val="00CF47F7"/>
    <w:rsid w:val="00CF59D4"/>
    <w:rsid w:val="00CF5F9B"/>
    <w:rsid w:val="00CF6641"/>
    <w:rsid w:val="00CF71BF"/>
    <w:rsid w:val="00CF7728"/>
    <w:rsid w:val="00D001BD"/>
    <w:rsid w:val="00D001E2"/>
    <w:rsid w:val="00D002EF"/>
    <w:rsid w:val="00D0044F"/>
    <w:rsid w:val="00D00B82"/>
    <w:rsid w:val="00D00CA9"/>
    <w:rsid w:val="00D02051"/>
    <w:rsid w:val="00D0225E"/>
    <w:rsid w:val="00D02AA2"/>
    <w:rsid w:val="00D02EA2"/>
    <w:rsid w:val="00D034BC"/>
    <w:rsid w:val="00D03584"/>
    <w:rsid w:val="00D03CF3"/>
    <w:rsid w:val="00D040A4"/>
    <w:rsid w:val="00D0476D"/>
    <w:rsid w:val="00D04F5D"/>
    <w:rsid w:val="00D0504D"/>
    <w:rsid w:val="00D0549C"/>
    <w:rsid w:val="00D05E97"/>
    <w:rsid w:val="00D06024"/>
    <w:rsid w:val="00D071FB"/>
    <w:rsid w:val="00D073ED"/>
    <w:rsid w:val="00D0770D"/>
    <w:rsid w:val="00D07741"/>
    <w:rsid w:val="00D078C7"/>
    <w:rsid w:val="00D10432"/>
    <w:rsid w:val="00D115D4"/>
    <w:rsid w:val="00D12E7A"/>
    <w:rsid w:val="00D132F9"/>
    <w:rsid w:val="00D13468"/>
    <w:rsid w:val="00D14513"/>
    <w:rsid w:val="00D14DB3"/>
    <w:rsid w:val="00D15775"/>
    <w:rsid w:val="00D16725"/>
    <w:rsid w:val="00D168BF"/>
    <w:rsid w:val="00D16A46"/>
    <w:rsid w:val="00D16E5F"/>
    <w:rsid w:val="00D1700A"/>
    <w:rsid w:val="00D171AD"/>
    <w:rsid w:val="00D17AA0"/>
    <w:rsid w:val="00D17D1C"/>
    <w:rsid w:val="00D20235"/>
    <w:rsid w:val="00D20E4B"/>
    <w:rsid w:val="00D20F50"/>
    <w:rsid w:val="00D213CA"/>
    <w:rsid w:val="00D214B6"/>
    <w:rsid w:val="00D218F7"/>
    <w:rsid w:val="00D22097"/>
    <w:rsid w:val="00D22B0A"/>
    <w:rsid w:val="00D2332E"/>
    <w:rsid w:val="00D23425"/>
    <w:rsid w:val="00D2357A"/>
    <w:rsid w:val="00D23A7A"/>
    <w:rsid w:val="00D24408"/>
    <w:rsid w:val="00D2493A"/>
    <w:rsid w:val="00D24A9A"/>
    <w:rsid w:val="00D25B74"/>
    <w:rsid w:val="00D265C4"/>
    <w:rsid w:val="00D27387"/>
    <w:rsid w:val="00D306C4"/>
    <w:rsid w:val="00D30888"/>
    <w:rsid w:val="00D30BD7"/>
    <w:rsid w:val="00D31D59"/>
    <w:rsid w:val="00D335F0"/>
    <w:rsid w:val="00D33880"/>
    <w:rsid w:val="00D3432B"/>
    <w:rsid w:val="00D34715"/>
    <w:rsid w:val="00D3505C"/>
    <w:rsid w:val="00D351E7"/>
    <w:rsid w:val="00D35A58"/>
    <w:rsid w:val="00D35CEC"/>
    <w:rsid w:val="00D36225"/>
    <w:rsid w:val="00D3628E"/>
    <w:rsid w:val="00D3709D"/>
    <w:rsid w:val="00D375DB"/>
    <w:rsid w:val="00D377BE"/>
    <w:rsid w:val="00D3786C"/>
    <w:rsid w:val="00D37A92"/>
    <w:rsid w:val="00D37AE5"/>
    <w:rsid w:val="00D40A9B"/>
    <w:rsid w:val="00D40B96"/>
    <w:rsid w:val="00D40D78"/>
    <w:rsid w:val="00D41391"/>
    <w:rsid w:val="00D41716"/>
    <w:rsid w:val="00D4201D"/>
    <w:rsid w:val="00D427BB"/>
    <w:rsid w:val="00D44854"/>
    <w:rsid w:val="00D45A07"/>
    <w:rsid w:val="00D45B86"/>
    <w:rsid w:val="00D45FAB"/>
    <w:rsid w:val="00D46886"/>
    <w:rsid w:val="00D4695B"/>
    <w:rsid w:val="00D46DA2"/>
    <w:rsid w:val="00D47155"/>
    <w:rsid w:val="00D47A27"/>
    <w:rsid w:val="00D504EA"/>
    <w:rsid w:val="00D508E7"/>
    <w:rsid w:val="00D51905"/>
    <w:rsid w:val="00D51956"/>
    <w:rsid w:val="00D525BC"/>
    <w:rsid w:val="00D5297E"/>
    <w:rsid w:val="00D52CEE"/>
    <w:rsid w:val="00D53FC0"/>
    <w:rsid w:val="00D54B06"/>
    <w:rsid w:val="00D54CC1"/>
    <w:rsid w:val="00D54D67"/>
    <w:rsid w:val="00D54D7C"/>
    <w:rsid w:val="00D5519D"/>
    <w:rsid w:val="00D5584F"/>
    <w:rsid w:val="00D55B59"/>
    <w:rsid w:val="00D564A9"/>
    <w:rsid w:val="00D568CD"/>
    <w:rsid w:val="00D57374"/>
    <w:rsid w:val="00D57984"/>
    <w:rsid w:val="00D6007E"/>
    <w:rsid w:val="00D60803"/>
    <w:rsid w:val="00D60E8D"/>
    <w:rsid w:val="00D611B4"/>
    <w:rsid w:val="00D619E1"/>
    <w:rsid w:val="00D61AB6"/>
    <w:rsid w:val="00D61B4B"/>
    <w:rsid w:val="00D61DD4"/>
    <w:rsid w:val="00D6201C"/>
    <w:rsid w:val="00D62B57"/>
    <w:rsid w:val="00D63C0D"/>
    <w:rsid w:val="00D64617"/>
    <w:rsid w:val="00D64A5E"/>
    <w:rsid w:val="00D64B7D"/>
    <w:rsid w:val="00D64E31"/>
    <w:rsid w:val="00D65094"/>
    <w:rsid w:val="00D65A0D"/>
    <w:rsid w:val="00D65AA1"/>
    <w:rsid w:val="00D662C6"/>
    <w:rsid w:val="00D66F01"/>
    <w:rsid w:val="00D70257"/>
    <w:rsid w:val="00D70471"/>
    <w:rsid w:val="00D70B2F"/>
    <w:rsid w:val="00D7120B"/>
    <w:rsid w:val="00D717FA"/>
    <w:rsid w:val="00D71958"/>
    <w:rsid w:val="00D733E5"/>
    <w:rsid w:val="00D73BCA"/>
    <w:rsid w:val="00D73D05"/>
    <w:rsid w:val="00D73D23"/>
    <w:rsid w:val="00D745C2"/>
    <w:rsid w:val="00D75626"/>
    <w:rsid w:val="00D7639F"/>
    <w:rsid w:val="00D764F7"/>
    <w:rsid w:val="00D77113"/>
    <w:rsid w:val="00D77203"/>
    <w:rsid w:val="00D775B0"/>
    <w:rsid w:val="00D80FEB"/>
    <w:rsid w:val="00D81292"/>
    <w:rsid w:val="00D814FF"/>
    <w:rsid w:val="00D8157D"/>
    <w:rsid w:val="00D83B60"/>
    <w:rsid w:val="00D84230"/>
    <w:rsid w:val="00D84E88"/>
    <w:rsid w:val="00D8543C"/>
    <w:rsid w:val="00D855C1"/>
    <w:rsid w:val="00D86B8F"/>
    <w:rsid w:val="00D870B4"/>
    <w:rsid w:val="00D87AF2"/>
    <w:rsid w:val="00D9034E"/>
    <w:rsid w:val="00D91100"/>
    <w:rsid w:val="00D916B5"/>
    <w:rsid w:val="00D91F2E"/>
    <w:rsid w:val="00D92475"/>
    <w:rsid w:val="00D92848"/>
    <w:rsid w:val="00D938E9"/>
    <w:rsid w:val="00D94CDF"/>
    <w:rsid w:val="00D954A9"/>
    <w:rsid w:val="00D95511"/>
    <w:rsid w:val="00D959C6"/>
    <w:rsid w:val="00D95BAF"/>
    <w:rsid w:val="00D96568"/>
    <w:rsid w:val="00D978C5"/>
    <w:rsid w:val="00D97EF8"/>
    <w:rsid w:val="00DA0256"/>
    <w:rsid w:val="00DA134C"/>
    <w:rsid w:val="00DA1EC1"/>
    <w:rsid w:val="00DA2117"/>
    <w:rsid w:val="00DA3CC4"/>
    <w:rsid w:val="00DA4031"/>
    <w:rsid w:val="00DA4267"/>
    <w:rsid w:val="00DA4C2B"/>
    <w:rsid w:val="00DA4D72"/>
    <w:rsid w:val="00DA550B"/>
    <w:rsid w:val="00DA62FD"/>
    <w:rsid w:val="00DA66DD"/>
    <w:rsid w:val="00DA69A3"/>
    <w:rsid w:val="00DA7201"/>
    <w:rsid w:val="00DB02BC"/>
    <w:rsid w:val="00DB1754"/>
    <w:rsid w:val="00DB1AA0"/>
    <w:rsid w:val="00DB1FFB"/>
    <w:rsid w:val="00DB22F6"/>
    <w:rsid w:val="00DB23CF"/>
    <w:rsid w:val="00DB2806"/>
    <w:rsid w:val="00DB30D2"/>
    <w:rsid w:val="00DB3614"/>
    <w:rsid w:val="00DB37C4"/>
    <w:rsid w:val="00DB3F2A"/>
    <w:rsid w:val="00DB3F79"/>
    <w:rsid w:val="00DB42B3"/>
    <w:rsid w:val="00DB4AAF"/>
    <w:rsid w:val="00DB4C84"/>
    <w:rsid w:val="00DB4FCD"/>
    <w:rsid w:val="00DB518E"/>
    <w:rsid w:val="00DB6A3B"/>
    <w:rsid w:val="00DB704B"/>
    <w:rsid w:val="00DB7282"/>
    <w:rsid w:val="00DB771F"/>
    <w:rsid w:val="00DB78E4"/>
    <w:rsid w:val="00DB7B51"/>
    <w:rsid w:val="00DC07CF"/>
    <w:rsid w:val="00DC1926"/>
    <w:rsid w:val="00DC1E4F"/>
    <w:rsid w:val="00DC34DD"/>
    <w:rsid w:val="00DC3543"/>
    <w:rsid w:val="00DC36AD"/>
    <w:rsid w:val="00DC3CBE"/>
    <w:rsid w:val="00DC3E39"/>
    <w:rsid w:val="00DC4C75"/>
    <w:rsid w:val="00DC4D65"/>
    <w:rsid w:val="00DC4D8D"/>
    <w:rsid w:val="00DC5090"/>
    <w:rsid w:val="00DC5CCD"/>
    <w:rsid w:val="00DC5DBA"/>
    <w:rsid w:val="00DC6FC6"/>
    <w:rsid w:val="00DC713F"/>
    <w:rsid w:val="00DC7421"/>
    <w:rsid w:val="00DD0746"/>
    <w:rsid w:val="00DD0946"/>
    <w:rsid w:val="00DD0E09"/>
    <w:rsid w:val="00DD2A88"/>
    <w:rsid w:val="00DD2C3D"/>
    <w:rsid w:val="00DD3539"/>
    <w:rsid w:val="00DD4158"/>
    <w:rsid w:val="00DD4315"/>
    <w:rsid w:val="00DD4944"/>
    <w:rsid w:val="00DD4AD6"/>
    <w:rsid w:val="00DD4ECA"/>
    <w:rsid w:val="00DD528A"/>
    <w:rsid w:val="00DD6347"/>
    <w:rsid w:val="00DD693B"/>
    <w:rsid w:val="00DD69E0"/>
    <w:rsid w:val="00DD7A30"/>
    <w:rsid w:val="00DE0130"/>
    <w:rsid w:val="00DE0907"/>
    <w:rsid w:val="00DE189F"/>
    <w:rsid w:val="00DE1EBC"/>
    <w:rsid w:val="00DE296B"/>
    <w:rsid w:val="00DE2FB7"/>
    <w:rsid w:val="00DE319C"/>
    <w:rsid w:val="00DE358E"/>
    <w:rsid w:val="00DE3606"/>
    <w:rsid w:val="00DE3D0F"/>
    <w:rsid w:val="00DE3F78"/>
    <w:rsid w:val="00DE4228"/>
    <w:rsid w:val="00DE4719"/>
    <w:rsid w:val="00DE4908"/>
    <w:rsid w:val="00DE4D22"/>
    <w:rsid w:val="00DE50A8"/>
    <w:rsid w:val="00DE5A38"/>
    <w:rsid w:val="00DE5B1C"/>
    <w:rsid w:val="00DE6617"/>
    <w:rsid w:val="00DE6FA0"/>
    <w:rsid w:val="00DE7401"/>
    <w:rsid w:val="00DE79C1"/>
    <w:rsid w:val="00DE7A79"/>
    <w:rsid w:val="00DE7D15"/>
    <w:rsid w:val="00DF01B2"/>
    <w:rsid w:val="00DF0263"/>
    <w:rsid w:val="00DF0CB1"/>
    <w:rsid w:val="00DF0DD0"/>
    <w:rsid w:val="00DF1056"/>
    <w:rsid w:val="00DF16CE"/>
    <w:rsid w:val="00DF2251"/>
    <w:rsid w:val="00DF29E2"/>
    <w:rsid w:val="00DF3F62"/>
    <w:rsid w:val="00DF4046"/>
    <w:rsid w:val="00DF4C20"/>
    <w:rsid w:val="00DF54FC"/>
    <w:rsid w:val="00DF66A9"/>
    <w:rsid w:val="00DF71C7"/>
    <w:rsid w:val="00DF73E2"/>
    <w:rsid w:val="00DF7505"/>
    <w:rsid w:val="00DF7873"/>
    <w:rsid w:val="00DF79F3"/>
    <w:rsid w:val="00E005C4"/>
    <w:rsid w:val="00E01E0D"/>
    <w:rsid w:val="00E02AC4"/>
    <w:rsid w:val="00E03D1E"/>
    <w:rsid w:val="00E04394"/>
    <w:rsid w:val="00E05074"/>
    <w:rsid w:val="00E06028"/>
    <w:rsid w:val="00E060BC"/>
    <w:rsid w:val="00E0678E"/>
    <w:rsid w:val="00E0693E"/>
    <w:rsid w:val="00E06950"/>
    <w:rsid w:val="00E0792F"/>
    <w:rsid w:val="00E07931"/>
    <w:rsid w:val="00E07DEC"/>
    <w:rsid w:val="00E10836"/>
    <w:rsid w:val="00E10B21"/>
    <w:rsid w:val="00E11392"/>
    <w:rsid w:val="00E1186F"/>
    <w:rsid w:val="00E11FB3"/>
    <w:rsid w:val="00E13488"/>
    <w:rsid w:val="00E137F7"/>
    <w:rsid w:val="00E14055"/>
    <w:rsid w:val="00E14531"/>
    <w:rsid w:val="00E154D1"/>
    <w:rsid w:val="00E15A2F"/>
    <w:rsid w:val="00E16397"/>
    <w:rsid w:val="00E16510"/>
    <w:rsid w:val="00E17B79"/>
    <w:rsid w:val="00E17D59"/>
    <w:rsid w:val="00E207A3"/>
    <w:rsid w:val="00E21823"/>
    <w:rsid w:val="00E2209B"/>
    <w:rsid w:val="00E2231A"/>
    <w:rsid w:val="00E223E9"/>
    <w:rsid w:val="00E22B88"/>
    <w:rsid w:val="00E2318A"/>
    <w:rsid w:val="00E2321E"/>
    <w:rsid w:val="00E232B3"/>
    <w:rsid w:val="00E2440A"/>
    <w:rsid w:val="00E2578C"/>
    <w:rsid w:val="00E2637E"/>
    <w:rsid w:val="00E264AD"/>
    <w:rsid w:val="00E273FF"/>
    <w:rsid w:val="00E27EE3"/>
    <w:rsid w:val="00E308C1"/>
    <w:rsid w:val="00E316CF"/>
    <w:rsid w:val="00E317C3"/>
    <w:rsid w:val="00E31812"/>
    <w:rsid w:val="00E33269"/>
    <w:rsid w:val="00E33931"/>
    <w:rsid w:val="00E33CCB"/>
    <w:rsid w:val="00E33E96"/>
    <w:rsid w:val="00E340BD"/>
    <w:rsid w:val="00E34464"/>
    <w:rsid w:val="00E34E6D"/>
    <w:rsid w:val="00E35D81"/>
    <w:rsid w:val="00E35DB1"/>
    <w:rsid w:val="00E3647E"/>
    <w:rsid w:val="00E36ED4"/>
    <w:rsid w:val="00E37258"/>
    <w:rsid w:val="00E3782B"/>
    <w:rsid w:val="00E37F9A"/>
    <w:rsid w:val="00E40440"/>
    <w:rsid w:val="00E40D2A"/>
    <w:rsid w:val="00E411B6"/>
    <w:rsid w:val="00E4235B"/>
    <w:rsid w:val="00E425BB"/>
    <w:rsid w:val="00E4380E"/>
    <w:rsid w:val="00E43993"/>
    <w:rsid w:val="00E43AD5"/>
    <w:rsid w:val="00E43BF4"/>
    <w:rsid w:val="00E444B9"/>
    <w:rsid w:val="00E44F43"/>
    <w:rsid w:val="00E45813"/>
    <w:rsid w:val="00E45FC2"/>
    <w:rsid w:val="00E46743"/>
    <w:rsid w:val="00E46CC9"/>
    <w:rsid w:val="00E472F5"/>
    <w:rsid w:val="00E47BC1"/>
    <w:rsid w:val="00E50422"/>
    <w:rsid w:val="00E5068C"/>
    <w:rsid w:val="00E50CE6"/>
    <w:rsid w:val="00E513EF"/>
    <w:rsid w:val="00E52051"/>
    <w:rsid w:val="00E53157"/>
    <w:rsid w:val="00E53BCC"/>
    <w:rsid w:val="00E54349"/>
    <w:rsid w:val="00E54AFA"/>
    <w:rsid w:val="00E54C2C"/>
    <w:rsid w:val="00E55858"/>
    <w:rsid w:val="00E5589F"/>
    <w:rsid w:val="00E55B90"/>
    <w:rsid w:val="00E55F09"/>
    <w:rsid w:val="00E564C0"/>
    <w:rsid w:val="00E56937"/>
    <w:rsid w:val="00E60543"/>
    <w:rsid w:val="00E60A66"/>
    <w:rsid w:val="00E60CEF"/>
    <w:rsid w:val="00E61724"/>
    <w:rsid w:val="00E61CA0"/>
    <w:rsid w:val="00E61FFE"/>
    <w:rsid w:val="00E620FD"/>
    <w:rsid w:val="00E63D56"/>
    <w:rsid w:val="00E641A6"/>
    <w:rsid w:val="00E645FE"/>
    <w:rsid w:val="00E64E5E"/>
    <w:rsid w:val="00E652C4"/>
    <w:rsid w:val="00E677C8"/>
    <w:rsid w:val="00E678F6"/>
    <w:rsid w:val="00E7035C"/>
    <w:rsid w:val="00E70AA0"/>
    <w:rsid w:val="00E7140F"/>
    <w:rsid w:val="00E716BA"/>
    <w:rsid w:val="00E71B63"/>
    <w:rsid w:val="00E71FFC"/>
    <w:rsid w:val="00E72ECE"/>
    <w:rsid w:val="00E73B1A"/>
    <w:rsid w:val="00E74151"/>
    <w:rsid w:val="00E74641"/>
    <w:rsid w:val="00E74705"/>
    <w:rsid w:val="00E74C2A"/>
    <w:rsid w:val="00E7509C"/>
    <w:rsid w:val="00E7528A"/>
    <w:rsid w:val="00E75301"/>
    <w:rsid w:val="00E75314"/>
    <w:rsid w:val="00E76E7F"/>
    <w:rsid w:val="00E76F09"/>
    <w:rsid w:val="00E802C8"/>
    <w:rsid w:val="00E8083E"/>
    <w:rsid w:val="00E80B41"/>
    <w:rsid w:val="00E80E4D"/>
    <w:rsid w:val="00E8122C"/>
    <w:rsid w:val="00E8170A"/>
    <w:rsid w:val="00E81D2A"/>
    <w:rsid w:val="00E82199"/>
    <w:rsid w:val="00E829D4"/>
    <w:rsid w:val="00E82D00"/>
    <w:rsid w:val="00E8400C"/>
    <w:rsid w:val="00E84370"/>
    <w:rsid w:val="00E84E7F"/>
    <w:rsid w:val="00E85813"/>
    <w:rsid w:val="00E85BE2"/>
    <w:rsid w:val="00E85E8E"/>
    <w:rsid w:val="00E85FE8"/>
    <w:rsid w:val="00E86338"/>
    <w:rsid w:val="00E86B2E"/>
    <w:rsid w:val="00E86C54"/>
    <w:rsid w:val="00E87069"/>
    <w:rsid w:val="00E871E2"/>
    <w:rsid w:val="00E87452"/>
    <w:rsid w:val="00E910CA"/>
    <w:rsid w:val="00E9267C"/>
    <w:rsid w:val="00E927AF"/>
    <w:rsid w:val="00E92F88"/>
    <w:rsid w:val="00E9339D"/>
    <w:rsid w:val="00E9341D"/>
    <w:rsid w:val="00E934FD"/>
    <w:rsid w:val="00E94127"/>
    <w:rsid w:val="00E94C0E"/>
    <w:rsid w:val="00E9539A"/>
    <w:rsid w:val="00E95748"/>
    <w:rsid w:val="00E95864"/>
    <w:rsid w:val="00E95DBE"/>
    <w:rsid w:val="00E967BE"/>
    <w:rsid w:val="00E96BCF"/>
    <w:rsid w:val="00E97360"/>
    <w:rsid w:val="00E97C98"/>
    <w:rsid w:val="00EA0131"/>
    <w:rsid w:val="00EA0271"/>
    <w:rsid w:val="00EA070B"/>
    <w:rsid w:val="00EA0901"/>
    <w:rsid w:val="00EA2460"/>
    <w:rsid w:val="00EA2663"/>
    <w:rsid w:val="00EA29EC"/>
    <w:rsid w:val="00EA2DF4"/>
    <w:rsid w:val="00EA3566"/>
    <w:rsid w:val="00EA36B0"/>
    <w:rsid w:val="00EA3A09"/>
    <w:rsid w:val="00EA3E76"/>
    <w:rsid w:val="00EA4207"/>
    <w:rsid w:val="00EA46B9"/>
    <w:rsid w:val="00EA4E89"/>
    <w:rsid w:val="00EA51F2"/>
    <w:rsid w:val="00EA5212"/>
    <w:rsid w:val="00EA555A"/>
    <w:rsid w:val="00EA5B3C"/>
    <w:rsid w:val="00EA60EA"/>
    <w:rsid w:val="00EA62F1"/>
    <w:rsid w:val="00EA6A80"/>
    <w:rsid w:val="00EA6C90"/>
    <w:rsid w:val="00EA77B5"/>
    <w:rsid w:val="00EA7871"/>
    <w:rsid w:val="00EA7F9B"/>
    <w:rsid w:val="00EB047C"/>
    <w:rsid w:val="00EB0D1D"/>
    <w:rsid w:val="00EB12D1"/>
    <w:rsid w:val="00EB188D"/>
    <w:rsid w:val="00EB340C"/>
    <w:rsid w:val="00EB3D6E"/>
    <w:rsid w:val="00EB4738"/>
    <w:rsid w:val="00EB515A"/>
    <w:rsid w:val="00EB52C3"/>
    <w:rsid w:val="00EB5525"/>
    <w:rsid w:val="00EB5A5A"/>
    <w:rsid w:val="00EB5ABA"/>
    <w:rsid w:val="00EB70B9"/>
    <w:rsid w:val="00EB7477"/>
    <w:rsid w:val="00EC0344"/>
    <w:rsid w:val="00EC037C"/>
    <w:rsid w:val="00EC076D"/>
    <w:rsid w:val="00EC0781"/>
    <w:rsid w:val="00EC17EF"/>
    <w:rsid w:val="00EC183C"/>
    <w:rsid w:val="00EC18D8"/>
    <w:rsid w:val="00EC1A85"/>
    <w:rsid w:val="00EC351C"/>
    <w:rsid w:val="00EC357D"/>
    <w:rsid w:val="00EC365C"/>
    <w:rsid w:val="00EC36C7"/>
    <w:rsid w:val="00EC5B66"/>
    <w:rsid w:val="00EC6B40"/>
    <w:rsid w:val="00EC6E38"/>
    <w:rsid w:val="00EC6F1F"/>
    <w:rsid w:val="00ED0560"/>
    <w:rsid w:val="00ED2970"/>
    <w:rsid w:val="00ED595A"/>
    <w:rsid w:val="00ED6261"/>
    <w:rsid w:val="00ED6DB4"/>
    <w:rsid w:val="00ED78A8"/>
    <w:rsid w:val="00ED7B1B"/>
    <w:rsid w:val="00ED7B53"/>
    <w:rsid w:val="00EE0413"/>
    <w:rsid w:val="00EE04AE"/>
    <w:rsid w:val="00EE06AA"/>
    <w:rsid w:val="00EE0963"/>
    <w:rsid w:val="00EE0C65"/>
    <w:rsid w:val="00EE27C5"/>
    <w:rsid w:val="00EE5CDE"/>
    <w:rsid w:val="00EE62A6"/>
    <w:rsid w:val="00EE650C"/>
    <w:rsid w:val="00EE6D39"/>
    <w:rsid w:val="00EE6E47"/>
    <w:rsid w:val="00EE71E4"/>
    <w:rsid w:val="00EF055F"/>
    <w:rsid w:val="00EF1695"/>
    <w:rsid w:val="00EF195C"/>
    <w:rsid w:val="00EF2737"/>
    <w:rsid w:val="00EF2905"/>
    <w:rsid w:val="00EF2B1C"/>
    <w:rsid w:val="00EF2E7A"/>
    <w:rsid w:val="00EF3694"/>
    <w:rsid w:val="00EF4310"/>
    <w:rsid w:val="00EF4916"/>
    <w:rsid w:val="00EF4EF5"/>
    <w:rsid w:val="00EF543B"/>
    <w:rsid w:val="00EF546F"/>
    <w:rsid w:val="00EF54BE"/>
    <w:rsid w:val="00EF55CF"/>
    <w:rsid w:val="00EF5622"/>
    <w:rsid w:val="00EF56AB"/>
    <w:rsid w:val="00EF5875"/>
    <w:rsid w:val="00EF5C38"/>
    <w:rsid w:val="00EF60B0"/>
    <w:rsid w:val="00EF6554"/>
    <w:rsid w:val="00EF699B"/>
    <w:rsid w:val="00EF6E5D"/>
    <w:rsid w:val="00EF78A0"/>
    <w:rsid w:val="00EF7C2E"/>
    <w:rsid w:val="00F005A2"/>
    <w:rsid w:val="00F01795"/>
    <w:rsid w:val="00F018B3"/>
    <w:rsid w:val="00F02553"/>
    <w:rsid w:val="00F03252"/>
    <w:rsid w:val="00F03957"/>
    <w:rsid w:val="00F04768"/>
    <w:rsid w:val="00F052E5"/>
    <w:rsid w:val="00F064C7"/>
    <w:rsid w:val="00F069A7"/>
    <w:rsid w:val="00F069FA"/>
    <w:rsid w:val="00F06D0B"/>
    <w:rsid w:val="00F10004"/>
    <w:rsid w:val="00F103B3"/>
    <w:rsid w:val="00F107F3"/>
    <w:rsid w:val="00F11893"/>
    <w:rsid w:val="00F11FE0"/>
    <w:rsid w:val="00F123EE"/>
    <w:rsid w:val="00F13A1B"/>
    <w:rsid w:val="00F14C72"/>
    <w:rsid w:val="00F154DB"/>
    <w:rsid w:val="00F15ED0"/>
    <w:rsid w:val="00F16045"/>
    <w:rsid w:val="00F1749A"/>
    <w:rsid w:val="00F201E9"/>
    <w:rsid w:val="00F20357"/>
    <w:rsid w:val="00F203C3"/>
    <w:rsid w:val="00F20B56"/>
    <w:rsid w:val="00F20E4F"/>
    <w:rsid w:val="00F21117"/>
    <w:rsid w:val="00F2120B"/>
    <w:rsid w:val="00F21B8C"/>
    <w:rsid w:val="00F22053"/>
    <w:rsid w:val="00F224E1"/>
    <w:rsid w:val="00F226D3"/>
    <w:rsid w:val="00F232D5"/>
    <w:rsid w:val="00F25719"/>
    <w:rsid w:val="00F26064"/>
    <w:rsid w:val="00F26F17"/>
    <w:rsid w:val="00F27987"/>
    <w:rsid w:val="00F301D8"/>
    <w:rsid w:val="00F30901"/>
    <w:rsid w:val="00F310C3"/>
    <w:rsid w:val="00F31471"/>
    <w:rsid w:val="00F31521"/>
    <w:rsid w:val="00F3167C"/>
    <w:rsid w:val="00F32608"/>
    <w:rsid w:val="00F32D85"/>
    <w:rsid w:val="00F32F5A"/>
    <w:rsid w:val="00F34C50"/>
    <w:rsid w:val="00F356F2"/>
    <w:rsid w:val="00F35AA5"/>
    <w:rsid w:val="00F35C55"/>
    <w:rsid w:val="00F360C7"/>
    <w:rsid w:val="00F361D0"/>
    <w:rsid w:val="00F3747F"/>
    <w:rsid w:val="00F37A26"/>
    <w:rsid w:val="00F37AB8"/>
    <w:rsid w:val="00F37C1A"/>
    <w:rsid w:val="00F37F58"/>
    <w:rsid w:val="00F410F0"/>
    <w:rsid w:val="00F41732"/>
    <w:rsid w:val="00F41FE1"/>
    <w:rsid w:val="00F42306"/>
    <w:rsid w:val="00F424D4"/>
    <w:rsid w:val="00F42AF9"/>
    <w:rsid w:val="00F43198"/>
    <w:rsid w:val="00F43EB0"/>
    <w:rsid w:val="00F44AC4"/>
    <w:rsid w:val="00F4507C"/>
    <w:rsid w:val="00F45EB0"/>
    <w:rsid w:val="00F46104"/>
    <w:rsid w:val="00F468DB"/>
    <w:rsid w:val="00F473CF"/>
    <w:rsid w:val="00F47A57"/>
    <w:rsid w:val="00F50AF6"/>
    <w:rsid w:val="00F50BBB"/>
    <w:rsid w:val="00F50C3D"/>
    <w:rsid w:val="00F51232"/>
    <w:rsid w:val="00F51630"/>
    <w:rsid w:val="00F51805"/>
    <w:rsid w:val="00F51824"/>
    <w:rsid w:val="00F51E17"/>
    <w:rsid w:val="00F52842"/>
    <w:rsid w:val="00F5324D"/>
    <w:rsid w:val="00F54154"/>
    <w:rsid w:val="00F55AEE"/>
    <w:rsid w:val="00F561D9"/>
    <w:rsid w:val="00F57A0C"/>
    <w:rsid w:val="00F60365"/>
    <w:rsid w:val="00F60E72"/>
    <w:rsid w:val="00F61279"/>
    <w:rsid w:val="00F62836"/>
    <w:rsid w:val="00F62FC6"/>
    <w:rsid w:val="00F638A3"/>
    <w:rsid w:val="00F64D1F"/>
    <w:rsid w:val="00F651AF"/>
    <w:rsid w:val="00F65788"/>
    <w:rsid w:val="00F65D15"/>
    <w:rsid w:val="00F66119"/>
    <w:rsid w:val="00F6611D"/>
    <w:rsid w:val="00F66EED"/>
    <w:rsid w:val="00F66EF0"/>
    <w:rsid w:val="00F67B8C"/>
    <w:rsid w:val="00F702DD"/>
    <w:rsid w:val="00F7056C"/>
    <w:rsid w:val="00F7120E"/>
    <w:rsid w:val="00F71826"/>
    <w:rsid w:val="00F718AE"/>
    <w:rsid w:val="00F71928"/>
    <w:rsid w:val="00F71A94"/>
    <w:rsid w:val="00F729A7"/>
    <w:rsid w:val="00F72A59"/>
    <w:rsid w:val="00F750E6"/>
    <w:rsid w:val="00F755EB"/>
    <w:rsid w:val="00F75877"/>
    <w:rsid w:val="00F75E8B"/>
    <w:rsid w:val="00F75F42"/>
    <w:rsid w:val="00F763CC"/>
    <w:rsid w:val="00F76C9D"/>
    <w:rsid w:val="00F77018"/>
    <w:rsid w:val="00F809A8"/>
    <w:rsid w:val="00F80ED5"/>
    <w:rsid w:val="00F80FF7"/>
    <w:rsid w:val="00F814FD"/>
    <w:rsid w:val="00F81845"/>
    <w:rsid w:val="00F8200D"/>
    <w:rsid w:val="00F825A5"/>
    <w:rsid w:val="00F82652"/>
    <w:rsid w:val="00F836F3"/>
    <w:rsid w:val="00F8405B"/>
    <w:rsid w:val="00F8460D"/>
    <w:rsid w:val="00F84CDB"/>
    <w:rsid w:val="00F85009"/>
    <w:rsid w:val="00F85A6E"/>
    <w:rsid w:val="00F86A26"/>
    <w:rsid w:val="00F90B4E"/>
    <w:rsid w:val="00F91074"/>
    <w:rsid w:val="00F916C4"/>
    <w:rsid w:val="00F92DE8"/>
    <w:rsid w:val="00F93771"/>
    <w:rsid w:val="00F94436"/>
    <w:rsid w:val="00F948A8"/>
    <w:rsid w:val="00F94A97"/>
    <w:rsid w:val="00F95179"/>
    <w:rsid w:val="00F957C8"/>
    <w:rsid w:val="00F969F3"/>
    <w:rsid w:val="00F96C34"/>
    <w:rsid w:val="00F96C6F"/>
    <w:rsid w:val="00F96EC6"/>
    <w:rsid w:val="00F97158"/>
    <w:rsid w:val="00FA018D"/>
    <w:rsid w:val="00FA090F"/>
    <w:rsid w:val="00FA1ECA"/>
    <w:rsid w:val="00FA2A1D"/>
    <w:rsid w:val="00FA2C4F"/>
    <w:rsid w:val="00FA307B"/>
    <w:rsid w:val="00FA3319"/>
    <w:rsid w:val="00FA3703"/>
    <w:rsid w:val="00FA4A25"/>
    <w:rsid w:val="00FA4D3F"/>
    <w:rsid w:val="00FA56AB"/>
    <w:rsid w:val="00FA5897"/>
    <w:rsid w:val="00FA5904"/>
    <w:rsid w:val="00FA6BB5"/>
    <w:rsid w:val="00FA7347"/>
    <w:rsid w:val="00FA7AC4"/>
    <w:rsid w:val="00FB00CA"/>
    <w:rsid w:val="00FB0349"/>
    <w:rsid w:val="00FB05F8"/>
    <w:rsid w:val="00FB225A"/>
    <w:rsid w:val="00FB2377"/>
    <w:rsid w:val="00FB23A3"/>
    <w:rsid w:val="00FB2563"/>
    <w:rsid w:val="00FB2763"/>
    <w:rsid w:val="00FB276D"/>
    <w:rsid w:val="00FB2E3F"/>
    <w:rsid w:val="00FB3B44"/>
    <w:rsid w:val="00FB6714"/>
    <w:rsid w:val="00FB6A0F"/>
    <w:rsid w:val="00FB7E57"/>
    <w:rsid w:val="00FC0AB4"/>
    <w:rsid w:val="00FC13DB"/>
    <w:rsid w:val="00FC26FF"/>
    <w:rsid w:val="00FC281A"/>
    <w:rsid w:val="00FC2F3A"/>
    <w:rsid w:val="00FC3070"/>
    <w:rsid w:val="00FC336E"/>
    <w:rsid w:val="00FC3A2E"/>
    <w:rsid w:val="00FC4054"/>
    <w:rsid w:val="00FC467F"/>
    <w:rsid w:val="00FC47AA"/>
    <w:rsid w:val="00FC54A8"/>
    <w:rsid w:val="00FC6436"/>
    <w:rsid w:val="00FC6D8A"/>
    <w:rsid w:val="00FC711E"/>
    <w:rsid w:val="00FC74B4"/>
    <w:rsid w:val="00FC7814"/>
    <w:rsid w:val="00FD0190"/>
    <w:rsid w:val="00FD0597"/>
    <w:rsid w:val="00FD0B58"/>
    <w:rsid w:val="00FD11C8"/>
    <w:rsid w:val="00FD15F5"/>
    <w:rsid w:val="00FD1BDD"/>
    <w:rsid w:val="00FD205F"/>
    <w:rsid w:val="00FD2209"/>
    <w:rsid w:val="00FD2A01"/>
    <w:rsid w:val="00FD315C"/>
    <w:rsid w:val="00FD3E73"/>
    <w:rsid w:val="00FD3F7B"/>
    <w:rsid w:val="00FD44D7"/>
    <w:rsid w:val="00FD4BFF"/>
    <w:rsid w:val="00FD4DF5"/>
    <w:rsid w:val="00FD56D1"/>
    <w:rsid w:val="00FD5B6E"/>
    <w:rsid w:val="00FD5BC5"/>
    <w:rsid w:val="00FD6A27"/>
    <w:rsid w:val="00FD7286"/>
    <w:rsid w:val="00FD74B6"/>
    <w:rsid w:val="00FD783D"/>
    <w:rsid w:val="00FE0422"/>
    <w:rsid w:val="00FE0979"/>
    <w:rsid w:val="00FE13E2"/>
    <w:rsid w:val="00FE20BE"/>
    <w:rsid w:val="00FE2E0B"/>
    <w:rsid w:val="00FE4B04"/>
    <w:rsid w:val="00FE5280"/>
    <w:rsid w:val="00FE5FF1"/>
    <w:rsid w:val="00FE66C2"/>
    <w:rsid w:val="00FE6875"/>
    <w:rsid w:val="00FF160A"/>
    <w:rsid w:val="00FF2769"/>
    <w:rsid w:val="00FF2D15"/>
    <w:rsid w:val="00FF3BDD"/>
    <w:rsid w:val="00FF4D09"/>
    <w:rsid w:val="00FF512A"/>
    <w:rsid w:val="00FF53D8"/>
    <w:rsid w:val="00FF55E3"/>
    <w:rsid w:val="00FF560C"/>
    <w:rsid w:val="00FF5A55"/>
    <w:rsid w:val="00FF5A92"/>
    <w:rsid w:val="00FF68A9"/>
    <w:rsid w:val="00FF6FA2"/>
    <w:rsid w:val="00FF727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562EF4"/>
  <w15:docId w15:val="{FB5D53E1-EACF-4F93-BBB4-FE4E69D32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9" w:qFormat="1"/>
    <w:lsdException w:name="heading 2" w:uiPriority="99" w:qFormat="1"/>
    <w:lsdException w:name="heading 3" w:uiPriority="99" w:qFormat="1"/>
    <w:lsdException w:name="heading 4" w:semiHidden="1" w:uiPriority="99" w:unhideWhenUsed="1" w:qFormat="1"/>
    <w:lsdException w:name="heading 5" w:semiHidden="1" w:uiPriority="99" w:unhideWhenUsed="1"/>
    <w:lsdException w:name="heading 6" w:semiHidden="1" w:uiPriority="99" w:unhideWhenUsed="1"/>
    <w:lsdException w:name="heading 7" w:semiHidden="1" w:uiPriority="99" w:unhideWhenUsed="1"/>
    <w:lsdException w:name="heading 8" w:semiHidden="1" w:uiPriority="99" w:unhideWhenUsed="1"/>
    <w:lsdException w:name="heading 9" w:semiHidden="1" w:uiPriority="9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99"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99"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9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9A4DC0"/>
    <w:pPr>
      <w:jc w:val="both"/>
    </w:pPr>
    <w:rPr>
      <w:rFonts w:ascii="Times New Roman" w:hAnsi="Times New Roman"/>
      <w:sz w:val="24"/>
      <w:szCs w:val="24"/>
      <w:lang w:val="da-DK" w:eastAsia="de-DE"/>
    </w:rPr>
  </w:style>
  <w:style w:type="paragraph" w:styleId="berschrift1">
    <w:name w:val="heading 1"/>
    <w:basedOn w:val="Standard"/>
    <w:next w:val="Standard"/>
    <w:link w:val="berschrift1Zchn"/>
    <w:autoRedefine/>
    <w:uiPriority w:val="99"/>
    <w:qFormat/>
    <w:rsid w:val="00D84E88"/>
    <w:pPr>
      <w:keepNext/>
      <w:numPr>
        <w:numId w:val="3"/>
      </w:numPr>
      <w:spacing w:before="720" w:after="240"/>
      <w:contextualSpacing/>
      <w:outlineLvl w:val="0"/>
    </w:pPr>
    <w:rPr>
      <w:rFonts w:cs="Arial"/>
      <w:b/>
      <w:bCs/>
      <w:kern w:val="32"/>
      <w:sz w:val="36"/>
      <w:szCs w:val="32"/>
    </w:rPr>
  </w:style>
  <w:style w:type="paragraph" w:styleId="berschrift2">
    <w:name w:val="heading 2"/>
    <w:basedOn w:val="Standard"/>
    <w:next w:val="Standard"/>
    <w:link w:val="berschrift2Zchn"/>
    <w:autoRedefine/>
    <w:uiPriority w:val="99"/>
    <w:qFormat/>
    <w:rsid w:val="00D84E88"/>
    <w:pPr>
      <w:keepNext/>
      <w:numPr>
        <w:ilvl w:val="1"/>
        <w:numId w:val="3"/>
      </w:numPr>
      <w:spacing w:before="480" w:after="240"/>
      <w:outlineLvl w:val="1"/>
    </w:pPr>
    <w:rPr>
      <w:rFonts w:cs="Arial"/>
      <w:b/>
      <w:bCs/>
      <w:iCs/>
      <w:sz w:val="32"/>
    </w:rPr>
  </w:style>
  <w:style w:type="paragraph" w:styleId="berschrift3">
    <w:name w:val="heading 3"/>
    <w:basedOn w:val="Standard"/>
    <w:next w:val="Standard"/>
    <w:link w:val="berschrift3Zchn"/>
    <w:autoRedefine/>
    <w:uiPriority w:val="99"/>
    <w:qFormat/>
    <w:rsid w:val="00534297"/>
    <w:pPr>
      <w:keepNext/>
      <w:numPr>
        <w:ilvl w:val="2"/>
        <w:numId w:val="3"/>
      </w:numPr>
      <w:spacing w:before="240" w:after="60" w:line="480" w:lineRule="auto"/>
      <w:outlineLvl w:val="2"/>
    </w:pPr>
    <w:rPr>
      <w:rFonts w:cs="Arial"/>
      <w:b/>
      <w:bCs/>
      <w:sz w:val="28"/>
    </w:rPr>
  </w:style>
  <w:style w:type="paragraph" w:styleId="berschrift4">
    <w:name w:val="heading 4"/>
    <w:basedOn w:val="Standard"/>
    <w:next w:val="Standard"/>
    <w:link w:val="berschrift4Zchn"/>
    <w:autoRedefine/>
    <w:uiPriority w:val="99"/>
    <w:qFormat/>
    <w:rsid w:val="00B32E73"/>
    <w:pPr>
      <w:keepNext/>
      <w:numPr>
        <w:ilvl w:val="3"/>
        <w:numId w:val="3"/>
      </w:numPr>
      <w:spacing w:before="240" w:after="60" w:line="480" w:lineRule="auto"/>
      <w:outlineLvl w:val="3"/>
    </w:pPr>
    <w:rPr>
      <w:rFonts w:cstheme="majorBidi"/>
      <w:b/>
      <w:bCs/>
    </w:rPr>
  </w:style>
  <w:style w:type="paragraph" w:styleId="berschrift5">
    <w:name w:val="heading 5"/>
    <w:basedOn w:val="Standard"/>
    <w:next w:val="Standard"/>
    <w:link w:val="berschrift5Zchn"/>
    <w:uiPriority w:val="99"/>
    <w:rsid w:val="00C7084A"/>
    <w:pPr>
      <w:numPr>
        <w:ilvl w:val="4"/>
        <w:numId w:val="3"/>
      </w:numPr>
      <w:spacing w:before="240" w:after="60"/>
      <w:outlineLvl w:val="4"/>
    </w:pPr>
    <w:rPr>
      <w:rFonts w:eastAsiaTheme="majorEastAsia" w:cstheme="majorBidi"/>
      <w:b/>
      <w:bCs/>
      <w:i/>
      <w:iCs/>
      <w:sz w:val="26"/>
      <w:szCs w:val="26"/>
    </w:rPr>
  </w:style>
  <w:style w:type="paragraph" w:styleId="berschrift6">
    <w:name w:val="heading 6"/>
    <w:basedOn w:val="Standard"/>
    <w:next w:val="Standard"/>
    <w:link w:val="berschrift6Zchn"/>
    <w:uiPriority w:val="99"/>
    <w:rsid w:val="00C7084A"/>
    <w:pPr>
      <w:numPr>
        <w:ilvl w:val="5"/>
        <w:numId w:val="3"/>
      </w:numPr>
      <w:spacing w:before="240" w:after="60"/>
      <w:outlineLvl w:val="5"/>
    </w:pPr>
    <w:rPr>
      <w:rFonts w:eastAsiaTheme="majorEastAsia" w:cstheme="majorBidi"/>
      <w:b/>
      <w:bCs/>
      <w:sz w:val="20"/>
      <w:szCs w:val="20"/>
    </w:rPr>
  </w:style>
  <w:style w:type="paragraph" w:styleId="berschrift7">
    <w:name w:val="heading 7"/>
    <w:basedOn w:val="Standard"/>
    <w:next w:val="Standard"/>
    <w:link w:val="berschrift7Zchn"/>
    <w:uiPriority w:val="99"/>
    <w:rsid w:val="00C7084A"/>
    <w:pPr>
      <w:numPr>
        <w:ilvl w:val="6"/>
        <w:numId w:val="3"/>
      </w:numPr>
      <w:spacing w:before="240" w:after="60"/>
      <w:outlineLvl w:val="6"/>
    </w:pPr>
    <w:rPr>
      <w:rFonts w:eastAsiaTheme="majorEastAsia" w:cstheme="majorBidi"/>
    </w:rPr>
  </w:style>
  <w:style w:type="paragraph" w:styleId="berschrift8">
    <w:name w:val="heading 8"/>
    <w:basedOn w:val="Standard"/>
    <w:next w:val="Standard"/>
    <w:link w:val="berschrift8Zchn"/>
    <w:uiPriority w:val="99"/>
    <w:rsid w:val="00C7084A"/>
    <w:pPr>
      <w:numPr>
        <w:ilvl w:val="7"/>
        <w:numId w:val="2"/>
      </w:numPr>
      <w:spacing w:before="240" w:after="60"/>
      <w:outlineLvl w:val="7"/>
    </w:pPr>
    <w:rPr>
      <w:rFonts w:eastAsiaTheme="majorEastAsia" w:cstheme="majorBidi"/>
      <w:i/>
      <w:iCs/>
    </w:rPr>
  </w:style>
  <w:style w:type="paragraph" w:styleId="berschrift9">
    <w:name w:val="heading 9"/>
    <w:basedOn w:val="Standard"/>
    <w:next w:val="Standard"/>
    <w:link w:val="berschrift9Zchn"/>
    <w:uiPriority w:val="99"/>
    <w:rsid w:val="00C7084A"/>
    <w:pPr>
      <w:numPr>
        <w:ilvl w:val="8"/>
        <w:numId w:val="1"/>
      </w:numPr>
      <w:tabs>
        <w:tab w:val="num" w:pos="0"/>
      </w:tabs>
      <w:spacing w:before="240" w:after="60"/>
      <w:ind w:left="1584" w:hanging="1584"/>
      <w:outlineLvl w:val="8"/>
    </w:pPr>
    <w:rPr>
      <w:rFonts w:ascii="Arial" w:eastAsiaTheme="majorEastAsia" w:hAnsi="Arial" w:cs="Arial"/>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931F47"/>
    <w:pPr>
      <w:tabs>
        <w:tab w:val="center" w:pos="4320"/>
        <w:tab w:val="right" w:pos="8640"/>
      </w:tabs>
    </w:pPr>
  </w:style>
  <w:style w:type="character" w:customStyle="1" w:styleId="KopfzeileZchn">
    <w:name w:val="Kopfzeile Zchn"/>
    <w:link w:val="Kopfzeile"/>
    <w:semiHidden/>
    <w:locked/>
    <w:rsid w:val="00931F47"/>
    <w:rPr>
      <w:rFonts w:ascii="Calibri" w:hAnsi="Calibri"/>
      <w:sz w:val="22"/>
      <w:szCs w:val="22"/>
      <w:lang w:val="en-GB" w:eastAsia="en-US" w:bidi="ar-SA"/>
    </w:rPr>
  </w:style>
  <w:style w:type="paragraph" w:styleId="Fuzeile">
    <w:name w:val="footer"/>
    <w:basedOn w:val="Standard"/>
    <w:link w:val="FuzeileZchn"/>
    <w:uiPriority w:val="99"/>
    <w:rsid w:val="00931F47"/>
    <w:pPr>
      <w:tabs>
        <w:tab w:val="center" w:pos="4320"/>
        <w:tab w:val="right" w:pos="8640"/>
      </w:tabs>
    </w:pPr>
  </w:style>
  <w:style w:type="paragraph" w:styleId="Listenabsatz">
    <w:name w:val="List Paragraph"/>
    <w:basedOn w:val="Standard"/>
    <w:uiPriority w:val="34"/>
    <w:rsid w:val="00155487"/>
    <w:pPr>
      <w:ind w:left="1304"/>
    </w:pPr>
    <w:rPr>
      <w:rFonts w:cs="Calibri"/>
    </w:rPr>
  </w:style>
  <w:style w:type="character" w:styleId="Kommentarzeichen">
    <w:name w:val="annotation reference"/>
    <w:semiHidden/>
    <w:rsid w:val="0071343C"/>
    <w:rPr>
      <w:sz w:val="16"/>
      <w:szCs w:val="16"/>
    </w:rPr>
  </w:style>
  <w:style w:type="paragraph" w:styleId="Kommentartext">
    <w:name w:val="annotation text"/>
    <w:basedOn w:val="Standard"/>
    <w:semiHidden/>
    <w:rsid w:val="0071343C"/>
    <w:rPr>
      <w:sz w:val="20"/>
      <w:szCs w:val="20"/>
    </w:rPr>
  </w:style>
  <w:style w:type="paragraph" w:styleId="Kommentarthema">
    <w:name w:val="annotation subject"/>
    <w:basedOn w:val="Kommentartext"/>
    <w:next w:val="Kommentartext"/>
    <w:semiHidden/>
    <w:rsid w:val="0071343C"/>
    <w:rPr>
      <w:b/>
      <w:bCs/>
    </w:rPr>
  </w:style>
  <w:style w:type="paragraph" w:styleId="Sprechblasentext">
    <w:name w:val="Balloon Text"/>
    <w:basedOn w:val="Standard"/>
    <w:semiHidden/>
    <w:rsid w:val="0071343C"/>
    <w:rPr>
      <w:rFonts w:ascii="Tahoma" w:hAnsi="Tahoma" w:cs="Tahoma"/>
      <w:sz w:val="16"/>
      <w:szCs w:val="16"/>
    </w:rPr>
  </w:style>
  <w:style w:type="character" w:styleId="Hyperlink">
    <w:name w:val="Hyperlink"/>
    <w:uiPriority w:val="99"/>
    <w:rsid w:val="00A84238"/>
    <w:rPr>
      <w:color w:val="0000FF"/>
      <w:u w:val="single"/>
    </w:rPr>
  </w:style>
  <w:style w:type="paragraph" w:styleId="Verzeichnis2">
    <w:name w:val="toc 2"/>
    <w:basedOn w:val="Standard"/>
    <w:next w:val="Standard"/>
    <w:autoRedefine/>
    <w:uiPriority w:val="39"/>
    <w:rsid w:val="00F809A8"/>
    <w:pPr>
      <w:tabs>
        <w:tab w:val="left" w:pos="709"/>
        <w:tab w:val="right" w:leader="dot" w:pos="9629"/>
      </w:tabs>
      <w:ind w:left="284"/>
    </w:pPr>
    <w:rPr>
      <w:sz w:val="20"/>
    </w:rPr>
  </w:style>
  <w:style w:type="paragraph" w:styleId="Funotentext">
    <w:name w:val="footnote text"/>
    <w:basedOn w:val="Standard"/>
    <w:link w:val="FunotentextZchn"/>
    <w:uiPriority w:val="99"/>
    <w:unhideWhenUsed/>
    <w:qFormat/>
    <w:rsid w:val="003E08F3"/>
    <w:pPr>
      <w:ind w:left="567" w:hanging="567"/>
    </w:pPr>
    <w:rPr>
      <w:sz w:val="20"/>
      <w:szCs w:val="20"/>
      <w:lang w:eastAsia="en-US"/>
    </w:rPr>
  </w:style>
  <w:style w:type="paragraph" w:styleId="Verzeichnis1">
    <w:name w:val="toc 1"/>
    <w:basedOn w:val="Standard"/>
    <w:next w:val="Standard"/>
    <w:autoRedefine/>
    <w:uiPriority w:val="39"/>
    <w:rsid w:val="00F809A8"/>
    <w:pPr>
      <w:tabs>
        <w:tab w:val="left" w:pos="284"/>
        <w:tab w:val="right" w:leader="dot" w:pos="9629"/>
      </w:tabs>
    </w:pPr>
    <w:rPr>
      <w:sz w:val="20"/>
    </w:rPr>
  </w:style>
  <w:style w:type="character" w:styleId="Funotenzeichen">
    <w:name w:val="footnote reference"/>
    <w:rsid w:val="001C05F3"/>
    <w:rPr>
      <w:vertAlign w:val="superscript"/>
    </w:rPr>
  </w:style>
  <w:style w:type="paragraph" w:styleId="Verzeichnis3">
    <w:name w:val="toc 3"/>
    <w:basedOn w:val="Standard"/>
    <w:next w:val="Standard"/>
    <w:autoRedefine/>
    <w:uiPriority w:val="39"/>
    <w:rsid w:val="00F809A8"/>
    <w:pPr>
      <w:tabs>
        <w:tab w:val="left" w:pos="1276"/>
        <w:tab w:val="right" w:leader="dot" w:pos="9629"/>
      </w:tabs>
      <w:ind w:left="440" w:firstLine="269"/>
    </w:pPr>
    <w:rPr>
      <w:sz w:val="20"/>
    </w:rPr>
  </w:style>
  <w:style w:type="paragraph" w:styleId="Verzeichnis4">
    <w:name w:val="toc 4"/>
    <w:basedOn w:val="Standard"/>
    <w:next w:val="Standard"/>
    <w:autoRedefine/>
    <w:uiPriority w:val="39"/>
    <w:rsid w:val="001C05F3"/>
    <w:pPr>
      <w:ind w:left="660"/>
    </w:pPr>
    <w:rPr>
      <w:sz w:val="20"/>
    </w:rPr>
  </w:style>
  <w:style w:type="paragraph" w:styleId="Verzeichnis5">
    <w:name w:val="toc 5"/>
    <w:basedOn w:val="Standard"/>
    <w:next w:val="Standard"/>
    <w:autoRedefine/>
    <w:uiPriority w:val="39"/>
    <w:rsid w:val="001C05F3"/>
    <w:pPr>
      <w:ind w:left="880"/>
    </w:pPr>
    <w:rPr>
      <w:sz w:val="20"/>
    </w:rPr>
  </w:style>
  <w:style w:type="paragraph" w:styleId="Verzeichnis6">
    <w:name w:val="toc 6"/>
    <w:basedOn w:val="Standard"/>
    <w:next w:val="Standard"/>
    <w:autoRedefine/>
    <w:uiPriority w:val="39"/>
    <w:rsid w:val="001C05F3"/>
    <w:pPr>
      <w:ind w:left="1100"/>
    </w:pPr>
    <w:rPr>
      <w:sz w:val="20"/>
    </w:rPr>
  </w:style>
  <w:style w:type="paragraph" w:styleId="berarbeitung">
    <w:name w:val="Revision"/>
    <w:hidden/>
    <w:uiPriority w:val="99"/>
    <w:semiHidden/>
    <w:rsid w:val="005648E6"/>
    <w:rPr>
      <w:rFonts w:eastAsia="Times New Roman"/>
      <w:sz w:val="22"/>
      <w:szCs w:val="22"/>
      <w:lang w:val="en-GB"/>
    </w:rPr>
  </w:style>
  <w:style w:type="paragraph" w:styleId="Dokumentstruktur">
    <w:name w:val="Document Map"/>
    <w:basedOn w:val="Standard"/>
    <w:link w:val="DokumentstrukturZchn"/>
    <w:rsid w:val="00380FFF"/>
    <w:rPr>
      <w:rFonts w:ascii="Tahoma" w:hAnsi="Tahoma" w:cs="Tahoma"/>
      <w:sz w:val="16"/>
      <w:szCs w:val="16"/>
    </w:rPr>
  </w:style>
  <w:style w:type="character" w:customStyle="1" w:styleId="DokumentstrukturZchn">
    <w:name w:val="Dokumentstruktur Zchn"/>
    <w:basedOn w:val="Absatz-Standardschriftart"/>
    <w:link w:val="Dokumentstruktur"/>
    <w:rsid w:val="00380FFF"/>
    <w:rPr>
      <w:rFonts w:ascii="Tahoma" w:eastAsia="Times New Roman" w:hAnsi="Tahoma" w:cs="Tahoma"/>
      <w:sz w:val="16"/>
      <w:szCs w:val="16"/>
      <w:lang w:val="en-GB" w:eastAsia="en-US"/>
    </w:rPr>
  </w:style>
  <w:style w:type="paragraph" w:styleId="Titel">
    <w:name w:val="Title"/>
    <w:basedOn w:val="Standard"/>
    <w:next w:val="Standard"/>
    <w:link w:val="TitelZchn"/>
    <w:uiPriority w:val="99"/>
    <w:qFormat/>
    <w:rsid w:val="005E6EE7"/>
    <w:pPr>
      <w:jc w:val="center"/>
    </w:pPr>
    <w:rPr>
      <w:rFonts w:eastAsiaTheme="majorEastAsia" w:cstheme="majorBidi"/>
      <w:b/>
      <w:iCs/>
      <w:smallCaps/>
      <w:color w:val="000000" w:themeColor="text1"/>
      <w:sz w:val="38"/>
    </w:rPr>
  </w:style>
  <w:style w:type="character" w:customStyle="1" w:styleId="TitelZchn">
    <w:name w:val="Titel Zchn"/>
    <w:link w:val="Titel"/>
    <w:uiPriority w:val="99"/>
    <w:rsid w:val="005E6EE7"/>
    <w:rPr>
      <w:rFonts w:ascii="Times New Roman" w:eastAsiaTheme="majorEastAsia" w:hAnsi="Times New Roman" w:cstheme="majorBidi"/>
      <w:b/>
      <w:iCs/>
      <w:smallCaps/>
      <w:color w:val="000000" w:themeColor="text1"/>
      <w:sz w:val="38"/>
      <w:szCs w:val="24"/>
      <w:lang w:val="da-DK" w:eastAsia="de-DE"/>
    </w:rPr>
  </w:style>
  <w:style w:type="paragraph" w:customStyle="1" w:styleId="Heading21">
    <w:name w:val="Heading 21"/>
    <w:basedOn w:val="Standard"/>
    <w:next w:val="Standard"/>
    <w:autoRedefine/>
    <w:uiPriority w:val="99"/>
    <w:rsid w:val="00C7084A"/>
    <w:pPr>
      <w:keepNext/>
      <w:tabs>
        <w:tab w:val="num" w:pos="0"/>
      </w:tabs>
      <w:spacing w:before="240" w:after="60" w:line="480" w:lineRule="auto"/>
      <w:ind w:left="576" w:hanging="576"/>
    </w:pPr>
    <w:rPr>
      <w:rFonts w:cs="Arial"/>
      <w:b/>
      <w:bCs/>
      <w:i/>
      <w:iCs/>
      <w:sz w:val="28"/>
    </w:rPr>
  </w:style>
  <w:style w:type="character" w:customStyle="1" w:styleId="berschrift1Zchn">
    <w:name w:val="Überschrift 1 Zchn"/>
    <w:link w:val="berschrift1"/>
    <w:uiPriority w:val="99"/>
    <w:rsid w:val="00D84E88"/>
    <w:rPr>
      <w:rFonts w:ascii="Times New Roman" w:hAnsi="Times New Roman" w:cs="Arial"/>
      <w:b/>
      <w:bCs/>
      <w:kern w:val="32"/>
      <w:sz w:val="36"/>
      <w:szCs w:val="32"/>
      <w:lang w:val="da-DK" w:eastAsia="de-DE"/>
    </w:rPr>
  </w:style>
  <w:style w:type="character" w:customStyle="1" w:styleId="berschrift2Zchn">
    <w:name w:val="Überschrift 2 Zchn"/>
    <w:link w:val="berschrift2"/>
    <w:uiPriority w:val="99"/>
    <w:rsid w:val="00D84E88"/>
    <w:rPr>
      <w:rFonts w:ascii="Times New Roman" w:hAnsi="Times New Roman" w:cs="Arial"/>
      <w:b/>
      <w:bCs/>
      <w:iCs/>
      <w:sz w:val="32"/>
      <w:szCs w:val="24"/>
      <w:lang w:val="da-DK" w:eastAsia="de-DE"/>
    </w:rPr>
  </w:style>
  <w:style w:type="character" w:customStyle="1" w:styleId="berschrift3Zchn">
    <w:name w:val="Überschrift 3 Zchn"/>
    <w:link w:val="berschrift3"/>
    <w:uiPriority w:val="99"/>
    <w:rsid w:val="00534297"/>
    <w:rPr>
      <w:rFonts w:ascii="Times New Roman" w:hAnsi="Times New Roman" w:cs="Arial"/>
      <w:b/>
      <w:bCs/>
      <w:sz w:val="28"/>
      <w:szCs w:val="24"/>
      <w:lang w:val="da-DK" w:eastAsia="de-DE"/>
    </w:rPr>
  </w:style>
  <w:style w:type="character" w:customStyle="1" w:styleId="berschrift4Zchn">
    <w:name w:val="Überschrift 4 Zchn"/>
    <w:link w:val="berschrift4"/>
    <w:uiPriority w:val="99"/>
    <w:rsid w:val="00B32E73"/>
    <w:rPr>
      <w:rFonts w:ascii="Times New Roman" w:hAnsi="Times New Roman" w:cstheme="majorBidi"/>
      <w:b/>
      <w:bCs/>
      <w:sz w:val="24"/>
      <w:szCs w:val="24"/>
      <w:lang w:val="da-DK" w:eastAsia="de-DE"/>
    </w:rPr>
  </w:style>
  <w:style w:type="character" w:customStyle="1" w:styleId="berschrift5Zchn">
    <w:name w:val="Überschrift 5 Zchn"/>
    <w:link w:val="berschrift5"/>
    <w:uiPriority w:val="99"/>
    <w:rsid w:val="00C7084A"/>
    <w:rPr>
      <w:rFonts w:ascii="Times New Roman" w:eastAsiaTheme="majorEastAsia" w:hAnsi="Times New Roman" w:cstheme="majorBidi"/>
      <w:b/>
      <w:bCs/>
      <w:i/>
      <w:iCs/>
      <w:sz w:val="26"/>
      <w:szCs w:val="26"/>
      <w:lang w:val="da-DK" w:eastAsia="de-DE"/>
    </w:rPr>
  </w:style>
  <w:style w:type="character" w:customStyle="1" w:styleId="berschrift6Zchn">
    <w:name w:val="Überschrift 6 Zchn"/>
    <w:link w:val="berschrift6"/>
    <w:uiPriority w:val="99"/>
    <w:rsid w:val="00C7084A"/>
    <w:rPr>
      <w:rFonts w:ascii="Times New Roman" w:eastAsiaTheme="majorEastAsia" w:hAnsi="Times New Roman" w:cstheme="majorBidi"/>
      <w:b/>
      <w:bCs/>
      <w:lang w:val="da-DK" w:eastAsia="de-DE"/>
    </w:rPr>
  </w:style>
  <w:style w:type="character" w:customStyle="1" w:styleId="berschrift7Zchn">
    <w:name w:val="Überschrift 7 Zchn"/>
    <w:link w:val="berschrift7"/>
    <w:uiPriority w:val="99"/>
    <w:rsid w:val="00C7084A"/>
    <w:rPr>
      <w:rFonts w:ascii="Times New Roman" w:eastAsiaTheme="majorEastAsia" w:hAnsi="Times New Roman" w:cstheme="majorBidi"/>
      <w:sz w:val="24"/>
      <w:szCs w:val="24"/>
      <w:lang w:val="da-DK" w:eastAsia="de-DE"/>
    </w:rPr>
  </w:style>
  <w:style w:type="character" w:customStyle="1" w:styleId="berschrift8Zchn">
    <w:name w:val="Überschrift 8 Zchn"/>
    <w:link w:val="berschrift8"/>
    <w:uiPriority w:val="99"/>
    <w:rsid w:val="00C7084A"/>
    <w:rPr>
      <w:rFonts w:ascii="Times New Roman" w:eastAsiaTheme="majorEastAsia" w:hAnsi="Times New Roman" w:cstheme="majorBidi"/>
      <w:i/>
      <w:iCs/>
      <w:sz w:val="24"/>
      <w:szCs w:val="24"/>
      <w:lang w:val="da-DK" w:eastAsia="de-DE"/>
    </w:rPr>
  </w:style>
  <w:style w:type="character" w:customStyle="1" w:styleId="berschrift9Zchn">
    <w:name w:val="Überschrift 9 Zchn"/>
    <w:link w:val="berschrift9"/>
    <w:uiPriority w:val="99"/>
    <w:rsid w:val="00C7084A"/>
    <w:rPr>
      <w:rFonts w:ascii="Arial" w:eastAsiaTheme="majorEastAsia" w:hAnsi="Arial" w:cs="Arial"/>
      <w:lang w:val="da-DK" w:eastAsia="de-DE"/>
    </w:rPr>
  </w:style>
  <w:style w:type="paragraph" w:styleId="Beschriftung">
    <w:name w:val="caption"/>
    <w:basedOn w:val="Standard"/>
    <w:next w:val="Standard"/>
    <w:uiPriority w:val="99"/>
    <w:rsid w:val="00155487"/>
    <w:pPr>
      <w:spacing w:before="120" w:after="120"/>
    </w:pPr>
    <w:rPr>
      <w:b/>
      <w:bCs/>
      <w:szCs w:val="20"/>
    </w:rPr>
  </w:style>
  <w:style w:type="character" w:styleId="Fett">
    <w:name w:val="Strong"/>
    <w:qFormat/>
    <w:rsid w:val="00C7084A"/>
    <w:rPr>
      <w:b/>
      <w:bCs/>
    </w:rPr>
  </w:style>
  <w:style w:type="character" w:styleId="Hervorhebung">
    <w:name w:val="Emphasis"/>
    <w:uiPriority w:val="20"/>
    <w:qFormat/>
    <w:rsid w:val="00C7084A"/>
    <w:rPr>
      <w:i/>
      <w:iCs/>
    </w:rPr>
  </w:style>
  <w:style w:type="character" w:styleId="IntensiveHervorhebung">
    <w:name w:val="Intense Emphasis"/>
    <w:uiPriority w:val="21"/>
    <w:rsid w:val="00155487"/>
    <w:rPr>
      <w:b/>
      <w:bCs/>
      <w:i/>
      <w:iCs/>
      <w:color w:val="C8E1FA"/>
    </w:rPr>
  </w:style>
  <w:style w:type="paragraph" w:styleId="Inhaltsverzeichnisberschrift">
    <w:name w:val="TOC Heading"/>
    <w:basedOn w:val="berschrift1"/>
    <w:next w:val="Standard"/>
    <w:uiPriority w:val="99"/>
    <w:rsid w:val="00205805"/>
    <w:pPr>
      <w:keepLines/>
      <w:numPr>
        <w:numId w:val="0"/>
      </w:numPr>
      <w:spacing w:before="480" w:after="0" w:line="276" w:lineRule="auto"/>
      <w:outlineLvl w:val="9"/>
    </w:pPr>
    <w:rPr>
      <w:rFonts w:ascii="Cambria" w:hAnsi="Cambria" w:cs="Times New Roman"/>
      <w:color w:val="365F91"/>
      <w:kern w:val="0"/>
      <w:sz w:val="28"/>
      <w:szCs w:val="28"/>
      <w:lang w:eastAsia="en-US"/>
    </w:rPr>
  </w:style>
  <w:style w:type="character" w:customStyle="1" w:styleId="FuzeileZchn">
    <w:name w:val="Fußzeile Zchn"/>
    <w:basedOn w:val="Absatz-Standardschriftart"/>
    <w:link w:val="Fuzeile"/>
    <w:uiPriority w:val="99"/>
    <w:rsid w:val="00753829"/>
    <w:rPr>
      <w:rFonts w:ascii="Times New Roman" w:eastAsia="SimSun" w:hAnsi="Times New Roman"/>
      <w:sz w:val="24"/>
      <w:szCs w:val="24"/>
      <w:lang w:val="en-GB" w:eastAsia="zh-CN"/>
    </w:rPr>
  </w:style>
  <w:style w:type="paragraph" w:styleId="StandardWeb">
    <w:name w:val="Normal (Web)"/>
    <w:basedOn w:val="Standard"/>
    <w:uiPriority w:val="99"/>
    <w:unhideWhenUsed/>
    <w:rsid w:val="00686E22"/>
    <w:pPr>
      <w:spacing w:before="100" w:beforeAutospacing="1" w:after="100" w:afterAutospacing="1"/>
    </w:pPr>
    <w:rPr>
      <w:rFonts w:eastAsia="Times New Roman"/>
      <w:lang w:val="bg-BG" w:eastAsia="bg-BG"/>
    </w:rPr>
  </w:style>
  <w:style w:type="paragraph" w:customStyle="1" w:styleId="Normal2nd">
    <w:name w:val="Normal 2nd"/>
    <w:basedOn w:val="Standard"/>
    <w:link w:val="Normal2ndChar"/>
    <w:qFormat/>
    <w:rsid w:val="00C7084A"/>
    <w:pPr>
      <w:spacing w:line="480" w:lineRule="auto"/>
      <w:ind w:firstLine="567"/>
    </w:pPr>
    <w:rPr>
      <w:rFonts w:eastAsia="Times New Roman"/>
      <w:iCs/>
    </w:rPr>
  </w:style>
  <w:style w:type="character" w:customStyle="1" w:styleId="Normal2ndChar">
    <w:name w:val="Normal 2nd Char"/>
    <w:basedOn w:val="Absatz-Standardschriftart"/>
    <w:link w:val="Normal2nd"/>
    <w:rsid w:val="00C7084A"/>
    <w:rPr>
      <w:rFonts w:ascii="Times New Roman" w:eastAsia="Times New Roman" w:hAnsi="Times New Roman"/>
      <w:iCs/>
      <w:sz w:val="24"/>
      <w:szCs w:val="24"/>
      <w:lang w:eastAsia="de-DE"/>
    </w:rPr>
  </w:style>
  <w:style w:type="paragraph" w:styleId="Untertitel">
    <w:name w:val="Subtitle"/>
    <w:basedOn w:val="Standard"/>
    <w:next w:val="Standard"/>
    <w:link w:val="UntertitelZchn"/>
    <w:uiPriority w:val="11"/>
    <w:rsid w:val="00155487"/>
    <w:pPr>
      <w:spacing w:after="60"/>
      <w:jc w:val="center"/>
      <w:outlineLvl w:val="1"/>
    </w:pPr>
    <w:rPr>
      <w:rFonts w:asciiTheme="majorHAnsi" w:eastAsiaTheme="majorEastAsia" w:hAnsiTheme="majorHAnsi" w:cstheme="majorBidi"/>
    </w:rPr>
  </w:style>
  <w:style w:type="character" w:customStyle="1" w:styleId="UntertitelZchn">
    <w:name w:val="Untertitel Zchn"/>
    <w:basedOn w:val="Absatz-Standardschriftart"/>
    <w:link w:val="Untertitel"/>
    <w:uiPriority w:val="11"/>
    <w:rsid w:val="00155487"/>
    <w:rPr>
      <w:rFonts w:asciiTheme="majorHAnsi" w:eastAsiaTheme="majorEastAsia" w:hAnsiTheme="majorHAnsi" w:cstheme="majorBidi"/>
      <w:sz w:val="24"/>
      <w:szCs w:val="24"/>
      <w:lang w:eastAsia="de-DE"/>
    </w:rPr>
  </w:style>
  <w:style w:type="paragraph" w:styleId="KeinLeerraum">
    <w:name w:val="No Spacing"/>
    <w:uiPriority w:val="1"/>
    <w:qFormat/>
    <w:rsid w:val="00233068"/>
    <w:rPr>
      <w:rFonts w:ascii="Times New Roman" w:hAnsi="Times New Roman"/>
      <w:sz w:val="16"/>
      <w:szCs w:val="24"/>
      <w:lang w:eastAsia="de-DE"/>
    </w:rPr>
  </w:style>
  <w:style w:type="paragraph" w:styleId="Zitat">
    <w:name w:val="Quote"/>
    <w:basedOn w:val="Standard"/>
    <w:next w:val="Standard"/>
    <w:link w:val="ZitatZchn"/>
    <w:uiPriority w:val="29"/>
    <w:qFormat/>
    <w:rsid w:val="00C7084A"/>
    <w:pPr>
      <w:spacing w:after="240"/>
      <w:ind w:left="851"/>
    </w:pPr>
    <w:rPr>
      <w:i/>
      <w:iCs/>
      <w:color w:val="000000" w:themeColor="text1"/>
    </w:rPr>
  </w:style>
  <w:style w:type="character" w:customStyle="1" w:styleId="ZitatZchn">
    <w:name w:val="Zitat Zchn"/>
    <w:basedOn w:val="Absatz-Standardschriftart"/>
    <w:link w:val="Zitat"/>
    <w:uiPriority w:val="29"/>
    <w:rsid w:val="00C7084A"/>
    <w:rPr>
      <w:rFonts w:ascii="Times New Roman" w:hAnsi="Times New Roman"/>
      <w:i/>
      <w:iCs/>
      <w:color w:val="000000" w:themeColor="text1"/>
      <w:sz w:val="24"/>
      <w:szCs w:val="24"/>
      <w:lang w:eastAsia="de-DE"/>
    </w:rPr>
  </w:style>
  <w:style w:type="paragraph" w:styleId="IntensivesZitat">
    <w:name w:val="Intense Quote"/>
    <w:basedOn w:val="Standard"/>
    <w:next w:val="Standard"/>
    <w:link w:val="IntensivesZitatZchn"/>
    <w:uiPriority w:val="30"/>
    <w:rsid w:val="00155487"/>
    <w:pPr>
      <w:pBdr>
        <w:bottom w:val="single" w:sz="4" w:space="4" w:color="C8E1FA" w:themeColor="accent1"/>
      </w:pBdr>
      <w:spacing w:before="200" w:after="280"/>
      <w:ind w:left="936" w:right="936"/>
    </w:pPr>
    <w:rPr>
      <w:b/>
      <w:bCs/>
      <w:i/>
      <w:iCs/>
      <w:color w:val="C8E1FA" w:themeColor="accent1"/>
    </w:rPr>
  </w:style>
  <w:style w:type="character" w:customStyle="1" w:styleId="IntensivesZitatZchn">
    <w:name w:val="Intensives Zitat Zchn"/>
    <w:basedOn w:val="Absatz-Standardschriftart"/>
    <w:link w:val="IntensivesZitat"/>
    <w:uiPriority w:val="30"/>
    <w:rsid w:val="00155487"/>
    <w:rPr>
      <w:rFonts w:ascii="Times New Roman" w:hAnsi="Times New Roman"/>
      <w:b/>
      <w:bCs/>
      <w:i/>
      <w:iCs/>
      <w:color w:val="C8E1FA" w:themeColor="accent1"/>
      <w:sz w:val="24"/>
      <w:szCs w:val="24"/>
      <w:lang w:eastAsia="de-DE"/>
    </w:rPr>
  </w:style>
  <w:style w:type="character" w:styleId="SchwacheHervorhebung">
    <w:name w:val="Subtle Emphasis"/>
    <w:basedOn w:val="Absatz-Standardschriftart"/>
    <w:uiPriority w:val="19"/>
    <w:rsid w:val="00155487"/>
    <w:rPr>
      <w:i/>
      <w:iCs/>
      <w:color w:val="808080" w:themeColor="text1" w:themeTint="7F"/>
    </w:rPr>
  </w:style>
  <w:style w:type="character" w:styleId="SchwacherVerweis">
    <w:name w:val="Subtle Reference"/>
    <w:basedOn w:val="Absatz-Standardschriftart"/>
    <w:uiPriority w:val="31"/>
    <w:rsid w:val="00155487"/>
    <w:rPr>
      <w:smallCaps/>
      <w:color w:val="91AFFF" w:themeColor="accent2"/>
      <w:u w:val="single"/>
    </w:rPr>
  </w:style>
  <w:style w:type="character" w:styleId="IntensiverVerweis">
    <w:name w:val="Intense Reference"/>
    <w:basedOn w:val="Absatz-Standardschriftart"/>
    <w:uiPriority w:val="32"/>
    <w:rsid w:val="00155487"/>
    <w:rPr>
      <w:b/>
      <w:bCs/>
      <w:smallCaps/>
      <w:color w:val="91AFFF" w:themeColor="accent2"/>
      <w:spacing w:val="5"/>
      <w:u w:val="single"/>
    </w:rPr>
  </w:style>
  <w:style w:type="character" w:styleId="Buchtitel">
    <w:name w:val="Book Title"/>
    <w:basedOn w:val="Absatz-Standardschriftart"/>
    <w:uiPriority w:val="33"/>
    <w:rsid w:val="00155487"/>
    <w:rPr>
      <w:b/>
      <w:bCs/>
      <w:smallCaps/>
      <w:spacing w:val="5"/>
    </w:rPr>
  </w:style>
  <w:style w:type="paragraph" w:customStyle="1" w:styleId="Normal1st">
    <w:name w:val="Normal 1st"/>
    <w:basedOn w:val="Normal2nd"/>
    <w:link w:val="Normal1stChar"/>
    <w:qFormat/>
    <w:rsid w:val="00C7084A"/>
    <w:pPr>
      <w:ind w:firstLine="0"/>
    </w:pPr>
  </w:style>
  <w:style w:type="character" w:customStyle="1" w:styleId="Normal1stChar">
    <w:name w:val="Normal 1st Char"/>
    <w:basedOn w:val="Normal2ndChar"/>
    <w:link w:val="Normal1st"/>
    <w:rsid w:val="00C7084A"/>
    <w:rPr>
      <w:rFonts w:ascii="Times New Roman" w:eastAsia="Times New Roman" w:hAnsi="Times New Roman"/>
      <w:iCs/>
      <w:sz w:val="24"/>
      <w:szCs w:val="24"/>
      <w:lang w:eastAsia="de-DE"/>
    </w:rPr>
  </w:style>
  <w:style w:type="character" w:customStyle="1" w:styleId="FunotentextZchn">
    <w:name w:val="Fußnotentext Zchn"/>
    <w:basedOn w:val="Absatz-Standardschriftart"/>
    <w:link w:val="Funotentext"/>
    <w:uiPriority w:val="99"/>
    <w:rsid w:val="003E08F3"/>
    <w:rPr>
      <w:rFonts w:ascii="Times New Roman" w:hAnsi="Times New Roman"/>
    </w:rPr>
  </w:style>
  <w:style w:type="paragraph" w:customStyle="1" w:styleId="Hypothesis">
    <w:name w:val="Hypothesis"/>
    <w:basedOn w:val="Standard"/>
    <w:link w:val="HypothesisChar"/>
    <w:qFormat/>
    <w:rsid w:val="00D03CF3"/>
    <w:pPr>
      <w:spacing w:after="480"/>
      <w:ind w:left="851"/>
    </w:pPr>
    <w:rPr>
      <w:b/>
    </w:rPr>
  </w:style>
  <w:style w:type="character" w:customStyle="1" w:styleId="HypothesisChar">
    <w:name w:val="Hypothesis Char"/>
    <w:basedOn w:val="Absatz-Standardschriftart"/>
    <w:link w:val="Hypothesis"/>
    <w:rsid w:val="00D03CF3"/>
    <w:rPr>
      <w:rFonts w:ascii="Times New Roman" w:hAnsi="Times New Roman"/>
      <w:b/>
      <w:sz w:val="24"/>
      <w:szCs w:val="24"/>
      <w:lang w:val="da-DK" w:eastAsia="de-DE"/>
    </w:rPr>
  </w:style>
  <w:style w:type="paragraph" w:customStyle="1" w:styleId="EndNoteBibliographyTitle">
    <w:name w:val="EndNote Bibliography Title"/>
    <w:basedOn w:val="Standard"/>
    <w:link w:val="EndNoteBibliographyTitleChar"/>
    <w:rsid w:val="00C76378"/>
    <w:pPr>
      <w:jc w:val="center"/>
    </w:pPr>
    <w:rPr>
      <w:noProof/>
      <w:lang w:val="de-DE"/>
    </w:rPr>
  </w:style>
  <w:style w:type="character" w:customStyle="1" w:styleId="EndNoteBibliographyTitleChar">
    <w:name w:val="EndNote Bibliography Title Char"/>
    <w:basedOn w:val="Absatz-Standardschriftart"/>
    <w:link w:val="EndNoteBibliographyTitle"/>
    <w:rsid w:val="00C76378"/>
    <w:rPr>
      <w:rFonts w:ascii="Times New Roman" w:hAnsi="Times New Roman"/>
      <w:noProof/>
      <w:sz w:val="24"/>
      <w:szCs w:val="24"/>
      <w:lang w:val="de-DE" w:eastAsia="de-DE"/>
    </w:rPr>
  </w:style>
  <w:style w:type="paragraph" w:customStyle="1" w:styleId="EndNoteBibliography">
    <w:name w:val="EndNote Bibliography"/>
    <w:basedOn w:val="Standard"/>
    <w:link w:val="EndNoteBibliographyChar"/>
    <w:rsid w:val="00C76378"/>
    <w:rPr>
      <w:noProof/>
      <w:lang w:val="de-DE"/>
    </w:rPr>
  </w:style>
  <w:style w:type="character" w:customStyle="1" w:styleId="EndNoteBibliographyChar">
    <w:name w:val="EndNote Bibliography Char"/>
    <w:basedOn w:val="Absatz-Standardschriftart"/>
    <w:link w:val="EndNoteBibliography"/>
    <w:rsid w:val="00C76378"/>
    <w:rPr>
      <w:rFonts w:ascii="Times New Roman" w:hAnsi="Times New Roman"/>
      <w:noProof/>
      <w:sz w:val="24"/>
      <w:szCs w:val="24"/>
      <w:lang w:val="de-DE" w:eastAsia="de-DE"/>
    </w:rPr>
  </w:style>
  <w:style w:type="character" w:customStyle="1" w:styleId="articletypelabel">
    <w:name w:val="articletypelabel"/>
    <w:basedOn w:val="Absatz-Standardschriftart"/>
    <w:rsid w:val="00472D4A"/>
  </w:style>
  <w:style w:type="paragraph" w:styleId="Aufzhlungszeichen">
    <w:name w:val="List Bullet"/>
    <w:basedOn w:val="Standard"/>
    <w:rsid w:val="00A40AE1"/>
    <w:pPr>
      <w:numPr>
        <w:numId w:val="4"/>
      </w:numPr>
      <w:contextualSpacing/>
    </w:pPr>
  </w:style>
  <w:style w:type="character" w:styleId="NichtaufgelsteErwhnung">
    <w:name w:val="Unresolved Mention"/>
    <w:basedOn w:val="Absatz-Standardschriftart"/>
    <w:uiPriority w:val="99"/>
    <w:semiHidden/>
    <w:unhideWhenUsed/>
    <w:rsid w:val="00DB02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14689">
      <w:bodyDiv w:val="1"/>
      <w:marLeft w:val="0"/>
      <w:marRight w:val="0"/>
      <w:marTop w:val="0"/>
      <w:marBottom w:val="0"/>
      <w:divBdr>
        <w:top w:val="none" w:sz="0" w:space="0" w:color="auto"/>
        <w:left w:val="none" w:sz="0" w:space="0" w:color="auto"/>
        <w:bottom w:val="none" w:sz="0" w:space="0" w:color="auto"/>
        <w:right w:val="none" w:sz="0" w:space="0" w:color="auto"/>
      </w:divBdr>
    </w:div>
    <w:div w:id="37895674">
      <w:bodyDiv w:val="1"/>
      <w:marLeft w:val="0"/>
      <w:marRight w:val="0"/>
      <w:marTop w:val="0"/>
      <w:marBottom w:val="0"/>
      <w:divBdr>
        <w:top w:val="none" w:sz="0" w:space="0" w:color="auto"/>
        <w:left w:val="none" w:sz="0" w:space="0" w:color="auto"/>
        <w:bottom w:val="none" w:sz="0" w:space="0" w:color="auto"/>
        <w:right w:val="none" w:sz="0" w:space="0" w:color="auto"/>
      </w:divBdr>
    </w:div>
    <w:div w:id="171653212">
      <w:bodyDiv w:val="1"/>
      <w:marLeft w:val="0"/>
      <w:marRight w:val="0"/>
      <w:marTop w:val="0"/>
      <w:marBottom w:val="0"/>
      <w:divBdr>
        <w:top w:val="none" w:sz="0" w:space="0" w:color="auto"/>
        <w:left w:val="none" w:sz="0" w:space="0" w:color="auto"/>
        <w:bottom w:val="none" w:sz="0" w:space="0" w:color="auto"/>
        <w:right w:val="none" w:sz="0" w:space="0" w:color="auto"/>
      </w:divBdr>
    </w:div>
    <w:div w:id="895513051">
      <w:bodyDiv w:val="1"/>
      <w:marLeft w:val="0"/>
      <w:marRight w:val="0"/>
      <w:marTop w:val="0"/>
      <w:marBottom w:val="0"/>
      <w:divBdr>
        <w:top w:val="none" w:sz="0" w:space="0" w:color="auto"/>
        <w:left w:val="none" w:sz="0" w:space="0" w:color="auto"/>
        <w:bottom w:val="none" w:sz="0" w:space="0" w:color="auto"/>
        <w:right w:val="none" w:sz="0" w:space="0" w:color="auto"/>
      </w:divBdr>
    </w:div>
    <w:div w:id="1364869210">
      <w:bodyDiv w:val="1"/>
      <w:marLeft w:val="0"/>
      <w:marRight w:val="0"/>
      <w:marTop w:val="0"/>
      <w:marBottom w:val="0"/>
      <w:divBdr>
        <w:top w:val="none" w:sz="0" w:space="0" w:color="auto"/>
        <w:left w:val="none" w:sz="0" w:space="0" w:color="auto"/>
        <w:bottom w:val="none" w:sz="0" w:space="0" w:color="auto"/>
        <w:right w:val="none" w:sz="0" w:space="0" w:color="auto"/>
      </w:divBdr>
    </w:div>
    <w:div w:id="1592591922">
      <w:bodyDiv w:val="1"/>
      <w:marLeft w:val="0"/>
      <w:marRight w:val="0"/>
      <w:marTop w:val="0"/>
      <w:marBottom w:val="0"/>
      <w:divBdr>
        <w:top w:val="none" w:sz="0" w:space="0" w:color="auto"/>
        <w:left w:val="none" w:sz="0" w:space="0" w:color="auto"/>
        <w:bottom w:val="none" w:sz="0" w:space="0" w:color="auto"/>
        <w:right w:val="none" w:sz="0" w:space="0" w:color="auto"/>
      </w:divBdr>
    </w:div>
    <w:div w:id="1810978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LUEG Consul">
      <a:dk1>
        <a:srgbClr val="000000"/>
      </a:dk1>
      <a:lt1>
        <a:srgbClr val="FFFFFF"/>
      </a:lt1>
      <a:dk2>
        <a:srgbClr val="000000"/>
      </a:dk2>
      <a:lt2>
        <a:srgbClr val="FFFFFF"/>
      </a:lt2>
      <a:accent1>
        <a:srgbClr val="C8E1FA"/>
      </a:accent1>
      <a:accent2>
        <a:srgbClr val="91AFFF"/>
      </a:accent2>
      <a:accent3>
        <a:srgbClr val="0064C8"/>
      </a:accent3>
      <a:accent4>
        <a:srgbClr val="002864"/>
      </a:accent4>
      <a:accent5>
        <a:srgbClr val="DCDCDC"/>
      </a:accent5>
      <a:accent6>
        <a:srgbClr val="910000"/>
      </a:accent6>
      <a:hlink>
        <a:srgbClr val="0064C8"/>
      </a:hlink>
      <a:folHlink>
        <a:srgbClr val="002864"/>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FE9C66-34BF-49AD-AC76-9713FD9D1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443</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hallenges in measurement of customer profitability</vt:lpstr>
      <vt:lpstr>Challenges in measurement of customer profitability</vt:lpstr>
    </vt:vector>
  </TitlesOfParts>
  <Company>Grizli777</Company>
  <LinksUpToDate>false</LinksUpToDate>
  <CharactersWithSpaces>2866</CharactersWithSpaces>
  <SharedDoc>false</SharedDoc>
  <HLinks>
    <vt:vector size="1578" baseType="variant">
      <vt:variant>
        <vt:i4>7340090</vt:i4>
      </vt:variant>
      <vt:variant>
        <vt:i4>1440</vt:i4>
      </vt:variant>
      <vt:variant>
        <vt:i4>0</vt:i4>
      </vt:variant>
      <vt:variant>
        <vt:i4>5</vt:i4>
      </vt:variant>
      <vt:variant>
        <vt:lpwstr/>
      </vt:variant>
      <vt:variant>
        <vt:lpwstr>_ENREF_110</vt:lpwstr>
      </vt:variant>
      <vt:variant>
        <vt:i4>4784139</vt:i4>
      </vt:variant>
      <vt:variant>
        <vt:i4>1437</vt:i4>
      </vt:variant>
      <vt:variant>
        <vt:i4>0</vt:i4>
      </vt:variant>
      <vt:variant>
        <vt:i4>5</vt:i4>
      </vt:variant>
      <vt:variant>
        <vt:lpwstr/>
      </vt:variant>
      <vt:variant>
        <vt:lpwstr>_ENREF_86</vt:lpwstr>
      </vt:variant>
      <vt:variant>
        <vt:i4>4587531</vt:i4>
      </vt:variant>
      <vt:variant>
        <vt:i4>1434</vt:i4>
      </vt:variant>
      <vt:variant>
        <vt:i4>0</vt:i4>
      </vt:variant>
      <vt:variant>
        <vt:i4>5</vt:i4>
      </vt:variant>
      <vt:variant>
        <vt:lpwstr/>
      </vt:variant>
      <vt:variant>
        <vt:lpwstr>_ENREF_77</vt:lpwstr>
      </vt:variant>
      <vt:variant>
        <vt:i4>4653067</vt:i4>
      </vt:variant>
      <vt:variant>
        <vt:i4>1431</vt:i4>
      </vt:variant>
      <vt:variant>
        <vt:i4>0</vt:i4>
      </vt:variant>
      <vt:variant>
        <vt:i4>5</vt:i4>
      </vt:variant>
      <vt:variant>
        <vt:lpwstr/>
      </vt:variant>
      <vt:variant>
        <vt:lpwstr>_ENREF_64</vt:lpwstr>
      </vt:variant>
      <vt:variant>
        <vt:i4>4718603</vt:i4>
      </vt:variant>
      <vt:variant>
        <vt:i4>1423</vt:i4>
      </vt:variant>
      <vt:variant>
        <vt:i4>0</vt:i4>
      </vt:variant>
      <vt:variant>
        <vt:i4>5</vt:i4>
      </vt:variant>
      <vt:variant>
        <vt:lpwstr/>
      </vt:variant>
      <vt:variant>
        <vt:lpwstr>_ENREF_97</vt:lpwstr>
      </vt:variant>
      <vt:variant>
        <vt:i4>4521995</vt:i4>
      </vt:variant>
      <vt:variant>
        <vt:i4>1417</vt:i4>
      </vt:variant>
      <vt:variant>
        <vt:i4>0</vt:i4>
      </vt:variant>
      <vt:variant>
        <vt:i4>5</vt:i4>
      </vt:variant>
      <vt:variant>
        <vt:lpwstr/>
      </vt:variant>
      <vt:variant>
        <vt:lpwstr>_ENREF_49</vt:lpwstr>
      </vt:variant>
      <vt:variant>
        <vt:i4>4390923</vt:i4>
      </vt:variant>
      <vt:variant>
        <vt:i4>1414</vt:i4>
      </vt:variant>
      <vt:variant>
        <vt:i4>0</vt:i4>
      </vt:variant>
      <vt:variant>
        <vt:i4>5</vt:i4>
      </vt:variant>
      <vt:variant>
        <vt:lpwstr/>
      </vt:variant>
      <vt:variant>
        <vt:lpwstr>_ENREF_28</vt:lpwstr>
      </vt:variant>
      <vt:variant>
        <vt:i4>4587531</vt:i4>
      </vt:variant>
      <vt:variant>
        <vt:i4>1406</vt:i4>
      </vt:variant>
      <vt:variant>
        <vt:i4>0</vt:i4>
      </vt:variant>
      <vt:variant>
        <vt:i4>5</vt:i4>
      </vt:variant>
      <vt:variant>
        <vt:lpwstr/>
      </vt:variant>
      <vt:variant>
        <vt:lpwstr>_ENREF_77</vt:lpwstr>
      </vt:variant>
      <vt:variant>
        <vt:i4>4653067</vt:i4>
      </vt:variant>
      <vt:variant>
        <vt:i4>1403</vt:i4>
      </vt:variant>
      <vt:variant>
        <vt:i4>0</vt:i4>
      </vt:variant>
      <vt:variant>
        <vt:i4>5</vt:i4>
      </vt:variant>
      <vt:variant>
        <vt:lpwstr/>
      </vt:variant>
      <vt:variant>
        <vt:lpwstr>_ENREF_64</vt:lpwstr>
      </vt:variant>
      <vt:variant>
        <vt:i4>4390923</vt:i4>
      </vt:variant>
      <vt:variant>
        <vt:i4>1395</vt:i4>
      </vt:variant>
      <vt:variant>
        <vt:i4>0</vt:i4>
      </vt:variant>
      <vt:variant>
        <vt:i4>5</vt:i4>
      </vt:variant>
      <vt:variant>
        <vt:lpwstr/>
      </vt:variant>
      <vt:variant>
        <vt:lpwstr>_ENREF_24</vt:lpwstr>
      </vt:variant>
      <vt:variant>
        <vt:i4>4456459</vt:i4>
      </vt:variant>
      <vt:variant>
        <vt:i4>1389</vt:i4>
      </vt:variant>
      <vt:variant>
        <vt:i4>0</vt:i4>
      </vt:variant>
      <vt:variant>
        <vt:i4>5</vt:i4>
      </vt:variant>
      <vt:variant>
        <vt:lpwstr/>
      </vt:variant>
      <vt:variant>
        <vt:lpwstr>_ENREF_50</vt:lpwstr>
      </vt:variant>
      <vt:variant>
        <vt:i4>4718603</vt:i4>
      </vt:variant>
      <vt:variant>
        <vt:i4>1383</vt:i4>
      </vt:variant>
      <vt:variant>
        <vt:i4>0</vt:i4>
      </vt:variant>
      <vt:variant>
        <vt:i4>5</vt:i4>
      </vt:variant>
      <vt:variant>
        <vt:lpwstr/>
      </vt:variant>
      <vt:variant>
        <vt:lpwstr>_ENREF_92</vt:lpwstr>
      </vt:variant>
      <vt:variant>
        <vt:i4>4653067</vt:i4>
      </vt:variant>
      <vt:variant>
        <vt:i4>1377</vt:i4>
      </vt:variant>
      <vt:variant>
        <vt:i4>0</vt:i4>
      </vt:variant>
      <vt:variant>
        <vt:i4>5</vt:i4>
      </vt:variant>
      <vt:variant>
        <vt:lpwstr/>
      </vt:variant>
      <vt:variant>
        <vt:lpwstr>_ENREF_61</vt:lpwstr>
      </vt:variant>
      <vt:variant>
        <vt:i4>4784139</vt:i4>
      </vt:variant>
      <vt:variant>
        <vt:i4>1371</vt:i4>
      </vt:variant>
      <vt:variant>
        <vt:i4>0</vt:i4>
      </vt:variant>
      <vt:variant>
        <vt:i4>5</vt:i4>
      </vt:variant>
      <vt:variant>
        <vt:lpwstr/>
      </vt:variant>
      <vt:variant>
        <vt:lpwstr>_ENREF_84</vt:lpwstr>
      </vt:variant>
      <vt:variant>
        <vt:i4>4390923</vt:i4>
      </vt:variant>
      <vt:variant>
        <vt:i4>1365</vt:i4>
      </vt:variant>
      <vt:variant>
        <vt:i4>0</vt:i4>
      </vt:variant>
      <vt:variant>
        <vt:i4>5</vt:i4>
      </vt:variant>
      <vt:variant>
        <vt:lpwstr/>
      </vt:variant>
      <vt:variant>
        <vt:lpwstr>_ENREF_26</vt:lpwstr>
      </vt:variant>
      <vt:variant>
        <vt:i4>4587531</vt:i4>
      </vt:variant>
      <vt:variant>
        <vt:i4>1359</vt:i4>
      </vt:variant>
      <vt:variant>
        <vt:i4>0</vt:i4>
      </vt:variant>
      <vt:variant>
        <vt:i4>5</vt:i4>
      </vt:variant>
      <vt:variant>
        <vt:lpwstr/>
      </vt:variant>
      <vt:variant>
        <vt:lpwstr>_ENREF_76</vt:lpwstr>
      </vt:variant>
      <vt:variant>
        <vt:i4>7602234</vt:i4>
      </vt:variant>
      <vt:variant>
        <vt:i4>1353</vt:i4>
      </vt:variant>
      <vt:variant>
        <vt:i4>0</vt:i4>
      </vt:variant>
      <vt:variant>
        <vt:i4>5</vt:i4>
      </vt:variant>
      <vt:variant>
        <vt:lpwstr/>
      </vt:variant>
      <vt:variant>
        <vt:lpwstr>_ENREF_114</vt:lpwstr>
      </vt:variant>
      <vt:variant>
        <vt:i4>4325387</vt:i4>
      </vt:variant>
      <vt:variant>
        <vt:i4>1347</vt:i4>
      </vt:variant>
      <vt:variant>
        <vt:i4>0</vt:i4>
      </vt:variant>
      <vt:variant>
        <vt:i4>5</vt:i4>
      </vt:variant>
      <vt:variant>
        <vt:lpwstr/>
      </vt:variant>
      <vt:variant>
        <vt:lpwstr>_ENREF_38</vt:lpwstr>
      </vt:variant>
      <vt:variant>
        <vt:i4>4521995</vt:i4>
      </vt:variant>
      <vt:variant>
        <vt:i4>1341</vt:i4>
      </vt:variant>
      <vt:variant>
        <vt:i4>0</vt:i4>
      </vt:variant>
      <vt:variant>
        <vt:i4>5</vt:i4>
      </vt:variant>
      <vt:variant>
        <vt:lpwstr/>
      </vt:variant>
      <vt:variant>
        <vt:lpwstr>_ENREF_46</vt:lpwstr>
      </vt:variant>
      <vt:variant>
        <vt:i4>4653067</vt:i4>
      </vt:variant>
      <vt:variant>
        <vt:i4>1332</vt:i4>
      </vt:variant>
      <vt:variant>
        <vt:i4>0</vt:i4>
      </vt:variant>
      <vt:variant>
        <vt:i4>5</vt:i4>
      </vt:variant>
      <vt:variant>
        <vt:lpwstr/>
      </vt:variant>
      <vt:variant>
        <vt:lpwstr>_ENREF_63</vt:lpwstr>
      </vt:variant>
      <vt:variant>
        <vt:i4>4587531</vt:i4>
      </vt:variant>
      <vt:variant>
        <vt:i4>1326</vt:i4>
      </vt:variant>
      <vt:variant>
        <vt:i4>0</vt:i4>
      </vt:variant>
      <vt:variant>
        <vt:i4>5</vt:i4>
      </vt:variant>
      <vt:variant>
        <vt:lpwstr/>
      </vt:variant>
      <vt:variant>
        <vt:lpwstr>_ENREF_71</vt:lpwstr>
      </vt:variant>
      <vt:variant>
        <vt:i4>4587531</vt:i4>
      </vt:variant>
      <vt:variant>
        <vt:i4>1320</vt:i4>
      </vt:variant>
      <vt:variant>
        <vt:i4>0</vt:i4>
      </vt:variant>
      <vt:variant>
        <vt:i4>5</vt:i4>
      </vt:variant>
      <vt:variant>
        <vt:lpwstr/>
      </vt:variant>
      <vt:variant>
        <vt:lpwstr>_ENREF_70</vt:lpwstr>
      </vt:variant>
      <vt:variant>
        <vt:i4>4587531</vt:i4>
      </vt:variant>
      <vt:variant>
        <vt:i4>1314</vt:i4>
      </vt:variant>
      <vt:variant>
        <vt:i4>0</vt:i4>
      </vt:variant>
      <vt:variant>
        <vt:i4>5</vt:i4>
      </vt:variant>
      <vt:variant>
        <vt:lpwstr/>
      </vt:variant>
      <vt:variant>
        <vt:lpwstr>_ENREF_70</vt:lpwstr>
      </vt:variant>
      <vt:variant>
        <vt:i4>4587531</vt:i4>
      </vt:variant>
      <vt:variant>
        <vt:i4>1308</vt:i4>
      </vt:variant>
      <vt:variant>
        <vt:i4>0</vt:i4>
      </vt:variant>
      <vt:variant>
        <vt:i4>5</vt:i4>
      </vt:variant>
      <vt:variant>
        <vt:lpwstr/>
      </vt:variant>
      <vt:variant>
        <vt:lpwstr>_ENREF_70</vt:lpwstr>
      </vt:variant>
      <vt:variant>
        <vt:i4>4653067</vt:i4>
      </vt:variant>
      <vt:variant>
        <vt:i4>1305</vt:i4>
      </vt:variant>
      <vt:variant>
        <vt:i4>0</vt:i4>
      </vt:variant>
      <vt:variant>
        <vt:i4>5</vt:i4>
      </vt:variant>
      <vt:variant>
        <vt:lpwstr/>
      </vt:variant>
      <vt:variant>
        <vt:lpwstr>_ENREF_61</vt:lpwstr>
      </vt:variant>
      <vt:variant>
        <vt:i4>4390923</vt:i4>
      </vt:variant>
      <vt:variant>
        <vt:i4>1297</vt:i4>
      </vt:variant>
      <vt:variant>
        <vt:i4>0</vt:i4>
      </vt:variant>
      <vt:variant>
        <vt:i4>5</vt:i4>
      </vt:variant>
      <vt:variant>
        <vt:lpwstr/>
      </vt:variant>
      <vt:variant>
        <vt:lpwstr>_ENREF_29</vt:lpwstr>
      </vt:variant>
      <vt:variant>
        <vt:i4>7405626</vt:i4>
      </vt:variant>
      <vt:variant>
        <vt:i4>1291</vt:i4>
      </vt:variant>
      <vt:variant>
        <vt:i4>0</vt:i4>
      </vt:variant>
      <vt:variant>
        <vt:i4>5</vt:i4>
      </vt:variant>
      <vt:variant>
        <vt:lpwstr/>
      </vt:variant>
      <vt:variant>
        <vt:lpwstr>_ENREF_111</vt:lpwstr>
      </vt:variant>
      <vt:variant>
        <vt:i4>4325387</vt:i4>
      </vt:variant>
      <vt:variant>
        <vt:i4>1285</vt:i4>
      </vt:variant>
      <vt:variant>
        <vt:i4>0</vt:i4>
      </vt:variant>
      <vt:variant>
        <vt:i4>5</vt:i4>
      </vt:variant>
      <vt:variant>
        <vt:lpwstr/>
      </vt:variant>
      <vt:variant>
        <vt:lpwstr>_ENREF_33</vt:lpwstr>
      </vt:variant>
      <vt:variant>
        <vt:i4>4390923</vt:i4>
      </vt:variant>
      <vt:variant>
        <vt:i4>1279</vt:i4>
      </vt:variant>
      <vt:variant>
        <vt:i4>0</vt:i4>
      </vt:variant>
      <vt:variant>
        <vt:i4>5</vt:i4>
      </vt:variant>
      <vt:variant>
        <vt:lpwstr/>
      </vt:variant>
      <vt:variant>
        <vt:lpwstr>_ENREF_21</vt:lpwstr>
      </vt:variant>
      <vt:variant>
        <vt:i4>4521995</vt:i4>
      </vt:variant>
      <vt:variant>
        <vt:i4>1273</vt:i4>
      </vt:variant>
      <vt:variant>
        <vt:i4>0</vt:i4>
      </vt:variant>
      <vt:variant>
        <vt:i4>5</vt:i4>
      </vt:variant>
      <vt:variant>
        <vt:lpwstr/>
      </vt:variant>
      <vt:variant>
        <vt:lpwstr>_ENREF_45</vt:lpwstr>
      </vt:variant>
      <vt:variant>
        <vt:i4>4521995</vt:i4>
      </vt:variant>
      <vt:variant>
        <vt:i4>1267</vt:i4>
      </vt:variant>
      <vt:variant>
        <vt:i4>0</vt:i4>
      </vt:variant>
      <vt:variant>
        <vt:i4>5</vt:i4>
      </vt:variant>
      <vt:variant>
        <vt:lpwstr/>
      </vt:variant>
      <vt:variant>
        <vt:lpwstr>_ENREF_45</vt:lpwstr>
      </vt:variant>
      <vt:variant>
        <vt:i4>4521995</vt:i4>
      </vt:variant>
      <vt:variant>
        <vt:i4>1261</vt:i4>
      </vt:variant>
      <vt:variant>
        <vt:i4>0</vt:i4>
      </vt:variant>
      <vt:variant>
        <vt:i4>5</vt:i4>
      </vt:variant>
      <vt:variant>
        <vt:lpwstr/>
      </vt:variant>
      <vt:variant>
        <vt:lpwstr>_ENREF_48</vt:lpwstr>
      </vt:variant>
      <vt:variant>
        <vt:i4>4587531</vt:i4>
      </vt:variant>
      <vt:variant>
        <vt:i4>1255</vt:i4>
      </vt:variant>
      <vt:variant>
        <vt:i4>0</vt:i4>
      </vt:variant>
      <vt:variant>
        <vt:i4>5</vt:i4>
      </vt:variant>
      <vt:variant>
        <vt:lpwstr/>
      </vt:variant>
      <vt:variant>
        <vt:lpwstr>_ENREF_78</vt:lpwstr>
      </vt:variant>
      <vt:variant>
        <vt:i4>4784139</vt:i4>
      </vt:variant>
      <vt:variant>
        <vt:i4>1249</vt:i4>
      </vt:variant>
      <vt:variant>
        <vt:i4>0</vt:i4>
      </vt:variant>
      <vt:variant>
        <vt:i4>5</vt:i4>
      </vt:variant>
      <vt:variant>
        <vt:lpwstr/>
      </vt:variant>
      <vt:variant>
        <vt:lpwstr>_ENREF_83</vt:lpwstr>
      </vt:variant>
      <vt:variant>
        <vt:i4>4784139</vt:i4>
      </vt:variant>
      <vt:variant>
        <vt:i4>1243</vt:i4>
      </vt:variant>
      <vt:variant>
        <vt:i4>0</vt:i4>
      </vt:variant>
      <vt:variant>
        <vt:i4>5</vt:i4>
      </vt:variant>
      <vt:variant>
        <vt:lpwstr/>
      </vt:variant>
      <vt:variant>
        <vt:lpwstr>_ENREF_83</vt:lpwstr>
      </vt:variant>
      <vt:variant>
        <vt:i4>4653067</vt:i4>
      </vt:variant>
      <vt:variant>
        <vt:i4>1237</vt:i4>
      </vt:variant>
      <vt:variant>
        <vt:i4>0</vt:i4>
      </vt:variant>
      <vt:variant>
        <vt:i4>5</vt:i4>
      </vt:variant>
      <vt:variant>
        <vt:lpwstr/>
      </vt:variant>
      <vt:variant>
        <vt:lpwstr>_ENREF_62</vt:lpwstr>
      </vt:variant>
      <vt:variant>
        <vt:i4>4194315</vt:i4>
      </vt:variant>
      <vt:variant>
        <vt:i4>1231</vt:i4>
      </vt:variant>
      <vt:variant>
        <vt:i4>0</vt:i4>
      </vt:variant>
      <vt:variant>
        <vt:i4>5</vt:i4>
      </vt:variant>
      <vt:variant>
        <vt:lpwstr/>
      </vt:variant>
      <vt:variant>
        <vt:lpwstr>_ENREF_12</vt:lpwstr>
      </vt:variant>
      <vt:variant>
        <vt:i4>4456459</vt:i4>
      </vt:variant>
      <vt:variant>
        <vt:i4>1225</vt:i4>
      </vt:variant>
      <vt:variant>
        <vt:i4>0</vt:i4>
      </vt:variant>
      <vt:variant>
        <vt:i4>5</vt:i4>
      </vt:variant>
      <vt:variant>
        <vt:lpwstr/>
      </vt:variant>
      <vt:variant>
        <vt:lpwstr>_ENREF_57</vt:lpwstr>
      </vt:variant>
      <vt:variant>
        <vt:i4>7864379</vt:i4>
      </vt:variant>
      <vt:variant>
        <vt:i4>1219</vt:i4>
      </vt:variant>
      <vt:variant>
        <vt:i4>0</vt:i4>
      </vt:variant>
      <vt:variant>
        <vt:i4>5</vt:i4>
      </vt:variant>
      <vt:variant>
        <vt:lpwstr/>
      </vt:variant>
      <vt:variant>
        <vt:lpwstr>_ENREF_108</vt:lpwstr>
      </vt:variant>
      <vt:variant>
        <vt:i4>7798843</vt:i4>
      </vt:variant>
      <vt:variant>
        <vt:i4>1213</vt:i4>
      </vt:variant>
      <vt:variant>
        <vt:i4>0</vt:i4>
      </vt:variant>
      <vt:variant>
        <vt:i4>5</vt:i4>
      </vt:variant>
      <vt:variant>
        <vt:lpwstr/>
      </vt:variant>
      <vt:variant>
        <vt:lpwstr>_ENREF_107</vt:lpwstr>
      </vt:variant>
      <vt:variant>
        <vt:i4>4521995</vt:i4>
      </vt:variant>
      <vt:variant>
        <vt:i4>1207</vt:i4>
      </vt:variant>
      <vt:variant>
        <vt:i4>0</vt:i4>
      </vt:variant>
      <vt:variant>
        <vt:i4>5</vt:i4>
      </vt:variant>
      <vt:variant>
        <vt:lpwstr/>
      </vt:variant>
      <vt:variant>
        <vt:lpwstr>_ENREF_44</vt:lpwstr>
      </vt:variant>
      <vt:variant>
        <vt:i4>4456459</vt:i4>
      </vt:variant>
      <vt:variant>
        <vt:i4>1201</vt:i4>
      </vt:variant>
      <vt:variant>
        <vt:i4>0</vt:i4>
      </vt:variant>
      <vt:variant>
        <vt:i4>5</vt:i4>
      </vt:variant>
      <vt:variant>
        <vt:lpwstr/>
      </vt:variant>
      <vt:variant>
        <vt:lpwstr>_ENREF_52</vt:lpwstr>
      </vt:variant>
      <vt:variant>
        <vt:i4>4653067</vt:i4>
      </vt:variant>
      <vt:variant>
        <vt:i4>1195</vt:i4>
      </vt:variant>
      <vt:variant>
        <vt:i4>0</vt:i4>
      </vt:variant>
      <vt:variant>
        <vt:i4>5</vt:i4>
      </vt:variant>
      <vt:variant>
        <vt:lpwstr/>
      </vt:variant>
      <vt:variant>
        <vt:lpwstr>_ENREF_62</vt:lpwstr>
      </vt:variant>
      <vt:variant>
        <vt:i4>4194315</vt:i4>
      </vt:variant>
      <vt:variant>
        <vt:i4>1189</vt:i4>
      </vt:variant>
      <vt:variant>
        <vt:i4>0</vt:i4>
      </vt:variant>
      <vt:variant>
        <vt:i4>5</vt:i4>
      </vt:variant>
      <vt:variant>
        <vt:lpwstr/>
      </vt:variant>
      <vt:variant>
        <vt:lpwstr>_ENREF_12</vt:lpwstr>
      </vt:variant>
      <vt:variant>
        <vt:i4>4521995</vt:i4>
      </vt:variant>
      <vt:variant>
        <vt:i4>1183</vt:i4>
      </vt:variant>
      <vt:variant>
        <vt:i4>0</vt:i4>
      </vt:variant>
      <vt:variant>
        <vt:i4>5</vt:i4>
      </vt:variant>
      <vt:variant>
        <vt:lpwstr/>
      </vt:variant>
      <vt:variant>
        <vt:lpwstr>_ENREF_42</vt:lpwstr>
      </vt:variant>
      <vt:variant>
        <vt:i4>4653067</vt:i4>
      </vt:variant>
      <vt:variant>
        <vt:i4>1177</vt:i4>
      </vt:variant>
      <vt:variant>
        <vt:i4>0</vt:i4>
      </vt:variant>
      <vt:variant>
        <vt:i4>5</vt:i4>
      </vt:variant>
      <vt:variant>
        <vt:lpwstr/>
      </vt:variant>
      <vt:variant>
        <vt:lpwstr>_ENREF_62</vt:lpwstr>
      </vt:variant>
      <vt:variant>
        <vt:i4>7602234</vt:i4>
      </vt:variant>
      <vt:variant>
        <vt:i4>1171</vt:i4>
      </vt:variant>
      <vt:variant>
        <vt:i4>0</vt:i4>
      </vt:variant>
      <vt:variant>
        <vt:i4>5</vt:i4>
      </vt:variant>
      <vt:variant>
        <vt:lpwstr/>
      </vt:variant>
      <vt:variant>
        <vt:lpwstr>_ENREF_114</vt:lpwstr>
      </vt:variant>
      <vt:variant>
        <vt:i4>4390923</vt:i4>
      </vt:variant>
      <vt:variant>
        <vt:i4>1165</vt:i4>
      </vt:variant>
      <vt:variant>
        <vt:i4>0</vt:i4>
      </vt:variant>
      <vt:variant>
        <vt:i4>5</vt:i4>
      </vt:variant>
      <vt:variant>
        <vt:lpwstr/>
      </vt:variant>
      <vt:variant>
        <vt:lpwstr>_ENREF_2</vt:lpwstr>
      </vt:variant>
      <vt:variant>
        <vt:i4>4194315</vt:i4>
      </vt:variant>
      <vt:variant>
        <vt:i4>1160</vt:i4>
      </vt:variant>
      <vt:variant>
        <vt:i4>0</vt:i4>
      </vt:variant>
      <vt:variant>
        <vt:i4>5</vt:i4>
      </vt:variant>
      <vt:variant>
        <vt:lpwstr/>
      </vt:variant>
      <vt:variant>
        <vt:lpwstr>_ENREF_1</vt:lpwstr>
      </vt:variant>
      <vt:variant>
        <vt:i4>7602234</vt:i4>
      </vt:variant>
      <vt:variant>
        <vt:i4>1156</vt:i4>
      </vt:variant>
      <vt:variant>
        <vt:i4>0</vt:i4>
      </vt:variant>
      <vt:variant>
        <vt:i4>5</vt:i4>
      </vt:variant>
      <vt:variant>
        <vt:lpwstr/>
      </vt:variant>
      <vt:variant>
        <vt:lpwstr>_ENREF_114</vt:lpwstr>
      </vt:variant>
      <vt:variant>
        <vt:i4>4653067</vt:i4>
      </vt:variant>
      <vt:variant>
        <vt:i4>1150</vt:i4>
      </vt:variant>
      <vt:variant>
        <vt:i4>0</vt:i4>
      </vt:variant>
      <vt:variant>
        <vt:i4>5</vt:i4>
      </vt:variant>
      <vt:variant>
        <vt:lpwstr/>
      </vt:variant>
      <vt:variant>
        <vt:lpwstr>_ENREF_64</vt:lpwstr>
      </vt:variant>
      <vt:variant>
        <vt:i4>4784139</vt:i4>
      </vt:variant>
      <vt:variant>
        <vt:i4>1144</vt:i4>
      </vt:variant>
      <vt:variant>
        <vt:i4>0</vt:i4>
      </vt:variant>
      <vt:variant>
        <vt:i4>5</vt:i4>
      </vt:variant>
      <vt:variant>
        <vt:lpwstr/>
      </vt:variant>
      <vt:variant>
        <vt:lpwstr>_ENREF_84</vt:lpwstr>
      </vt:variant>
      <vt:variant>
        <vt:i4>7536699</vt:i4>
      </vt:variant>
      <vt:variant>
        <vt:i4>1138</vt:i4>
      </vt:variant>
      <vt:variant>
        <vt:i4>0</vt:i4>
      </vt:variant>
      <vt:variant>
        <vt:i4>5</vt:i4>
      </vt:variant>
      <vt:variant>
        <vt:lpwstr/>
      </vt:variant>
      <vt:variant>
        <vt:lpwstr>_ENREF_103</vt:lpwstr>
      </vt:variant>
      <vt:variant>
        <vt:i4>4784139</vt:i4>
      </vt:variant>
      <vt:variant>
        <vt:i4>1132</vt:i4>
      </vt:variant>
      <vt:variant>
        <vt:i4>0</vt:i4>
      </vt:variant>
      <vt:variant>
        <vt:i4>5</vt:i4>
      </vt:variant>
      <vt:variant>
        <vt:lpwstr/>
      </vt:variant>
      <vt:variant>
        <vt:lpwstr>_ENREF_84</vt:lpwstr>
      </vt:variant>
      <vt:variant>
        <vt:i4>4784139</vt:i4>
      </vt:variant>
      <vt:variant>
        <vt:i4>1126</vt:i4>
      </vt:variant>
      <vt:variant>
        <vt:i4>0</vt:i4>
      </vt:variant>
      <vt:variant>
        <vt:i4>5</vt:i4>
      </vt:variant>
      <vt:variant>
        <vt:lpwstr/>
      </vt:variant>
      <vt:variant>
        <vt:lpwstr>_ENREF_84</vt:lpwstr>
      </vt:variant>
      <vt:variant>
        <vt:i4>4784139</vt:i4>
      </vt:variant>
      <vt:variant>
        <vt:i4>1123</vt:i4>
      </vt:variant>
      <vt:variant>
        <vt:i4>0</vt:i4>
      </vt:variant>
      <vt:variant>
        <vt:i4>5</vt:i4>
      </vt:variant>
      <vt:variant>
        <vt:lpwstr/>
      </vt:variant>
      <vt:variant>
        <vt:lpwstr>_ENREF_81</vt:lpwstr>
      </vt:variant>
      <vt:variant>
        <vt:i4>4456459</vt:i4>
      </vt:variant>
      <vt:variant>
        <vt:i4>1120</vt:i4>
      </vt:variant>
      <vt:variant>
        <vt:i4>0</vt:i4>
      </vt:variant>
      <vt:variant>
        <vt:i4>5</vt:i4>
      </vt:variant>
      <vt:variant>
        <vt:lpwstr/>
      </vt:variant>
      <vt:variant>
        <vt:lpwstr>_ENREF_56</vt:lpwstr>
      </vt:variant>
      <vt:variant>
        <vt:i4>4456459</vt:i4>
      </vt:variant>
      <vt:variant>
        <vt:i4>1117</vt:i4>
      </vt:variant>
      <vt:variant>
        <vt:i4>0</vt:i4>
      </vt:variant>
      <vt:variant>
        <vt:i4>5</vt:i4>
      </vt:variant>
      <vt:variant>
        <vt:lpwstr/>
      </vt:variant>
      <vt:variant>
        <vt:lpwstr>_ENREF_51</vt:lpwstr>
      </vt:variant>
      <vt:variant>
        <vt:i4>4587531</vt:i4>
      </vt:variant>
      <vt:variant>
        <vt:i4>1109</vt:i4>
      </vt:variant>
      <vt:variant>
        <vt:i4>0</vt:i4>
      </vt:variant>
      <vt:variant>
        <vt:i4>5</vt:i4>
      </vt:variant>
      <vt:variant>
        <vt:lpwstr/>
      </vt:variant>
      <vt:variant>
        <vt:lpwstr>_ENREF_73</vt:lpwstr>
      </vt:variant>
      <vt:variant>
        <vt:i4>4325387</vt:i4>
      </vt:variant>
      <vt:variant>
        <vt:i4>1106</vt:i4>
      </vt:variant>
      <vt:variant>
        <vt:i4>0</vt:i4>
      </vt:variant>
      <vt:variant>
        <vt:i4>5</vt:i4>
      </vt:variant>
      <vt:variant>
        <vt:lpwstr/>
      </vt:variant>
      <vt:variant>
        <vt:lpwstr>_ENREF_34</vt:lpwstr>
      </vt:variant>
      <vt:variant>
        <vt:i4>4784139</vt:i4>
      </vt:variant>
      <vt:variant>
        <vt:i4>1103</vt:i4>
      </vt:variant>
      <vt:variant>
        <vt:i4>0</vt:i4>
      </vt:variant>
      <vt:variant>
        <vt:i4>5</vt:i4>
      </vt:variant>
      <vt:variant>
        <vt:lpwstr/>
      </vt:variant>
      <vt:variant>
        <vt:lpwstr>_ENREF_8</vt:lpwstr>
      </vt:variant>
      <vt:variant>
        <vt:i4>7340090</vt:i4>
      </vt:variant>
      <vt:variant>
        <vt:i4>1095</vt:i4>
      </vt:variant>
      <vt:variant>
        <vt:i4>0</vt:i4>
      </vt:variant>
      <vt:variant>
        <vt:i4>5</vt:i4>
      </vt:variant>
      <vt:variant>
        <vt:lpwstr/>
      </vt:variant>
      <vt:variant>
        <vt:lpwstr>_ENREF_110</vt:lpwstr>
      </vt:variant>
      <vt:variant>
        <vt:i4>4784139</vt:i4>
      </vt:variant>
      <vt:variant>
        <vt:i4>1092</vt:i4>
      </vt:variant>
      <vt:variant>
        <vt:i4>0</vt:i4>
      </vt:variant>
      <vt:variant>
        <vt:i4>5</vt:i4>
      </vt:variant>
      <vt:variant>
        <vt:lpwstr/>
      </vt:variant>
      <vt:variant>
        <vt:lpwstr>_ENREF_86</vt:lpwstr>
      </vt:variant>
      <vt:variant>
        <vt:i4>4587531</vt:i4>
      </vt:variant>
      <vt:variant>
        <vt:i4>1089</vt:i4>
      </vt:variant>
      <vt:variant>
        <vt:i4>0</vt:i4>
      </vt:variant>
      <vt:variant>
        <vt:i4>5</vt:i4>
      </vt:variant>
      <vt:variant>
        <vt:lpwstr/>
      </vt:variant>
      <vt:variant>
        <vt:lpwstr>_ENREF_77</vt:lpwstr>
      </vt:variant>
      <vt:variant>
        <vt:i4>4653067</vt:i4>
      </vt:variant>
      <vt:variant>
        <vt:i4>1086</vt:i4>
      </vt:variant>
      <vt:variant>
        <vt:i4>0</vt:i4>
      </vt:variant>
      <vt:variant>
        <vt:i4>5</vt:i4>
      </vt:variant>
      <vt:variant>
        <vt:lpwstr/>
      </vt:variant>
      <vt:variant>
        <vt:lpwstr>_ENREF_64</vt:lpwstr>
      </vt:variant>
      <vt:variant>
        <vt:i4>4587531</vt:i4>
      </vt:variant>
      <vt:variant>
        <vt:i4>1078</vt:i4>
      </vt:variant>
      <vt:variant>
        <vt:i4>0</vt:i4>
      </vt:variant>
      <vt:variant>
        <vt:i4>5</vt:i4>
      </vt:variant>
      <vt:variant>
        <vt:lpwstr/>
      </vt:variant>
      <vt:variant>
        <vt:lpwstr>_ENREF_71</vt:lpwstr>
      </vt:variant>
      <vt:variant>
        <vt:i4>4194315</vt:i4>
      </vt:variant>
      <vt:variant>
        <vt:i4>1075</vt:i4>
      </vt:variant>
      <vt:variant>
        <vt:i4>0</vt:i4>
      </vt:variant>
      <vt:variant>
        <vt:i4>5</vt:i4>
      </vt:variant>
      <vt:variant>
        <vt:lpwstr/>
      </vt:variant>
      <vt:variant>
        <vt:lpwstr>_ENREF_18</vt:lpwstr>
      </vt:variant>
      <vt:variant>
        <vt:i4>4194315</vt:i4>
      </vt:variant>
      <vt:variant>
        <vt:i4>1069</vt:i4>
      </vt:variant>
      <vt:variant>
        <vt:i4>0</vt:i4>
      </vt:variant>
      <vt:variant>
        <vt:i4>5</vt:i4>
      </vt:variant>
      <vt:variant>
        <vt:lpwstr/>
      </vt:variant>
      <vt:variant>
        <vt:lpwstr>_ENREF_16</vt:lpwstr>
      </vt:variant>
      <vt:variant>
        <vt:i4>4390923</vt:i4>
      </vt:variant>
      <vt:variant>
        <vt:i4>1063</vt:i4>
      </vt:variant>
      <vt:variant>
        <vt:i4>0</vt:i4>
      </vt:variant>
      <vt:variant>
        <vt:i4>5</vt:i4>
      </vt:variant>
      <vt:variant>
        <vt:lpwstr/>
      </vt:variant>
      <vt:variant>
        <vt:lpwstr>_ENREF_27</vt:lpwstr>
      </vt:variant>
      <vt:variant>
        <vt:i4>4521995</vt:i4>
      </vt:variant>
      <vt:variant>
        <vt:i4>1057</vt:i4>
      </vt:variant>
      <vt:variant>
        <vt:i4>0</vt:i4>
      </vt:variant>
      <vt:variant>
        <vt:i4>5</vt:i4>
      </vt:variant>
      <vt:variant>
        <vt:lpwstr/>
      </vt:variant>
      <vt:variant>
        <vt:lpwstr>_ENREF_43</vt:lpwstr>
      </vt:variant>
      <vt:variant>
        <vt:i4>4390923</vt:i4>
      </vt:variant>
      <vt:variant>
        <vt:i4>1051</vt:i4>
      </vt:variant>
      <vt:variant>
        <vt:i4>0</vt:i4>
      </vt:variant>
      <vt:variant>
        <vt:i4>5</vt:i4>
      </vt:variant>
      <vt:variant>
        <vt:lpwstr/>
      </vt:variant>
      <vt:variant>
        <vt:lpwstr>_ENREF_26</vt:lpwstr>
      </vt:variant>
      <vt:variant>
        <vt:i4>4653067</vt:i4>
      </vt:variant>
      <vt:variant>
        <vt:i4>1045</vt:i4>
      </vt:variant>
      <vt:variant>
        <vt:i4>0</vt:i4>
      </vt:variant>
      <vt:variant>
        <vt:i4>5</vt:i4>
      </vt:variant>
      <vt:variant>
        <vt:lpwstr/>
      </vt:variant>
      <vt:variant>
        <vt:lpwstr>_ENREF_69</vt:lpwstr>
      </vt:variant>
      <vt:variant>
        <vt:i4>4390923</vt:i4>
      </vt:variant>
      <vt:variant>
        <vt:i4>1042</vt:i4>
      </vt:variant>
      <vt:variant>
        <vt:i4>0</vt:i4>
      </vt:variant>
      <vt:variant>
        <vt:i4>5</vt:i4>
      </vt:variant>
      <vt:variant>
        <vt:lpwstr/>
      </vt:variant>
      <vt:variant>
        <vt:lpwstr>_ENREF_26</vt:lpwstr>
      </vt:variant>
      <vt:variant>
        <vt:i4>4718603</vt:i4>
      </vt:variant>
      <vt:variant>
        <vt:i4>1039</vt:i4>
      </vt:variant>
      <vt:variant>
        <vt:i4>0</vt:i4>
      </vt:variant>
      <vt:variant>
        <vt:i4>5</vt:i4>
      </vt:variant>
      <vt:variant>
        <vt:lpwstr/>
      </vt:variant>
      <vt:variant>
        <vt:lpwstr>_ENREF_9</vt:lpwstr>
      </vt:variant>
      <vt:variant>
        <vt:i4>7471162</vt:i4>
      </vt:variant>
      <vt:variant>
        <vt:i4>1031</vt:i4>
      </vt:variant>
      <vt:variant>
        <vt:i4>0</vt:i4>
      </vt:variant>
      <vt:variant>
        <vt:i4>5</vt:i4>
      </vt:variant>
      <vt:variant>
        <vt:lpwstr/>
      </vt:variant>
      <vt:variant>
        <vt:lpwstr>_ENREF_112</vt:lpwstr>
      </vt:variant>
      <vt:variant>
        <vt:i4>4784139</vt:i4>
      </vt:variant>
      <vt:variant>
        <vt:i4>1025</vt:i4>
      </vt:variant>
      <vt:variant>
        <vt:i4>0</vt:i4>
      </vt:variant>
      <vt:variant>
        <vt:i4>5</vt:i4>
      </vt:variant>
      <vt:variant>
        <vt:lpwstr/>
      </vt:variant>
      <vt:variant>
        <vt:lpwstr>_ENREF_87</vt:lpwstr>
      </vt:variant>
      <vt:variant>
        <vt:i4>4390923</vt:i4>
      </vt:variant>
      <vt:variant>
        <vt:i4>1019</vt:i4>
      </vt:variant>
      <vt:variant>
        <vt:i4>0</vt:i4>
      </vt:variant>
      <vt:variant>
        <vt:i4>5</vt:i4>
      </vt:variant>
      <vt:variant>
        <vt:lpwstr/>
      </vt:variant>
      <vt:variant>
        <vt:lpwstr>_ENREF_26</vt:lpwstr>
      </vt:variant>
      <vt:variant>
        <vt:i4>4718603</vt:i4>
      </vt:variant>
      <vt:variant>
        <vt:i4>1013</vt:i4>
      </vt:variant>
      <vt:variant>
        <vt:i4>0</vt:i4>
      </vt:variant>
      <vt:variant>
        <vt:i4>5</vt:i4>
      </vt:variant>
      <vt:variant>
        <vt:lpwstr/>
      </vt:variant>
      <vt:variant>
        <vt:lpwstr>_ENREF_94</vt:lpwstr>
      </vt:variant>
      <vt:variant>
        <vt:i4>4521995</vt:i4>
      </vt:variant>
      <vt:variant>
        <vt:i4>1007</vt:i4>
      </vt:variant>
      <vt:variant>
        <vt:i4>0</vt:i4>
      </vt:variant>
      <vt:variant>
        <vt:i4>5</vt:i4>
      </vt:variant>
      <vt:variant>
        <vt:lpwstr/>
      </vt:variant>
      <vt:variant>
        <vt:lpwstr>_ENREF_4</vt:lpwstr>
      </vt:variant>
      <vt:variant>
        <vt:i4>4194315</vt:i4>
      </vt:variant>
      <vt:variant>
        <vt:i4>1001</vt:i4>
      </vt:variant>
      <vt:variant>
        <vt:i4>0</vt:i4>
      </vt:variant>
      <vt:variant>
        <vt:i4>5</vt:i4>
      </vt:variant>
      <vt:variant>
        <vt:lpwstr/>
      </vt:variant>
      <vt:variant>
        <vt:lpwstr>_ENREF_19</vt:lpwstr>
      </vt:variant>
      <vt:variant>
        <vt:i4>4194315</vt:i4>
      </vt:variant>
      <vt:variant>
        <vt:i4>995</vt:i4>
      </vt:variant>
      <vt:variant>
        <vt:i4>0</vt:i4>
      </vt:variant>
      <vt:variant>
        <vt:i4>5</vt:i4>
      </vt:variant>
      <vt:variant>
        <vt:lpwstr/>
      </vt:variant>
      <vt:variant>
        <vt:lpwstr>_ENREF_19</vt:lpwstr>
      </vt:variant>
      <vt:variant>
        <vt:i4>4521995</vt:i4>
      </vt:variant>
      <vt:variant>
        <vt:i4>992</vt:i4>
      </vt:variant>
      <vt:variant>
        <vt:i4>0</vt:i4>
      </vt:variant>
      <vt:variant>
        <vt:i4>5</vt:i4>
      </vt:variant>
      <vt:variant>
        <vt:lpwstr/>
      </vt:variant>
      <vt:variant>
        <vt:lpwstr>_ENREF_4</vt:lpwstr>
      </vt:variant>
      <vt:variant>
        <vt:i4>4390923</vt:i4>
      </vt:variant>
      <vt:variant>
        <vt:i4>984</vt:i4>
      </vt:variant>
      <vt:variant>
        <vt:i4>0</vt:i4>
      </vt:variant>
      <vt:variant>
        <vt:i4>5</vt:i4>
      </vt:variant>
      <vt:variant>
        <vt:lpwstr/>
      </vt:variant>
      <vt:variant>
        <vt:lpwstr>_ENREF_26</vt:lpwstr>
      </vt:variant>
      <vt:variant>
        <vt:i4>4194315</vt:i4>
      </vt:variant>
      <vt:variant>
        <vt:i4>981</vt:i4>
      </vt:variant>
      <vt:variant>
        <vt:i4>0</vt:i4>
      </vt:variant>
      <vt:variant>
        <vt:i4>5</vt:i4>
      </vt:variant>
      <vt:variant>
        <vt:lpwstr/>
      </vt:variant>
      <vt:variant>
        <vt:lpwstr>_ENREF_19</vt:lpwstr>
      </vt:variant>
      <vt:variant>
        <vt:i4>7929915</vt:i4>
      </vt:variant>
      <vt:variant>
        <vt:i4>973</vt:i4>
      </vt:variant>
      <vt:variant>
        <vt:i4>0</vt:i4>
      </vt:variant>
      <vt:variant>
        <vt:i4>5</vt:i4>
      </vt:variant>
      <vt:variant>
        <vt:lpwstr/>
      </vt:variant>
      <vt:variant>
        <vt:lpwstr>_ENREF_109</vt:lpwstr>
      </vt:variant>
      <vt:variant>
        <vt:i4>4521995</vt:i4>
      </vt:variant>
      <vt:variant>
        <vt:i4>970</vt:i4>
      </vt:variant>
      <vt:variant>
        <vt:i4>0</vt:i4>
      </vt:variant>
      <vt:variant>
        <vt:i4>5</vt:i4>
      </vt:variant>
      <vt:variant>
        <vt:lpwstr/>
      </vt:variant>
      <vt:variant>
        <vt:lpwstr>_ENREF_47</vt:lpwstr>
      </vt:variant>
      <vt:variant>
        <vt:i4>4390923</vt:i4>
      </vt:variant>
      <vt:variant>
        <vt:i4>967</vt:i4>
      </vt:variant>
      <vt:variant>
        <vt:i4>0</vt:i4>
      </vt:variant>
      <vt:variant>
        <vt:i4>5</vt:i4>
      </vt:variant>
      <vt:variant>
        <vt:lpwstr/>
      </vt:variant>
      <vt:variant>
        <vt:lpwstr>_ENREF_21</vt:lpwstr>
      </vt:variant>
      <vt:variant>
        <vt:i4>4784139</vt:i4>
      </vt:variant>
      <vt:variant>
        <vt:i4>961</vt:i4>
      </vt:variant>
      <vt:variant>
        <vt:i4>0</vt:i4>
      </vt:variant>
      <vt:variant>
        <vt:i4>5</vt:i4>
      </vt:variant>
      <vt:variant>
        <vt:lpwstr/>
      </vt:variant>
      <vt:variant>
        <vt:lpwstr>_ENREF_82</vt:lpwstr>
      </vt:variant>
      <vt:variant>
        <vt:i4>4521995</vt:i4>
      </vt:variant>
      <vt:variant>
        <vt:i4>958</vt:i4>
      </vt:variant>
      <vt:variant>
        <vt:i4>0</vt:i4>
      </vt:variant>
      <vt:variant>
        <vt:i4>5</vt:i4>
      </vt:variant>
      <vt:variant>
        <vt:lpwstr/>
      </vt:variant>
      <vt:variant>
        <vt:lpwstr>_ENREF_40</vt:lpwstr>
      </vt:variant>
      <vt:variant>
        <vt:i4>4325387</vt:i4>
      </vt:variant>
      <vt:variant>
        <vt:i4>955</vt:i4>
      </vt:variant>
      <vt:variant>
        <vt:i4>0</vt:i4>
      </vt:variant>
      <vt:variant>
        <vt:i4>5</vt:i4>
      </vt:variant>
      <vt:variant>
        <vt:lpwstr/>
      </vt:variant>
      <vt:variant>
        <vt:lpwstr>_ENREF_36</vt:lpwstr>
      </vt:variant>
      <vt:variant>
        <vt:i4>4325387</vt:i4>
      </vt:variant>
      <vt:variant>
        <vt:i4>952</vt:i4>
      </vt:variant>
      <vt:variant>
        <vt:i4>0</vt:i4>
      </vt:variant>
      <vt:variant>
        <vt:i4>5</vt:i4>
      </vt:variant>
      <vt:variant>
        <vt:lpwstr/>
      </vt:variant>
      <vt:variant>
        <vt:lpwstr>_ENREF_35</vt:lpwstr>
      </vt:variant>
      <vt:variant>
        <vt:i4>4390923</vt:i4>
      </vt:variant>
      <vt:variant>
        <vt:i4>944</vt:i4>
      </vt:variant>
      <vt:variant>
        <vt:i4>0</vt:i4>
      </vt:variant>
      <vt:variant>
        <vt:i4>5</vt:i4>
      </vt:variant>
      <vt:variant>
        <vt:lpwstr/>
      </vt:variant>
      <vt:variant>
        <vt:lpwstr>_ENREF_26</vt:lpwstr>
      </vt:variant>
      <vt:variant>
        <vt:i4>4456459</vt:i4>
      </vt:variant>
      <vt:variant>
        <vt:i4>938</vt:i4>
      </vt:variant>
      <vt:variant>
        <vt:i4>0</vt:i4>
      </vt:variant>
      <vt:variant>
        <vt:i4>5</vt:i4>
      </vt:variant>
      <vt:variant>
        <vt:lpwstr/>
      </vt:variant>
      <vt:variant>
        <vt:lpwstr>_ENREF_5</vt:lpwstr>
      </vt:variant>
      <vt:variant>
        <vt:i4>4194315</vt:i4>
      </vt:variant>
      <vt:variant>
        <vt:i4>932</vt:i4>
      </vt:variant>
      <vt:variant>
        <vt:i4>0</vt:i4>
      </vt:variant>
      <vt:variant>
        <vt:i4>5</vt:i4>
      </vt:variant>
      <vt:variant>
        <vt:lpwstr/>
      </vt:variant>
      <vt:variant>
        <vt:lpwstr>_ENREF_1</vt:lpwstr>
      </vt:variant>
      <vt:variant>
        <vt:i4>4390923</vt:i4>
      </vt:variant>
      <vt:variant>
        <vt:i4>926</vt:i4>
      </vt:variant>
      <vt:variant>
        <vt:i4>0</vt:i4>
      </vt:variant>
      <vt:variant>
        <vt:i4>5</vt:i4>
      </vt:variant>
      <vt:variant>
        <vt:lpwstr/>
      </vt:variant>
      <vt:variant>
        <vt:lpwstr>_ENREF_22</vt:lpwstr>
      </vt:variant>
      <vt:variant>
        <vt:i4>4325387</vt:i4>
      </vt:variant>
      <vt:variant>
        <vt:i4>920</vt:i4>
      </vt:variant>
      <vt:variant>
        <vt:i4>0</vt:i4>
      </vt:variant>
      <vt:variant>
        <vt:i4>5</vt:i4>
      </vt:variant>
      <vt:variant>
        <vt:lpwstr/>
      </vt:variant>
      <vt:variant>
        <vt:lpwstr>_ENREF_30</vt:lpwstr>
      </vt:variant>
      <vt:variant>
        <vt:i4>4784139</vt:i4>
      </vt:variant>
      <vt:variant>
        <vt:i4>914</vt:i4>
      </vt:variant>
      <vt:variant>
        <vt:i4>0</vt:i4>
      </vt:variant>
      <vt:variant>
        <vt:i4>5</vt:i4>
      </vt:variant>
      <vt:variant>
        <vt:lpwstr/>
      </vt:variant>
      <vt:variant>
        <vt:lpwstr>_ENREF_80</vt:lpwstr>
      </vt:variant>
      <vt:variant>
        <vt:i4>4587531</vt:i4>
      </vt:variant>
      <vt:variant>
        <vt:i4>911</vt:i4>
      </vt:variant>
      <vt:variant>
        <vt:i4>0</vt:i4>
      </vt:variant>
      <vt:variant>
        <vt:i4>5</vt:i4>
      </vt:variant>
      <vt:variant>
        <vt:lpwstr/>
      </vt:variant>
      <vt:variant>
        <vt:lpwstr>_ENREF_79</vt:lpwstr>
      </vt:variant>
      <vt:variant>
        <vt:i4>4653067</vt:i4>
      </vt:variant>
      <vt:variant>
        <vt:i4>908</vt:i4>
      </vt:variant>
      <vt:variant>
        <vt:i4>0</vt:i4>
      </vt:variant>
      <vt:variant>
        <vt:i4>5</vt:i4>
      </vt:variant>
      <vt:variant>
        <vt:lpwstr/>
      </vt:variant>
      <vt:variant>
        <vt:lpwstr>_ENREF_65</vt:lpwstr>
      </vt:variant>
      <vt:variant>
        <vt:i4>4390923</vt:i4>
      </vt:variant>
      <vt:variant>
        <vt:i4>905</vt:i4>
      </vt:variant>
      <vt:variant>
        <vt:i4>0</vt:i4>
      </vt:variant>
      <vt:variant>
        <vt:i4>5</vt:i4>
      </vt:variant>
      <vt:variant>
        <vt:lpwstr/>
      </vt:variant>
      <vt:variant>
        <vt:lpwstr>_ENREF_24</vt:lpwstr>
      </vt:variant>
      <vt:variant>
        <vt:i4>4390923</vt:i4>
      </vt:variant>
      <vt:variant>
        <vt:i4>902</vt:i4>
      </vt:variant>
      <vt:variant>
        <vt:i4>0</vt:i4>
      </vt:variant>
      <vt:variant>
        <vt:i4>5</vt:i4>
      </vt:variant>
      <vt:variant>
        <vt:lpwstr/>
      </vt:variant>
      <vt:variant>
        <vt:lpwstr>_ENREF_20</vt:lpwstr>
      </vt:variant>
      <vt:variant>
        <vt:i4>4325387</vt:i4>
      </vt:variant>
      <vt:variant>
        <vt:i4>894</vt:i4>
      </vt:variant>
      <vt:variant>
        <vt:i4>0</vt:i4>
      </vt:variant>
      <vt:variant>
        <vt:i4>5</vt:i4>
      </vt:variant>
      <vt:variant>
        <vt:lpwstr/>
      </vt:variant>
      <vt:variant>
        <vt:lpwstr>_ENREF_37</vt:lpwstr>
      </vt:variant>
      <vt:variant>
        <vt:i4>4390923</vt:i4>
      </vt:variant>
      <vt:variant>
        <vt:i4>888</vt:i4>
      </vt:variant>
      <vt:variant>
        <vt:i4>0</vt:i4>
      </vt:variant>
      <vt:variant>
        <vt:i4>5</vt:i4>
      </vt:variant>
      <vt:variant>
        <vt:lpwstr/>
      </vt:variant>
      <vt:variant>
        <vt:lpwstr>_ENREF_24</vt:lpwstr>
      </vt:variant>
      <vt:variant>
        <vt:i4>4587531</vt:i4>
      </vt:variant>
      <vt:variant>
        <vt:i4>882</vt:i4>
      </vt:variant>
      <vt:variant>
        <vt:i4>0</vt:i4>
      </vt:variant>
      <vt:variant>
        <vt:i4>5</vt:i4>
      </vt:variant>
      <vt:variant>
        <vt:lpwstr/>
      </vt:variant>
      <vt:variant>
        <vt:lpwstr>_ENREF_74</vt:lpwstr>
      </vt:variant>
      <vt:variant>
        <vt:i4>4587531</vt:i4>
      </vt:variant>
      <vt:variant>
        <vt:i4>876</vt:i4>
      </vt:variant>
      <vt:variant>
        <vt:i4>0</vt:i4>
      </vt:variant>
      <vt:variant>
        <vt:i4>5</vt:i4>
      </vt:variant>
      <vt:variant>
        <vt:lpwstr/>
      </vt:variant>
      <vt:variant>
        <vt:lpwstr>_ENREF_74</vt:lpwstr>
      </vt:variant>
      <vt:variant>
        <vt:i4>4390923</vt:i4>
      </vt:variant>
      <vt:variant>
        <vt:i4>870</vt:i4>
      </vt:variant>
      <vt:variant>
        <vt:i4>0</vt:i4>
      </vt:variant>
      <vt:variant>
        <vt:i4>5</vt:i4>
      </vt:variant>
      <vt:variant>
        <vt:lpwstr/>
      </vt:variant>
      <vt:variant>
        <vt:lpwstr>_ENREF_24</vt:lpwstr>
      </vt:variant>
      <vt:variant>
        <vt:i4>4718603</vt:i4>
      </vt:variant>
      <vt:variant>
        <vt:i4>864</vt:i4>
      </vt:variant>
      <vt:variant>
        <vt:i4>0</vt:i4>
      </vt:variant>
      <vt:variant>
        <vt:i4>5</vt:i4>
      </vt:variant>
      <vt:variant>
        <vt:lpwstr/>
      </vt:variant>
      <vt:variant>
        <vt:lpwstr>_ENREF_98</vt:lpwstr>
      </vt:variant>
      <vt:variant>
        <vt:i4>4718603</vt:i4>
      </vt:variant>
      <vt:variant>
        <vt:i4>858</vt:i4>
      </vt:variant>
      <vt:variant>
        <vt:i4>0</vt:i4>
      </vt:variant>
      <vt:variant>
        <vt:i4>5</vt:i4>
      </vt:variant>
      <vt:variant>
        <vt:lpwstr/>
      </vt:variant>
      <vt:variant>
        <vt:lpwstr>_ENREF_98</vt:lpwstr>
      </vt:variant>
      <vt:variant>
        <vt:i4>4718603</vt:i4>
      </vt:variant>
      <vt:variant>
        <vt:i4>852</vt:i4>
      </vt:variant>
      <vt:variant>
        <vt:i4>0</vt:i4>
      </vt:variant>
      <vt:variant>
        <vt:i4>5</vt:i4>
      </vt:variant>
      <vt:variant>
        <vt:lpwstr/>
      </vt:variant>
      <vt:variant>
        <vt:lpwstr>_ENREF_98</vt:lpwstr>
      </vt:variant>
      <vt:variant>
        <vt:i4>4390923</vt:i4>
      </vt:variant>
      <vt:variant>
        <vt:i4>846</vt:i4>
      </vt:variant>
      <vt:variant>
        <vt:i4>0</vt:i4>
      </vt:variant>
      <vt:variant>
        <vt:i4>5</vt:i4>
      </vt:variant>
      <vt:variant>
        <vt:lpwstr/>
      </vt:variant>
      <vt:variant>
        <vt:lpwstr>_ENREF_25</vt:lpwstr>
      </vt:variant>
      <vt:variant>
        <vt:i4>7798842</vt:i4>
      </vt:variant>
      <vt:variant>
        <vt:i4>840</vt:i4>
      </vt:variant>
      <vt:variant>
        <vt:i4>0</vt:i4>
      </vt:variant>
      <vt:variant>
        <vt:i4>5</vt:i4>
      </vt:variant>
      <vt:variant>
        <vt:lpwstr/>
      </vt:variant>
      <vt:variant>
        <vt:lpwstr>_ENREF_117</vt:lpwstr>
      </vt:variant>
      <vt:variant>
        <vt:i4>7798842</vt:i4>
      </vt:variant>
      <vt:variant>
        <vt:i4>834</vt:i4>
      </vt:variant>
      <vt:variant>
        <vt:i4>0</vt:i4>
      </vt:variant>
      <vt:variant>
        <vt:i4>5</vt:i4>
      </vt:variant>
      <vt:variant>
        <vt:lpwstr/>
      </vt:variant>
      <vt:variant>
        <vt:lpwstr>_ENREF_117</vt:lpwstr>
      </vt:variant>
      <vt:variant>
        <vt:i4>7667770</vt:i4>
      </vt:variant>
      <vt:variant>
        <vt:i4>831</vt:i4>
      </vt:variant>
      <vt:variant>
        <vt:i4>0</vt:i4>
      </vt:variant>
      <vt:variant>
        <vt:i4>5</vt:i4>
      </vt:variant>
      <vt:variant>
        <vt:lpwstr/>
      </vt:variant>
      <vt:variant>
        <vt:lpwstr>_ENREF_115</vt:lpwstr>
      </vt:variant>
      <vt:variant>
        <vt:i4>7405627</vt:i4>
      </vt:variant>
      <vt:variant>
        <vt:i4>828</vt:i4>
      </vt:variant>
      <vt:variant>
        <vt:i4>0</vt:i4>
      </vt:variant>
      <vt:variant>
        <vt:i4>5</vt:i4>
      </vt:variant>
      <vt:variant>
        <vt:lpwstr/>
      </vt:variant>
      <vt:variant>
        <vt:lpwstr>_ENREF_101</vt:lpwstr>
      </vt:variant>
      <vt:variant>
        <vt:i4>4587531</vt:i4>
      </vt:variant>
      <vt:variant>
        <vt:i4>820</vt:i4>
      </vt:variant>
      <vt:variant>
        <vt:i4>0</vt:i4>
      </vt:variant>
      <vt:variant>
        <vt:i4>5</vt:i4>
      </vt:variant>
      <vt:variant>
        <vt:lpwstr/>
      </vt:variant>
      <vt:variant>
        <vt:lpwstr>_ENREF_75</vt:lpwstr>
      </vt:variant>
      <vt:variant>
        <vt:i4>7405627</vt:i4>
      </vt:variant>
      <vt:variant>
        <vt:i4>814</vt:i4>
      </vt:variant>
      <vt:variant>
        <vt:i4>0</vt:i4>
      </vt:variant>
      <vt:variant>
        <vt:i4>5</vt:i4>
      </vt:variant>
      <vt:variant>
        <vt:lpwstr/>
      </vt:variant>
      <vt:variant>
        <vt:lpwstr>_ENREF_101</vt:lpwstr>
      </vt:variant>
      <vt:variant>
        <vt:i4>4784139</vt:i4>
      </vt:variant>
      <vt:variant>
        <vt:i4>808</vt:i4>
      </vt:variant>
      <vt:variant>
        <vt:i4>0</vt:i4>
      </vt:variant>
      <vt:variant>
        <vt:i4>5</vt:i4>
      </vt:variant>
      <vt:variant>
        <vt:lpwstr/>
      </vt:variant>
      <vt:variant>
        <vt:lpwstr>_ENREF_89</vt:lpwstr>
      </vt:variant>
      <vt:variant>
        <vt:i4>4194315</vt:i4>
      </vt:variant>
      <vt:variant>
        <vt:i4>805</vt:i4>
      </vt:variant>
      <vt:variant>
        <vt:i4>0</vt:i4>
      </vt:variant>
      <vt:variant>
        <vt:i4>5</vt:i4>
      </vt:variant>
      <vt:variant>
        <vt:lpwstr/>
      </vt:variant>
      <vt:variant>
        <vt:lpwstr>_ENREF_11</vt:lpwstr>
      </vt:variant>
      <vt:variant>
        <vt:i4>7798842</vt:i4>
      </vt:variant>
      <vt:variant>
        <vt:i4>797</vt:i4>
      </vt:variant>
      <vt:variant>
        <vt:i4>0</vt:i4>
      </vt:variant>
      <vt:variant>
        <vt:i4>5</vt:i4>
      </vt:variant>
      <vt:variant>
        <vt:lpwstr/>
      </vt:variant>
      <vt:variant>
        <vt:lpwstr>_ENREF_117</vt:lpwstr>
      </vt:variant>
      <vt:variant>
        <vt:i4>4456459</vt:i4>
      </vt:variant>
      <vt:variant>
        <vt:i4>791</vt:i4>
      </vt:variant>
      <vt:variant>
        <vt:i4>0</vt:i4>
      </vt:variant>
      <vt:variant>
        <vt:i4>5</vt:i4>
      </vt:variant>
      <vt:variant>
        <vt:lpwstr/>
      </vt:variant>
      <vt:variant>
        <vt:lpwstr>_ENREF_52</vt:lpwstr>
      </vt:variant>
      <vt:variant>
        <vt:i4>4587531</vt:i4>
      </vt:variant>
      <vt:variant>
        <vt:i4>785</vt:i4>
      </vt:variant>
      <vt:variant>
        <vt:i4>0</vt:i4>
      </vt:variant>
      <vt:variant>
        <vt:i4>5</vt:i4>
      </vt:variant>
      <vt:variant>
        <vt:lpwstr/>
      </vt:variant>
      <vt:variant>
        <vt:lpwstr>_ENREF_76</vt:lpwstr>
      </vt:variant>
      <vt:variant>
        <vt:i4>4390923</vt:i4>
      </vt:variant>
      <vt:variant>
        <vt:i4>779</vt:i4>
      </vt:variant>
      <vt:variant>
        <vt:i4>0</vt:i4>
      </vt:variant>
      <vt:variant>
        <vt:i4>5</vt:i4>
      </vt:variant>
      <vt:variant>
        <vt:lpwstr/>
      </vt:variant>
      <vt:variant>
        <vt:lpwstr>_ENREF_28</vt:lpwstr>
      </vt:variant>
      <vt:variant>
        <vt:i4>4587531</vt:i4>
      </vt:variant>
      <vt:variant>
        <vt:i4>774</vt:i4>
      </vt:variant>
      <vt:variant>
        <vt:i4>0</vt:i4>
      </vt:variant>
      <vt:variant>
        <vt:i4>5</vt:i4>
      </vt:variant>
      <vt:variant>
        <vt:lpwstr/>
      </vt:variant>
      <vt:variant>
        <vt:lpwstr>_ENREF_72</vt:lpwstr>
      </vt:variant>
      <vt:variant>
        <vt:i4>7340090</vt:i4>
      </vt:variant>
      <vt:variant>
        <vt:i4>770</vt:i4>
      </vt:variant>
      <vt:variant>
        <vt:i4>0</vt:i4>
      </vt:variant>
      <vt:variant>
        <vt:i4>5</vt:i4>
      </vt:variant>
      <vt:variant>
        <vt:lpwstr/>
      </vt:variant>
      <vt:variant>
        <vt:lpwstr>_ENREF_110</vt:lpwstr>
      </vt:variant>
      <vt:variant>
        <vt:i4>4194315</vt:i4>
      </vt:variant>
      <vt:variant>
        <vt:i4>764</vt:i4>
      </vt:variant>
      <vt:variant>
        <vt:i4>0</vt:i4>
      </vt:variant>
      <vt:variant>
        <vt:i4>5</vt:i4>
      </vt:variant>
      <vt:variant>
        <vt:lpwstr/>
      </vt:variant>
      <vt:variant>
        <vt:lpwstr>_ENREF_15</vt:lpwstr>
      </vt:variant>
      <vt:variant>
        <vt:i4>7340090</vt:i4>
      </vt:variant>
      <vt:variant>
        <vt:i4>758</vt:i4>
      </vt:variant>
      <vt:variant>
        <vt:i4>0</vt:i4>
      </vt:variant>
      <vt:variant>
        <vt:i4>5</vt:i4>
      </vt:variant>
      <vt:variant>
        <vt:lpwstr/>
      </vt:variant>
      <vt:variant>
        <vt:lpwstr>_ENREF_110</vt:lpwstr>
      </vt:variant>
      <vt:variant>
        <vt:i4>7536698</vt:i4>
      </vt:variant>
      <vt:variant>
        <vt:i4>752</vt:i4>
      </vt:variant>
      <vt:variant>
        <vt:i4>0</vt:i4>
      </vt:variant>
      <vt:variant>
        <vt:i4>5</vt:i4>
      </vt:variant>
      <vt:variant>
        <vt:lpwstr/>
      </vt:variant>
      <vt:variant>
        <vt:lpwstr>_ENREF_113</vt:lpwstr>
      </vt:variant>
      <vt:variant>
        <vt:i4>7340090</vt:i4>
      </vt:variant>
      <vt:variant>
        <vt:i4>746</vt:i4>
      </vt:variant>
      <vt:variant>
        <vt:i4>0</vt:i4>
      </vt:variant>
      <vt:variant>
        <vt:i4>5</vt:i4>
      </vt:variant>
      <vt:variant>
        <vt:lpwstr/>
      </vt:variant>
      <vt:variant>
        <vt:lpwstr>_ENREF_110</vt:lpwstr>
      </vt:variant>
      <vt:variant>
        <vt:i4>7602235</vt:i4>
      </vt:variant>
      <vt:variant>
        <vt:i4>740</vt:i4>
      </vt:variant>
      <vt:variant>
        <vt:i4>0</vt:i4>
      </vt:variant>
      <vt:variant>
        <vt:i4>5</vt:i4>
      </vt:variant>
      <vt:variant>
        <vt:lpwstr/>
      </vt:variant>
      <vt:variant>
        <vt:lpwstr>_ENREF_104</vt:lpwstr>
      </vt:variant>
      <vt:variant>
        <vt:i4>4784139</vt:i4>
      </vt:variant>
      <vt:variant>
        <vt:i4>734</vt:i4>
      </vt:variant>
      <vt:variant>
        <vt:i4>0</vt:i4>
      </vt:variant>
      <vt:variant>
        <vt:i4>5</vt:i4>
      </vt:variant>
      <vt:variant>
        <vt:lpwstr/>
      </vt:variant>
      <vt:variant>
        <vt:lpwstr>_ENREF_88</vt:lpwstr>
      </vt:variant>
      <vt:variant>
        <vt:i4>4784139</vt:i4>
      </vt:variant>
      <vt:variant>
        <vt:i4>728</vt:i4>
      </vt:variant>
      <vt:variant>
        <vt:i4>0</vt:i4>
      </vt:variant>
      <vt:variant>
        <vt:i4>5</vt:i4>
      </vt:variant>
      <vt:variant>
        <vt:lpwstr/>
      </vt:variant>
      <vt:variant>
        <vt:lpwstr>_ENREF_88</vt:lpwstr>
      </vt:variant>
      <vt:variant>
        <vt:i4>4194315</vt:i4>
      </vt:variant>
      <vt:variant>
        <vt:i4>722</vt:i4>
      </vt:variant>
      <vt:variant>
        <vt:i4>0</vt:i4>
      </vt:variant>
      <vt:variant>
        <vt:i4>5</vt:i4>
      </vt:variant>
      <vt:variant>
        <vt:lpwstr/>
      </vt:variant>
      <vt:variant>
        <vt:lpwstr>_ENREF_17</vt:lpwstr>
      </vt:variant>
      <vt:variant>
        <vt:i4>4653067</vt:i4>
      </vt:variant>
      <vt:variant>
        <vt:i4>716</vt:i4>
      </vt:variant>
      <vt:variant>
        <vt:i4>0</vt:i4>
      </vt:variant>
      <vt:variant>
        <vt:i4>5</vt:i4>
      </vt:variant>
      <vt:variant>
        <vt:lpwstr/>
      </vt:variant>
      <vt:variant>
        <vt:lpwstr>_ENREF_60</vt:lpwstr>
      </vt:variant>
      <vt:variant>
        <vt:i4>4456459</vt:i4>
      </vt:variant>
      <vt:variant>
        <vt:i4>713</vt:i4>
      </vt:variant>
      <vt:variant>
        <vt:i4>0</vt:i4>
      </vt:variant>
      <vt:variant>
        <vt:i4>5</vt:i4>
      </vt:variant>
      <vt:variant>
        <vt:lpwstr/>
      </vt:variant>
      <vt:variant>
        <vt:lpwstr>_ENREF_58</vt:lpwstr>
      </vt:variant>
      <vt:variant>
        <vt:i4>4325387</vt:i4>
      </vt:variant>
      <vt:variant>
        <vt:i4>710</vt:i4>
      </vt:variant>
      <vt:variant>
        <vt:i4>0</vt:i4>
      </vt:variant>
      <vt:variant>
        <vt:i4>5</vt:i4>
      </vt:variant>
      <vt:variant>
        <vt:lpwstr/>
      </vt:variant>
      <vt:variant>
        <vt:lpwstr>_ENREF_31</vt:lpwstr>
      </vt:variant>
      <vt:variant>
        <vt:i4>4194315</vt:i4>
      </vt:variant>
      <vt:variant>
        <vt:i4>707</vt:i4>
      </vt:variant>
      <vt:variant>
        <vt:i4>0</vt:i4>
      </vt:variant>
      <vt:variant>
        <vt:i4>5</vt:i4>
      </vt:variant>
      <vt:variant>
        <vt:lpwstr/>
      </vt:variant>
      <vt:variant>
        <vt:lpwstr>_ENREF_10</vt:lpwstr>
      </vt:variant>
      <vt:variant>
        <vt:i4>4587531</vt:i4>
      </vt:variant>
      <vt:variant>
        <vt:i4>699</vt:i4>
      </vt:variant>
      <vt:variant>
        <vt:i4>0</vt:i4>
      </vt:variant>
      <vt:variant>
        <vt:i4>5</vt:i4>
      </vt:variant>
      <vt:variant>
        <vt:lpwstr/>
      </vt:variant>
      <vt:variant>
        <vt:lpwstr>_ENREF_72</vt:lpwstr>
      </vt:variant>
      <vt:variant>
        <vt:i4>4587531</vt:i4>
      </vt:variant>
      <vt:variant>
        <vt:i4>693</vt:i4>
      </vt:variant>
      <vt:variant>
        <vt:i4>0</vt:i4>
      </vt:variant>
      <vt:variant>
        <vt:i4>5</vt:i4>
      </vt:variant>
      <vt:variant>
        <vt:lpwstr/>
      </vt:variant>
      <vt:variant>
        <vt:lpwstr>_ENREF_72</vt:lpwstr>
      </vt:variant>
      <vt:variant>
        <vt:i4>4587531</vt:i4>
      </vt:variant>
      <vt:variant>
        <vt:i4>687</vt:i4>
      </vt:variant>
      <vt:variant>
        <vt:i4>0</vt:i4>
      </vt:variant>
      <vt:variant>
        <vt:i4>5</vt:i4>
      </vt:variant>
      <vt:variant>
        <vt:lpwstr/>
      </vt:variant>
      <vt:variant>
        <vt:lpwstr>_ENREF_71</vt:lpwstr>
      </vt:variant>
      <vt:variant>
        <vt:i4>7733306</vt:i4>
      </vt:variant>
      <vt:variant>
        <vt:i4>681</vt:i4>
      </vt:variant>
      <vt:variant>
        <vt:i4>0</vt:i4>
      </vt:variant>
      <vt:variant>
        <vt:i4>5</vt:i4>
      </vt:variant>
      <vt:variant>
        <vt:lpwstr/>
      </vt:variant>
      <vt:variant>
        <vt:lpwstr>_ENREF_116</vt:lpwstr>
      </vt:variant>
      <vt:variant>
        <vt:i4>4784139</vt:i4>
      </vt:variant>
      <vt:variant>
        <vt:i4>675</vt:i4>
      </vt:variant>
      <vt:variant>
        <vt:i4>0</vt:i4>
      </vt:variant>
      <vt:variant>
        <vt:i4>5</vt:i4>
      </vt:variant>
      <vt:variant>
        <vt:lpwstr/>
      </vt:variant>
      <vt:variant>
        <vt:lpwstr>_ENREF_88</vt:lpwstr>
      </vt:variant>
      <vt:variant>
        <vt:i4>7471163</vt:i4>
      </vt:variant>
      <vt:variant>
        <vt:i4>669</vt:i4>
      </vt:variant>
      <vt:variant>
        <vt:i4>0</vt:i4>
      </vt:variant>
      <vt:variant>
        <vt:i4>5</vt:i4>
      </vt:variant>
      <vt:variant>
        <vt:lpwstr/>
      </vt:variant>
      <vt:variant>
        <vt:lpwstr>_ENREF_102</vt:lpwstr>
      </vt:variant>
      <vt:variant>
        <vt:i4>4784139</vt:i4>
      </vt:variant>
      <vt:variant>
        <vt:i4>663</vt:i4>
      </vt:variant>
      <vt:variant>
        <vt:i4>0</vt:i4>
      </vt:variant>
      <vt:variant>
        <vt:i4>5</vt:i4>
      </vt:variant>
      <vt:variant>
        <vt:lpwstr/>
      </vt:variant>
      <vt:variant>
        <vt:lpwstr>_ENREF_88</vt:lpwstr>
      </vt:variant>
      <vt:variant>
        <vt:i4>4784139</vt:i4>
      </vt:variant>
      <vt:variant>
        <vt:i4>657</vt:i4>
      </vt:variant>
      <vt:variant>
        <vt:i4>0</vt:i4>
      </vt:variant>
      <vt:variant>
        <vt:i4>5</vt:i4>
      </vt:variant>
      <vt:variant>
        <vt:lpwstr/>
      </vt:variant>
      <vt:variant>
        <vt:lpwstr>_ENREF_88</vt:lpwstr>
      </vt:variant>
      <vt:variant>
        <vt:i4>4784139</vt:i4>
      </vt:variant>
      <vt:variant>
        <vt:i4>651</vt:i4>
      </vt:variant>
      <vt:variant>
        <vt:i4>0</vt:i4>
      </vt:variant>
      <vt:variant>
        <vt:i4>5</vt:i4>
      </vt:variant>
      <vt:variant>
        <vt:lpwstr/>
      </vt:variant>
      <vt:variant>
        <vt:lpwstr>_ENREF_86</vt:lpwstr>
      </vt:variant>
      <vt:variant>
        <vt:i4>4587531</vt:i4>
      </vt:variant>
      <vt:variant>
        <vt:i4>645</vt:i4>
      </vt:variant>
      <vt:variant>
        <vt:i4>0</vt:i4>
      </vt:variant>
      <vt:variant>
        <vt:i4>5</vt:i4>
      </vt:variant>
      <vt:variant>
        <vt:lpwstr/>
      </vt:variant>
      <vt:variant>
        <vt:lpwstr>_ENREF_70</vt:lpwstr>
      </vt:variant>
      <vt:variant>
        <vt:i4>4718603</vt:i4>
      </vt:variant>
      <vt:variant>
        <vt:i4>639</vt:i4>
      </vt:variant>
      <vt:variant>
        <vt:i4>0</vt:i4>
      </vt:variant>
      <vt:variant>
        <vt:i4>5</vt:i4>
      </vt:variant>
      <vt:variant>
        <vt:lpwstr/>
      </vt:variant>
      <vt:variant>
        <vt:lpwstr>_ENREF_94</vt:lpwstr>
      </vt:variant>
      <vt:variant>
        <vt:i4>4587531</vt:i4>
      </vt:variant>
      <vt:variant>
        <vt:i4>636</vt:i4>
      </vt:variant>
      <vt:variant>
        <vt:i4>0</vt:i4>
      </vt:variant>
      <vt:variant>
        <vt:i4>5</vt:i4>
      </vt:variant>
      <vt:variant>
        <vt:lpwstr/>
      </vt:variant>
      <vt:variant>
        <vt:lpwstr>_ENREF_70</vt:lpwstr>
      </vt:variant>
      <vt:variant>
        <vt:i4>4521995</vt:i4>
      </vt:variant>
      <vt:variant>
        <vt:i4>628</vt:i4>
      </vt:variant>
      <vt:variant>
        <vt:i4>0</vt:i4>
      </vt:variant>
      <vt:variant>
        <vt:i4>5</vt:i4>
      </vt:variant>
      <vt:variant>
        <vt:lpwstr/>
      </vt:variant>
      <vt:variant>
        <vt:lpwstr>_ENREF_49</vt:lpwstr>
      </vt:variant>
      <vt:variant>
        <vt:i4>4784139</vt:i4>
      </vt:variant>
      <vt:variant>
        <vt:i4>622</vt:i4>
      </vt:variant>
      <vt:variant>
        <vt:i4>0</vt:i4>
      </vt:variant>
      <vt:variant>
        <vt:i4>5</vt:i4>
      </vt:variant>
      <vt:variant>
        <vt:lpwstr/>
      </vt:variant>
      <vt:variant>
        <vt:lpwstr>_ENREF_88</vt:lpwstr>
      </vt:variant>
      <vt:variant>
        <vt:i4>4784139</vt:i4>
      </vt:variant>
      <vt:variant>
        <vt:i4>616</vt:i4>
      </vt:variant>
      <vt:variant>
        <vt:i4>0</vt:i4>
      </vt:variant>
      <vt:variant>
        <vt:i4>5</vt:i4>
      </vt:variant>
      <vt:variant>
        <vt:lpwstr/>
      </vt:variant>
      <vt:variant>
        <vt:lpwstr>_ENREF_88</vt:lpwstr>
      </vt:variant>
      <vt:variant>
        <vt:i4>4784139</vt:i4>
      </vt:variant>
      <vt:variant>
        <vt:i4>610</vt:i4>
      </vt:variant>
      <vt:variant>
        <vt:i4>0</vt:i4>
      </vt:variant>
      <vt:variant>
        <vt:i4>5</vt:i4>
      </vt:variant>
      <vt:variant>
        <vt:lpwstr/>
      </vt:variant>
      <vt:variant>
        <vt:lpwstr>_ENREF_88</vt:lpwstr>
      </vt:variant>
      <vt:variant>
        <vt:i4>4784139</vt:i4>
      </vt:variant>
      <vt:variant>
        <vt:i4>604</vt:i4>
      </vt:variant>
      <vt:variant>
        <vt:i4>0</vt:i4>
      </vt:variant>
      <vt:variant>
        <vt:i4>5</vt:i4>
      </vt:variant>
      <vt:variant>
        <vt:lpwstr/>
      </vt:variant>
      <vt:variant>
        <vt:lpwstr>_ENREF_88</vt:lpwstr>
      </vt:variant>
      <vt:variant>
        <vt:i4>4784139</vt:i4>
      </vt:variant>
      <vt:variant>
        <vt:i4>598</vt:i4>
      </vt:variant>
      <vt:variant>
        <vt:i4>0</vt:i4>
      </vt:variant>
      <vt:variant>
        <vt:i4>5</vt:i4>
      </vt:variant>
      <vt:variant>
        <vt:lpwstr/>
      </vt:variant>
      <vt:variant>
        <vt:lpwstr>_ENREF_88</vt:lpwstr>
      </vt:variant>
      <vt:variant>
        <vt:i4>4521995</vt:i4>
      </vt:variant>
      <vt:variant>
        <vt:i4>592</vt:i4>
      </vt:variant>
      <vt:variant>
        <vt:i4>0</vt:i4>
      </vt:variant>
      <vt:variant>
        <vt:i4>5</vt:i4>
      </vt:variant>
      <vt:variant>
        <vt:lpwstr/>
      </vt:variant>
      <vt:variant>
        <vt:lpwstr>_ENREF_43</vt:lpwstr>
      </vt:variant>
      <vt:variant>
        <vt:i4>4653067</vt:i4>
      </vt:variant>
      <vt:variant>
        <vt:i4>586</vt:i4>
      </vt:variant>
      <vt:variant>
        <vt:i4>0</vt:i4>
      </vt:variant>
      <vt:variant>
        <vt:i4>5</vt:i4>
      </vt:variant>
      <vt:variant>
        <vt:lpwstr/>
      </vt:variant>
      <vt:variant>
        <vt:lpwstr>_ENREF_63</vt:lpwstr>
      </vt:variant>
      <vt:variant>
        <vt:i4>4194315</vt:i4>
      </vt:variant>
      <vt:variant>
        <vt:i4>583</vt:i4>
      </vt:variant>
      <vt:variant>
        <vt:i4>0</vt:i4>
      </vt:variant>
      <vt:variant>
        <vt:i4>5</vt:i4>
      </vt:variant>
      <vt:variant>
        <vt:lpwstr/>
      </vt:variant>
      <vt:variant>
        <vt:lpwstr>_ENREF_14</vt:lpwstr>
      </vt:variant>
      <vt:variant>
        <vt:i4>7667771</vt:i4>
      </vt:variant>
      <vt:variant>
        <vt:i4>577</vt:i4>
      </vt:variant>
      <vt:variant>
        <vt:i4>0</vt:i4>
      </vt:variant>
      <vt:variant>
        <vt:i4>5</vt:i4>
      </vt:variant>
      <vt:variant>
        <vt:lpwstr/>
      </vt:variant>
      <vt:variant>
        <vt:lpwstr>_ENREF_105</vt:lpwstr>
      </vt:variant>
      <vt:variant>
        <vt:i4>4587531</vt:i4>
      </vt:variant>
      <vt:variant>
        <vt:i4>571</vt:i4>
      </vt:variant>
      <vt:variant>
        <vt:i4>0</vt:i4>
      </vt:variant>
      <vt:variant>
        <vt:i4>5</vt:i4>
      </vt:variant>
      <vt:variant>
        <vt:lpwstr/>
      </vt:variant>
      <vt:variant>
        <vt:lpwstr>_ENREF_7</vt:lpwstr>
      </vt:variant>
      <vt:variant>
        <vt:i4>4718603</vt:i4>
      </vt:variant>
      <vt:variant>
        <vt:i4>565</vt:i4>
      </vt:variant>
      <vt:variant>
        <vt:i4>0</vt:i4>
      </vt:variant>
      <vt:variant>
        <vt:i4>5</vt:i4>
      </vt:variant>
      <vt:variant>
        <vt:lpwstr/>
      </vt:variant>
      <vt:variant>
        <vt:lpwstr>_ENREF_93</vt:lpwstr>
      </vt:variant>
      <vt:variant>
        <vt:i4>4784139</vt:i4>
      </vt:variant>
      <vt:variant>
        <vt:i4>562</vt:i4>
      </vt:variant>
      <vt:variant>
        <vt:i4>0</vt:i4>
      </vt:variant>
      <vt:variant>
        <vt:i4>5</vt:i4>
      </vt:variant>
      <vt:variant>
        <vt:lpwstr/>
      </vt:variant>
      <vt:variant>
        <vt:lpwstr>_ENREF_85</vt:lpwstr>
      </vt:variant>
      <vt:variant>
        <vt:i4>4456459</vt:i4>
      </vt:variant>
      <vt:variant>
        <vt:i4>559</vt:i4>
      </vt:variant>
      <vt:variant>
        <vt:i4>0</vt:i4>
      </vt:variant>
      <vt:variant>
        <vt:i4>5</vt:i4>
      </vt:variant>
      <vt:variant>
        <vt:lpwstr/>
      </vt:variant>
      <vt:variant>
        <vt:lpwstr>_ENREF_54</vt:lpwstr>
      </vt:variant>
      <vt:variant>
        <vt:i4>4718603</vt:i4>
      </vt:variant>
      <vt:variant>
        <vt:i4>551</vt:i4>
      </vt:variant>
      <vt:variant>
        <vt:i4>0</vt:i4>
      </vt:variant>
      <vt:variant>
        <vt:i4>5</vt:i4>
      </vt:variant>
      <vt:variant>
        <vt:lpwstr/>
      </vt:variant>
      <vt:variant>
        <vt:lpwstr>_ENREF_93</vt:lpwstr>
      </vt:variant>
      <vt:variant>
        <vt:i4>4325387</vt:i4>
      </vt:variant>
      <vt:variant>
        <vt:i4>545</vt:i4>
      </vt:variant>
      <vt:variant>
        <vt:i4>0</vt:i4>
      </vt:variant>
      <vt:variant>
        <vt:i4>5</vt:i4>
      </vt:variant>
      <vt:variant>
        <vt:lpwstr/>
      </vt:variant>
      <vt:variant>
        <vt:lpwstr>_ENREF_39</vt:lpwstr>
      </vt:variant>
      <vt:variant>
        <vt:i4>4653067</vt:i4>
      </vt:variant>
      <vt:variant>
        <vt:i4>539</vt:i4>
      </vt:variant>
      <vt:variant>
        <vt:i4>0</vt:i4>
      </vt:variant>
      <vt:variant>
        <vt:i4>5</vt:i4>
      </vt:variant>
      <vt:variant>
        <vt:lpwstr/>
      </vt:variant>
      <vt:variant>
        <vt:lpwstr>_ENREF_62</vt:lpwstr>
      </vt:variant>
      <vt:variant>
        <vt:i4>4325387</vt:i4>
      </vt:variant>
      <vt:variant>
        <vt:i4>536</vt:i4>
      </vt:variant>
      <vt:variant>
        <vt:i4>0</vt:i4>
      </vt:variant>
      <vt:variant>
        <vt:i4>5</vt:i4>
      </vt:variant>
      <vt:variant>
        <vt:lpwstr/>
      </vt:variant>
      <vt:variant>
        <vt:lpwstr>_ENREF_39</vt:lpwstr>
      </vt:variant>
      <vt:variant>
        <vt:i4>4390923</vt:i4>
      </vt:variant>
      <vt:variant>
        <vt:i4>528</vt:i4>
      </vt:variant>
      <vt:variant>
        <vt:i4>0</vt:i4>
      </vt:variant>
      <vt:variant>
        <vt:i4>5</vt:i4>
      </vt:variant>
      <vt:variant>
        <vt:lpwstr/>
      </vt:variant>
      <vt:variant>
        <vt:lpwstr>_ENREF_24</vt:lpwstr>
      </vt:variant>
      <vt:variant>
        <vt:i4>4390923</vt:i4>
      </vt:variant>
      <vt:variant>
        <vt:i4>522</vt:i4>
      </vt:variant>
      <vt:variant>
        <vt:i4>0</vt:i4>
      </vt:variant>
      <vt:variant>
        <vt:i4>5</vt:i4>
      </vt:variant>
      <vt:variant>
        <vt:lpwstr/>
      </vt:variant>
      <vt:variant>
        <vt:lpwstr>_ENREF_24</vt:lpwstr>
      </vt:variant>
      <vt:variant>
        <vt:i4>4718603</vt:i4>
      </vt:variant>
      <vt:variant>
        <vt:i4>516</vt:i4>
      </vt:variant>
      <vt:variant>
        <vt:i4>0</vt:i4>
      </vt:variant>
      <vt:variant>
        <vt:i4>5</vt:i4>
      </vt:variant>
      <vt:variant>
        <vt:lpwstr/>
      </vt:variant>
      <vt:variant>
        <vt:lpwstr>_ENREF_90</vt:lpwstr>
      </vt:variant>
      <vt:variant>
        <vt:i4>4587531</vt:i4>
      </vt:variant>
      <vt:variant>
        <vt:i4>513</vt:i4>
      </vt:variant>
      <vt:variant>
        <vt:i4>0</vt:i4>
      </vt:variant>
      <vt:variant>
        <vt:i4>5</vt:i4>
      </vt:variant>
      <vt:variant>
        <vt:lpwstr/>
      </vt:variant>
      <vt:variant>
        <vt:lpwstr>_ENREF_79</vt:lpwstr>
      </vt:variant>
      <vt:variant>
        <vt:i4>4653067</vt:i4>
      </vt:variant>
      <vt:variant>
        <vt:i4>510</vt:i4>
      </vt:variant>
      <vt:variant>
        <vt:i4>0</vt:i4>
      </vt:variant>
      <vt:variant>
        <vt:i4>5</vt:i4>
      </vt:variant>
      <vt:variant>
        <vt:lpwstr/>
      </vt:variant>
      <vt:variant>
        <vt:lpwstr>_ENREF_66</vt:lpwstr>
      </vt:variant>
      <vt:variant>
        <vt:i4>4456459</vt:i4>
      </vt:variant>
      <vt:variant>
        <vt:i4>507</vt:i4>
      </vt:variant>
      <vt:variant>
        <vt:i4>0</vt:i4>
      </vt:variant>
      <vt:variant>
        <vt:i4>5</vt:i4>
      </vt:variant>
      <vt:variant>
        <vt:lpwstr/>
      </vt:variant>
      <vt:variant>
        <vt:lpwstr>_ENREF_56</vt:lpwstr>
      </vt:variant>
      <vt:variant>
        <vt:i4>7536699</vt:i4>
      </vt:variant>
      <vt:variant>
        <vt:i4>499</vt:i4>
      </vt:variant>
      <vt:variant>
        <vt:i4>0</vt:i4>
      </vt:variant>
      <vt:variant>
        <vt:i4>5</vt:i4>
      </vt:variant>
      <vt:variant>
        <vt:lpwstr/>
      </vt:variant>
      <vt:variant>
        <vt:lpwstr>_ENREF_103</vt:lpwstr>
      </vt:variant>
      <vt:variant>
        <vt:i4>4653067</vt:i4>
      </vt:variant>
      <vt:variant>
        <vt:i4>496</vt:i4>
      </vt:variant>
      <vt:variant>
        <vt:i4>0</vt:i4>
      </vt:variant>
      <vt:variant>
        <vt:i4>5</vt:i4>
      </vt:variant>
      <vt:variant>
        <vt:lpwstr/>
      </vt:variant>
      <vt:variant>
        <vt:lpwstr>_ENREF_67</vt:lpwstr>
      </vt:variant>
      <vt:variant>
        <vt:i4>4456459</vt:i4>
      </vt:variant>
      <vt:variant>
        <vt:i4>493</vt:i4>
      </vt:variant>
      <vt:variant>
        <vt:i4>0</vt:i4>
      </vt:variant>
      <vt:variant>
        <vt:i4>5</vt:i4>
      </vt:variant>
      <vt:variant>
        <vt:lpwstr/>
      </vt:variant>
      <vt:variant>
        <vt:lpwstr>_ENREF_54</vt:lpwstr>
      </vt:variant>
      <vt:variant>
        <vt:i4>4456459</vt:i4>
      </vt:variant>
      <vt:variant>
        <vt:i4>490</vt:i4>
      </vt:variant>
      <vt:variant>
        <vt:i4>0</vt:i4>
      </vt:variant>
      <vt:variant>
        <vt:i4>5</vt:i4>
      </vt:variant>
      <vt:variant>
        <vt:lpwstr/>
      </vt:variant>
      <vt:variant>
        <vt:lpwstr>_ENREF_53</vt:lpwstr>
      </vt:variant>
      <vt:variant>
        <vt:i4>4325387</vt:i4>
      </vt:variant>
      <vt:variant>
        <vt:i4>487</vt:i4>
      </vt:variant>
      <vt:variant>
        <vt:i4>0</vt:i4>
      </vt:variant>
      <vt:variant>
        <vt:i4>5</vt:i4>
      </vt:variant>
      <vt:variant>
        <vt:lpwstr/>
      </vt:variant>
      <vt:variant>
        <vt:lpwstr>_ENREF_32</vt:lpwstr>
      </vt:variant>
      <vt:variant>
        <vt:i4>4653067</vt:i4>
      </vt:variant>
      <vt:variant>
        <vt:i4>484</vt:i4>
      </vt:variant>
      <vt:variant>
        <vt:i4>0</vt:i4>
      </vt:variant>
      <vt:variant>
        <vt:i4>5</vt:i4>
      </vt:variant>
      <vt:variant>
        <vt:lpwstr/>
      </vt:variant>
      <vt:variant>
        <vt:lpwstr>_ENREF_6</vt:lpwstr>
      </vt:variant>
      <vt:variant>
        <vt:i4>4718603</vt:i4>
      </vt:variant>
      <vt:variant>
        <vt:i4>476</vt:i4>
      </vt:variant>
      <vt:variant>
        <vt:i4>0</vt:i4>
      </vt:variant>
      <vt:variant>
        <vt:i4>5</vt:i4>
      </vt:variant>
      <vt:variant>
        <vt:lpwstr/>
      </vt:variant>
      <vt:variant>
        <vt:lpwstr>_ENREF_91</vt:lpwstr>
      </vt:variant>
      <vt:variant>
        <vt:i4>4325387</vt:i4>
      </vt:variant>
      <vt:variant>
        <vt:i4>473</vt:i4>
      </vt:variant>
      <vt:variant>
        <vt:i4>0</vt:i4>
      </vt:variant>
      <vt:variant>
        <vt:i4>5</vt:i4>
      </vt:variant>
      <vt:variant>
        <vt:lpwstr/>
      </vt:variant>
      <vt:variant>
        <vt:lpwstr>_ENREF_39</vt:lpwstr>
      </vt:variant>
      <vt:variant>
        <vt:i4>4718603</vt:i4>
      </vt:variant>
      <vt:variant>
        <vt:i4>465</vt:i4>
      </vt:variant>
      <vt:variant>
        <vt:i4>0</vt:i4>
      </vt:variant>
      <vt:variant>
        <vt:i4>5</vt:i4>
      </vt:variant>
      <vt:variant>
        <vt:lpwstr/>
      </vt:variant>
      <vt:variant>
        <vt:lpwstr>_ENREF_91</vt:lpwstr>
      </vt:variant>
      <vt:variant>
        <vt:i4>4390923</vt:i4>
      </vt:variant>
      <vt:variant>
        <vt:i4>459</vt:i4>
      </vt:variant>
      <vt:variant>
        <vt:i4>0</vt:i4>
      </vt:variant>
      <vt:variant>
        <vt:i4>5</vt:i4>
      </vt:variant>
      <vt:variant>
        <vt:lpwstr/>
      </vt:variant>
      <vt:variant>
        <vt:lpwstr>_ENREF_24</vt:lpwstr>
      </vt:variant>
      <vt:variant>
        <vt:i4>4390923</vt:i4>
      </vt:variant>
      <vt:variant>
        <vt:i4>453</vt:i4>
      </vt:variant>
      <vt:variant>
        <vt:i4>0</vt:i4>
      </vt:variant>
      <vt:variant>
        <vt:i4>5</vt:i4>
      </vt:variant>
      <vt:variant>
        <vt:lpwstr/>
      </vt:variant>
      <vt:variant>
        <vt:lpwstr>_ENREF_23</vt:lpwstr>
      </vt:variant>
      <vt:variant>
        <vt:i4>4653067</vt:i4>
      </vt:variant>
      <vt:variant>
        <vt:i4>450</vt:i4>
      </vt:variant>
      <vt:variant>
        <vt:i4>0</vt:i4>
      </vt:variant>
      <vt:variant>
        <vt:i4>5</vt:i4>
      </vt:variant>
      <vt:variant>
        <vt:lpwstr/>
      </vt:variant>
      <vt:variant>
        <vt:lpwstr>_ENREF_6</vt:lpwstr>
      </vt:variant>
      <vt:variant>
        <vt:i4>4390923</vt:i4>
      </vt:variant>
      <vt:variant>
        <vt:i4>442</vt:i4>
      </vt:variant>
      <vt:variant>
        <vt:i4>0</vt:i4>
      </vt:variant>
      <vt:variant>
        <vt:i4>5</vt:i4>
      </vt:variant>
      <vt:variant>
        <vt:lpwstr/>
      </vt:variant>
      <vt:variant>
        <vt:lpwstr>_ENREF_24</vt:lpwstr>
      </vt:variant>
      <vt:variant>
        <vt:i4>4587531</vt:i4>
      </vt:variant>
      <vt:variant>
        <vt:i4>436</vt:i4>
      </vt:variant>
      <vt:variant>
        <vt:i4>0</vt:i4>
      </vt:variant>
      <vt:variant>
        <vt:i4>5</vt:i4>
      </vt:variant>
      <vt:variant>
        <vt:lpwstr/>
      </vt:variant>
      <vt:variant>
        <vt:lpwstr>_ENREF_7</vt:lpwstr>
      </vt:variant>
      <vt:variant>
        <vt:i4>4194315</vt:i4>
      </vt:variant>
      <vt:variant>
        <vt:i4>430</vt:i4>
      </vt:variant>
      <vt:variant>
        <vt:i4>0</vt:i4>
      </vt:variant>
      <vt:variant>
        <vt:i4>5</vt:i4>
      </vt:variant>
      <vt:variant>
        <vt:lpwstr/>
      </vt:variant>
      <vt:variant>
        <vt:lpwstr>_ENREF_17</vt:lpwstr>
      </vt:variant>
      <vt:variant>
        <vt:i4>4784139</vt:i4>
      </vt:variant>
      <vt:variant>
        <vt:i4>424</vt:i4>
      </vt:variant>
      <vt:variant>
        <vt:i4>0</vt:i4>
      </vt:variant>
      <vt:variant>
        <vt:i4>5</vt:i4>
      </vt:variant>
      <vt:variant>
        <vt:lpwstr/>
      </vt:variant>
      <vt:variant>
        <vt:lpwstr>_ENREF_85</vt:lpwstr>
      </vt:variant>
      <vt:variant>
        <vt:i4>4718603</vt:i4>
      </vt:variant>
      <vt:variant>
        <vt:i4>418</vt:i4>
      </vt:variant>
      <vt:variant>
        <vt:i4>0</vt:i4>
      </vt:variant>
      <vt:variant>
        <vt:i4>5</vt:i4>
      </vt:variant>
      <vt:variant>
        <vt:lpwstr/>
      </vt:variant>
      <vt:variant>
        <vt:lpwstr>_ENREF_96</vt:lpwstr>
      </vt:variant>
      <vt:variant>
        <vt:i4>4653067</vt:i4>
      </vt:variant>
      <vt:variant>
        <vt:i4>415</vt:i4>
      </vt:variant>
      <vt:variant>
        <vt:i4>0</vt:i4>
      </vt:variant>
      <vt:variant>
        <vt:i4>5</vt:i4>
      </vt:variant>
      <vt:variant>
        <vt:lpwstr/>
      </vt:variant>
      <vt:variant>
        <vt:lpwstr>_ENREF_68</vt:lpwstr>
      </vt:variant>
      <vt:variant>
        <vt:i4>4521995</vt:i4>
      </vt:variant>
      <vt:variant>
        <vt:i4>412</vt:i4>
      </vt:variant>
      <vt:variant>
        <vt:i4>0</vt:i4>
      </vt:variant>
      <vt:variant>
        <vt:i4>5</vt:i4>
      </vt:variant>
      <vt:variant>
        <vt:lpwstr/>
      </vt:variant>
      <vt:variant>
        <vt:lpwstr>_ENREF_43</vt:lpwstr>
      </vt:variant>
      <vt:variant>
        <vt:i4>7733307</vt:i4>
      </vt:variant>
      <vt:variant>
        <vt:i4>404</vt:i4>
      </vt:variant>
      <vt:variant>
        <vt:i4>0</vt:i4>
      </vt:variant>
      <vt:variant>
        <vt:i4>5</vt:i4>
      </vt:variant>
      <vt:variant>
        <vt:lpwstr/>
      </vt:variant>
      <vt:variant>
        <vt:lpwstr>_ENREF_106</vt:lpwstr>
      </vt:variant>
      <vt:variant>
        <vt:i4>7340091</vt:i4>
      </vt:variant>
      <vt:variant>
        <vt:i4>401</vt:i4>
      </vt:variant>
      <vt:variant>
        <vt:i4>0</vt:i4>
      </vt:variant>
      <vt:variant>
        <vt:i4>5</vt:i4>
      </vt:variant>
      <vt:variant>
        <vt:lpwstr/>
      </vt:variant>
      <vt:variant>
        <vt:lpwstr>_ENREF_100</vt:lpwstr>
      </vt:variant>
      <vt:variant>
        <vt:i4>4718603</vt:i4>
      </vt:variant>
      <vt:variant>
        <vt:i4>398</vt:i4>
      </vt:variant>
      <vt:variant>
        <vt:i4>0</vt:i4>
      </vt:variant>
      <vt:variant>
        <vt:i4>5</vt:i4>
      </vt:variant>
      <vt:variant>
        <vt:lpwstr/>
      </vt:variant>
      <vt:variant>
        <vt:lpwstr>_ENREF_99</vt:lpwstr>
      </vt:variant>
      <vt:variant>
        <vt:i4>4521995</vt:i4>
      </vt:variant>
      <vt:variant>
        <vt:i4>395</vt:i4>
      </vt:variant>
      <vt:variant>
        <vt:i4>0</vt:i4>
      </vt:variant>
      <vt:variant>
        <vt:i4>5</vt:i4>
      </vt:variant>
      <vt:variant>
        <vt:lpwstr/>
      </vt:variant>
      <vt:variant>
        <vt:lpwstr>_ENREF_41</vt:lpwstr>
      </vt:variant>
      <vt:variant>
        <vt:i4>4194315</vt:i4>
      </vt:variant>
      <vt:variant>
        <vt:i4>392</vt:i4>
      </vt:variant>
      <vt:variant>
        <vt:i4>0</vt:i4>
      </vt:variant>
      <vt:variant>
        <vt:i4>5</vt:i4>
      </vt:variant>
      <vt:variant>
        <vt:lpwstr/>
      </vt:variant>
      <vt:variant>
        <vt:lpwstr>_ENREF_13</vt:lpwstr>
      </vt:variant>
      <vt:variant>
        <vt:i4>4718603</vt:i4>
      </vt:variant>
      <vt:variant>
        <vt:i4>384</vt:i4>
      </vt:variant>
      <vt:variant>
        <vt:i4>0</vt:i4>
      </vt:variant>
      <vt:variant>
        <vt:i4>5</vt:i4>
      </vt:variant>
      <vt:variant>
        <vt:lpwstr/>
      </vt:variant>
      <vt:variant>
        <vt:lpwstr>_ENREF_95</vt:lpwstr>
      </vt:variant>
      <vt:variant>
        <vt:i4>4653067</vt:i4>
      </vt:variant>
      <vt:variant>
        <vt:i4>381</vt:i4>
      </vt:variant>
      <vt:variant>
        <vt:i4>0</vt:i4>
      </vt:variant>
      <vt:variant>
        <vt:i4>5</vt:i4>
      </vt:variant>
      <vt:variant>
        <vt:lpwstr/>
      </vt:variant>
      <vt:variant>
        <vt:lpwstr>_ENREF_68</vt:lpwstr>
      </vt:variant>
      <vt:variant>
        <vt:i4>4456459</vt:i4>
      </vt:variant>
      <vt:variant>
        <vt:i4>378</vt:i4>
      </vt:variant>
      <vt:variant>
        <vt:i4>0</vt:i4>
      </vt:variant>
      <vt:variant>
        <vt:i4>5</vt:i4>
      </vt:variant>
      <vt:variant>
        <vt:lpwstr/>
      </vt:variant>
      <vt:variant>
        <vt:lpwstr>_ENREF_55</vt:lpwstr>
      </vt:variant>
      <vt:variant>
        <vt:i4>4718603</vt:i4>
      </vt:variant>
      <vt:variant>
        <vt:i4>370</vt:i4>
      </vt:variant>
      <vt:variant>
        <vt:i4>0</vt:i4>
      </vt:variant>
      <vt:variant>
        <vt:i4>5</vt:i4>
      </vt:variant>
      <vt:variant>
        <vt:lpwstr/>
      </vt:variant>
      <vt:variant>
        <vt:lpwstr>_ENREF_95</vt:lpwstr>
      </vt:variant>
      <vt:variant>
        <vt:i4>4784139</vt:i4>
      </vt:variant>
      <vt:variant>
        <vt:i4>367</vt:i4>
      </vt:variant>
      <vt:variant>
        <vt:i4>0</vt:i4>
      </vt:variant>
      <vt:variant>
        <vt:i4>5</vt:i4>
      </vt:variant>
      <vt:variant>
        <vt:lpwstr/>
      </vt:variant>
      <vt:variant>
        <vt:lpwstr>_ENREF_85</vt:lpwstr>
      </vt:variant>
      <vt:variant>
        <vt:i4>4194315</vt:i4>
      </vt:variant>
      <vt:variant>
        <vt:i4>364</vt:i4>
      </vt:variant>
      <vt:variant>
        <vt:i4>0</vt:i4>
      </vt:variant>
      <vt:variant>
        <vt:i4>5</vt:i4>
      </vt:variant>
      <vt:variant>
        <vt:lpwstr/>
      </vt:variant>
      <vt:variant>
        <vt:lpwstr>_ENREF_17</vt:lpwstr>
      </vt:variant>
      <vt:variant>
        <vt:i4>7340090</vt:i4>
      </vt:variant>
      <vt:variant>
        <vt:i4>356</vt:i4>
      </vt:variant>
      <vt:variant>
        <vt:i4>0</vt:i4>
      </vt:variant>
      <vt:variant>
        <vt:i4>5</vt:i4>
      </vt:variant>
      <vt:variant>
        <vt:lpwstr/>
      </vt:variant>
      <vt:variant>
        <vt:lpwstr>_ENREF_110</vt:lpwstr>
      </vt:variant>
      <vt:variant>
        <vt:i4>4521995</vt:i4>
      </vt:variant>
      <vt:variant>
        <vt:i4>353</vt:i4>
      </vt:variant>
      <vt:variant>
        <vt:i4>0</vt:i4>
      </vt:variant>
      <vt:variant>
        <vt:i4>5</vt:i4>
      </vt:variant>
      <vt:variant>
        <vt:lpwstr/>
      </vt:variant>
      <vt:variant>
        <vt:lpwstr>_ENREF_43</vt:lpwstr>
      </vt:variant>
      <vt:variant>
        <vt:i4>4653067</vt:i4>
      </vt:variant>
      <vt:variant>
        <vt:i4>345</vt:i4>
      </vt:variant>
      <vt:variant>
        <vt:i4>0</vt:i4>
      </vt:variant>
      <vt:variant>
        <vt:i4>5</vt:i4>
      </vt:variant>
      <vt:variant>
        <vt:lpwstr/>
      </vt:variant>
      <vt:variant>
        <vt:lpwstr>_ENREF_68</vt:lpwstr>
      </vt:variant>
      <vt:variant>
        <vt:i4>7536698</vt:i4>
      </vt:variant>
      <vt:variant>
        <vt:i4>339</vt:i4>
      </vt:variant>
      <vt:variant>
        <vt:i4>0</vt:i4>
      </vt:variant>
      <vt:variant>
        <vt:i4>5</vt:i4>
      </vt:variant>
      <vt:variant>
        <vt:lpwstr/>
      </vt:variant>
      <vt:variant>
        <vt:lpwstr>_ENREF_113</vt:lpwstr>
      </vt:variant>
      <vt:variant>
        <vt:i4>7733307</vt:i4>
      </vt:variant>
      <vt:variant>
        <vt:i4>336</vt:i4>
      </vt:variant>
      <vt:variant>
        <vt:i4>0</vt:i4>
      </vt:variant>
      <vt:variant>
        <vt:i4>5</vt:i4>
      </vt:variant>
      <vt:variant>
        <vt:lpwstr/>
      </vt:variant>
      <vt:variant>
        <vt:lpwstr>_ENREF_106</vt:lpwstr>
      </vt:variant>
      <vt:variant>
        <vt:i4>4784139</vt:i4>
      </vt:variant>
      <vt:variant>
        <vt:i4>328</vt:i4>
      </vt:variant>
      <vt:variant>
        <vt:i4>0</vt:i4>
      </vt:variant>
      <vt:variant>
        <vt:i4>5</vt:i4>
      </vt:variant>
      <vt:variant>
        <vt:lpwstr/>
      </vt:variant>
      <vt:variant>
        <vt:lpwstr>_ENREF_85</vt:lpwstr>
      </vt:variant>
      <vt:variant>
        <vt:i4>4718603</vt:i4>
      </vt:variant>
      <vt:variant>
        <vt:i4>322</vt:i4>
      </vt:variant>
      <vt:variant>
        <vt:i4>0</vt:i4>
      </vt:variant>
      <vt:variant>
        <vt:i4>5</vt:i4>
      </vt:variant>
      <vt:variant>
        <vt:lpwstr/>
      </vt:variant>
      <vt:variant>
        <vt:lpwstr>_ENREF_93</vt:lpwstr>
      </vt:variant>
      <vt:variant>
        <vt:i4>4784139</vt:i4>
      </vt:variant>
      <vt:variant>
        <vt:i4>319</vt:i4>
      </vt:variant>
      <vt:variant>
        <vt:i4>0</vt:i4>
      </vt:variant>
      <vt:variant>
        <vt:i4>5</vt:i4>
      </vt:variant>
      <vt:variant>
        <vt:lpwstr/>
      </vt:variant>
      <vt:variant>
        <vt:lpwstr>_ENREF_85</vt:lpwstr>
      </vt:variant>
      <vt:variant>
        <vt:i4>7536698</vt:i4>
      </vt:variant>
      <vt:variant>
        <vt:i4>311</vt:i4>
      </vt:variant>
      <vt:variant>
        <vt:i4>0</vt:i4>
      </vt:variant>
      <vt:variant>
        <vt:i4>5</vt:i4>
      </vt:variant>
      <vt:variant>
        <vt:lpwstr/>
      </vt:variant>
      <vt:variant>
        <vt:lpwstr>_ENREF_113</vt:lpwstr>
      </vt:variant>
      <vt:variant>
        <vt:i4>7536698</vt:i4>
      </vt:variant>
      <vt:variant>
        <vt:i4>305</vt:i4>
      </vt:variant>
      <vt:variant>
        <vt:i4>0</vt:i4>
      </vt:variant>
      <vt:variant>
        <vt:i4>5</vt:i4>
      </vt:variant>
      <vt:variant>
        <vt:lpwstr/>
      </vt:variant>
      <vt:variant>
        <vt:lpwstr>_ENREF_113</vt:lpwstr>
      </vt:variant>
      <vt:variant>
        <vt:i4>4653067</vt:i4>
      </vt:variant>
      <vt:variant>
        <vt:i4>302</vt:i4>
      </vt:variant>
      <vt:variant>
        <vt:i4>0</vt:i4>
      </vt:variant>
      <vt:variant>
        <vt:i4>5</vt:i4>
      </vt:variant>
      <vt:variant>
        <vt:lpwstr/>
      </vt:variant>
      <vt:variant>
        <vt:lpwstr>_ENREF_64</vt:lpwstr>
      </vt:variant>
      <vt:variant>
        <vt:i4>4784139</vt:i4>
      </vt:variant>
      <vt:variant>
        <vt:i4>294</vt:i4>
      </vt:variant>
      <vt:variant>
        <vt:i4>0</vt:i4>
      </vt:variant>
      <vt:variant>
        <vt:i4>5</vt:i4>
      </vt:variant>
      <vt:variant>
        <vt:lpwstr/>
      </vt:variant>
      <vt:variant>
        <vt:lpwstr>_ENREF_86</vt:lpwstr>
      </vt:variant>
      <vt:variant>
        <vt:i4>4325387</vt:i4>
      </vt:variant>
      <vt:variant>
        <vt:i4>291</vt:i4>
      </vt:variant>
      <vt:variant>
        <vt:i4>0</vt:i4>
      </vt:variant>
      <vt:variant>
        <vt:i4>5</vt:i4>
      </vt:variant>
      <vt:variant>
        <vt:lpwstr/>
      </vt:variant>
      <vt:variant>
        <vt:lpwstr>_ENREF_3</vt:lpwstr>
      </vt:variant>
      <vt:variant>
        <vt:i4>4456459</vt:i4>
      </vt:variant>
      <vt:variant>
        <vt:i4>283</vt:i4>
      </vt:variant>
      <vt:variant>
        <vt:i4>0</vt:i4>
      </vt:variant>
      <vt:variant>
        <vt:i4>5</vt:i4>
      </vt:variant>
      <vt:variant>
        <vt:lpwstr/>
      </vt:variant>
      <vt:variant>
        <vt:lpwstr>_ENREF_59</vt:lpwstr>
      </vt:variant>
      <vt:variant>
        <vt:i4>1310783</vt:i4>
      </vt:variant>
      <vt:variant>
        <vt:i4>274</vt:i4>
      </vt:variant>
      <vt:variant>
        <vt:i4>0</vt:i4>
      </vt:variant>
      <vt:variant>
        <vt:i4>5</vt:i4>
      </vt:variant>
      <vt:variant>
        <vt:lpwstr/>
      </vt:variant>
      <vt:variant>
        <vt:lpwstr>_Toc307490278</vt:lpwstr>
      </vt:variant>
      <vt:variant>
        <vt:i4>1310783</vt:i4>
      </vt:variant>
      <vt:variant>
        <vt:i4>268</vt:i4>
      </vt:variant>
      <vt:variant>
        <vt:i4>0</vt:i4>
      </vt:variant>
      <vt:variant>
        <vt:i4>5</vt:i4>
      </vt:variant>
      <vt:variant>
        <vt:lpwstr/>
      </vt:variant>
      <vt:variant>
        <vt:lpwstr>_Toc307490277</vt:lpwstr>
      </vt:variant>
      <vt:variant>
        <vt:i4>1310783</vt:i4>
      </vt:variant>
      <vt:variant>
        <vt:i4>262</vt:i4>
      </vt:variant>
      <vt:variant>
        <vt:i4>0</vt:i4>
      </vt:variant>
      <vt:variant>
        <vt:i4>5</vt:i4>
      </vt:variant>
      <vt:variant>
        <vt:lpwstr/>
      </vt:variant>
      <vt:variant>
        <vt:lpwstr>_Toc307490276</vt:lpwstr>
      </vt:variant>
      <vt:variant>
        <vt:i4>1310783</vt:i4>
      </vt:variant>
      <vt:variant>
        <vt:i4>256</vt:i4>
      </vt:variant>
      <vt:variant>
        <vt:i4>0</vt:i4>
      </vt:variant>
      <vt:variant>
        <vt:i4>5</vt:i4>
      </vt:variant>
      <vt:variant>
        <vt:lpwstr/>
      </vt:variant>
      <vt:variant>
        <vt:lpwstr>_Toc307490275</vt:lpwstr>
      </vt:variant>
      <vt:variant>
        <vt:i4>1310783</vt:i4>
      </vt:variant>
      <vt:variant>
        <vt:i4>250</vt:i4>
      </vt:variant>
      <vt:variant>
        <vt:i4>0</vt:i4>
      </vt:variant>
      <vt:variant>
        <vt:i4>5</vt:i4>
      </vt:variant>
      <vt:variant>
        <vt:lpwstr/>
      </vt:variant>
      <vt:variant>
        <vt:lpwstr>_Toc307490274</vt:lpwstr>
      </vt:variant>
      <vt:variant>
        <vt:i4>1310783</vt:i4>
      </vt:variant>
      <vt:variant>
        <vt:i4>244</vt:i4>
      </vt:variant>
      <vt:variant>
        <vt:i4>0</vt:i4>
      </vt:variant>
      <vt:variant>
        <vt:i4>5</vt:i4>
      </vt:variant>
      <vt:variant>
        <vt:lpwstr/>
      </vt:variant>
      <vt:variant>
        <vt:lpwstr>_Toc307490273</vt:lpwstr>
      </vt:variant>
      <vt:variant>
        <vt:i4>1310783</vt:i4>
      </vt:variant>
      <vt:variant>
        <vt:i4>238</vt:i4>
      </vt:variant>
      <vt:variant>
        <vt:i4>0</vt:i4>
      </vt:variant>
      <vt:variant>
        <vt:i4>5</vt:i4>
      </vt:variant>
      <vt:variant>
        <vt:lpwstr/>
      </vt:variant>
      <vt:variant>
        <vt:lpwstr>_Toc307490272</vt:lpwstr>
      </vt:variant>
      <vt:variant>
        <vt:i4>1310783</vt:i4>
      </vt:variant>
      <vt:variant>
        <vt:i4>232</vt:i4>
      </vt:variant>
      <vt:variant>
        <vt:i4>0</vt:i4>
      </vt:variant>
      <vt:variant>
        <vt:i4>5</vt:i4>
      </vt:variant>
      <vt:variant>
        <vt:lpwstr/>
      </vt:variant>
      <vt:variant>
        <vt:lpwstr>_Toc307490271</vt:lpwstr>
      </vt:variant>
      <vt:variant>
        <vt:i4>1310783</vt:i4>
      </vt:variant>
      <vt:variant>
        <vt:i4>226</vt:i4>
      </vt:variant>
      <vt:variant>
        <vt:i4>0</vt:i4>
      </vt:variant>
      <vt:variant>
        <vt:i4>5</vt:i4>
      </vt:variant>
      <vt:variant>
        <vt:lpwstr/>
      </vt:variant>
      <vt:variant>
        <vt:lpwstr>_Toc307490270</vt:lpwstr>
      </vt:variant>
      <vt:variant>
        <vt:i4>1376319</vt:i4>
      </vt:variant>
      <vt:variant>
        <vt:i4>220</vt:i4>
      </vt:variant>
      <vt:variant>
        <vt:i4>0</vt:i4>
      </vt:variant>
      <vt:variant>
        <vt:i4>5</vt:i4>
      </vt:variant>
      <vt:variant>
        <vt:lpwstr/>
      </vt:variant>
      <vt:variant>
        <vt:lpwstr>_Toc307490269</vt:lpwstr>
      </vt:variant>
      <vt:variant>
        <vt:i4>1376319</vt:i4>
      </vt:variant>
      <vt:variant>
        <vt:i4>214</vt:i4>
      </vt:variant>
      <vt:variant>
        <vt:i4>0</vt:i4>
      </vt:variant>
      <vt:variant>
        <vt:i4>5</vt:i4>
      </vt:variant>
      <vt:variant>
        <vt:lpwstr/>
      </vt:variant>
      <vt:variant>
        <vt:lpwstr>_Toc307490268</vt:lpwstr>
      </vt:variant>
      <vt:variant>
        <vt:i4>1376319</vt:i4>
      </vt:variant>
      <vt:variant>
        <vt:i4>208</vt:i4>
      </vt:variant>
      <vt:variant>
        <vt:i4>0</vt:i4>
      </vt:variant>
      <vt:variant>
        <vt:i4>5</vt:i4>
      </vt:variant>
      <vt:variant>
        <vt:lpwstr/>
      </vt:variant>
      <vt:variant>
        <vt:lpwstr>_Toc307490267</vt:lpwstr>
      </vt:variant>
      <vt:variant>
        <vt:i4>1376319</vt:i4>
      </vt:variant>
      <vt:variant>
        <vt:i4>202</vt:i4>
      </vt:variant>
      <vt:variant>
        <vt:i4>0</vt:i4>
      </vt:variant>
      <vt:variant>
        <vt:i4>5</vt:i4>
      </vt:variant>
      <vt:variant>
        <vt:lpwstr/>
      </vt:variant>
      <vt:variant>
        <vt:lpwstr>_Toc307490266</vt:lpwstr>
      </vt:variant>
      <vt:variant>
        <vt:i4>1376319</vt:i4>
      </vt:variant>
      <vt:variant>
        <vt:i4>196</vt:i4>
      </vt:variant>
      <vt:variant>
        <vt:i4>0</vt:i4>
      </vt:variant>
      <vt:variant>
        <vt:i4>5</vt:i4>
      </vt:variant>
      <vt:variant>
        <vt:lpwstr/>
      </vt:variant>
      <vt:variant>
        <vt:lpwstr>_Toc307490265</vt:lpwstr>
      </vt:variant>
      <vt:variant>
        <vt:i4>1376319</vt:i4>
      </vt:variant>
      <vt:variant>
        <vt:i4>190</vt:i4>
      </vt:variant>
      <vt:variant>
        <vt:i4>0</vt:i4>
      </vt:variant>
      <vt:variant>
        <vt:i4>5</vt:i4>
      </vt:variant>
      <vt:variant>
        <vt:lpwstr/>
      </vt:variant>
      <vt:variant>
        <vt:lpwstr>_Toc307490264</vt:lpwstr>
      </vt:variant>
      <vt:variant>
        <vt:i4>1376319</vt:i4>
      </vt:variant>
      <vt:variant>
        <vt:i4>184</vt:i4>
      </vt:variant>
      <vt:variant>
        <vt:i4>0</vt:i4>
      </vt:variant>
      <vt:variant>
        <vt:i4>5</vt:i4>
      </vt:variant>
      <vt:variant>
        <vt:lpwstr/>
      </vt:variant>
      <vt:variant>
        <vt:lpwstr>_Toc307490263</vt:lpwstr>
      </vt:variant>
      <vt:variant>
        <vt:i4>1376319</vt:i4>
      </vt:variant>
      <vt:variant>
        <vt:i4>178</vt:i4>
      </vt:variant>
      <vt:variant>
        <vt:i4>0</vt:i4>
      </vt:variant>
      <vt:variant>
        <vt:i4>5</vt:i4>
      </vt:variant>
      <vt:variant>
        <vt:lpwstr/>
      </vt:variant>
      <vt:variant>
        <vt:lpwstr>_Toc307490262</vt:lpwstr>
      </vt:variant>
      <vt:variant>
        <vt:i4>1376319</vt:i4>
      </vt:variant>
      <vt:variant>
        <vt:i4>172</vt:i4>
      </vt:variant>
      <vt:variant>
        <vt:i4>0</vt:i4>
      </vt:variant>
      <vt:variant>
        <vt:i4>5</vt:i4>
      </vt:variant>
      <vt:variant>
        <vt:lpwstr/>
      </vt:variant>
      <vt:variant>
        <vt:lpwstr>_Toc307490261</vt:lpwstr>
      </vt:variant>
      <vt:variant>
        <vt:i4>1376319</vt:i4>
      </vt:variant>
      <vt:variant>
        <vt:i4>166</vt:i4>
      </vt:variant>
      <vt:variant>
        <vt:i4>0</vt:i4>
      </vt:variant>
      <vt:variant>
        <vt:i4>5</vt:i4>
      </vt:variant>
      <vt:variant>
        <vt:lpwstr/>
      </vt:variant>
      <vt:variant>
        <vt:lpwstr>_Toc307490260</vt:lpwstr>
      </vt:variant>
      <vt:variant>
        <vt:i4>1441855</vt:i4>
      </vt:variant>
      <vt:variant>
        <vt:i4>160</vt:i4>
      </vt:variant>
      <vt:variant>
        <vt:i4>0</vt:i4>
      </vt:variant>
      <vt:variant>
        <vt:i4>5</vt:i4>
      </vt:variant>
      <vt:variant>
        <vt:lpwstr/>
      </vt:variant>
      <vt:variant>
        <vt:lpwstr>_Toc307490259</vt:lpwstr>
      </vt:variant>
      <vt:variant>
        <vt:i4>1441855</vt:i4>
      </vt:variant>
      <vt:variant>
        <vt:i4>154</vt:i4>
      </vt:variant>
      <vt:variant>
        <vt:i4>0</vt:i4>
      </vt:variant>
      <vt:variant>
        <vt:i4>5</vt:i4>
      </vt:variant>
      <vt:variant>
        <vt:lpwstr/>
      </vt:variant>
      <vt:variant>
        <vt:lpwstr>_Toc307490258</vt:lpwstr>
      </vt:variant>
      <vt:variant>
        <vt:i4>1441855</vt:i4>
      </vt:variant>
      <vt:variant>
        <vt:i4>148</vt:i4>
      </vt:variant>
      <vt:variant>
        <vt:i4>0</vt:i4>
      </vt:variant>
      <vt:variant>
        <vt:i4>5</vt:i4>
      </vt:variant>
      <vt:variant>
        <vt:lpwstr/>
      </vt:variant>
      <vt:variant>
        <vt:lpwstr>_Toc307490257</vt:lpwstr>
      </vt:variant>
      <vt:variant>
        <vt:i4>1441855</vt:i4>
      </vt:variant>
      <vt:variant>
        <vt:i4>142</vt:i4>
      </vt:variant>
      <vt:variant>
        <vt:i4>0</vt:i4>
      </vt:variant>
      <vt:variant>
        <vt:i4>5</vt:i4>
      </vt:variant>
      <vt:variant>
        <vt:lpwstr/>
      </vt:variant>
      <vt:variant>
        <vt:lpwstr>_Toc307490256</vt:lpwstr>
      </vt:variant>
      <vt:variant>
        <vt:i4>1441855</vt:i4>
      </vt:variant>
      <vt:variant>
        <vt:i4>136</vt:i4>
      </vt:variant>
      <vt:variant>
        <vt:i4>0</vt:i4>
      </vt:variant>
      <vt:variant>
        <vt:i4>5</vt:i4>
      </vt:variant>
      <vt:variant>
        <vt:lpwstr/>
      </vt:variant>
      <vt:variant>
        <vt:lpwstr>_Toc307490255</vt:lpwstr>
      </vt:variant>
      <vt:variant>
        <vt:i4>1441855</vt:i4>
      </vt:variant>
      <vt:variant>
        <vt:i4>130</vt:i4>
      </vt:variant>
      <vt:variant>
        <vt:i4>0</vt:i4>
      </vt:variant>
      <vt:variant>
        <vt:i4>5</vt:i4>
      </vt:variant>
      <vt:variant>
        <vt:lpwstr/>
      </vt:variant>
      <vt:variant>
        <vt:lpwstr>_Toc307490254</vt:lpwstr>
      </vt:variant>
      <vt:variant>
        <vt:i4>1441855</vt:i4>
      </vt:variant>
      <vt:variant>
        <vt:i4>124</vt:i4>
      </vt:variant>
      <vt:variant>
        <vt:i4>0</vt:i4>
      </vt:variant>
      <vt:variant>
        <vt:i4>5</vt:i4>
      </vt:variant>
      <vt:variant>
        <vt:lpwstr/>
      </vt:variant>
      <vt:variant>
        <vt:lpwstr>_Toc307490253</vt:lpwstr>
      </vt:variant>
      <vt:variant>
        <vt:i4>1441855</vt:i4>
      </vt:variant>
      <vt:variant>
        <vt:i4>118</vt:i4>
      </vt:variant>
      <vt:variant>
        <vt:i4>0</vt:i4>
      </vt:variant>
      <vt:variant>
        <vt:i4>5</vt:i4>
      </vt:variant>
      <vt:variant>
        <vt:lpwstr/>
      </vt:variant>
      <vt:variant>
        <vt:lpwstr>_Toc307490252</vt:lpwstr>
      </vt:variant>
      <vt:variant>
        <vt:i4>1441855</vt:i4>
      </vt:variant>
      <vt:variant>
        <vt:i4>112</vt:i4>
      </vt:variant>
      <vt:variant>
        <vt:i4>0</vt:i4>
      </vt:variant>
      <vt:variant>
        <vt:i4>5</vt:i4>
      </vt:variant>
      <vt:variant>
        <vt:lpwstr/>
      </vt:variant>
      <vt:variant>
        <vt:lpwstr>_Toc307490251</vt:lpwstr>
      </vt:variant>
      <vt:variant>
        <vt:i4>1441855</vt:i4>
      </vt:variant>
      <vt:variant>
        <vt:i4>106</vt:i4>
      </vt:variant>
      <vt:variant>
        <vt:i4>0</vt:i4>
      </vt:variant>
      <vt:variant>
        <vt:i4>5</vt:i4>
      </vt:variant>
      <vt:variant>
        <vt:lpwstr/>
      </vt:variant>
      <vt:variant>
        <vt:lpwstr>_Toc307490250</vt:lpwstr>
      </vt:variant>
      <vt:variant>
        <vt:i4>1507391</vt:i4>
      </vt:variant>
      <vt:variant>
        <vt:i4>100</vt:i4>
      </vt:variant>
      <vt:variant>
        <vt:i4>0</vt:i4>
      </vt:variant>
      <vt:variant>
        <vt:i4>5</vt:i4>
      </vt:variant>
      <vt:variant>
        <vt:lpwstr/>
      </vt:variant>
      <vt:variant>
        <vt:lpwstr>_Toc307490249</vt:lpwstr>
      </vt:variant>
      <vt:variant>
        <vt:i4>1507391</vt:i4>
      </vt:variant>
      <vt:variant>
        <vt:i4>94</vt:i4>
      </vt:variant>
      <vt:variant>
        <vt:i4>0</vt:i4>
      </vt:variant>
      <vt:variant>
        <vt:i4>5</vt:i4>
      </vt:variant>
      <vt:variant>
        <vt:lpwstr/>
      </vt:variant>
      <vt:variant>
        <vt:lpwstr>_Toc307490248</vt:lpwstr>
      </vt:variant>
      <vt:variant>
        <vt:i4>1507391</vt:i4>
      </vt:variant>
      <vt:variant>
        <vt:i4>88</vt:i4>
      </vt:variant>
      <vt:variant>
        <vt:i4>0</vt:i4>
      </vt:variant>
      <vt:variant>
        <vt:i4>5</vt:i4>
      </vt:variant>
      <vt:variant>
        <vt:lpwstr/>
      </vt:variant>
      <vt:variant>
        <vt:lpwstr>_Toc307490247</vt:lpwstr>
      </vt:variant>
      <vt:variant>
        <vt:i4>1507391</vt:i4>
      </vt:variant>
      <vt:variant>
        <vt:i4>82</vt:i4>
      </vt:variant>
      <vt:variant>
        <vt:i4>0</vt:i4>
      </vt:variant>
      <vt:variant>
        <vt:i4>5</vt:i4>
      </vt:variant>
      <vt:variant>
        <vt:lpwstr/>
      </vt:variant>
      <vt:variant>
        <vt:lpwstr>_Toc307490246</vt:lpwstr>
      </vt:variant>
      <vt:variant>
        <vt:i4>1507391</vt:i4>
      </vt:variant>
      <vt:variant>
        <vt:i4>76</vt:i4>
      </vt:variant>
      <vt:variant>
        <vt:i4>0</vt:i4>
      </vt:variant>
      <vt:variant>
        <vt:i4>5</vt:i4>
      </vt:variant>
      <vt:variant>
        <vt:lpwstr/>
      </vt:variant>
      <vt:variant>
        <vt:lpwstr>_Toc307490245</vt:lpwstr>
      </vt:variant>
      <vt:variant>
        <vt:i4>1507391</vt:i4>
      </vt:variant>
      <vt:variant>
        <vt:i4>70</vt:i4>
      </vt:variant>
      <vt:variant>
        <vt:i4>0</vt:i4>
      </vt:variant>
      <vt:variant>
        <vt:i4>5</vt:i4>
      </vt:variant>
      <vt:variant>
        <vt:lpwstr/>
      </vt:variant>
      <vt:variant>
        <vt:lpwstr>_Toc307490244</vt:lpwstr>
      </vt:variant>
      <vt:variant>
        <vt:i4>1507391</vt:i4>
      </vt:variant>
      <vt:variant>
        <vt:i4>64</vt:i4>
      </vt:variant>
      <vt:variant>
        <vt:i4>0</vt:i4>
      </vt:variant>
      <vt:variant>
        <vt:i4>5</vt:i4>
      </vt:variant>
      <vt:variant>
        <vt:lpwstr/>
      </vt:variant>
      <vt:variant>
        <vt:lpwstr>_Toc307490243</vt:lpwstr>
      </vt:variant>
      <vt:variant>
        <vt:i4>1507391</vt:i4>
      </vt:variant>
      <vt:variant>
        <vt:i4>58</vt:i4>
      </vt:variant>
      <vt:variant>
        <vt:i4>0</vt:i4>
      </vt:variant>
      <vt:variant>
        <vt:i4>5</vt:i4>
      </vt:variant>
      <vt:variant>
        <vt:lpwstr/>
      </vt:variant>
      <vt:variant>
        <vt:lpwstr>_Toc307490242</vt:lpwstr>
      </vt:variant>
      <vt:variant>
        <vt:i4>1507391</vt:i4>
      </vt:variant>
      <vt:variant>
        <vt:i4>52</vt:i4>
      </vt:variant>
      <vt:variant>
        <vt:i4>0</vt:i4>
      </vt:variant>
      <vt:variant>
        <vt:i4>5</vt:i4>
      </vt:variant>
      <vt:variant>
        <vt:lpwstr/>
      </vt:variant>
      <vt:variant>
        <vt:lpwstr>_Toc307490241</vt:lpwstr>
      </vt:variant>
      <vt:variant>
        <vt:i4>1507391</vt:i4>
      </vt:variant>
      <vt:variant>
        <vt:i4>46</vt:i4>
      </vt:variant>
      <vt:variant>
        <vt:i4>0</vt:i4>
      </vt:variant>
      <vt:variant>
        <vt:i4>5</vt:i4>
      </vt:variant>
      <vt:variant>
        <vt:lpwstr/>
      </vt:variant>
      <vt:variant>
        <vt:lpwstr>_Toc307490240</vt:lpwstr>
      </vt:variant>
      <vt:variant>
        <vt:i4>1048639</vt:i4>
      </vt:variant>
      <vt:variant>
        <vt:i4>40</vt:i4>
      </vt:variant>
      <vt:variant>
        <vt:i4>0</vt:i4>
      </vt:variant>
      <vt:variant>
        <vt:i4>5</vt:i4>
      </vt:variant>
      <vt:variant>
        <vt:lpwstr/>
      </vt:variant>
      <vt:variant>
        <vt:lpwstr>_Toc307490239</vt:lpwstr>
      </vt:variant>
      <vt:variant>
        <vt:i4>1048639</vt:i4>
      </vt:variant>
      <vt:variant>
        <vt:i4>34</vt:i4>
      </vt:variant>
      <vt:variant>
        <vt:i4>0</vt:i4>
      </vt:variant>
      <vt:variant>
        <vt:i4>5</vt:i4>
      </vt:variant>
      <vt:variant>
        <vt:lpwstr/>
      </vt:variant>
      <vt:variant>
        <vt:lpwstr>_Toc307490238</vt:lpwstr>
      </vt:variant>
      <vt:variant>
        <vt:i4>1048639</vt:i4>
      </vt:variant>
      <vt:variant>
        <vt:i4>28</vt:i4>
      </vt:variant>
      <vt:variant>
        <vt:i4>0</vt:i4>
      </vt:variant>
      <vt:variant>
        <vt:i4>5</vt:i4>
      </vt:variant>
      <vt:variant>
        <vt:lpwstr/>
      </vt:variant>
      <vt:variant>
        <vt:lpwstr>_Toc307490237</vt:lpwstr>
      </vt:variant>
      <vt:variant>
        <vt:i4>1048639</vt:i4>
      </vt:variant>
      <vt:variant>
        <vt:i4>22</vt:i4>
      </vt:variant>
      <vt:variant>
        <vt:i4>0</vt:i4>
      </vt:variant>
      <vt:variant>
        <vt:i4>5</vt:i4>
      </vt:variant>
      <vt:variant>
        <vt:lpwstr/>
      </vt:variant>
      <vt:variant>
        <vt:lpwstr>_Toc307490236</vt:lpwstr>
      </vt:variant>
      <vt:variant>
        <vt:i4>4784139</vt:i4>
      </vt:variant>
      <vt:variant>
        <vt:i4>16</vt:i4>
      </vt:variant>
      <vt:variant>
        <vt:i4>0</vt:i4>
      </vt:variant>
      <vt:variant>
        <vt:i4>5</vt:i4>
      </vt:variant>
      <vt:variant>
        <vt:lpwstr/>
      </vt:variant>
      <vt:variant>
        <vt:lpwstr>_ENREF_85</vt:lpwstr>
      </vt:variant>
      <vt:variant>
        <vt:i4>7340090</vt:i4>
      </vt:variant>
      <vt:variant>
        <vt:i4>10</vt:i4>
      </vt:variant>
      <vt:variant>
        <vt:i4>0</vt:i4>
      </vt:variant>
      <vt:variant>
        <vt:i4>5</vt:i4>
      </vt:variant>
      <vt:variant>
        <vt:lpwstr/>
      </vt:variant>
      <vt:variant>
        <vt:lpwstr>_ENREF_110</vt:lpwstr>
      </vt:variant>
      <vt:variant>
        <vt:i4>4653067</vt:i4>
      </vt:variant>
      <vt:variant>
        <vt:i4>7</vt:i4>
      </vt:variant>
      <vt:variant>
        <vt:i4>0</vt:i4>
      </vt:variant>
      <vt:variant>
        <vt:i4>5</vt:i4>
      </vt:variant>
      <vt:variant>
        <vt:lpwstr/>
      </vt:variant>
      <vt:variant>
        <vt:lpwstr>_ENREF_68</vt:lpwstr>
      </vt:variant>
      <vt:variant>
        <vt:i4>4521995</vt:i4>
      </vt:variant>
      <vt:variant>
        <vt:i4>4</vt:i4>
      </vt:variant>
      <vt:variant>
        <vt:i4>0</vt:i4>
      </vt:variant>
      <vt:variant>
        <vt:i4>5</vt:i4>
      </vt:variant>
      <vt:variant>
        <vt:lpwstr/>
      </vt:variant>
      <vt:variant>
        <vt:lpwstr>_ENREF_4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llenges in measurement of customer profitability</dc:title>
  <dc:creator>ilieva</dc:creator>
  <cp:lastModifiedBy>Rainer Lueg</cp:lastModifiedBy>
  <cp:revision>237</cp:revision>
  <cp:lastPrinted>2015-06-24T11:27:00Z</cp:lastPrinted>
  <dcterms:created xsi:type="dcterms:W3CDTF">2015-10-14T11:39:00Z</dcterms:created>
  <dcterms:modified xsi:type="dcterms:W3CDTF">2024-03-0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ies>
</file>